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B853EC" w14:textId="4B00B159" w:rsidR="00B74777" w:rsidRDefault="00B74777" w:rsidP="00B74777">
      <w:pPr>
        <w:pStyle w:val="Address"/>
        <w:autoSpaceDE w:val="0"/>
        <w:autoSpaceDN w:val="0"/>
        <w:adjustRightInd w:val="0"/>
        <w:spacing w:line="240" w:lineRule="auto"/>
        <w:ind w:firstLine="0"/>
        <w:jc w:val="both"/>
        <w:rPr>
          <w:rFonts w:asciiTheme="majorHAnsi" w:hAnsiTheme="majorHAnsi"/>
          <w:b/>
          <w:bCs/>
          <w:i/>
          <w:iCs/>
          <w:sz w:val="22"/>
        </w:rPr>
      </w:pPr>
      <w:r w:rsidRPr="00B74777">
        <w:rPr>
          <w:rFonts w:asciiTheme="majorHAnsi" w:hAnsiTheme="majorHAnsi"/>
          <w:b/>
          <w:bCs/>
          <w:i/>
          <w:iCs/>
          <w:sz w:val="22"/>
        </w:rPr>
        <w:t>Supplemental material for: Short-term PM</w:t>
      </w:r>
      <w:r w:rsidRPr="00B74777">
        <w:rPr>
          <w:rFonts w:asciiTheme="majorHAnsi" w:hAnsiTheme="majorHAnsi"/>
          <w:b/>
          <w:bCs/>
          <w:i/>
          <w:iCs/>
          <w:sz w:val="22"/>
          <w:vertAlign w:val="subscript"/>
        </w:rPr>
        <w:t>2.5</w:t>
      </w:r>
      <w:r w:rsidRPr="00B74777">
        <w:rPr>
          <w:rFonts w:asciiTheme="majorHAnsi" w:hAnsiTheme="majorHAnsi"/>
          <w:b/>
          <w:bCs/>
          <w:i/>
          <w:iCs/>
          <w:sz w:val="22"/>
        </w:rPr>
        <w:t xml:space="preserve"> and cardiovascular admissions in NY State: assessing sensitivity of exposure model choice</w:t>
      </w:r>
    </w:p>
    <w:p w14:paraId="4D4AA302" w14:textId="77777777" w:rsidR="00220743" w:rsidRDefault="00220743" w:rsidP="00220743">
      <w:pPr>
        <w:pStyle w:val="Title"/>
        <w:autoSpaceDE w:val="0"/>
        <w:autoSpaceDN w:val="0"/>
        <w:adjustRightInd w:val="0"/>
        <w:rPr>
          <w:b w:val="0"/>
          <w:bCs w:val="0"/>
          <w:sz w:val="22"/>
          <w:szCs w:val="22"/>
        </w:rPr>
      </w:pPr>
      <w:r>
        <w:rPr>
          <w:bCs w:val="0"/>
          <w:sz w:val="22"/>
          <w:szCs w:val="22"/>
        </w:rPr>
        <w:t>Authors: Mike Z. He</w:t>
      </w:r>
      <w:r>
        <w:rPr>
          <w:bCs w:val="0"/>
          <w:sz w:val="22"/>
          <w:szCs w:val="22"/>
          <w:vertAlign w:val="superscript"/>
        </w:rPr>
        <w:t>1</w:t>
      </w:r>
      <w:r>
        <w:rPr>
          <w:bCs w:val="0"/>
          <w:sz w:val="22"/>
          <w:szCs w:val="22"/>
        </w:rPr>
        <w:t>*</w:t>
      </w:r>
      <w:r>
        <w:rPr>
          <w:bCs w:val="0"/>
          <w:sz w:val="22"/>
          <w:szCs w:val="22"/>
          <w:vertAlign w:val="superscript"/>
        </w:rPr>
        <w:t>,2†</w:t>
      </w:r>
      <w:r>
        <w:rPr>
          <w:bCs w:val="0"/>
          <w:sz w:val="22"/>
          <w:szCs w:val="22"/>
        </w:rPr>
        <w:t>, Vivian Do</w:t>
      </w:r>
      <w:r>
        <w:rPr>
          <w:bCs w:val="0"/>
          <w:sz w:val="22"/>
          <w:szCs w:val="22"/>
          <w:vertAlign w:val="superscript"/>
        </w:rPr>
        <w:t>1</w:t>
      </w:r>
      <w:r>
        <w:rPr>
          <w:bCs w:val="0"/>
          <w:sz w:val="22"/>
          <w:szCs w:val="22"/>
        </w:rPr>
        <w:t>, Siliang Liu</w:t>
      </w:r>
      <w:r>
        <w:rPr>
          <w:bCs w:val="0"/>
          <w:sz w:val="22"/>
          <w:szCs w:val="22"/>
          <w:vertAlign w:val="superscript"/>
        </w:rPr>
        <w:t>1</w:t>
      </w:r>
      <w:r>
        <w:rPr>
          <w:bCs w:val="0"/>
          <w:sz w:val="22"/>
          <w:szCs w:val="22"/>
        </w:rPr>
        <w:t>, Patrick L. Kinney</w:t>
      </w:r>
      <w:r>
        <w:rPr>
          <w:bCs w:val="0"/>
          <w:sz w:val="22"/>
          <w:szCs w:val="22"/>
          <w:vertAlign w:val="superscript"/>
        </w:rPr>
        <w:t>3</w:t>
      </w:r>
      <w:r>
        <w:rPr>
          <w:bCs w:val="0"/>
          <w:sz w:val="22"/>
          <w:szCs w:val="22"/>
        </w:rPr>
        <w:t>, Arlene M. Fiore</w:t>
      </w:r>
      <w:r>
        <w:rPr>
          <w:bCs w:val="0"/>
          <w:sz w:val="22"/>
          <w:szCs w:val="22"/>
          <w:vertAlign w:val="superscript"/>
        </w:rPr>
        <w:t>4,5</w:t>
      </w:r>
      <w:r>
        <w:rPr>
          <w:bCs w:val="0"/>
          <w:sz w:val="22"/>
          <w:szCs w:val="22"/>
        </w:rPr>
        <w:t>, Xiaomeng Jin</w:t>
      </w:r>
      <w:r w:rsidRPr="00442502">
        <w:rPr>
          <w:bCs w:val="0"/>
          <w:sz w:val="22"/>
          <w:szCs w:val="22"/>
          <w:vertAlign w:val="superscript"/>
        </w:rPr>
        <w:t>6</w:t>
      </w:r>
      <w:r>
        <w:rPr>
          <w:bCs w:val="0"/>
          <w:sz w:val="22"/>
          <w:szCs w:val="22"/>
        </w:rPr>
        <w:t>, Nicholas DeFelice</w:t>
      </w:r>
      <w:r>
        <w:rPr>
          <w:bCs w:val="0"/>
          <w:sz w:val="22"/>
          <w:szCs w:val="22"/>
          <w:vertAlign w:val="superscript"/>
        </w:rPr>
        <w:t>2</w:t>
      </w:r>
      <w:r>
        <w:rPr>
          <w:bCs w:val="0"/>
          <w:sz w:val="22"/>
          <w:szCs w:val="22"/>
        </w:rPr>
        <w:t>, Jianzhao Bi</w:t>
      </w:r>
      <w:r>
        <w:rPr>
          <w:bCs w:val="0"/>
          <w:sz w:val="22"/>
          <w:szCs w:val="22"/>
          <w:vertAlign w:val="superscript"/>
        </w:rPr>
        <w:t>7</w:t>
      </w:r>
      <w:r>
        <w:rPr>
          <w:bCs w:val="0"/>
          <w:sz w:val="22"/>
          <w:szCs w:val="22"/>
        </w:rPr>
        <w:t>, Yang Liu</w:t>
      </w:r>
      <w:r>
        <w:rPr>
          <w:bCs w:val="0"/>
          <w:sz w:val="22"/>
          <w:szCs w:val="22"/>
          <w:vertAlign w:val="superscript"/>
        </w:rPr>
        <w:t>8</w:t>
      </w:r>
      <w:r>
        <w:rPr>
          <w:bCs w:val="0"/>
          <w:sz w:val="22"/>
          <w:szCs w:val="22"/>
        </w:rPr>
        <w:t>, Tabassum Z. Insaf</w:t>
      </w:r>
      <w:r w:rsidRPr="00442502">
        <w:rPr>
          <w:bCs w:val="0"/>
          <w:sz w:val="22"/>
          <w:szCs w:val="22"/>
          <w:vertAlign w:val="superscript"/>
        </w:rPr>
        <w:t>9</w:t>
      </w:r>
      <w:r>
        <w:rPr>
          <w:bCs w:val="0"/>
          <w:sz w:val="22"/>
          <w:szCs w:val="22"/>
          <w:vertAlign w:val="superscript"/>
        </w:rPr>
        <w:t>,10</w:t>
      </w:r>
      <w:r>
        <w:rPr>
          <w:bCs w:val="0"/>
          <w:sz w:val="22"/>
          <w:szCs w:val="22"/>
        </w:rPr>
        <w:t>, Marianthi-Anna Kioumourtzoglou</w:t>
      </w:r>
      <w:r>
        <w:rPr>
          <w:bCs w:val="0"/>
          <w:sz w:val="22"/>
          <w:szCs w:val="22"/>
          <w:vertAlign w:val="superscript"/>
        </w:rPr>
        <w:t>1</w:t>
      </w:r>
    </w:p>
    <w:p w14:paraId="435C5D44" w14:textId="77777777" w:rsidR="00220743" w:rsidRDefault="00220743" w:rsidP="00220743">
      <w:pPr>
        <w:pStyle w:val="NoSpacing"/>
        <w:rPr>
          <w:rFonts w:asciiTheme="majorHAnsi" w:eastAsiaTheme="majorEastAsia" w:hAnsiTheme="majorHAnsi" w:cstheme="majorBidi"/>
          <w:caps/>
        </w:rPr>
      </w:pPr>
    </w:p>
    <w:p w14:paraId="4972D5DD" w14:textId="77777777" w:rsidR="00220743" w:rsidRDefault="00220743" w:rsidP="00220743">
      <w:pPr>
        <w:pStyle w:val="Affil"/>
        <w:autoSpaceDE w:val="0"/>
        <w:autoSpaceDN w:val="0"/>
        <w:adjustRightInd w:val="0"/>
        <w:spacing w:line="360" w:lineRule="auto"/>
        <w:ind w:firstLine="0"/>
        <w:jc w:val="both"/>
        <w:rPr>
          <w:rFonts w:ascii="Arial" w:hAnsi="Arial" w:cs="Arial"/>
          <w:sz w:val="22"/>
        </w:rPr>
      </w:pPr>
      <w:r w:rsidRPr="00B55226">
        <w:rPr>
          <w:rFonts w:ascii="Arial" w:hAnsi="Arial" w:cs="Arial"/>
          <w:b/>
          <w:sz w:val="22"/>
        </w:rPr>
        <w:t>Author Affiliations:</w:t>
      </w:r>
      <w:r w:rsidRPr="00B55226">
        <w:rPr>
          <w:rFonts w:ascii="Arial" w:hAnsi="Arial" w:cs="Arial"/>
          <w:sz w:val="22"/>
        </w:rPr>
        <w:t xml:space="preserve"> </w:t>
      </w:r>
    </w:p>
    <w:p w14:paraId="55836928" w14:textId="77777777" w:rsidR="00220743" w:rsidRDefault="00220743" w:rsidP="00220743">
      <w:pPr>
        <w:pStyle w:val="Affil"/>
        <w:autoSpaceDE w:val="0"/>
        <w:autoSpaceDN w:val="0"/>
        <w:adjustRightInd w:val="0"/>
        <w:spacing w:line="360" w:lineRule="auto"/>
        <w:ind w:firstLine="0"/>
        <w:jc w:val="both"/>
        <w:rPr>
          <w:rFonts w:ascii="Arial" w:hAnsi="Arial" w:cs="Arial"/>
          <w:sz w:val="22"/>
        </w:rPr>
      </w:pPr>
      <w:r w:rsidRPr="0058727E">
        <w:rPr>
          <w:rFonts w:ascii="Arial" w:hAnsi="Arial" w:cs="Arial"/>
          <w:sz w:val="22"/>
          <w:vertAlign w:val="superscript"/>
        </w:rPr>
        <w:t>1</w:t>
      </w:r>
      <w:r>
        <w:rPr>
          <w:rFonts w:ascii="Arial" w:hAnsi="Arial" w:cs="Arial"/>
          <w:sz w:val="22"/>
        </w:rPr>
        <w:t xml:space="preserve"> Department of Environmental Health Sciences, </w:t>
      </w:r>
      <w:r w:rsidRPr="0058727E">
        <w:rPr>
          <w:rFonts w:ascii="Arial" w:hAnsi="Arial" w:cs="Arial"/>
          <w:sz w:val="22"/>
        </w:rPr>
        <w:t>Columbia</w:t>
      </w:r>
      <w:r>
        <w:rPr>
          <w:rFonts w:ascii="Arial" w:hAnsi="Arial" w:cs="Arial"/>
          <w:sz w:val="22"/>
        </w:rPr>
        <w:t xml:space="preserve"> University Mailman School of Public Health, New York, NY, USA</w:t>
      </w:r>
    </w:p>
    <w:p w14:paraId="2D66169F" w14:textId="77777777" w:rsidR="00220743" w:rsidRDefault="00220743" w:rsidP="00220743">
      <w:pPr>
        <w:pStyle w:val="Affil"/>
        <w:autoSpaceDE w:val="0"/>
        <w:autoSpaceDN w:val="0"/>
        <w:adjustRightInd w:val="0"/>
        <w:spacing w:line="360" w:lineRule="auto"/>
        <w:ind w:firstLine="0"/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  <w:vertAlign w:val="superscript"/>
        </w:rPr>
        <w:t>2</w:t>
      </w:r>
      <w:r>
        <w:rPr>
          <w:rFonts w:ascii="Arial" w:hAnsi="Arial" w:cs="Arial"/>
          <w:sz w:val="22"/>
        </w:rPr>
        <w:t xml:space="preserve"> Department of Environmental Medicine and Public Health, Icahn School of Medicine at Mount Sinai, New York, NY, USA</w:t>
      </w:r>
    </w:p>
    <w:p w14:paraId="407EAB9A" w14:textId="77777777" w:rsidR="00220743" w:rsidRDefault="00220743" w:rsidP="00220743">
      <w:pPr>
        <w:pStyle w:val="Affil"/>
        <w:autoSpaceDE w:val="0"/>
        <w:autoSpaceDN w:val="0"/>
        <w:adjustRightInd w:val="0"/>
        <w:spacing w:line="360" w:lineRule="auto"/>
        <w:ind w:firstLine="0"/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  <w:vertAlign w:val="superscript"/>
        </w:rPr>
        <w:t>3</w:t>
      </w:r>
      <w:r>
        <w:rPr>
          <w:rFonts w:ascii="Arial" w:hAnsi="Arial" w:cs="Arial"/>
          <w:sz w:val="22"/>
        </w:rPr>
        <w:t xml:space="preserve"> Department of Environmental Health, Boston University School of Public Health, Boston, MA, USA</w:t>
      </w:r>
    </w:p>
    <w:p w14:paraId="568A049E" w14:textId="77777777" w:rsidR="00220743" w:rsidRDefault="00220743" w:rsidP="00220743">
      <w:pPr>
        <w:pStyle w:val="Affil"/>
        <w:autoSpaceDE w:val="0"/>
        <w:autoSpaceDN w:val="0"/>
        <w:adjustRightInd w:val="0"/>
        <w:spacing w:line="360" w:lineRule="auto"/>
        <w:ind w:firstLine="0"/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  <w:vertAlign w:val="superscript"/>
        </w:rPr>
        <w:t>4</w:t>
      </w:r>
      <w:r>
        <w:rPr>
          <w:rFonts w:ascii="Arial" w:hAnsi="Arial" w:cs="Arial"/>
          <w:sz w:val="22"/>
        </w:rPr>
        <w:t xml:space="preserve"> Department of Earth and Environmental Sciences, Columbia University, New York, NY, USA</w:t>
      </w:r>
    </w:p>
    <w:p w14:paraId="07DFFACB" w14:textId="77777777" w:rsidR="00220743" w:rsidRDefault="00220743" w:rsidP="00220743">
      <w:pPr>
        <w:pStyle w:val="Affil"/>
        <w:autoSpaceDE w:val="0"/>
        <w:autoSpaceDN w:val="0"/>
        <w:adjustRightInd w:val="0"/>
        <w:spacing w:line="360" w:lineRule="auto"/>
        <w:ind w:firstLine="0"/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  <w:vertAlign w:val="superscript"/>
        </w:rPr>
        <w:t>5</w:t>
      </w:r>
      <w:r>
        <w:rPr>
          <w:rFonts w:ascii="Arial" w:hAnsi="Arial" w:cs="Arial"/>
          <w:sz w:val="22"/>
        </w:rPr>
        <w:t xml:space="preserve"> Lamont-Doherty Earth Observatory, Columbia University, Palisades, NY, USA</w:t>
      </w:r>
    </w:p>
    <w:p w14:paraId="36A4E59C" w14:textId="77777777" w:rsidR="00220743" w:rsidRDefault="00220743" w:rsidP="00220743">
      <w:pPr>
        <w:pStyle w:val="Affil"/>
        <w:autoSpaceDE w:val="0"/>
        <w:autoSpaceDN w:val="0"/>
        <w:adjustRightInd w:val="0"/>
        <w:spacing w:line="360" w:lineRule="auto"/>
        <w:ind w:firstLine="0"/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  <w:vertAlign w:val="superscript"/>
        </w:rPr>
        <w:t>6</w:t>
      </w:r>
      <w:r>
        <w:rPr>
          <w:rFonts w:ascii="Arial" w:hAnsi="Arial" w:cs="Arial"/>
          <w:sz w:val="22"/>
        </w:rPr>
        <w:t xml:space="preserve"> Department of Chemistry, University of California, Berkeley, Berkeley, CA, USA</w:t>
      </w:r>
    </w:p>
    <w:p w14:paraId="6F095D6C" w14:textId="77777777" w:rsidR="00220743" w:rsidRPr="00442502" w:rsidRDefault="00220743" w:rsidP="00220743">
      <w:pPr>
        <w:pStyle w:val="Affil"/>
        <w:autoSpaceDE w:val="0"/>
        <w:autoSpaceDN w:val="0"/>
        <w:adjustRightInd w:val="0"/>
        <w:spacing w:line="360" w:lineRule="auto"/>
        <w:ind w:firstLine="0"/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  <w:vertAlign w:val="superscript"/>
        </w:rPr>
        <w:t>7</w:t>
      </w:r>
      <w:r>
        <w:rPr>
          <w:rFonts w:ascii="Arial" w:hAnsi="Arial" w:cs="Arial"/>
          <w:sz w:val="22"/>
        </w:rPr>
        <w:t xml:space="preserve"> Department of Environmental &amp; Occupational Health Sciences, University of Washington School of Public Health, Seattle, WA, USA</w:t>
      </w:r>
    </w:p>
    <w:p w14:paraId="5551EA93" w14:textId="77777777" w:rsidR="00220743" w:rsidRDefault="00220743" w:rsidP="00220743">
      <w:pPr>
        <w:pStyle w:val="Affil"/>
        <w:autoSpaceDE w:val="0"/>
        <w:autoSpaceDN w:val="0"/>
        <w:adjustRightInd w:val="0"/>
        <w:spacing w:line="360" w:lineRule="auto"/>
        <w:ind w:firstLine="0"/>
        <w:jc w:val="both"/>
        <w:rPr>
          <w:rFonts w:ascii="Arial" w:hAnsi="Arial" w:cs="Arial"/>
          <w:sz w:val="22"/>
        </w:rPr>
      </w:pPr>
      <w:r w:rsidRPr="00442502">
        <w:rPr>
          <w:rFonts w:ascii="Arial" w:hAnsi="Arial" w:cs="Arial"/>
          <w:sz w:val="22"/>
          <w:vertAlign w:val="superscript"/>
        </w:rPr>
        <w:t>8</w:t>
      </w:r>
      <w:r>
        <w:rPr>
          <w:rFonts w:ascii="Arial" w:hAnsi="Arial" w:cs="Arial"/>
          <w:sz w:val="22"/>
        </w:rPr>
        <w:t xml:space="preserve"> Gangarosa Department of Environmental Health, Emory University, Rollins School of Public Health, Atlanta, GA, USA</w:t>
      </w:r>
    </w:p>
    <w:p w14:paraId="42A0EA6F" w14:textId="77777777" w:rsidR="00220743" w:rsidRDefault="00220743" w:rsidP="00220743">
      <w:pPr>
        <w:pStyle w:val="Affil"/>
        <w:autoSpaceDE w:val="0"/>
        <w:autoSpaceDN w:val="0"/>
        <w:adjustRightInd w:val="0"/>
        <w:spacing w:line="360" w:lineRule="auto"/>
        <w:ind w:firstLine="0"/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  <w:vertAlign w:val="superscript"/>
        </w:rPr>
        <w:t>9</w:t>
      </w:r>
      <w:r>
        <w:rPr>
          <w:rFonts w:ascii="Arial" w:hAnsi="Arial" w:cs="Arial"/>
          <w:sz w:val="22"/>
        </w:rPr>
        <w:t xml:space="preserve"> New York State Department of Health, Albany, NY, USA</w:t>
      </w:r>
    </w:p>
    <w:p w14:paraId="324E86C8" w14:textId="77777777" w:rsidR="00220743" w:rsidRPr="00125036" w:rsidRDefault="00220743" w:rsidP="00220743">
      <w:pPr>
        <w:pStyle w:val="Affil"/>
        <w:autoSpaceDE w:val="0"/>
        <w:autoSpaceDN w:val="0"/>
        <w:adjustRightInd w:val="0"/>
        <w:spacing w:line="360" w:lineRule="auto"/>
        <w:ind w:firstLine="0"/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  <w:vertAlign w:val="superscript"/>
        </w:rPr>
        <w:t>10</w:t>
      </w:r>
      <w:r>
        <w:rPr>
          <w:rFonts w:ascii="Arial" w:hAnsi="Arial" w:cs="Arial"/>
          <w:sz w:val="22"/>
        </w:rPr>
        <w:t xml:space="preserve"> School of Public Health, University at Albany, Rensselaer, NY, USA</w:t>
      </w:r>
    </w:p>
    <w:p w14:paraId="09957410" w14:textId="77777777" w:rsidR="00220743" w:rsidRPr="00532C4D" w:rsidRDefault="00220743" w:rsidP="00220743">
      <w:pPr>
        <w:pStyle w:val="Heading2"/>
        <w:spacing w:before="0" w:after="120" w:line="360" w:lineRule="auto"/>
        <w:rPr>
          <w:rFonts w:ascii="Arial" w:hAnsi="Arial" w:cs="Arial"/>
          <w:color w:val="000000"/>
          <w:spacing w:val="-5"/>
          <w:sz w:val="22"/>
          <w:szCs w:val="22"/>
        </w:rPr>
      </w:pPr>
      <w:r>
        <w:rPr>
          <w:rFonts w:ascii="Arial" w:hAnsi="Arial" w:cs="Arial"/>
          <w:b/>
          <w:sz w:val="22"/>
        </w:rPr>
        <w:t>*</w:t>
      </w:r>
      <w:r>
        <w:rPr>
          <w:rFonts w:ascii="Arial" w:hAnsi="Arial" w:cs="Arial"/>
          <w:color w:val="000000"/>
          <w:spacing w:val="-5"/>
          <w:sz w:val="22"/>
          <w:szCs w:val="22"/>
        </w:rPr>
        <w:t xml:space="preserve"> At the time the work was conducted.</w:t>
      </w:r>
    </w:p>
    <w:p w14:paraId="45922F47" w14:textId="77777777" w:rsidR="00220743" w:rsidRPr="00B55226" w:rsidRDefault="00220743" w:rsidP="00220743">
      <w:pPr>
        <w:pStyle w:val="Address"/>
        <w:autoSpaceDE w:val="0"/>
        <w:autoSpaceDN w:val="0"/>
        <w:adjustRightInd w:val="0"/>
        <w:spacing w:line="360" w:lineRule="auto"/>
        <w:ind w:firstLine="0"/>
        <w:jc w:val="both"/>
        <w:rPr>
          <w:rFonts w:ascii="Arial" w:hAnsi="Arial" w:cs="Arial"/>
          <w:sz w:val="22"/>
        </w:rPr>
      </w:pPr>
      <w:r w:rsidRPr="00532C4D">
        <w:rPr>
          <w:rFonts w:ascii="Arial" w:hAnsi="Arial" w:cs="Arial"/>
          <w:color w:val="000000"/>
          <w:spacing w:val="-5"/>
          <w:sz w:val="22"/>
        </w:rPr>
        <w:t>†</w:t>
      </w:r>
      <w:r>
        <w:rPr>
          <w:rFonts w:ascii="Arial" w:hAnsi="Arial" w:cs="Arial"/>
          <w:color w:val="000000"/>
          <w:spacing w:val="-5"/>
          <w:sz w:val="22"/>
        </w:rPr>
        <w:t xml:space="preserve"> </w:t>
      </w:r>
      <w:r w:rsidRPr="00B55226">
        <w:rPr>
          <w:rFonts w:ascii="Arial" w:hAnsi="Arial" w:cs="Arial"/>
          <w:b/>
          <w:sz w:val="22"/>
        </w:rPr>
        <w:t>Corresponding Author:</w:t>
      </w:r>
      <w:r w:rsidRPr="00B55226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Mike He, Department of Environmental Medicine and Public Health, Icahn School of Medicine at Mount Sinai, One Gustave L. Levy Place, Box 1057, New York, NY, USA 10029 E-mail: mike.he@mssm.edu</w:t>
      </w:r>
    </w:p>
    <w:p w14:paraId="74A0863C" w14:textId="409CD248" w:rsidR="00220743" w:rsidRDefault="00220743" w:rsidP="00B74777">
      <w:pPr>
        <w:pStyle w:val="Address"/>
        <w:autoSpaceDE w:val="0"/>
        <w:autoSpaceDN w:val="0"/>
        <w:adjustRightInd w:val="0"/>
        <w:spacing w:line="240" w:lineRule="auto"/>
        <w:ind w:firstLine="0"/>
        <w:jc w:val="both"/>
        <w:rPr>
          <w:rFonts w:asciiTheme="majorHAnsi" w:hAnsiTheme="majorHAnsi" w:cs="Arial"/>
          <w:b/>
          <w:bCs/>
          <w:i/>
          <w:iCs/>
          <w:sz w:val="22"/>
        </w:rPr>
      </w:pPr>
    </w:p>
    <w:p w14:paraId="5B3BE334" w14:textId="238833EF" w:rsidR="00220743" w:rsidRDefault="00220743" w:rsidP="00B74777">
      <w:pPr>
        <w:pStyle w:val="Address"/>
        <w:autoSpaceDE w:val="0"/>
        <w:autoSpaceDN w:val="0"/>
        <w:adjustRightInd w:val="0"/>
        <w:spacing w:line="240" w:lineRule="auto"/>
        <w:ind w:firstLine="0"/>
        <w:jc w:val="both"/>
        <w:rPr>
          <w:rFonts w:asciiTheme="majorHAnsi" w:hAnsiTheme="majorHAnsi" w:cs="Arial"/>
          <w:b/>
          <w:bCs/>
          <w:i/>
          <w:iCs/>
          <w:sz w:val="22"/>
        </w:rPr>
      </w:pPr>
    </w:p>
    <w:p w14:paraId="3B3D1CD5" w14:textId="3287FC62" w:rsidR="00220743" w:rsidRDefault="00220743" w:rsidP="00B74777">
      <w:pPr>
        <w:pStyle w:val="Address"/>
        <w:autoSpaceDE w:val="0"/>
        <w:autoSpaceDN w:val="0"/>
        <w:adjustRightInd w:val="0"/>
        <w:spacing w:line="240" w:lineRule="auto"/>
        <w:ind w:firstLine="0"/>
        <w:jc w:val="both"/>
        <w:rPr>
          <w:rFonts w:asciiTheme="majorHAnsi" w:hAnsiTheme="majorHAnsi" w:cs="Arial"/>
          <w:b/>
          <w:bCs/>
          <w:i/>
          <w:iCs/>
          <w:sz w:val="22"/>
        </w:rPr>
      </w:pPr>
    </w:p>
    <w:p w14:paraId="25EA0FBF" w14:textId="1F6AEB8E" w:rsidR="00220743" w:rsidRDefault="00220743" w:rsidP="00B74777">
      <w:pPr>
        <w:pStyle w:val="Address"/>
        <w:autoSpaceDE w:val="0"/>
        <w:autoSpaceDN w:val="0"/>
        <w:adjustRightInd w:val="0"/>
        <w:spacing w:line="240" w:lineRule="auto"/>
        <w:ind w:firstLine="0"/>
        <w:jc w:val="both"/>
        <w:rPr>
          <w:rFonts w:asciiTheme="majorHAnsi" w:hAnsiTheme="majorHAnsi" w:cs="Arial"/>
          <w:b/>
          <w:bCs/>
          <w:i/>
          <w:iCs/>
          <w:sz w:val="22"/>
        </w:rPr>
      </w:pPr>
    </w:p>
    <w:p w14:paraId="63DB5FE7" w14:textId="77777777" w:rsidR="00220743" w:rsidRPr="00B74777" w:rsidRDefault="00220743" w:rsidP="00B74777">
      <w:pPr>
        <w:pStyle w:val="Address"/>
        <w:autoSpaceDE w:val="0"/>
        <w:autoSpaceDN w:val="0"/>
        <w:adjustRightInd w:val="0"/>
        <w:spacing w:line="240" w:lineRule="auto"/>
        <w:ind w:firstLine="0"/>
        <w:jc w:val="both"/>
        <w:rPr>
          <w:rFonts w:asciiTheme="majorHAnsi" w:hAnsiTheme="majorHAnsi" w:cs="Arial"/>
          <w:b/>
          <w:bCs/>
          <w:i/>
          <w:iCs/>
          <w:sz w:val="22"/>
        </w:rPr>
      </w:pPr>
    </w:p>
    <w:sdt>
      <w:sdtPr>
        <w:rPr>
          <w:rFonts w:ascii="Arial" w:hAnsi="Arial" w:cs="Arial"/>
          <w:b/>
          <w:sz w:val="22"/>
        </w:rPr>
        <w:id w:val="411368631"/>
        <w:docPartObj>
          <w:docPartGallery w:val="Cover Pages"/>
          <w:docPartUnique/>
        </w:docPartObj>
      </w:sdtPr>
      <w:sdtEndPr>
        <w:rPr>
          <w:rFonts w:ascii="Times New Roman" w:hAnsi="Times New Roman" w:cs="Times New Roman"/>
          <w:b w:val="0"/>
        </w:rPr>
      </w:sdtEndPr>
      <w:sdtContent>
        <w:p w14:paraId="160E4312" w14:textId="4AB99C91" w:rsidR="00F030D1" w:rsidRPr="00075420" w:rsidRDefault="00F030D1" w:rsidP="00F030D1">
          <w:pPr>
            <w:pStyle w:val="Address"/>
            <w:autoSpaceDE w:val="0"/>
            <w:autoSpaceDN w:val="0"/>
            <w:adjustRightInd w:val="0"/>
            <w:spacing w:line="360" w:lineRule="auto"/>
            <w:ind w:firstLine="0"/>
            <w:jc w:val="both"/>
            <w:rPr>
              <w:rFonts w:ascii="Arial" w:hAnsi="Arial" w:cs="Arial"/>
              <w:b/>
              <w:sz w:val="22"/>
              <w:lang w:eastAsia="zh-CN"/>
            </w:rPr>
          </w:pPr>
          <w:r>
            <w:rPr>
              <w:rFonts w:ascii="Arial" w:hAnsi="Arial" w:cs="Arial"/>
              <w:b/>
              <w:sz w:val="22"/>
            </w:rPr>
            <w:t>Table of Content</w:t>
          </w:r>
          <w:r w:rsidR="00FF2212">
            <w:rPr>
              <w:rFonts w:ascii="Arial" w:hAnsi="Arial" w:cs="Arial"/>
              <w:b/>
              <w:sz w:val="22"/>
              <w:lang w:eastAsia="zh-CN"/>
            </w:rPr>
            <w:t>s</w:t>
          </w:r>
        </w:p>
        <w:p w14:paraId="3C2FD6CA" w14:textId="699BA7A9" w:rsidR="00F030D1" w:rsidRDefault="00F030D1" w:rsidP="00F030D1">
          <w:pPr>
            <w:pStyle w:val="Address"/>
            <w:autoSpaceDE w:val="0"/>
            <w:autoSpaceDN w:val="0"/>
            <w:adjustRightInd w:val="0"/>
            <w:spacing w:line="360" w:lineRule="auto"/>
            <w:ind w:firstLine="0"/>
            <w:jc w:val="both"/>
            <w:rPr>
              <w:rFonts w:ascii="Arial" w:hAnsi="Arial" w:cs="Arial"/>
              <w:sz w:val="22"/>
            </w:rPr>
          </w:pPr>
          <w:r w:rsidRPr="0085665B">
            <w:rPr>
              <w:rFonts w:ascii="Arial" w:hAnsi="Arial" w:cs="Arial"/>
              <w:sz w:val="22"/>
            </w:rPr>
            <w:t xml:space="preserve">Table S1. Descriptive </w:t>
          </w:r>
          <w:r w:rsidR="00B60C74">
            <w:rPr>
              <w:rFonts w:ascii="Arial" w:hAnsi="Arial" w:cs="Arial"/>
              <w:sz w:val="22"/>
            </w:rPr>
            <w:t>s</w:t>
          </w:r>
          <w:r w:rsidRPr="0085665B">
            <w:rPr>
              <w:rFonts w:ascii="Arial" w:hAnsi="Arial" w:cs="Arial"/>
              <w:sz w:val="22"/>
            </w:rPr>
            <w:t xml:space="preserve">tatistics by </w:t>
          </w:r>
          <w:r w:rsidR="00D01674">
            <w:rPr>
              <w:rFonts w:ascii="Arial" w:hAnsi="Arial" w:cs="Arial"/>
              <w:sz w:val="22"/>
            </w:rPr>
            <w:t>season</w:t>
          </w:r>
          <w:r>
            <w:rPr>
              <w:rFonts w:ascii="Arial" w:hAnsi="Arial" w:cs="Arial"/>
              <w:sz w:val="22"/>
            </w:rPr>
            <w:t>…………………………………………………………</w:t>
          </w:r>
          <w:r w:rsidR="00815E59">
            <w:rPr>
              <w:rFonts w:ascii="Arial" w:hAnsi="Arial" w:cs="Arial"/>
              <w:sz w:val="22"/>
            </w:rPr>
            <w:t>…</w:t>
          </w:r>
          <w:r w:rsidR="00D01674">
            <w:rPr>
              <w:rFonts w:ascii="Arial" w:hAnsi="Arial" w:cs="Arial"/>
              <w:sz w:val="22"/>
            </w:rPr>
            <w:t>...</w:t>
          </w:r>
          <w:r w:rsidR="00C537FB">
            <w:rPr>
              <w:rFonts w:ascii="Arial" w:hAnsi="Arial" w:cs="Arial"/>
              <w:sz w:val="22"/>
            </w:rPr>
            <w:t>3</w:t>
          </w:r>
        </w:p>
        <w:p w14:paraId="1C8D7C77" w14:textId="34F7D361" w:rsidR="0046065A" w:rsidRDefault="00F030D1" w:rsidP="00D01674">
          <w:pPr>
            <w:pStyle w:val="Address"/>
            <w:autoSpaceDE w:val="0"/>
            <w:autoSpaceDN w:val="0"/>
            <w:adjustRightInd w:val="0"/>
            <w:spacing w:line="360" w:lineRule="auto"/>
            <w:ind w:firstLine="0"/>
            <w:jc w:val="both"/>
            <w:rPr>
              <w:rFonts w:ascii="Arial" w:hAnsi="Arial" w:cs="Arial"/>
              <w:sz w:val="22"/>
            </w:rPr>
          </w:pPr>
          <w:r w:rsidRPr="0085665B">
            <w:rPr>
              <w:rFonts w:ascii="Arial" w:hAnsi="Arial" w:cs="Arial"/>
              <w:sz w:val="22"/>
            </w:rPr>
            <w:t xml:space="preserve">Table S2. </w:t>
          </w:r>
          <w:r w:rsidR="00D01674" w:rsidRPr="0085665B">
            <w:rPr>
              <w:rFonts w:ascii="Arial" w:hAnsi="Arial" w:cs="Arial"/>
              <w:sz w:val="22"/>
            </w:rPr>
            <w:t xml:space="preserve">Descriptive </w:t>
          </w:r>
          <w:r w:rsidR="00D01674">
            <w:rPr>
              <w:rFonts w:ascii="Arial" w:hAnsi="Arial" w:cs="Arial"/>
              <w:sz w:val="22"/>
            </w:rPr>
            <w:t>s</w:t>
          </w:r>
          <w:r w:rsidR="00D01674" w:rsidRPr="0085665B">
            <w:rPr>
              <w:rFonts w:ascii="Arial" w:hAnsi="Arial" w:cs="Arial"/>
              <w:sz w:val="22"/>
            </w:rPr>
            <w:t xml:space="preserve">tatistics by </w:t>
          </w:r>
          <w:r w:rsidR="00822839">
            <w:rPr>
              <w:rFonts w:ascii="Arial" w:hAnsi="Arial" w:cs="Arial"/>
              <w:sz w:val="22"/>
            </w:rPr>
            <w:t>quartiles of rural population</w:t>
          </w:r>
          <w:r>
            <w:rPr>
              <w:rFonts w:ascii="Arial" w:hAnsi="Arial" w:cs="Arial"/>
              <w:sz w:val="22"/>
            </w:rPr>
            <w:t>……………………………</w:t>
          </w:r>
          <w:r w:rsidR="00822839">
            <w:rPr>
              <w:rFonts w:ascii="Arial" w:hAnsi="Arial" w:cs="Arial"/>
              <w:sz w:val="22"/>
            </w:rPr>
            <w:t>.</w:t>
          </w:r>
          <w:r>
            <w:rPr>
              <w:rFonts w:ascii="Arial" w:hAnsi="Arial" w:cs="Arial"/>
              <w:sz w:val="22"/>
            </w:rPr>
            <w:t>……</w:t>
          </w:r>
          <w:r w:rsidR="0046065A">
            <w:rPr>
              <w:rFonts w:ascii="Arial" w:hAnsi="Arial" w:cs="Arial"/>
              <w:sz w:val="22"/>
            </w:rPr>
            <w:t>.</w:t>
          </w:r>
          <w:r w:rsidR="00D01674">
            <w:rPr>
              <w:rFonts w:ascii="Arial" w:hAnsi="Arial" w:cs="Arial"/>
              <w:sz w:val="22"/>
            </w:rPr>
            <w:t>….</w:t>
          </w:r>
          <w:r w:rsidR="00C537FB">
            <w:rPr>
              <w:rFonts w:ascii="Arial" w:hAnsi="Arial" w:cs="Arial"/>
              <w:sz w:val="22"/>
            </w:rPr>
            <w:t>4</w:t>
          </w:r>
        </w:p>
        <w:p w14:paraId="3D90997C" w14:textId="2274FBFE" w:rsidR="0046065A" w:rsidRDefault="0046065A" w:rsidP="00D01674">
          <w:pPr>
            <w:pStyle w:val="Address"/>
            <w:autoSpaceDE w:val="0"/>
            <w:autoSpaceDN w:val="0"/>
            <w:adjustRightInd w:val="0"/>
            <w:spacing w:line="360" w:lineRule="auto"/>
            <w:ind w:firstLine="0"/>
            <w:jc w:val="both"/>
            <w:rPr>
              <w:rFonts w:ascii="Arial" w:hAnsi="Arial" w:cs="Arial"/>
              <w:sz w:val="22"/>
            </w:rPr>
          </w:pPr>
          <w:r>
            <w:rPr>
              <w:rFonts w:ascii="Arial" w:hAnsi="Arial" w:cs="Arial"/>
              <w:sz w:val="22"/>
            </w:rPr>
            <w:t>Table S3. Descriptive statistics for complete-case analysis………………………………………….</w:t>
          </w:r>
          <w:r w:rsidR="00C537FB">
            <w:rPr>
              <w:rFonts w:ascii="Arial" w:hAnsi="Arial" w:cs="Arial"/>
              <w:sz w:val="22"/>
            </w:rPr>
            <w:t>5</w:t>
          </w:r>
        </w:p>
        <w:p w14:paraId="67E240FF" w14:textId="02CE28C2" w:rsidR="00822839" w:rsidRDefault="00822839" w:rsidP="00822839">
          <w:pPr>
            <w:pStyle w:val="Address"/>
            <w:autoSpaceDE w:val="0"/>
            <w:autoSpaceDN w:val="0"/>
            <w:adjustRightInd w:val="0"/>
            <w:spacing w:line="360" w:lineRule="auto"/>
            <w:ind w:firstLine="0"/>
            <w:jc w:val="both"/>
            <w:rPr>
              <w:rFonts w:ascii="Arial" w:hAnsi="Arial" w:cs="Arial"/>
              <w:sz w:val="22"/>
            </w:rPr>
          </w:pPr>
          <w:r>
            <w:rPr>
              <w:rFonts w:ascii="Arial" w:hAnsi="Arial" w:cs="Arial"/>
              <w:sz w:val="22"/>
            </w:rPr>
            <w:t>Table S4</w:t>
          </w:r>
          <w:r w:rsidRPr="00822839">
            <w:rPr>
              <w:rFonts w:ascii="Arial" w:hAnsi="Arial" w:cs="Arial"/>
              <w:sz w:val="22"/>
            </w:rPr>
            <w:t>. Percent increase in daily CVD admissions and 95% confidence intervals (CI) per 10 µg/m</w:t>
          </w:r>
          <w:r w:rsidRPr="00822839">
            <w:rPr>
              <w:rFonts w:ascii="Arial" w:hAnsi="Arial" w:cs="Arial"/>
              <w:sz w:val="22"/>
              <w:vertAlign w:val="superscript"/>
            </w:rPr>
            <w:t>3</w:t>
          </w:r>
          <w:r w:rsidRPr="00822839">
            <w:rPr>
              <w:rFonts w:ascii="Arial" w:hAnsi="Arial" w:cs="Arial"/>
              <w:sz w:val="22"/>
            </w:rPr>
            <w:t xml:space="preserve"> for all PM</w:t>
          </w:r>
          <w:r w:rsidRPr="00822839">
            <w:rPr>
              <w:rFonts w:ascii="Arial" w:hAnsi="Arial" w:cs="Arial"/>
              <w:sz w:val="22"/>
              <w:vertAlign w:val="subscript"/>
            </w:rPr>
            <w:t>2.5</w:t>
          </w:r>
          <w:r w:rsidRPr="00822839">
            <w:rPr>
              <w:rFonts w:ascii="Arial" w:hAnsi="Arial" w:cs="Arial"/>
              <w:sz w:val="22"/>
            </w:rPr>
            <w:t xml:space="preserve"> products </w:t>
          </w:r>
          <w:r>
            <w:rPr>
              <w:rFonts w:ascii="Arial" w:hAnsi="Arial" w:cs="Arial"/>
              <w:sz w:val="22"/>
            </w:rPr>
            <w:t>………………………………………………………………….………….5</w:t>
          </w:r>
        </w:p>
        <w:p w14:paraId="7CF40B3F" w14:textId="380FA0BD" w:rsidR="00822839" w:rsidRPr="00822839" w:rsidRDefault="00822839" w:rsidP="00D01674">
          <w:pPr>
            <w:pStyle w:val="Address"/>
            <w:autoSpaceDE w:val="0"/>
            <w:autoSpaceDN w:val="0"/>
            <w:adjustRightInd w:val="0"/>
            <w:spacing w:line="360" w:lineRule="auto"/>
            <w:ind w:firstLine="0"/>
            <w:jc w:val="both"/>
            <w:rPr>
              <w:rFonts w:ascii="Arial" w:hAnsi="Arial" w:cs="Arial"/>
              <w:sz w:val="22"/>
            </w:rPr>
          </w:pPr>
          <w:r w:rsidRPr="00822839">
            <w:rPr>
              <w:rFonts w:ascii="Arial" w:hAnsi="Arial" w:cs="Arial"/>
              <w:sz w:val="22"/>
            </w:rPr>
            <w:t>Table S5. Quasi-Akaike’s Information Criterion (qAIC) for select seasonal and long-term trends …………………………………………</w:t>
          </w:r>
          <w:r>
            <w:rPr>
              <w:rFonts w:ascii="Arial" w:hAnsi="Arial" w:cs="Arial"/>
              <w:sz w:val="22"/>
            </w:rPr>
            <w:t>……………………………………………………………...……</w:t>
          </w:r>
          <w:r w:rsidRPr="00822839">
            <w:rPr>
              <w:rFonts w:ascii="Arial" w:hAnsi="Arial" w:cs="Arial"/>
              <w:sz w:val="22"/>
            </w:rPr>
            <w:t>5</w:t>
          </w:r>
        </w:p>
        <w:p w14:paraId="48ED0E0E" w14:textId="239C39DE" w:rsidR="007E0988" w:rsidRDefault="0027586D" w:rsidP="00D01674">
          <w:pPr>
            <w:pStyle w:val="Address"/>
            <w:autoSpaceDE w:val="0"/>
            <w:autoSpaceDN w:val="0"/>
            <w:adjustRightInd w:val="0"/>
            <w:spacing w:line="360" w:lineRule="auto"/>
            <w:ind w:firstLine="0"/>
            <w:jc w:val="both"/>
            <w:rPr>
              <w:rFonts w:ascii="Arial" w:hAnsi="Arial" w:cs="Arial"/>
              <w:sz w:val="22"/>
            </w:rPr>
          </w:pPr>
          <w:r>
            <w:rPr>
              <w:rFonts w:ascii="Arial" w:hAnsi="Arial" w:cs="Arial"/>
              <w:sz w:val="22"/>
            </w:rPr>
            <w:t xml:space="preserve">Figure S1. </w:t>
          </w:r>
          <w:bookmarkStart w:id="0" w:name="_Hlk38899251"/>
          <w:r w:rsidR="00496635" w:rsidRPr="007E0988">
            <w:rPr>
              <w:rFonts w:ascii="Arial" w:hAnsi="Arial" w:cs="Arial"/>
              <w:sz w:val="22"/>
            </w:rPr>
            <w:t>Percent increase in daily CVD admissions rates per interquartile range for all PM</w:t>
          </w:r>
          <w:r w:rsidR="00496635">
            <w:rPr>
              <w:rFonts w:ascii="Arial" w:hAnsi="Arial" w:cs="Arial"/>
              <w:sz w:val="22"/>
              <w:vertAlign w:val="subscript"/>
            </w:rPr>
            <w:t>2.5</w:t>
          </w:r>
          <w:r w:rsidR="00496635" w:rsidRPr="007E0988">
            <w:rPr>
              <w:rFonts w:ascii="Arial" w:hAnsi="Arial" w:cs="Arial"/>
              <w:sz w:val="22"/>
            </w:rPr>
            <w:t xml:space="preserve"> products</w:t>
          </w:r>
          <w:r w:rsidR="00496635" w:rsidRPr="005A7C5E">
            <w:rPr>
              <w:rFonts w:ascii="Arial" w:hAnsi="Arial" w:cs="Arial"/>
              <w:sz w:val="22"/>
            </w:rPr>
            <w:t xml:space="preserve"> </w:t>
          </w:r>
          <w:bookmarkEnd w:id="0"/>
          <w:r w:rsidR="005A7C5E">
            <w:rPr>
              <w:rFonts w:ascii="Arial" w:hAnsi="Arial" w:cs="Arial"/>
              <w:sz w:val="22"/>
            </w:rPr>
            <w:t>……………</w:t>
          </w:r>
          <w:r w:rsidR="00496635">
            <w:rPr>
              <w:rFonts w:ascii="Arial" w:hAnsi="Arial" w:cs="Arial"/>
              <w:sz w:val="22"/>
            </w:rPr>
            <w:t>……………………………………………………………………………...………</w:t>
          </w:r>
          <w:r w:rsidR="00C537FB">
            <w:rPr>
              <w:rFonts w:ascii="Arial" w:hAnsi="Arial" w:cs="Arial"/>
              <w:sz w:val="22"/>
            </w:rPr>
            <w:t>6</w:t>
          </w:r>
        </w:p>
        <w:p w14:paraId="03839910" w14:textId="13DBEE0A" w:rsidR="00273467" w:rsidRDefault="007E0988" w:rsidP="00D01674">
          <w:pPr>
            <w:pStyle w:val="Address"/>
            <w:autoSpaceDE w:val="0"/>
            <w:autoSpaceDN w:val="0"/>
            <w:adjustRightInd w:val="0"/>
            <w:spacing w:line="360" w:lineRule="auto"/>
            <w:ind w:firstLine="0"/>
            <w:jc w:val="both"/>
            <w:rPr>
              <w:rFonts w:ascii="Arial" w:hAnsi="Arial" w:cs="Arial"/>
              <w:sz w:val="22"/>
            </w:rPr>
          </w:pPr>
          <w:r w:rsidRPr="007E0988">
            <w:rPr>
              <w:rFonts w:ascii="Arial" w:hAnsi="Arial" w:cs="Arial"/>
              <w:sz w:val="22"/>
            </w:rPr>
            <w:t xml:space="preserve">Figure S2. </w:t>
          </w:r>
          <w:r w:rsidR="00496635" w:rsidRPr="005A7C5E">
            <w:rPr>
              <w:rFonts w:ascii="Arial" w:hAnsi="Arial" w:cs="Arial"/>
              <w:sz w:val="22"/>
            </w:rPr>
            <w:t>Percent increase in daily CVD admissions rates</w:t>
          </w:r>
          <w:r w:rsidR="00496635">
            <w:rPr>
              <w:rFonts w:ascii="Arial" w:hAnsi="Arial" w:cs="Arial"/>
              <w:sz w:val="22"/>
            </w:rPr>
            <w:t xml:space="preserve"> for</w:t>
          </w:r>
          <w:r w:rsidR="00496635" w:rsidRPr="005A7C5E">
            <w:rPr>
              <w:rFonts w:ascii="Arial" w:hAnsi="Arial" w:cs="Arial"/>
              <w:sz w:val="22"/>
            </w:rPr>
            <w:t xml:space="preserve"> </w:t>
          </w:r>
          <w:r w:rsidR="00496635">
            <w:rPr>
              <w:rFonts w:ascii="Arial" w:hAnsi="Arial" w:cs="Arial"/>
              <w:sz w:val="22"/>
            </w:rPr>
            <w:t xml:space="preserve">subset excluding AQS </w:t>
          </w:r>
          <w:r>
            <w:rPr>
              <w:rFonts w:ascii="Arial" w:hAnsi="Arial" w:cs="Arial"/>
              <w:sz w:val="22"/>
            </w:rPr>
            <w:t>…………………………………………</w:t>
          </w:r>
          <w:r w:rsidR="00496635">
            <w:rPr>
              <w:rFonts w:ascii="Arial" w:hAnsi="Arial" w:cs="Arial"/>
              <w:sz w:val="22"/>
            </w:rPr>
            <w:t>………...</w:t>
          </w:r>
          <w:r>
            <w:rPr>
              <w:rFonts w:ascii="Arial" w:hAnsi="Arial" w:cs="Arial"/>
              <w:sz w:val="22"/>
            </w:rPr>
            <w:t>…………………………………………………………7</w:t>
          </w:r>
        </w:p>
        <w:p w14:paraId="7A0DA6D2" w14:textId="01F00D5A" w:rsidR="00822839" w:rsidRDefault="00273467" w:rsidP="00D01674">
          <w:pPr>
            <w:pStyle w:val="Address"/>
            <w:autoSpaceDE w:val="0"/>
            <w:autoSpaceDN w:val="0"/>
            <w:adjustRightInd w:val="0"/>
            <w:spacing w:line="360" w:lineRule="auto"/>
            <w:ind w:firstLine="0"/>
            <w:jc w:val="both"/>
            <w:rPr>
              <w:rFonts w:ascii="Arial" w:hAnsi="Arial" w:cs="Arial"/>
              <w:sz w:val="22"/>
            </w:rPr>
          </w:pPr>
          <w:r>
            <w:rPr>
              <w:rFonts w:ascii="Arial" w:hAnsi="Arial" w:cs="Arial"/>
              <w:sz w:val="22"/>
            </w:rPr>
            <w:t xml:space="preserve">Figure S3. </w:t>
          </w:r>
          <w:r w:rsidRPr="00273467">
            <w:rPr>
              <w:rFonts w:ascii="Arial" w:hAnsi="Arial" w:cs="Arial"/>
              <w:sz w:val="22"/>
            </w:rPr>
            <w:t>Percent increase in lag 0</w:t>
          </w:r>
          <w:r w:rsidR="006A2881">
            <w:rPr>
              <w:b/>
              <w:bCs/>
            </w:rPr>
            <w:t>–</w:t>
          </w:r>
          <w:r w:rsidRPr="00273467">
            <w:rPr>
              <w:rFonts w:ascii="Arial" w:hAnsi="Arial" w:cs="Arial"/>
              <w:sz w:val="22"/>
            </w:rPr>
            <w:t>1 CVD admissions rates per 10 µg/m</w:t>
          </w:r>
          <w:r w:rsidRPr="002900D3">
            <w:rPr>
              <w:rFonts w:ascii="Arial" w:hAnsi="Arial" w:cs="Arial"/>
              <w:sz w:val="22"/>
              <w:vertAlign w:val="superscript"/>
            </w:rPr>
            <w:t>3</w:t>
          </w:r>
          <w:r w:rsidRPr="00273467">
            <w:rPr>
              <w:rFonts w:ascii="Arial" w:hAnsi="Arial" w:cs="Arial"/>
              <w:sz w:val="22"/>
            </w:rPr>
            <w:t xml:space="preserve"> for all PM</w:t>
          </w:r>
          <w:r>
            <w:rPr>
              <w:rFonts w:ascii="Arial" w:hAnsi="Arial" w:cs="Arial"/>
              <w:sz w:val="22"/>
              <w:vertAlign w:val="subscript"/>
            </w:rPr>
            <w:t>2.5</w:t>
          </w:r>
          <w:r w:rsidRPr="00273467">
            <w:rPr>
              <w:rFonts w:ascii="Arial" w:hAnsi="Arial" w:cs="Arial"/>
              <w:sz w:val="22"/>
            </w:rPr>
            <w:t xml:space="preserve"> products………</w:t>
          </w:r>
          <w:r>
            <w:rPr>
              <w:rFonts w:ascii="Arial" w:hAnsi="Arial" w:cs="Arial"/>
              <w:sz w:val="22"/>
            </w:rPr>
            <w:t>…………………………………………………………………………………………....</w:t>
          </w:r>
          <w:r w:rsidRPr="00273467">
            <w:rPr>
              <w:rFonts w:ascii="Arial" w:hAnsi="Arial" w:cs="Arial"/>
              <w:sz w:val="22"/>
            </w:rPr>
            <w:t>8</w:t>
          </w:r>
        </w:p>
        <w:p w14:paraId="713CE918" w14:textId="4186B6BE" w:rsidR="00810407" w:rsidRDefault="00810407" w:rsidP="00D01674">
          <w:pPr>
            <w:pStyle w:val="Address"/>
            <w:autoSpaceDE w:val="0"/>
            <w:autoSpaceDN w:val="0"/>
            <w:adjustRightInd w:val="0"/>
            <w:spacing w:line="360" w:lineRule="auto"/>
            <w:ind w:firstLine="0"/>
            <w:jc w:val="both"/>
            <w:rPr>
              <w:rFonts w:ascii="Arial" w:hAnsi="Arial" w:cs="Arial"/>
              <w:sz w:val="22"/>
            </w:rPr>
          </w:pPr>
          <w:r>
            <w:rPr>
              <w:rFonts w:ascii="Arial" w:hAnsi="Arial" w:cs="Arial"/>
              <w:sz w:val="22"/>
            </w:rPr>
            <w:t xml:space="preserve">Figure S4. </w:t>
          </w:r>
          <w:r w:rsidR="00553750" w:rsidRPr="00553750">
            <w:rPr>
              <w:rFonts w:ascii="Arial" w:hAnsi="Arial" w:cs="Arial"/>
              <w:sz w:val="22"/>
            </w:rPr>
            <w:t>Sensitivity analysis adding bank holiday as a potential confounder</w:t>
          </w:r>
          <w:r w:rsidR="00553750">
            <w:rPr>
              <w:rFonts w:ascii="Arial" w:hAnsi="Arial" w:cs="Arial"/>
              <w:sz w:val="22"/>
            </w:rPr>
            <w:t>……………………9</w:t>
          </w:r>
        </w:p>
        <w:p w14:paraId="5DC4FDDC" w14:textId="73C8AF7D" w:rsidR="00570E5A" w:rsidRPr="00570E5A" w:rsidRDefault="00570E5A" w:rsidP="00810407">
          <w:pPr>
            <w:pStyle w:val="Address"/>
            <w:autoSpaceDE w:val="0"/>
            <w:autoSpaceDN w:val="0"/>
            <w:adjustRightInd w:val="0"/>
            <w:spacing w:line="360" w:lineRule="auto"/>
            <w:ind w:firstLine="0"/>
            <w:jc w:val="both"/>
            <w:rPr>
              <w:rFonts w:ascii="Arial" w:hAnsi="Arial" w:cs="Arial"/>
              <w:sz w:val="22"/>
            </w:rPr>
          </w:pPr>
          <w:r w:rsidRPr="00570E5A">
            <w:rPr>
              <w:rFonts w:ascii="Arial" w:hAnsi="Arial" w:cs="Arial"/>
              <w:sz w:val="22"/>
            </w:rPr>
            <w:t>Figure S</w:t>
          </w:r>
          <w:r w:rsidR="00810407">
            <w:rPr>
              <w:rFonts w:ascii="Arial" w:hAnsi="Arial" w:cs="Arial"/>
              <w:sz w:val="22"/>
            </w:rPr>
            <w:t>5</w:t>
          </w:r>
          <w:r w:rsidRPr="00570E5A">
            <w:rPr>
              <w:rFonts w:ascii="Arial" w:hAnsi="Arial" w:cs="Arial"/>
              <w:sz w:val="22"/>
            </w:rPr>
            <w:t>. Time series of average PM</w:t>
          </w:r>
          <w:r w:rsidRPr="00570E5A">
            <w:rPr>
              <w:rFonts w:ascii="Arial" w:hAnsi="Arial" w:cs="Arial"/>
              <w:sz w:val="22"/>
              <w:vertAlign w:val="subscript"/>
            </w:rPr>
            <w:t>2.5</w:t>
          </w:r>
          <w:r w:rsidRPr="00570E5A">
            <w:rPr>
              <w:rFonts w:ascii="Arial" w:hAnsi="Arial" w:cs="Arial"/>
              <w:sz w:val="22"/>
            </w:rPr>
            <w:t xml:space="preserve"> exposure estimates by PM</w:t>
          </w:r>
          <w:r w:rsidRPr="00570E5A">
            <w:rPr>
              <w:rFonts w:ascii="Arial" w:hAnsi="Arial" w:cs="Arial"/>
              <w:sz w:val="22"/>
              <w:vertAlign w:val="subscript"/>
            </w:rPr>
            <w:t>2.5</w:t>
          </w:r>
          <w:r w:rsidRPr="00570E5A">
            <w:rPr>
              <w:rFonts w:ascii="Arial" w:hAnsi="Arial" w:cs="Arial"/>
              <w:sz w:val="22"/>
            </w:rPr>
            <w:t xml:space="preserve"> product…</w:t>
          </w:r>
          <w:r w:rsidR="00810407">
            <w:rPr>
              <w:rFonts w:ascii="Arial" w:hAnsi="Arial" w:cs="Arial"/>
              <w:sz w:val="22"/>
            </w:rPr>
            <w:t>…</w:t>
          </w:r>
          <w:r w:rsidRPr="00570E5A">
            <w:rPr>
              <w:rFonts w:ascii="Arial" w:hAnsi="Arial" w:cs="Arial"/>
              <w:sz w:val="22"/>
            </w:rPr>
            <w:t>….…</w:t>
          </w:r>
          <w:r w:rsidR="00DE2F66">
            <w:rPr>
              <w:rFonts w:ascii="Arial" w:hAnsi="Arial" w:cs="Arial"/>
              <w:sz w:val="22"/>
            </w:rPr>
            <w:t>.</w:t>
          </w:r>
          <w:r>
            <w:rPr>
              <w:rFonts w:ascii="Arial" w:hAnsi="Arial" w:cs="Arial"/>
              <w:sz w:val="22"/>
            </w:rPr>
            <w:t>...……</w:t>
          </w:r>
          <w:r w:rsidR="00DE2F66">
            <w:rPr>
              <w:rFonts w:ascii="Arial" w:hAnsi="Arial" w:cs="Arial"/>
              <w:sz w:val="22"/>
            </w:rPr>
            <w:t>.</w:t>
          </w:r>
          <w:r w:rsidR="00810407">
            <w:rPr>
              <w:rFonts w:ascii="Arial" w:hAnsi="Arial" w:cs="Arial"/>
              <w:sz w:val="22"/>
            </w:rPr>
            <w:t>10</w:t>
          </w:r>
        </w:p>
        <w:p w14:paraId="0C0A73E9" w14:textId="694BCFAA" w:rsidR="00570E5A" w:rsidRPr="00570E5A" w:rsidRDefault="00570E5A" w:rsidP="00570E5A">
          <w:pPr>
            <w:pStyle w:val="Address"/>
            <w:autoSpaceDE w:val="0"/>
            <w:autoSpaceDN w:val="0"/>
            <w:adjustRightInd w:val="0"/>
            <w:spacing w:line="360" w:lineRule="auto"/>
            <w:ind w:firstLine="0"/>
            <w:rPr>
              <w:rFonts w:ascii="Arial" w:hAnsi="Arial" w:cs="Arial"/>
              <w:sz w:val="22"/>
            </w:rPr>
          </w:pPr>
        </w:p>
        <w:p w14:paraId="75846327" w14:textId="5B62D837" w:rsidR="00AC3544" w:rsidRPr="00273467" w:rsidRDefault="00F030D1" w:rsidP="00D01674">
          <w:pPr>
            <w:pStyle w:val="Address"/>
            <w:autoSpaceDE w:val="0"/>
            <w:autoSpaceDN w:val="0"/>
            <w:adjustRightInd w:val="0"/>
            <w:spacing w:line="360" w:lineRule="auto"/>
            <w:ind w:firstLine="0"/>
            <w:jc w:val="both"/>
            <w:rPr>
              <w:rFonts w:ascii="Arial" w:hAnsi="Arial" w:cs="Arial"/>
              <w:sz w:val="22"/>
            </w:rPr>
          </w:pPr>
          <w:r w:rsidRPr="00273467">
            <w:rPr>
              <w:rFonts w:ascii="Arial" w:hAnsi="Arial" w:cs="Arial"/>
              <w:sz w:val="22"/>
            </w:rPr>
            <w:br w:type="page"/>
          </w:r>
        </w:p>
      </w:sdtContent>
    </w:sdt>
    <w:p w14:paraId="5FED5083" w14:textId="3331D038" w:rsidR="00FA43CF" w:rsidRPr="00676681" w:rsidRDefault="00FA43CF" w:rsidP="00FA43CF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676681">
        <w:rPr>
          <w:rFonts w:ascii="Times New Roman" w:hAnsi="Times New Roman" w:cs="Times New Roman"/>
          <w:b/>
        </w:rPr>
        <w:lastRenderedPageBreak/>
        <w:t>Table S</w:t>
      </w:r>
      <w:r w:rsidR="00092DB1" w:rsidRPr="00676681">
        <w:rPr>
          <w:rFonts w:ascii="Times New Roman" w:hAnsi="Times New Roman" w:cs="Times New Roman"/>
          <w:b/>
        </w:rPr>
        <w:t>1</w:t>
      </w:r>
      <w:r w:rsidRPr="00676681">
        <w:rPr>
          <w:rFonts w:ascii="Times New Roman" w:hAnsi="Times New Roman" w:cs="Times New Roman"/>
          <w:b/>
        </w:rPr>
        <w:t xml:space="preserve">. Descriptive </w:t>
      </w:r>
      <w:r w:rsidR="00B60C74" w:rsidRPr="00676681">
        <w:rPr>
          <w:rFonts w:ascii="Times New Roman" w:hAnsi="Times New Roman" w:cs="Times New Roman"/>
          <w:b/>
        </w:rPr>
        <w:t>s</w:t>
      </w:r>
      <w:r w:rsidRPr="00676681">
        <w:rPr>
          <w:rFonts w:ascii="Times New Roman" w:hAnsi="Times New Roman" w:cs="Times New Roman"/>
          <w:b/>
        </w:rPr>
        <w:t>tatistic</w:t>
      </w:r>
      <w:r w:rsidR="00914ABE" w:rsidRPr="00676681">
        <w:rPr>
          <w:rFonts w:ascii="Times New Roman" w:hAnsi="Times New Roman" w:cs="Times New Roman"/>
          <w:b/>
        </w:rPr>
        <w:t>s</w:t>
      </w:r>
      <w:r w:rsidR="00D01674" w:rsidRPr="00676681">
        <w:rPr>
          <w:rFonts w:ascii="Times New Roman" w:hAnsi="Times New Roman" w:cs="Times New Roman"/>
          <w:b/>
        </w:rPr>
        <w:t xml:space="preserve"> by season</w:t>
      </w:r>
      <w:r w:rsidR="002D3F02">
        <w:rPr>
          <w:rFonts w:ascii="Times New Roman" w:hAnsi="Times New Roman" w:cs="Times New Roman"/>
          <w:b/>
        </w:rPr>
        <w:t xml:space="preserve"> for all counties included in analyses, unless otherwise noted (2002 – 2012)</w:t>
      </w:r>
      <w:r w:rsidR="00DF5BDD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68"/>
        <w:gridCol w:w="992"/>
        <w:gridCol w:w="810"/>
        <w:gridCol w:w="810"/>
        <w:gridCol w:w="810"/>
        <w:gridCol w:w="810"/>
        <w:gridCol w:w="990"/>
        <w:gridCol w:w="1260"/>
      </w:tblGrid>
      <w:tr w:rsidR="00A32CE7" w:rsidRPr="00C404C8" w14:paraId="43CF46B9" w14:textId="0378A2AE" w:rsidTr="00A32CE7">
        <w:trPr>
          <w:trHeight w:val="255"/>
        </w:trPr>
        <w:tc>
          <w:tcPr>
            <w:tcW w:w="2968" w:type="dxa"/>
            <w:tcBorders>
              <w:top w:val="single" w:sz="4" w:space="0" w:color="auto"/>
              <w:bottom w:val="single" w:sz="4" w:space="0" w:color="auto"/>
            </w:tcBorders>
          </w:tcPr>
          <w:p w14:paraId="5C2901CD" w14:textId="77777777" w:rsidR="00A32CE7" w:rsidRPr="00676681" w:rsidRDefault="00A32CE7" w:rsidP="00724617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676681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C36FEAC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676681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4D4E739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676681">
              <w:rPr>
                <w:rFonts w:ascii="Times New Roman" w:hAnsi="Times New Roman" w:cs="Times New Roman"/>
                <w:b/>
              </w:rPr>
              <w:t>Mi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6B74E47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676681">
              <w:rPr>
                <w:rFonts w:ascii="Times New Roman" w:hAnsi="Times New Roman" w:cs="Times New Roman"/>
                <w:b/>
              </w:rPr>
              <w:t>25%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142A1BB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676681">
              <w:rPr>
                <w:rFonts w:ascii="Times New Roman" w:hAnsi="Times New Roman" w:cs="Times New Roman"/>
                <w:b/>
              </w:rPr>
              <w:t>50%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44355A8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676681">
              <w:rPr>
                <w:rFonts w:ascii="Times New Roman" w:hAnsi="Times New Roman" w:cs="Times New Roman"/>
                <w:b/>
              </w:rPr>
              <w:t>75%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639D5E4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676681">
              <w:rPr>
                <w:rFonts w:ascii="Times New Roman" w:hAnsi="Times New Roman" w:cs="Times New Roman"/>
                <w:b/>
              </w:rPr>
              <w:t>Max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605A7A8" w14:textId="13C047EF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% Missing</w:t>
            </w:r>
          </w:p>
        </w:tc>
      </w:tr>
      <w:tr w:rsidR="00A32CE7" w14:paraId="45713316" w14:textId="61FDA595" w:rsidTr="00A32CE7">
        <w:trPr>
          <w:trHeight w:val="255"/>
        </w:trPr>
        <w:tc>
          <w:tcPr>
            <w:tcW w:w="2968" w:type="dxa"/>
          </w:tcPr>
          <w:p w14:paraId="2524A26A" w14:textId="00C5C57F" w:rsidR="00A32CE7" w:rsidRPr="00676681" w:rsidRDefault="00A32CE7" w:rsidP="00724617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pring (</w:t>
            </w:r>
            <w:r w:rsidR="00D60B65">
              <w:rPr>
                <w:rFonts w:ascii="Times New Roman" w:hAnsi="Times New Roman" w:cs="Times New Roman"/>
                <w:i/>
                <w:iCs/>
              </w:rPr>
              <w:t>1,012 days</w:t>
            </w:r>
            <w:r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992" w:type="dxa"/>
          </w:tcPr>
          <w:p w14:paraId="09778CAF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4A5CD6B0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66A4F1DB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60DF492E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710755C1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4171CA78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AC61EE4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32CE7" w14:paraId="43B888BF" w14:textId="7D9C01E4" w:rsidTr="00A32CE7">
        <w:trPr>
          <w:trHeight w:val="512"/>
        </w:trPr>
        <w:tc>
          <w:tcPr>
            <w:tcW w:w="2968" w:type="dxa"/>
          </w:tcPr>
          <w:p w14:paraId="01D8F835" w14:textId="77777777" w:rsidR="00A32CE7" w:rsidRPr="00676681" w:rsidRDefault="00A32CE7" w:rsidP="00724617">
            <w:pPr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Daily CVD admission counts per county</w:t>
            </w:r>
          </w:p>
        </w:tc>
        <w:tc>
          <w:tcPr>
            <w:tcW w:w="992" w:type="dxa"/>
          </w:tcPr>
          <w:p w14:paraId="7BB6CA4A" w14:textId="2A531C4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810" w:type="dxa"/>
          </w:tcPr>
          <w:p w14:paraId="2E7B6C34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10" w:type="dxa"/>
          </w:tcPr>
          <w:p w14:paraId="4FF2BFE9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10" w:type="dxa"/>
          </w:tcPr>
          <w:p w14:paraId="2EB93040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810" w:type="dxa"/>
          </w:tcPr>
          <w:p w14:paraId="117CE297" w14:textId="658832CE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676681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990" w:type="dxa"/>
          </w:tcPr>
          <w:p w14:paraId="7F0D7E70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115.0</w:t>
            </w:r>
          </w:p>
        </w:tc>
        <w:tc>
          <w:tcPr>
            <w:tcW w:w="1260" w:type="dxa"/>
          </w:tcPr>
          <w:p w14:paraId="65018BB3" w14:textId="499BA6D0" w:rsidR="00A32CE7" w:rsidRPr="00676681" w:rsidRDefault="00D60B65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A32CE7" w14:paraId="17FA85FC" w14:textId="0759463F" w:rsidTr="00A32CE7">
        <w:trPr>
          <w:trHeight w:val="1564"/>
        </w:trPr>
        <w:tc>
          <w:tcPr>
            <w:tcW w:w="2968" w:type="dxa"/>
          </w:tcPr>
          <w:p w14:paraId="1962DD2F" w14:textId="77777777" w:rsidR="00A32CE7" w:rsidRPr="00676681" w:rsidRDefault="00A32CE7" w:rsidP="00724617">
            <w:pPr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PM</w:t>
            </w:r>
            <w:r w:rsidRPr="00676681">
              <w:rPr>
                <w:rFonts w:ascii="Times New Roman" w:hAnsi="Times New Roman" w:cs="Times New Roman"/>
                <w:vertAlign w:val="subscript"/>
              </w:rPr>
              <w:t>2.5</w:t>
            </w:r>
            <w:r w:rsidRPr="00676681">
              <w:rPr>
                <w:rFonts w:ascii="Times New Roman" w:hAnsi="Times New Roman" w:cs="Times New Roman"/>
              </w:rPr>
              <w:t xml:space="preserve"> (µg/m</w:t>
            </w:r>
            <w:r w:rsidRPr="00676681">
              <w:rPr>
                <w:rFonts w:ascii="Times New Roman" w:hAnsi="Times New Roman" w:cs="Times New Roman"/>
                <w:vertAlign w:val="superscript"/>
              </w:rPr>
              <w:t>3</w:t>
            </w:r>
            <w:r w:rsidRPr="00676681">
              <w:rPr>
                <w:rFonts w:ascii="Times New Roman" w:hAnsi="Times New Roman" w:cs="Times New Roman"/>
              </w:rPr>
              <w:t>)</w:t>
            </w:r>
          </w:p>
          <w:p w14:paraId="00CC06BB" w14:textId="402A1046" w:rsidR="00A32CE7" w:rsidRPr="00676681" w:rsidRDefault="00A32CE7" w:rsidP="00724617">
            <w:pPr>
              <w:ind w:firstLine="240"/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AQS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14:paraId="2E2ADF52" w14:textId="77777777" w:rsidR="00A32CE7" w:rsidRPr="00676681" w:rsidRDefault="00A32CE7" w:rsidP="00724617">
            <w:pPr>
              <w:ind w:firstLine="240"/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CMAQ</w:t>
            </w:r>
          </w:p>
          <w:p w14:paraId="3DC606C9" w14:textId="77777777" w:rsidR="00A32CE7" w:rsidRPr="00676681" w:rsidRDefault="00A32CE7" w:rsidP="00724617">
            <w:pPr>
              <w:ind w:firstLine="240"/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Fused</w:t>
            </w:r>
          </w:p>
          <w:p w14:paraId="70FF229F" w14:textId="67401168" w:rsidR="00A32CE7" w:rsidRPr="00546564" w:rsidRDefault="00A32CE7" w:rsidP="00724617">
            <w:pPr>
              <w:ind w:firstLine="240"/>
              <w:jc w:val="both"/>
              <w:rPr>
                <w:rFonts w:ascii="Times New Roman" w:hAnsi="Times New Roman" w:cs="Times New Roman"/>
                <w:vertAlign w:val="superscript"/>
              </w:rPr>
            </w:pPr>
            <w:r w:rsidRPr="00676681">
              <w:rPr>
                <w:rFonts w:ascii="Times New Roman" w:hAnsi="Times New Roman" w:cs="Times New Roman"/>
              </w:rPr>
              <w:t>CDC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14:paraId="06E02EF1" w14:textId="77777777" w:rsidR="00A32CE7" w:rsidRPr="00676681" w:rsidRDefault="00A32CE7" w:rsidP="00724617">
            <w:pPr>
              <w:ind w:firstLine="240"/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Emory</w:t>
            </w:r>
          </w:p>
        </w:tc>
        <w:tc>
          <w:tcPr>
            <w:tcW w:w="992" w:type="dxa"/>
          </w:tcPr>
          <w:p w14:paraId="61758CB8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  <w:p w14:paraId="75A45F62" w14:textId="73632261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</w:t>
            </w:r>
          </w:p>
          <w:p w14:paraId="3DEC2C10" w14:textId="72807C0E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</w:t>
            </w:r>
          </w:p>
          <w:p w14:paraId="28632639" w14:textId="4C4CBB53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</w:t>
            </w:r>
          </w:p>
          <w:p w14:paraId="7EBE2C53" w14:textId="6385E472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</w:t>
            </w:r>
          </w:p>
          <w:p w14:paraId="60B76143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810" w:type="dxa"/>
          </w:tcPr>
          <w:p w14:paraId="761B43F1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  <w:p w14:paraId="0F0A7761" w14:textId="31AC147E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1F927D69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0.0</w:t>
            </w:r>
          </w:p>
          <w:p w14:paraId="51E1EF53" w14:textId="1F23F423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  <w:p w14:paraId="63A7163F" w14:textId="7C2D5F5E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  <w:p w14:paraId="1C0D5996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810" w:type="dxa"/>
          </w:tcPr>
          <w:p w14:paraId="47329C25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  <w:p w14:paraId="7B9D0A4F" w14:textId="40AC97C1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</w:t>
            </w:r>
          </w:p>
          <w:p w14:paraId="52A174DB" w14:textId="7413557D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0</w:t>
            </w:r>
          </w:p>
          <w:p w14:paraId="170CCEA7" w14:textId="301F63DE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</w:t>
            </w:r>
          </w:p>
          <w:p w14:paraId="61608F05" w14:textId="6F8E6706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</w:t>
            </w:r>
          </w:p>
          <w:p w14:paraId="505B8F0D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810" w:type="dxa"/>
          </w:tcPr>
          <w:p w14:paraId="638BD690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  <w:p w14:paraId="06B34149" w14:textId="440EF5C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</w:t>
            </w:r>
          </w:p>
          <w:p w14:paraId="25DC415F" w14:textId="7DD23692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6.</w:t>
            </w:r>
            <w:r>
              <w:rPr>
                <w:rFonts w:ascii="Times New Roman" w:hAnsi="Times New Roman" w:cs="Times New Roman"/>
              </w:rPr>
              <w:t>6</w:t>
            </w:r>
          </w:p>
          <w:p w14:paraId="0DC4A7AA" w14:textId="5DF3D43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</w:t>
            </w:r>
          </w:p>
          <w:p w14:paraId="4C60E98B" w14:textId="5960628E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</w:t>
            </w:r>
          </w:p>
          <w:p w14:paraId="3CEC4998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810" w:type="dxa"/>
          </w:tcPr>
          <w:p w14:paraId="4FD02CBA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  <w:p w14:paraId="0050B39E" w14:textId="054FDB54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.0</w:t>
            </w:r>
          </w:p>
          <w:p w14:paraId="330751EC" w14:textId="22B44918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</w:t>
            </w:r>
          </w:p>
          <w:p w14:paraId="3ADE93F1" w14:textId="18962B72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</w:t>
            </w:r>
          </w:p>
          <w:p w14:paraId="07DE582D" w14:textId="08973232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</w:t>
            </w:r>
          </w:p>
          <w:p w14:paraId="77E95EBB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990" w:type="dxa"/>
          </w:tcPr>
          <w:p w14:paraId="4EE42877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  <w:p w14:paraId="21F132E0" w14:textId="7FD3EADA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9</w:t>
            </w:r>
          </w:p>
          <w:p w14:paraId="3D398674" w14:textId="6E6BF1B5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2</w:t>
            </w:r>
          </w:p>
          <w:p w14:paraId="62E7EA21" w14:textId="2E9F7580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2</w:t>
            </w:r>
          </w:p>
          <w:p w14:paraId="760DD398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58.7</w:t>
            </w:r>
          </w:p>
          <w:p w14:paraId="0B7B65BC" w14:textId="2835CACA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1</w:t>
            </w:r>
          </w:p>
        </w:tc>
        <w:tc>
          <w:tcPr>
            <w:tcW w:w="1260" w:type="dxa"/>
          </w:tcPr>
          <w:p w14:paraId="06E887CD" w14:textId="77FF40D0" w:rsidR="00A32CE7" w:rsidRPr="00676681" w:rsidRDefault="00D60B65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/>
              <w:t>75.8</w:t>
            </w:r>
            <w:r>
              <w:rPr>
                <w:rFonts w:ascii="Times New Roman" w:hAnsi="Times New Roman" w:cs="Times New Roman"/>
              </w:rPr>
              <w:br/>
              <w:t>0.0</w:t>
            </w:r>
            <w:r>
              <w:rPr>
                <w:rFonts w:ascii="Times New Roman" w:hAnsi="Times New Roman" w:cs="Times New Roman"/>
              </w:rPr>
              <w:br/>
              <w:t>0.4</w:t>
            </w:r>
            <w:r>
              <w:rPr>
                <w:rFonts w:ascii="Times New Roman" w:hAnsi="Times New Roman" w:cs="Times New Roman"/>
              </w:rPr>
              <w:br/>
              <w:t>18.2</w:t>
            </w:r>
            <w:r>
              <w:rPr>
                <w:rFonts w:ascii="Times New Roman" w:hAnsi="Times New Roman" w:cs="Times New Roman"/>
              </w:rPr>
              <w:br/>
              <w:t>1.7</w:t>
            </w:r>
          </w:p>
        </w:tc>
      </w:tr>
      <w:tr w:rsidR="00A32CE7" w14:paraId="4DEEBB21" w14:textId="21AE7DB2" w:rsidTr="00A32CE7">
        <w:trPr>
          <w:trHeight w:val="255"/>
        </w:trPr>
        <w:tc>
          <w:tcPr>
            <w:tcW w:w="2968" w:type="dxa"/>
          </w:tcPr>
          <w:p w14:paraId="00F2E03B" w14:textId="77777777" w:rsidR="00A32CE7" w:rsidRPr="00676681" w:rsidRDefault="00A32CE7" w:rsidP="00724617">
            <w:pPr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Mean temperature (°C)</w:t>
            </w:r>
          </w:p>
        </w:tc>
        <w:tc>
          <w:tcPr>
            <w:tcW w:w="992" w:type="dxa"/>
          </w:tcPr>
          <w:p w14:paraId="0090D615" w14:textId="4948152B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810" w:type="dxa"/>
          </w:tcPr>
          <w:p w14:paraId="4F71A245" w14:textId="20DAEC0F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2.1</w:t>
            </w:r>
          </w:p>
        </w:tc>
        <w:tc>
          <w:tcPr>
            <w:tcW w:w="810" w:type="dxa"/>
          </w:tcPr>
          <w:p w14:paraId="556B10B6" w14:textId="5A79CE4D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810" w:type="dxa"/>
          </w:tcPr>
          <w:p w14:paraId="076CE6F8" w14:textId="2EC91D8D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810" w:type="dxa"/>
          </w:tcPr>
          <w:p w14:paraId="77E56B31" w14:textId="1A5EB353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</w:t>
            </w:r>
          </w:p>
        </w:tc>
        <w:tc>
          <w:tcPr>
            <w:tcW w:w="990" w:type="dxa"/>
          </w:tcPr>
          <w:p w14:paraId="374E325C" w14:textId="71F7FD32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1260" w:type="dxa"/>
          </w:tcPr>
          <w:p w14:paraId="3E18CE4F" w14:textId="4782FF45" w:rsidR="00A32CE7" w:rsidRDefault="00D60B65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</w:tr>
      <w:tr w:rsidR="00A32CE7" w14:paraId="5FE7086E" w14:textId="58AF92D3" w:rsidTr="00A32CE7">
        <w:trPr>
          <w:trHeight w:val="255"/>
        </w:trPr>
        <w:tc>
          <w:tcPr>
            <w:tcW w:w="2968" w:type="dxa"/>
          </w:tcPr>
          <w:p w14:paraId="5A8DB44F" w14:textId="77777777" w:rsidR="00A32CE7" w:rsidRPr="00676681" w:rsidRDefault="00A32CE7" w:rsidP="00724617">
            <w:pPr>
              <w:spacing w:after="100"/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Relative humidity (%)</w:t>
            </w:r>
          </w:p>
        </w:tc>
        <w:tc>
          <w:tcPr>
            <w:tcW w:w="992" w:type="dxa"/>
          </w:tcPr>
          <w:p w14:paraId="094B13F1" w14:textId="288AEC29" w:rsidR="00A32CE7" w:rsidRPr="00676681" w:rsidRDefault="00A32CE7" w:rsidP="00724617">
            <w:pPr>
              <w:spacing w:after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8</w:t>
            </w:r>
          </w:p>
        </w:tc>
        <w:tc>
          <w:tcPr>
            <w:tcW w:w="810" w:type="dxa"/>
          </w:tcPr>
          <w:p w14:paraId="2048C4D7" w14:textId="41897E12" w:rsidR="00A32CE7" w:rsidRPr="00676681" w:rsidRDefault="00A32CE7" w:rsidP="00724617">
            <w:pPr>
              <w:spacing w:after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5</w:t>
            </w:r>
          </w:p>
        </w:tc>
        <w:tc>
          <w:tcPr>
            <w:tcW w:w="810" w:type="dxa"/>
          </w:tcPr>
          <w:p w14:paraId="22B4401A" w14:textId="4138727F" w:rsidR="00A32CE7" w:rsidRPr="00676681" w:rsidRDefault="00A32CE7" w:rsidP="00724617">
            <w:pPr>
              <w:spacing w:after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3</w:t>
            </w:r>
          </w:p>
        </w:tc>
        <w:tc>
          <w:tcPr>
            <w:tcW w:w="810" w:type="dxa"/>
          </w:tcPr>
          <w:p w14:paraId="780BF0AC" w14:textId="0B9C1770" w:rsidR="00A32CE7" w:rsidRPr="00676681" w:rsidRDefault="00A32CE7" w:rsidP="00724617">
            <w:pPr>
              <w:spacing w:after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4</w:t>
            </w:r>
          </w:p>
        </w:tc>
        <w:tc>
          <w:tcPr>
            <w:tcW w:w="810" w:type="dxa"/>
          </w:tcPr>
          <w:p w14:paraId="7D1CDE68" w14:textId="041B4797" w:rsidR="00A32CE7" w:rsidRPr="00676681" w:rsidRDefault="00A32CE7" w:rsidP="00724617">
            <w:pPr>
              <w:spacing w:after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9</w:t>
            </w:r>
          </w:p>
        </w:tc>
        <w:tc>
          <w:tcPr>
            <w:tcW w:w="990" w:type="dxa"/>
          </w:tcPr>
          <w:p w14:paraId="578D3996" w14:textId="5AC00D5F" w:rsidR="00A32CE7" w:rsidRPr="00676681" w:rsidRDefault="00A32CE7" w:rsidP="00724617">
            <w:pPr>
              <w:spacing w:after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4</w:t>
            </w:r>
          </w:p>
        </w:tc>
        <w:tc>
          <w:tcPr>
            <w:tcW w:w="1260" w:type="dxa"/>
          </w:tcPr>
          <w:p w14:paraId="62A09898" w14:textId="34E263CA" w:rsidR="00A32CE7" w:rsidRDefault="00D60B65" w:rsidP="00724617">
            <w:pPr>
              <w:spacing w:after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</w:tr>
      <w:tr w:rsidR="00A32CE7" w14:paraId="3DDCEB95" w14:textId="6C0CA3E0" w:rsidTr="00A32CE7">
        <w:trPr>
          <w:trHeight w:val="255"/>
        </w:trPr>
        <w:tc>
          <w:tcPr>
            <w:tcW w:w="2968" w:type="dxa"/>
          </w:tcPr>
          <w:p w14:paraId="29B5BFF9" w14:textId="5726DA45" w:rsidR="00A32CE7" w:rsidRPr="00676681" w:rsidRDefault="00A32CE7" w:rsidP="00724617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ummer (</w:t>
            </w:r>
            <w:r w:rsidR="00D60B65">
              <w:rPr>
                <w:rFonts w:ascii="Times New Roman" w:hAnsi="Times New Roman" w:cs="Times New Roman"/>
                <w:i/>
                <w:iCs/>
              </w:rPr>
              <w:t>1,012 days</w:t>
            </w:r>
            <w:r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992" w:type="dxa"/>
          </w:tcPr>
          <w:p w14:paraId="3C92795E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5A46D0AE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69C092A1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1BC60827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17337598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2C330F41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3BF7B76B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32CE7" w14:paraId="52FEBE60" w14:textId="29446534" w:rsidTr="00A32CE7">
        <w:trPr>
          <w:trHeight w:val="524"/>
        </w:trPr>
        <w:tc>
          <w:tcPr>
            <w:tcW w:w="2968" w:type="dxa"/>
          </w:tcPr>
          <w:p w14:paraId="5F468B18" w14:textId="77777777" w:rsidR="00A32CE7" w:rsidRPr="00676681" w:rsidRDefault="00A32CE7" w:rsidP="00724617">
            <w:pPr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Daily CVD admission counts per county</w:t>
            </w:r>
          </w:p>
        </w:tc>
        <w:tc>
          <w:tcPr>
            <w:tcW w:w="992" w:type="dxa"/>
          </w:tcPr>
          <w:p w14:paraId="3052FB00" w14:textId="312D550E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810" w:type="dxa"/>
          </w:tcPr>
          <w:p w14:paraId="7A73FC53" w14:textId="2E96EE86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10" w:type="dxa"/>
          </w:tcPr>
          <w:p w14:paraId="4EA3E760" w14:textId="2789F724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10" w:type="dxa"/>
          </w:tcPr>
          <w:p w14:paraId="00F02505" w14:textId="4247DA95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810" w:type="dxa"/>
          </w:tcPr>
          <w:p w14:paraId="17C8EDD0" w14:textId="0C5CDA85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990" w:type="dxa"/>
          </w:tcPr>
          <w:p w14:paraId="1257F27F" w14:textId="4E4C6A4A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.0</w:t>
            </w:r>
          </w:p>
        </w:tc>
        <w:tc>
          <w:tcPr>
            <w:tcW w:w="1260" w:type="dxa"/>
          </w:tcPr>
          <w:p w14:paraId="3FEB53DB" w14:textId="677D2C17" w:rsidR="00A32CE7" w:rsidRDefault="00D60B65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</w:tr>
      <w:tr w:rsidR="00A32CE7" w14:paraId="67D3655A" w14:textId="41FCDBD7" w:rsidTr="00A32CE7">
        <w:trPr>
          <w:trHeight w:val="1550"/>
        </w:trPr>
        <w:tc>
          <w:tcPr>
            <w:tcW w:w="2968" w:type="dxa"/>
          </w:tcPr>
          <w:p w14:paraId="11DA4EF8" w14:textId="77777777" w:rsidR="00A32CE7" w:rsidRPr="00676681" w:rsidRDefault="00A32CE7" w:rsidP="00724617">
            <w:pPr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PM</w:t>
            </w:r>
            <w:r w:rsidRPr="00676681">
              <w:rPr>
                <w:rFonts w:ascii="Times New Roman" w:hAnsi="Times New Roman" w:cs="Times New Roman"/>
                <w:vertAlign w:val="subscript"/>
              </w:rPr>
              <w:t>2.5</w:t>
            </w:r>
            <w:r w:rsidRPr="00676681">
              <w:rPr>
                <w:rFonts w:ascii="Times New Roman" w:hAnsi="Times New Roman" w:cs="Times New Roman"/>
              </w:rPr>
              <w:t xml:space="preserve"> (µg/m</w:t>
            </w:r>
            <w:r w:rsidRPr="00676681">
              <w:rPr>
                <w:rFonts w:ascii="Times New Roman" w:hAnsi="Times New Roman" w:cs="Times New Roman"/>
                <w:vertAlign w:val="superscript"/>
              </w:rPr>
              <w:t>3</w:t>
            </w:r>
            <w:r w:rsidRPr="00676681">
              <w:rPr>
                <w:rFonts w:ascii="Times New Roman" w:hAnsi="Times New Roman" w:cs="Times New Roman"/>
              </w:rPr>
              <w:t>)</w:t>
            </w:r>
          </w:p>
          <w:p w14:paraId="7F14330B" w14:textId="463E8BAA" w:rsidR="00A32CE7" w:rsidRPr="00676681" w:rsidRDefault="00A32CE7" w:rsidP="00724617">
            <w:pPr>
              <w:ind w:firstLine="240"/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AQS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14:paraId="44F71A9E" w14:textId="77777777" w:rsidR="00A32CE7" w:rsidRPr="00676681" w:rsidRDefault="00A32CE7" w:rsidP="00724617">
            <w:pPr>
              <w:ind w:firstLine="240"/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CMAQ</w:t>
            </w:r>
          </w:p>
          <w:p w14:paraId="56C4EF59" w14:textId="77777777" w:rsidR="00A32CE7" w:rsidRPr="00676681" w:rsidRDefault="00A32CE7" w:rsidP="00724617">
            <w:pPr>
              <w:ind w:firstLine="240"/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Fused</w:t>
            </w:r>
          </w:p>
          <w:p w14:paraId="5C1EFBE7" w14:textId="1FE8BA4B" w:rsidR="00A32CE7" w:rsidRPr="00546564" w:rsidRDefault="00A32CE7" w:rsidP="00724617">
            <w:pPr>
              <w:ind w:firstLine="240"/>
              <w:jc w:val="both"/>
              <w:rPr>
                <w:rFonts w:ascii="Times New Roman" w:hAnsi="Times New Roman" w:cs="Times New Roman"/>
                <w:vertAlign w:val="superscript"/>
              </w:rPr>
            </w:pPr>
            <w:r w:rsidRPr="00676681">
              <w:rPr>
                <w:rFonts w:ascii="Times New Roman" w:hAnsi="Times New Roman" w:cs="Times New Roman"/>
              </w:rPr>
              <w:t>CDC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14:paraId="2BB2AD34" w14:textId="77777777" w:rsidR="00A32CE7" w:rsidRPr="00676681" w:rsidRDefault="00A32CE7" w:rsidP="00724617">
            <w:pPr>
              <w:ind w:firstLine="240"/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Emory</w:t>
            </w:r>
          </w:p>
        </w:tc>
        <w:tc>
          <w:tcPr>
            <w:tcW w:w="992" w:type="dxa"/>
          </w:tcPr>
          <w:p w14:paraId="00AB6708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  <w:p w14:paraId="139AC7C0" w14:textId="033D715A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</w:t>
            </w:r>
            <w:r>
              <w:rPr>
                <w:rFonts w:ascii="Times New Roman" w:hAnsi="Times New Roman" w:cs="Times New Roman"/>
              </w:rPr>
              <w:br/>
              <w:t>7.5</w:t>
            </w:r>
            <w:r>
              <w:rPr>
                <w:rFonts w:ascii="Times New Roman" w:hAnsi="Times New Roman" w:cs="Times New Roman"/>
              </w:rPr>
              <w:br/>
              <w:t>12.2</w:t>
            </w:r>
            <w:r>
              <w:rPr>
                <w:rFonts w:ascii="Times New Roman" w:hAnsi="Times New Roman" w:cs="Times New Roman"/>
              </w:rPr>
              <w:br/>
              <w:t>12.2</w:t>
            </w:r>
            <w:r>
              <w:rPr>
                <w:rFonts w:ascii="Times New Roman" w:hAnsi="Times New Roman" w:cs="Times New Roman"/>
              </w:rPr>
              <w:br/>
              <w:t>11.0</w:t>
            </w:r>
          </w:p>
        </w:tc>
        <w:tc>
          <w:tcPr>
            <w:tcW w:w="810" w:type="dxa"/>
          </w:tcPr>
          <w:p w14:paraId="33EDBFBB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  <w:p w14:paraId="2E098851" w14:textId="7EA3F9E2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br/>
              <w:t>0.1</w:t>
            </w:r>
            <w:r>
              <w:rPr>
                <w:rFonts w:ascii="Times New Roman" w:hAnsi="Times New Roman" w:cs="Times New Roman"/>
              </w:rPr>
              <w:br/>
              <w:t>0.3</w:t>
            </w:r>
            <w:r>
              <w:rPr>
                <w:rFonts w:ascii="Times New Roman" w:hAnsi="Times New Roman" w:cs="Times New Roman"/>
              </w:rPr>
              <w:br/>
              <w:t>0.0</w:t>
            </w:r>
            <w:r>
              <w:rPr>
                <w:rFonts w:ascii="Times New Roman" w:hAnsi="Times New Roman" w:cs="Times New Roman"/>
              </w:rPr>
              <w:br/>
              <w:t>1.0</w:t>
            </w:r>
          </w:p>
        </w:tc>
        <w:tc>
          <w:tcPr>
            <w:tcW w:w="810" w:type="dxa"/>
          </w:tcPr>
          <w:p w14:paraId="3EBF48A5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  <w:p w14:paraId="128ACEB3" w14:textId="510176AC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</w:t>
            </w:r>
            <w:r>
              <w:rPr>
                <w:rFonts w:ascii="Times New Roman" w:hAnsi="Times New Roman" w:cs="Times New Roman"/>
              </w:rPr>
              <w:br/>
              <w:t>3.7</w:t>
            </w:r>
            <w:r>
              <w:rPr>
                <w:rFonts w:ascii="Times New Roman" w:hAnsi="Times New Roman" w:cs="Times New Roman"/>
              </w:rPr>
              <w:br/>
              <w:t>6.8</w:t>
            </w:r>
            <w:r>
              <w:rPr>
                <w:rFonts w:ascii="Times New Roman" w:hAnsi="Times New Roman" w:cs="Times New Roman"/>
              </w:rPr>
              <w:br/>
              <w:t>7.8</w:t>
            </w:r>
            <w:r>
              <w:rPr>
                <w:rFonts w:ascii="Times New Roman" w:hAnsi="Times New Roman" w:cs="Times New Roman"/>
              </w:rPr>
              <w:br/>
              <w:t>5.3</w:t>
            </w:r>
          </w:p>
        </w:tc>
        <w:tc>
          <w:tcPr>
            <w:tcW w:w="810" w:type="dxa"/>
          </w:tcPr>
          <w:p w14:paraId="722870E1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  <w:p w14:paraId="449BCB21" w14:textId="6CD9FF41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</w:t>
            </w:r>
            <w:r>
              <w:rPr>
                <w:rFonts w:ascii="Times New Roman" w:hAnsi="Times New Roman" w:cs="Times New Roman"/>
              </w:rPr>
              <w:br/>
              <w:t>6.0</w:t>
            </w:r>
            <w:r>
              <w:rPr>
                <w:rFonts w:ascii="Times New Roman" w:hAnsi="Times New Roman" w:cs="Times New Roman"/>
              </w:rPr>
              <w:br/>
              <w:t>10.2</w:t>
            </w:r>
            <w:r>
              <w:rPr>
                <w:rFonts w:ascii="Times New Roman" w:hAnsi="Times New Roman" w:cs="Times New Roman"/>
              </w:rPr>
              <w:br/>
              <w:t>10.7</w:t>
            </w:r>
            <w:r>
              <w:rPr>
                <w:rFonts w:ascii="Times New Roman" w:hAnsi="Times New Roman" w:cs="Times New Roman"/>
              </w:rPr>
              <w:br/>
              <w:t>8.8</w:t>
            </w:r>
          </w:p>
        </w:tc>
        <w:tc>
          <w:tcPr>
            <w:tcW w:w="810" w:type="dxa"/>
          </w:tcPr>
          <w:p w14:paraId="27CC8D60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  <w:p w14:paraId="27A257DA" w14:textId="2F674019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6</w:t>
            </w:r>
            <w:r>
              <w:rPr>
                <w:rFonts w:ascii="Times New Roman" w:hAnsi="Times New Roman" w:cs="Times New Roman"/>
              </w:rPr>
              <w:br/>
              <w:t>9.9</w:t>
            </w:r>
            <w:r>
              <w:rPr>
                <w:rFonts w:ascii="Times New Roman" w:hAnsi="Times New Roman" w:cs="Times New Roman"/>
              </w:rPr>
              <w:br/>
              <w:t>15.6</w:t>
            </w:r>
            <w:r>
              <w:rPr>
                <w:rFonts w:ascii="Times New Roman" w:hAnsi="Times New Roman" w:cs="Times New Roman"/>
              </w:rPr>
              <w:br/>
              <w:t>15.4</w:t>
            </w:r>
            <w:r>
              <w:rPr>
                <w:rFonts w:ascii="Times New Roman" w:hAnsi="Times New Roman" w:cs="Times New Roman"/>
              </w:rPr>
              <w:br/>
              <w:t>15.0</w:t>
            </w:r>
          </w:p>
        </w:tc>
        <w:tc>
          <w:tcPr>
            <w:tcW w:w="990" w:type="dxa"/>
          </w:tcPr>
          <w:p w14:paraId="1A111672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  <w:p w14:paraId="6EB9C54F" w14:textId="547B62BC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1</w:t>
            </w:r>
            <w:r>
              <w:rPr>
                <w:rFonts w:ascii="Times New Roman" w:hAnsi="Times New Roman" w:cs="Times New Roman"/>
              </w:rPr>
              <w:br/>
              <w:t>53.4</w:t>
            </w:r>
            <w:r>
              <w:rPr>
                <w:rFonts w:ascii="Times New Roman" w:hAnsi="Times New Roman" w:cs="Times New Roman"/>
              </w:rPr>
              <w:br/>
              <w:t>84.1</w:t>
            </w:r>
            <w:r>
              <w:rPr>
                <w:rFonts w:ascii="Times New Roman" w:hAnsi="Times New Roman" w:cs="Times New Roman"/>
              </w:rPr>
              <w:br/>
              <w:t>58.7</w:t>
            </w:r>
            <w:r>
              <w:rPr>
                <w:rFonts w:ascii="Times New Roman" w:hAnsi="Times New Roman" w:cs="Times New Roman"/>
              </w:rPr>
              <w:br/>
              <w:t>81.3</w:t>
            </w:r>
          </w:p>
        </w:tc>
        <w:tc>
          <w:tcPr>
            <w:tcW w:w="1260" w:type="dxa"/>
          </w:tcPr>
          <w:p w14:paraId="1C8A946F" w14:textId="43F022A8" w:rsidR="00A32CE7" w:rsidRPr="00676681" w:rsidRDefault="00D60B65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/>
              <w:t>75.8</w:t>
            </w:r>
            <w:r>
              <w:rPr>
                <w:rFonts w:ascii="Times New Roman" w:hAnsi="Times New Roman" w:cs="Times New Roman"/>
              </w:rPr>
              <w:br/>
              <w:t>0.0</w:t>
            </w:r>
            <w:r>
              <w:rPr>
                <w:rFonts w:ascii="Times New Roman" w:hAnsi="Times New Roman" w:cs="Times New Roman"/>
              </w:rPr>
              <w:br/>
              <w:t>0.3</w:t>
            </w:r>
            <w:r>
              <w:rPr>
                <w:rFonts w:ascii="Times New Roman" w:hAnsi="Times New Roman" w:cs="Times New Roman"/>
              </w:rPr>
              <w:br/>
              <w:t>18.2</w:t>
            </w:r>
            <w:r>
              <w:rPr>
                <w:rFonts w:ascii="Times New Roman" w:hAnsi="Times New Roman" w:cs="Times New Roman"/>
              </w:rPr>
              <w:br/>
              <w:t>1.5</w:t>
            </w:r>
          </w:p>
        </w:tc>
      </w:tr>
      <w:tr w:rsidR="00A32CE7" w14:paraId="47508CA5" w14:textId="0B6D2B30" w:rsidTr="00A32CE7">
        <w:trPr>
          <w:trHeight w:val="255"/>
        </w:trPr>
        <w:tc>
          <w:tcPr>
            <w:tcW w:w="2968" w:type="dxa"/>
          </w:tcPr>
          <w:p w14:paraId="33E41F10" w14:textId="77777777" w:rsidR="00A32CE7" w:rsidRPr="00676681" w:rsidRDefault="00A32CE7" w:rsidP="00724617">
            <w:pPr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Mean temperature (°C)</w:t>
            </w:r>
          </w:p>
        </w:tc>
        <w:tc>
          <w:tcPr>
            <w:tcW w:w="992" w:type="dxa"/>
          </w:tcPr>
          <w:p w14:paraId="51887BD5" w14:textId="36C58FD8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810" w:type="dxa"/>
          </w:tcPr>
          <w:p w14:paraId="7C037E1B" w14:textId="24FBE478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810" w:type="dxa"/>
          </w:tcPr>
          <w:p w14:paraId="2D09C8F2" w14:textId="217C038B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810" w:type="dxa"/>
          </w:tcPr>
          <w:p w14:paraId="6B6EBE8F" w14:textId="7D314E5A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810" w:type="dxa"/>
          </w:tcPr>
          <w:p w14:paraId="12915B34" w14:textId="01AB3CD6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990" w:type="dxa"/>
          </w:tcPr>
          <w:p w14:paraId="6D64990D" w14:textId="3DA541D8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5</w:t>
            </w:r>
          </w:p>
        </w:tc>
        <w:tc>
          <w:tcPr>
            <w:tcW w:w="1260" w:type="dxa"/>
          </w:tcPr>
          <w:p w14:paraId="761E8123" w14:textId="3917D40E" w:rsidR="00A32CE7" w:rsidRDefault="00D60B65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</w:tr>
      <w:tr w:rsidR="00A32CE7" w14:paraId="5E7ACCF8" w14:textId="0B4D1E78" w:rsidTr="00A32CE7">
        <w:trPr>
          <w:trHeight w:val="255"/>
        </w:trPr>
        <w:tc>
          <w:tcPr>
            <w:tcW w:w="2968" w:type="dxa"/>
          </w:tcPr>
          <w:p w14:paraId="783078C5" w14:textId="77777777" w:rsidR="00A32CE7" w:rsidRPr="00676681" w:rsidRDefault="00A32CE7" w:rsidP="00724617">
            <w:pPr>
              <w:spacing w:after="100"/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Relative humidity (%)</w:t>
            </w:r>
          </w:p>
        </w:tc>
        <w:tc>
          <w:tcPr>
            <w:tcW w:w="992" w:type="dxa"/>
          </w:tcPr>
          <w:p w14:paraId="76960DCE" w14:textId="24982CB5" w:rsidR="00A32CE7" w:rsidRPr="00676681" w:rsidRDefault="00A32CE7" w:rsidP="00724617">
            <w:pPr>
              <w:spacing w:after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2</w:t>
            </w:r>
          </w:p>
        </w:tc>
        <w:tc>
          <w:tcPr>
            <w:tcW w:w="810" w:type="dxa"/>
          </w:tcPr>
          <w:p w14:paraId="759C9BEE" w14:textId="73A656A5" w:rsidR="00A32CE7" w:rsidRPr="00676681" w:rsidRDefault="00A32CE7" w:rsidP="00724617">
            <w:pPr>
              <w:spacing w:after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6</w:t>
            </w:r>
          </w:p>
        </w:tc>
        <w:tc>
          <w:tcPr>
            <w:tcW w:w="810" w:type="dxa"/>
          </w:tcPr>
          <w:p w14:paraId="141702A8" w14:textId="63720D08" w:rsidR="00A32CE7" w:rsidRPr="00676681" w:rsidRDefault="00A32CE7" w:rsidP="00724617">
            <w:pPr>
              <w:spacing w:after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5</w:t>
            </w:r>
          </w:p>
        </w:tc>
        <w:tc>
          <w:tcPr>
            <w:tcW w:w="810" w:type="dxa"/>
          </w:tcPr>
          <w:p w14:paraId="51CDB0FC" w14:textId="7DF63747" w:rsidR="00A32CE7" w:rsidRPr="00676681" w:rsidRDefault="00A32CE7" w:rsidP="00724617">
            <w:pPr>
              <w:spacing w:after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5</w:t>
            </w:r>
          </w:p>
        </w:tc>
        <w:tc>
          <w:tcPr>
            <w:tcW w:w="810" w:type="dxa"/>
          </w:tcPr>
          <w:p w14:paraId="5B0B9819" w14:textId="019AFD61" w:rsidR="00A32CE7" w:rsidRPr="00676681" w:rsidRDefault="00A32CE7" w:rsidP="00724617">
            <w:pPr>
              <w:spacing w:after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2</w:t>
            </w:r>
          </w:p>
        </w:tc>
        <w:tc>
          <w:tcPr>
            <w:tcW w:w="990" w:type="dxa"/>
          </w:tcPr>
          <w:p w14:paraId="66D6EE24" w14:textId="277C25F3" w:rsidR="00A32CE7" w:rsidRPr="00676681" w:rsidRDefault="00A32CE7" w:rsidP="00724617">
            <w:pPr>
              <w:spacing w:after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2</w:t>
            </w:r>
          </w:p>
        </w:tc>
        <w:tc>
          <w:tcPr>
            <w:tcW w:w="1260" w:type="dxa"/>
          </w:tcPr>
          <w:p w14:paraId="289693B9" w14:textId="1109593E" w:rsidR="00A32CE7" w:rsidRDefault="00D60B65" w:rsidP="00724617">
            <w:pPr>
              <w:spacing w:after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</w:tr>
      <w:tr w:rsidR="00A32CE7" w14:paraId="219023D9" w14:textId="400C914D" w:rsidTr="00A32CE7">
        <w:trPr>
          <w:trHeight w:val="255"/>
        </w:trPr>
        <w:tc>
          <w:tcPr>
            <w:tcW w:w="2968" w:type="dxa"/>
          </w:tcPr>
          <w:p w14:paraId="4AE18656" w14:textId="0DAB1599" w:rsidR="00A32CE7" w:rsidRPr="00676681" w:rsidRDefault="00A32CE7" w:rsidP="00724617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utumn (</w:t>
            </w:r>
            <w:r w:rsidR="00D60B65">
              <w:rPr>
                <w:rFonts w:ascii="Times New Roman" w:hAnsi="Times New Roman" w:cs="Times New Roman"/>
                <w:i/>
                <w:iCs/>
              </w:rPr>
              <w:t>1,001 days</w:t>
            </w:r>
            <w:r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992" w:type="dxa"/>
          </w:tcPr>
          <w:p w14:paraId="48EB7605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0C1B836C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168D8567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4E43789D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0D7701B8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2989ABCA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3D2F1BC0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32CE7" w14:paraId="47570570" w14:textId="53487A5A" w:rsidTr="00A32CE7">
        <w:trPr>
          <w:trHeight w:val="524"/>
        </w:trPr>
        <w:tc>
          <w:tcPr>
            <w:tcW w:w="2968" w:type="dxa"/>
          </w:tcPr>
          <w:p w14:paraId="31BC0FE7" w14:textId="77777777" w:rsidR="00A32CE7" w:rsidRPr="00676681" w:rsidRDefault="00A32CE7" w:rsidP="00C36B29">
            <w:pPr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Daily CVD admission counts per county</w:t>
            </w:r>
          </w:p>
        </w:tc>
        <w:tc>
          <w:tcPr>
            <w:tcW w:w="992" w:type="dxa"/>
          </w:tcPr>
          <w:p w14:paraId="16BAE31E" w14:textId="4A058D31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7</w:t>
            </w:r>
          </w:p>
        </w:tc>
        <w:tc>
          <w:tcPr>
            <w:tcW w:w="810" w:type="dxa"/>
          </w:tcPr>
          <w:p w14:paraId="1AA7B358" w14:textId="37E35821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</w:p>
        </w:tc>
        <w:tc>
          <w:tcPr>
            <w:tcW w:w="810" w:type="dxa"/>
          </w:tcPr>
          <w:p w14:paraId="2E97E859" w14:textId="3DD5DBB2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</w:t>
            </w:r>
          </w:p>
        </w:tc>
        <w:tc>
          <w:tcPr>
            <w:tcW w:w="810" w:type="dxa"/>
          </w:tcPr>
          <w:p w14:paraId="14B96CB6" w14:textId="12EAB7DF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</w:t>
            </w:r>
          </w:p>
        </w:tc>
        <w:tc>
          <w:tcPr>
            <w:tcW w:w="810" w:type="dxa"/>
          </w:tcPr>
          <w:p w14:paraId="288C3572" w14:textId="4362CE90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0</w:t>
            </w:r>
          </w:p>
        </w:tc>
        <w:tc>
          <w:tcPr>
            <w:tcW w:w="990" w:type="dxa"/>
          </w:tcPr>
          <w:p w14:paraId="25EB1A27" w14:textId="676CBBF7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5.0</w:t>
            </w:r>
          </w:p>
        </w:tc>
        <w:tc>
          <w:tcPr>
            <w:tcW w:w="1260" w:type="dxa"/>
          </w:tcPr>
          <w:p w14:paraId="1E8AB43A" w14:textId="520B7B51" w:rsidR="00A32CE7" w:rsidRDefault="00D60B65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</w:tr>
      <w:tr w:rsidR="00A32CE7" w14:paraId="6B37A2D9" w14:textId="4A30CD44" w:rsidTr="00A32CE7">
        <w:trPr>
          <w:trHeight w:val="1550"/>
        </w:trPr>
        <w:tc>
          <w:tcPr>
            <w:tcW w:w="2968" w:type="dxa"/>
          </w:tcPr>
          <w:p w14:paraId="70786729" w14:textId="77777777" w:rsidR="00A32CE7" w:rsidRPr="00676681" w:rsidRDefault="00A32CE7" w:rsidP="00C36B29">
            <w:pPr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PM</w:t>
            </w:r>
            <w:r w:rsidRPr="00676681">
              <w:rPr>
                <w:rFonts w:ascii="Times New Roman" w:hAnsi="Times New Roman" w:cs="Times New Roman"/>
                <w:vertAlign w:val="subscript"/>
              </w:rPr>
              <w:t>2.5</w:t>
            </w:r>
            <w:r w:rsidRPr="00676681">
              <w:rPr>
                <w:rFonts w:ascii="Times New Roman" w:hAnsi="Times New Roman" w:cs="Times New Roman"/>
              </w:rPr>
              <w:t xml:space="preserve"> (µg/m</w:t>
            </w:r>
            <w:r w:rsidRPr="00676681">
              <w:rPr>
                <w:rFonts w:ascii="Times New Roman" w:hAnsi="Times New Roman" w:cs="Times New Roman"/>
                <w:vertAlign w:val="superscript"/>
              </w:rPr>
              <w:t>3</w:t>
            </w:r>
            <w:r w:rsidRPr="00676681">
              <w:rPr>
                <w:rFonts w:ascii="Times New Roman" w:hAnsi="Times New Roman" w:cs="Times New Roman"/>
              </w:rPr>
              <w:t>)</w:t>
            </w:r>
          </w:p>
          <w:p w14:paraId="561A890D" w14:textId="304FF270" w:rsidR="00A32CE7" w:rsidRPr="00676681" w:rsidRDefault="00A32CE7" w:rsidP="00C36B29">
            <w:pPr>
              <w:ind w:firstLine="240"/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AQS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14:paraId="5308ACFC" w14:textId="77777777" w:rsidR="00A32CE7" w:rsidRPr="00676681" w:rsidRDefault="00A32CE7" w:rsidP="00C36B29">
            <w:pPr>
              <w:ind w:firstLine="240"/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CMAQ</w:t>
            </w:r>
          </w:p>
          <w:p w14:paraId="0EE123A8" w14:textId="77777777" w:rsidR="00A32CE7" w:rsidRPr="00676681" w:rsidRDefault="00A32CE7" w:rsidP="00C36B29">
            <w:pPr>
              <w:ind w:firstLine="240"/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Fused</w:t>
            </w:r>
          </w:p>
          <w:p w14:paraId="6E218AEB" w14:textId="3E3F9E39" w:rsidR="00A32CE7" w:rsidRPr="00546564" w:rsidRDefault="00A32CE7" w:rsidP="00C36B29">
            <w:pPr>
              <w:ind w:firstLine="240"/>
              <w:jc w:val="both"/>
              <w:rPr>
                <w:rFonts w:ascii="Times New Roman" w:hAnsi="Times New Roman" w:cs="Times New Roman"/>
                <w:vertAlign w:val="superscript"/>
              </w:rPr>
            </w:pPr>
            <w:r w:rsidRPr="00676681">
              <w:rPr>
                <w:rFonts w:ascii="Times New Roman" w:hAnsi="Times New Roman" w:cs="Times New Roman"/>
              </w:rPr>
              <w:t>CDC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14:paraId="17DB3DA1" w14:textId="77777777" w:rsidR="00A32CE7" w:rsidRPr="00676681" w:rsidRDefault="00A32CE7" w:rsidP="00C36B29">
            <w:pPr>
              <w:ind w:firstLine="240"/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Emory</w:t>
            </w:r>
          </w:p>
        </w:tc>
        <w:tc>
          <w:tcPr>
            <w:tcW w:w="992" w:type="dxa"/>
          </w:tcPr>
          <w:p w14:paraId="447236A7" w14:textId="77777777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</w:p>
          <w:p w14:paraId="21F5C3E1" w14:textId="618C194D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5</w:t>
            </w:r>
            <w:r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 w:hint="eastAsia"/>
              </w:rPr>
              <w:t>8.3</w:t>
            </w:r>
            <w:r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 w:hint="eastAsia"/>
              </w:rPr>
              <w:t>8.4</w:t>
            </w:r>
            <w:r>
              <w:rPr>
                <w:rFonts w:ascii="Times New Roman" w:hAnsi="Times New Roman" w:cs="Times New Roman"/>
              </w:rPr>
              <w:br/>
              <w:t>8.0</w:t>
            </w:r>
            <w:r>
              <w:rPr>
                <w:rFonts w:ascii="Times New Roman" w:hAnsi="Times New Roman" w:cs="Times New Roman"/>
              </w:rPr>
              <w:br/>
              <w:t>6.9</w:t>
            </w:r>
          </w:p>
        </w:tc>
        <w:tc>
          <w:tcPr>
            <w:tcW w:w="810" w:type="dxa"/>
          </w:tcPr>
          <w:p w14:paraId="702BB8B7" w14:textId="77777777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</w:p>
          <w:p w14:paraId="325E1CA5" w14:textId="1A19F705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 w:hint="eastAsia"/>
              </w:rPr>
              <w:t>0.0</w:t>
            </w:r>
            <w:r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 w:hint="eastAsia"/>
              </w:rPr>
              <w:t>0.3</w:t>
            </w:r>
            <w:r>
              <w:rPr>
                <w:rFonts w:ascii="Times New Roman" w:hAnsi="Times New Roman" w:cs="Times New Roman"/>
              </w:rPr>
              <w:br/>
              <w:t>0.0</w:t>
            </w:r>
            <w:r>
              <w:rPr>
                <w:rFonts w:ascii="Times New Roman" w:hAnsi="Times New Roman" w:cs="Times New Roman"/>
              </w:rPr>
              <w:br/>
              <w:t>0.7</w:t>
            </w:r>
          </w:p>
        </w:tc>
        <w:tc>
          <w:tcPr>
            <w:tcW w:w="810" w:type="dxa"/>
          </w:tcPr>
          <w:p w14:paraId="19070AF7" w14:textId="77777777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</w:p>
          <w:p w14:paraId="0F401319" w14:textId="0F3121DB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2</w:t>
            </w:r>
            <w:r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 w:hint="eastAsia"/>
              </w:rPr>
              <w:t>3.7</w:t>
            </w:r>
            <w:r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 w:hint="eastAsia"/>
              </w:rPr>
              <w:t>4.8</w:t>
            </w:r>
            <w:r>
              <w:rPr>
                <w:rFonts w:ascii="Times New Roman" w:hAnsi="Times New Roman" w:cs="Times New Roman"/>
              </w:rPr>
              <w:br/>
              <w:t>4.8</w:t>
            </w:r>
            <w:r>
              <w:rPr>
                <w:rFonts w:ascii="Times New Roman" w:hAnsi="Times New Roman" w:cs="Times New Roman"/>
              </w:rPr>
              <w:br/>
              <w:t>3.6</w:t>
            </w:r>
          </w:p>
        </w:tc>
        <w:tc>
          <w:tcPr>
            <w:tcW w:w="810" w:type="dxa"/>
          </w:tcPr>
          <w:p w14:paraId="2B4882A9" w14:textId="77777777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</w:p>
          <w:p w14:paraId="264F24D5" w14:textId="55AF4773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1</w:t>
            </w:r>
            <w:r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 w:hint="eastAsia"/>
              </w:rPr>
              <w:t>6.4</w:t>
            </w:r>
            <w:r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 w:hint="eastAsia"/>
              </w:rPr>
              <w:t>7.1</w:t>
            </w:r>
            <w:r>
              <w:rPr>
                <w:rFonts w:ascii="Times New Roman" w:hAnsi="Times New Roman" w:cs="Times New Roman"/>
              </w:rPr>
              <w:br/>
              <w:t>7.1</w:t>
            </w:r>
            <w:r>
              <w:rPr>
                <w:rFonts w:ascii="Times New Roman" w:hAnsi="Times New Roman" w:cs="Times New Roman"/>
              </w:rPr>
              <w:br/>
              <w:t>5.5</w:t>
            </w:r>
          </w:p>
        </w:tc>
        <w:tc>
          <w:tcPr>
            <w:tcW w:w="810" w:type="dxa"/>
          </w:tcPr>
          <w:p w14:paraId="23FD60CF" w14:textId="77777777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</w:p>
          <w:p w14:paraId="3E20EB53" w14:textId="0ADB7FD2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2</w:t>
            </w:r>
            <w:r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 w:hint="eastAsia"/>
              </w:rPr>
              <w:t>10.9</w:t>
            </w:r>
            <w:r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 w:hint="eastAsia"/>
              </w:rPr>
              <w:t>10.7</w:t>
            </w:r>
            <w:r>
              <w:rPr>
                <w:rFonts w:ascii="Times New Roman" w:hAnsi="Times New Roman" w:cs="Times New Roman"/>
              </w:rPr>
              <w:br/>
              <w:t>9.9</w:t>
            </w:r>
            <w:r>
              <w:rPr>
                <w:rFonts w:ascii="Times New Roman" w:hAnsi="Times New Roman" w:cs="Times New Roman"/>
              </w:rPr>
              <w:br/>
              <w:t>8.7</w:t>
            </w:r>
          </w:p>
        </w:tc>
        <w:tc>
          <w:tcPr>
            <w:tcW w:w="990" w:type="dxa"/>
          </w:tcPr>
          <w:p w14:paraId="6A9BC5D6" w14:textId="77777777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</w:p>
          <w:p w14:paraId="39BCCB32" w14:textId="77777777" w:rsidR="00A32CE7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.5</w:t>
            </w:r>
            <w:r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 w:hint="eastAsia"/>
              </w:rPr>
              <w:t>98.2</w:t>
            </w:r>
          </w:p>
          <w:p w14:paraId="570EBB63" w14:textId="3A980DF2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.8</w:t>
            </w:r>
            <w:r>
              <w:rPr>
                <w:rFonts w:ascii="Times New Roman" w:hAnsi="Times New Roman" w:cs="Times New Roman"/>
              </w:rPr>
              <w:br/>
              <w:t>51.3</w:t>
            </w:r>
            <w:r>
              <w:rPr>
                <w:rFonts w:ascii="Times New Roman" w:hAnsi="Times New Roman" w:cs="Times New Roman"/>
              </w:rPr>
              <w:br/>
              <w:t>51.2</w:t>
            </w:r>
          </w:p>
        </w:tc>
        <w:tc>
          <w:tcPr>
            <w:tcW w:w="1260" w:type="dxa"/>
          </w:tcPr>
          <w:p w14:paraId="4D3F8C62" w14:textId="6F0DF42A" w:rsidR="00A32CE7" w:rsidRPr="00676681" w:rsidRDefault="00D60B65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/>
              <w:t>75.7</w:t>
            </w:r>
            <w:r>
              <w:rPr>
                <w:rFonts w:ascii="Times New Roman" w:hAnsi="Times New Roman" w:cs="Times New Roman"/>
              </w:rPr>
              <w:br/>
              <w:t>0.0</w:t>
            </w:r>
            <w:r>
              <w:rPr>
                <w:rFonts w:ascii="Times New Roman" w:hAnsi="Times New Roman" w:cs="Times New Roman"/>
              </w:rPr>
              <w:br/>
              <w:t>0.3</w:t>
            </w:r>
            <w:r>
              <w:rPr>
                <w:rFonts w:ascii="Times New Roman" w:hAnsi="Times New Roman" w:cs="Times New Roman"/>
              </w:rPr>
              <w:br/>
              <w:t>18.2</w:t>
            </w:r>
            <w:r>
              <w:rPr>
                <w:rFonts w:ascii="Times New Roman" w:hAnsi="Times New Roman" w:cs="Times New Roman"/>
              </w:rPr>
              <w:br/>
              <w:t>1.9</w:t>
            </w:r>
          </w:p>
        </w:tc>
      </w:tr>
      <w:tr w:rsidR="00A32CE7" w14:paraId="1764B42E" w14:textId="19F96DE9" w:rsidTr="00A32CE7">
        <w:trPr>
          <w:trHeight w:val="255"/>
        </w:trPr>
        <w:tc>
          <w:tcPr>
            <w:tcW w:w="2968" w:type="dxa"/>
          </w:tcPr>
          <w:p w14:paraId="506F4F86" w14:textId="77777777" w:rsidR="00A32CE7" w:rsidRPr="00676681" w:rsidRDefault="00A32CE7" w:rsidP="00C36B29">
            <w:pPr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Mean temperature (°C)</w:t>
            </w:r>
          </w:p>
        </w:tc>
        <w:tc>
          <w:tcPr>
            <w:tcW w:w="992" w:type="dxa"/>
          </w:tcPr>
          <w:p w14:paraId="594AA8B6" w14:textId="7AD67E40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810" w:type="dxa"/>
          </w:tcPr>
          <w:p w14:paraId="20373093" w14:textId="3822634D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4</w:t>
            </w:r>
          </w:p>
        </w:tc>
        <w:tc>
          <w:tcPr>
            <w:tcW w:w="810" w:type="dxa"/>
          </w:tcPr>
          <w:p w14:paraId="004F44CF" w14:textId="5871B383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810" w:type="dxa"/>
          </w:tcPr>
          <w:p w14:paraId="7C0F5EA9" w14:textId="3E4E9C36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</w:t>
            </w:r>
          </w:p>
        </w:tc>
        <w:tc>
          <w:tcPr>
            <w:tcW w:w="810" w:type="dxa"/>
          </w:tcPr>
          <w:p w14:paraId="74AF72B4" w14:textId="322C4F25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3</w:t>
            </w:r>
          </w:p>
        </w:tc>
        <w:tc>
          <w:tcPr>
            <w:tcW w:w="990" w:type="dxa"/>
          </w:tcPr>
          <w:p w14:paraId="09D04E9E" w14:textId="47BACE13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8</w:t>
            </w:r>
          </w:p>
        </w:tc>
        <w:tc>
          <w:tcPr>
            <w:tcW w:w="1260" w:type="dxa"/>
          </w:tcPr>
          <w:p w14:paraId="10FA431D" w14:textId="0486A113" w:rsidR="00A32CE7" w:rsidRDefault="00D60B65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</w:tr>
      <w:tr w:rsidR="00A32CE7" w14:paraId="65815685" w14:textId="6BED5D3D" w:rsidTr="00A32CE7">
        <w:trPr>
          <w:trHeight w:val="269"/>
        </w:trPr>
        <w:tc>
          <w:tcPr>
            <w:tcW w:w="2968" w:type="dxa"/>
          </w:tcPr>
          <w:p w14:paraId="0D6105B5" w14:textId="77777777" w:rsidR="00A32CE7" w:rsidRPr="00676681" w:rsidRDefault="00A32CE7" w:rsidP="00724617">
            <w:pPr>
              <w:spacing w:after="100"/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Relative humidity (%)</w:t>
            </w:r>
          </w:p>
        </w:tc>
        <w:tc>
          <w:tcPr>
            <w:tcW w:w="992" w:type="dxa"/>
          </w:tcPr>
          <w:p w14:paraId="5E249EAF" w14:textId="0777B214" w:rsidR="00A32CE7" w:rsidRPr="00676681" w:rsidRDefault="00A32CE7" w:rsidP="00724617">
            <w:pPr>
              <w:spacing w:after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3</w:t>
            </w:r>
          </w:p>
        </w:tc>
        <w:tc>
          <w:tcPr>
            <w:tcW w:w="810" w:type="dxa"/>
          </w:tcPr>
          <w:p w14:paraId="3DE886AD" w14:textId="43C330D7" w:rsidR="00A32CE7" w:rsidRPr="00676681" w:rsidRDefault="00A32CE7" w:rsidP="00724617">
            <w:pPr>
              <w:spacing w:after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6</w:t>
            </w:r>
          </w:p>
        </w:tc>
        <w:tc>
          <w:tcPr>
            <w:tcW w:w="810" w:type="dxa"/>
          </w:tcPr>
          <w:p w14:paraId="1C83724B" w14:textId="1A4C4AF6" w:rsidR="00A32CE7" w:rsidRPr="00676681" w:rsidRDefault="00A32CE7" w:rsidP="00724617">
            <w:pPr>
              <w:spacing w:after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5</w:t>
            </w:r>
          </w:p>
        </w:tc>
        <w:tc>
          <w:tcPr>
            <w:tcW w:w="810" w:type="dxa"/>
          </w:tcPr>
          <w:p w14:paraId="79C459BF" w14:textId="28903E20" w:rsidR="00A32CE7" w:rsidRPr="00676681" w:rsidRDefault="00A32CE7" w:rsidP="00724617">
            <w:pPr>
              <w:spacing w:after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6</w:t>
            </w:r>
          </w:p>
        </w:tc>
        <w:tc>
          <w:tcPr>
            <w:tcW w:w="810" w:type="dxa"/>
          </w:tcPr>
          <w:p w14:paraId="7CB3DE8F" w14:textId="5E4C9AB1" w:rsidR="00A32CE7" w:rsidRPr="00676681" w:rsidRDefault="00A32CE7" w:rsidP="00724617">
            <w:pPr>
              <w:spacing w:after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0</w:t>
            </w:r>
          </w:p>
        </w:tc>
        <w:tc>
          <w:tcPr>
            <w:tcW w:w="990" w:type="dxa"/>
          </w:tcPr>
          <w:p w14:paraId="1B6DFCA0" w14:textId="5A4D0903" w:rsidR="00A32CE7" w:rsidRPr="00676681" w:rsidRDefault="00A32CE7" w:rsidP="00724617">
            <w:pPr>
              <w:spacing w:after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3</w:t>
            </w:r>
          </w:p>
        </w:tc>
        <w:tc>
          <w:tcPr>
            <w:tcW w:w="1260" w:type="dxa"/>
          </w:tcPr>
          <w:p w14:paraId="0C1EE5B9" w14:textId="519D5F72" w:rsidR="00A32CE7" w:rsidRDefault="00D60B65" w:rsidP="00724617">
            <w:pPr>
              <w:spacing w:after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</w:tr>
      <w:tr w:rsidR="00A32CE7" w14:paraId="068FD0A0" w14:textId="59BDFBA0" w:rsidTr="00A32CE7">
        <w:trPr>
          <w:trHeight w:val="255"/>
        </w:trPr>
        <w:tc>
          <w:tcPr>
            <w:tcW w:w="2968" w:type="dxa"/>
          </w:tcPr>
          <w:p w14:paraId="25749D13" w14:textId="3553DEA6" w:rsidR="00A32CE7" w:rsidRPr="00676681" w:rsidRDefault="00A32CE7" w:rsidP="00724617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Winter (</w:t>
            </w:r>
            <w:r w:rsidR="00D60B65">
              <w:rPr>
                <w:rFonts w:ascii="Times New Roman" w:hAnsi="Times New Roman" w:cs="Times New Roman"/>
                <w:i/>
                <w:iCs/>
              </w:rPr>
              <w:t>993 days</w:t>
            </w:r>
            <w:r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992" w:type="dxa"/>
          </w:tcPr>
          <w:p w14:paraId="05BAA5CB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6476FF96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44380917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34C18AE7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7FFA87B2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4934B851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86B0330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32CE7" w14:paraId="3806B0F9" w14:textId="6C662F03" w:rsidTr="00A32CE7">
        <w:trPr>
          <w:trHeight w:val="512"/>
        </w:trPr>
        <w:tc>
          <w:tcPr>
            <w:tcW w:w="2968" w:type="dxa"/>
          </w:tcPr>
          <w:p w14:paraId="3B7ED434" w14:textId="2C39D7B8" w:rsidR="00A32CE7" w:rsidRPr="00676681" w:rsidRDefault="00A32CE7" w:rsidP="00C36B29">
            <w:pPr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Daily CVD admission counts per county</w:t>
            </w:r>
          </w:p>
        </w:tc>
        <w:tc>
          <w:tcPr>
            <w:tcW w:w="992" w:type="dxa"/>
          </w:tcPr>
          <w:p w14:paraId="0B9F9E65" w14:textId="4709E4EB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810" w:type="dxa"/>
          </w:tcPr>
          <w:p w14:paraId="058C3175" w14:textId="511525C5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10" w:type="dxa"/>
          </w:tcPr>
          <w:p w14:paraId="6E5201C9" w14:textId="1EA272FE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10" w:type="dxa"/>
          </w:tcPr>
          <w:p w14:paraId="5B1B6345" w14:textId="6B28C1DA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810" w:type="dxa"/>
          </w:tcPr>
          <w:p w14:paraId="44BC3398" w14:textId="43262BBF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990" w:type="dxa"/>
          </w:tcPr>
          <w:p w14:paraId="03142CC8" w14:textId="7C490D95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.0</w:t>
            </w:r>
          </w:p>
        </w:tc>
        <w:tc>
          <w:tcPr>
            <w:tcW w:w="1260" w:type="dxa"/>
          </w:tcPr>
          <w:p w14:paraId="2726797B" w14:textId="541393E3" w:rsidR="00A32CE7" w:rsidRDefault="00D60B65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</w:tr>
      <w:tr w:rsidR="00A32CE7" w14:paraId="1B6768C0" w14:textId="0A0F3309" w:rsidTr="00A32CE7">
        <w:trPr>
          <w:trHeight w:val="1550"/>
        </w:trPr>
        <w:tc>
          <w:tcPr>
            <w:tcW w:w="2968" w:type="dxa"/>
          </w:tcPr>
          <w:p w14:paraId="692A4246" w14:textId="77777777" w:rsidR="00A32CE7" w:rsidRPr="00676681" w:rsidRDefault="00A32CE7" w:rsidP="00C36B29">
            <w:pPr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PM</w:t>
            </w:r>
            <w:r w:rsidRPr="00676681">
              <w:rPr>
                <w:rFonts w:ascii="Times New Roman" w:hAnsi="Times New Roman" w:cs="Times New Roman"/>
                <w:vertAlign w:val="subscript"/>
              </w:rPr>
              <w:t>2.5</w:t>
            </w:r>
            <w:r w:rsidRPr="00676681">
              <w:rPr>
                <w:rFonts w:ascii="Times New Roman" w:hAnsi="Times New Roman" w:cs="Times New Roman"/>
              </w:rPr>
              <w:t xml:space="preserve"> (µg/m</w:t>
            </w:r>
            <w:r w:rsidRPr="00676681">
              <w:rPr>
                <w:rFonts w:ascii="Times New Roman" w:hAnsi="Times New Roman" w:cs="Times New Roman"/>
                <w:vertAlign w:val="superscript"/>
              </w:rPr>
              <w:t>3</w:t>
            </w:r>
            <w:r w:rsidRPr="00676681">
              <w:rPr>
                <w:rFonts w:ascii="Times New Roman" w:hAnsi="Times New Roman" w:cs="Times New Roman"/>
              </w:rPr>
              <w:t>)</w:t>
            </w:r>
          </w:p>
          <w:p w14:paraId="153D5DEF" w14:textId="5B29A231" w:rsidR="00A32CE7" w:rsidRPr="00676681" w:rsidRDefault="00A32CE7" w:rsidP="00C36B29">
            <w:pPr>
              <w:ind w:firstLine="240"/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AQS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14:paraId="6E495FE1" w14:textId="77777777" w:rsidR="00A32CE7" w:rsidRPr="00676681" w:rsidRDefault="00A32CE7" w:rsidP="00C36B29">
            <w:pPr>
              <w:ind w:firstLine="240"/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CMAQ</w:t>
            </w:r>
          </w:p>
          <w:p w14:paraId="0FF03493" w14:textId="77777777" w:rsidR="00A32CE7" w:rsidRPr="00676681" w:rsidRDefault="00A32CE7" w:rsidP="00C36B29">
            <w:pPr>
              <w:ind w:firstLine="240"/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Fused</w:t>
            </w:r>
          </w:p>
          <w:p w14:paraId="5B7549DA" w14:textId="29A5B56B" w:rsidR="00A32CE7" w:rsidRPr="00676681" w:rsidRDefault="00A32CE7" w:rsidP="009C1C91">
            <w:pPr>
              <w:ind w:firstLine="240"/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CDC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</w:rPr>
              <w:br/>
              <w:t xml:space="preserve">    </w:t>
            </w:r>
            <w:r w:rsidRPr="00676681">
              <w:rPr>
                <w:rFonts w:ascii="Times New Roman" w:hAnsi="Times New Roman" w:cs="Times New Roman"/>
              </w:rPr>
              <w:t>Emory</w:t>
            </w:r>
          </w:p>
        </w:tc>
        <w:tc>
          <w:tcPr>
            <w:tcW w:w="992" w:type="dxa"/>
          </w:tcPr>
          <w:p w14:paraId="2AB6BEAA" w14:textId="77777777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</w:p>
          <w:p w14:paraId="3D9F241C" w14:textId="7D292C29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</w:t>
            </w:r>
            <w:r>
              <w:rPr>
                <w:rFonts w:ascii="Times New Roman" w:hAnsi="Times New Roman" w:cs="Times New Roman"/>
              </w:rPr>
              <w:br/>
              <w:t>10.9</w:t>
            </w:r>
            <w:r>
              <w:rPr>
                <w:rFonts w:ascii="Times New Roman" w:hAnsi="Times New Roman" w:cs="Times New Roman"/>
              </w:rPr>
              <w:br/>
              <w:t>9.8</w:t>
            </w:r>
            <w:r>
              <w:rPr>
                <w:rFonts w:ascii="Times New Roman" w:hAnsi="Times New Roman" w:cs="Times New Roman"/>
              </w:rPr>
              <w:br/>
              <w:t>9.2</w:t>
            </w:r>
            <w:r>
              <w:rPr>
                <w:rFonts w:ascii="Times New Roman" w:hAnsi="Times New Roman" w:cs="Times New Roman"/>
              </w:rPr>
              <w:br/>
              <w:t>7.8</w:t>
            </w:r>
          </w:p>
        </w:tc>
        <w:tc>
          <w:tcPr>
            <w:tcW w:w="810" w:type="dxa"/>
          </w:tcPr>
          <w:p w14:paraId="5C9C25D7" w14:textId="77777777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</w:p>
          <w:p w14:paraId="1D391FF0" w14:textId="05CD1632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br/>
              <w:t>0.2</w:t>
            </w:r>
            <w:r>
              <w:rPr>
                <w:rFonts w:ascii="Times New Roman" w:hAnsi="Times New Roman" w:cs="Times New Roman"/>
              </w:rPr>
              <w:br/>
              <w:t>1.2</w:t>
            </w:r>
            <w:r>
              <w:rPr>
                <w:rFonts w:ascii="Times New Roman" w:hAnsi="Times New Roman" w:cs="Times New Roman"/>
              </w:rPr>
              <w:br/>
              <w:t>0.0</w:t>
            </w:r>
            <w:r>
              <w:rPr>
                <w:rFonts w:ascii="Times New Roman" w:hAnsi="Times New Roman" w:cs="Times New Roman"/>
              </w:rPr>
              <w:br/>
              <w:t>1.3</w:t>
            </w:r>
          </w:p>
        </w:tc>
        <w:tc>
          <w:tcPr>
            <w:tcW w:w="810" w:type="dxa"/>
          </w:tcPr>
          <w:p w14:paraId="476FE803" w14:textId="77777777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</w:p>
          <w:p w14:paraId="338B04E4" w14:textId="77D67AAB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</w:t>
            </w:r>
            <w:r>
              <w:rPr>
                <w:rFonts w:ascii="Times New Roman" w:hAnsi="Times New Roman" w:cs="Times New Roman"/>
              </w:rPr>
              <w:br/>
              <w:t>5.7</w:t>
            </w:r>
            <w:r>
              <w:rPr>
                <w:rFonts w:ascii="Times New Roman" w:hAnsi="Times New Roman" w:cs="Times New Roman"/>
              </w:rPr>
              <w:br/>
              <w:t>6.0</w:t>
            </w:r>
            <w:r>
              <w:rPr>
                <w:rFonts w:ascii="Times New Roman" w:hAnsi="Times New Roman" w:cs="Times New Roman"/>
              </w:rPr>
              <w:br/>
              <w:t>4.7</w:t>
            </w:r>
            <w:r>
              <w:rPr>
                <w:rFonts w:ascii="Times New Roman" w:hAnsi="Times New Roman" w:cs="Times New Roman"/>
              </w:rPr>
              <w:br/>
              <w:t>4.9</w:t>
            </w:r>
          </w:p>
        </w:tc>
        <w:tc>
          <w:tcPr>
            <w:tcW w:w="810" w:type="dxa"/>
          </w:tcPr>
          <w:p w14:paraId="361EB860" w14:textId="77777777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</w:p>
          <w:p w14:paraId="77477C56" w14:textId="5D17F3F7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</w:t>
            </w:r>
            <w:r>
              <w:rPr>
                <w:rFonts w:ascii="Times New Roman" w:hAnsi="Times New Roman" w:cs="Times New Roman"/>
              </w:rPr>
              <w:br/>
              <w:t>9.1</w:t>
            </w:r>
            <w:r>
              <w:rPr>
                <w:rFonts w:ascii="Times New Roman" w:hAnsi="Times New Roman" w:cs="Times New Roman"/>
              </w:rPr>
              <w:br/>
              <w:t>8.7</w:t>
            </w:r>
            <w:r>
              <w:rPr>
                <w:rFonts w:ascii="Times New Roman" w:hAnsi="Times New Roman" w:cs="Times New Roman"/>
              </w:rPr>
              <w:br/>
              <w:t>7.6</w:t>
            </w:r>
            <w:r>
              <w:rPr>
                <w:rFonts w:ascii="Times New Roman" w:hAnsi="Times New Roman" w:cs="Times New Roman"/>
              </w:rPr>
              <w:br/>
              <w:t>6.7</w:t>
            </w:r>
          </w:p>
        </w:tc>
        <w:tc>
          <w:tcPr>
            <w:tcW w:w="810" w:type="dxa"/>
          </w:tcPr>
          <w:p w14:paraId="704AE069" w14:textId="77777777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</w:p>
          <w:p w14:paraId="0C79E376" w14:textId="70EE41F0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</w:t>
            </w:r>
            <w:r>
              <w:rPr>
                <w:rFonts w:ascii="Times New Roman" w:hAnsi="Times New Roman" w:cs="Times New Roman"/>
              </w:rPr>
              <w:br/>
              <w:t>13.9</w:t>
            </w:r>
            <w:r>
              <w:rPr>
                <w:rFonts w:ascii="Times New Roman" w:hAnsi="Times New Roman" w:cs="Times New Roman"/>
              </w:rPr>
              <w:br/>
              <w:t>12.4</w:t>
            </w:r>
            <w:r>
              <w:rPr>
                <w:rFonts w:ascii="Times New Roman" w:hAnsi="Times New Roman" w:cs="Times New Roman"/>
              </w:rPr>
              <w:br/>
              <w:t>12.0</w:t>
            </w:r>
            <w:r>
              <w:rPr>
                <w:rFonts w:ascii="Times New Roman" w:hAnsi="Times New Roman" w:cs="Times New Roman"/>
              </w:rPr>
              <w:br/>
              <w:t>9.5</w:t>
            </w:r>
          </w:p>
        </w:tc>
        <w:tc>
          <w:tcPr>
            <w:tcW w:w="990" w:type="dxa"/>
          </w:tcPr>
          <w:p w14:paraId="4B544BCD" w14:textId="77777777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</w:p>
          <w:p w14:paraId="3B17CEDB" w14:textId="01F3EE28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8</w:t>
            </w:r>
            <w:r>
              <w:rPr>
                <w:rFonts w:ascii="Times New Roman" w:hAnsi="Times New Roman" w:cs="Times New Roman"/>
              </w:rPr>
              <w:br/>
              <w:t>93.6</w:t>
            </w:r>
            <w:r>
              <w:rPr>
                <w:rFonts w:ascii="Times New Roman" w:hAnsi="Times New Roman" w:cs="Times New Roman"/>
              </w:rPr>
              <w:br/>
              <w:t>99.7</w:t>
            </w:r>
            <w:r>
              <w:rPr>
                <w:rFonts w:ascii="Times New Roman" w:hAnsi="Times New Roman" w:cs="Times New Roman"/>
              </w:rPr>
              <w:br/>
              <w:t>56.5</w:t>
            </w:r>
            <w:r>
              <w:rPr>
                <w:rFonts w:ascii="Times New Roman" w:hAnsi="Times New Roman" w:cs="Times New Roman"/>
              </w:rPr>
              <w:br/>
              <w:t>47.5</w:t>
            </w:r>
          </w:p>
        </w:tc>
        <w:tc>
          <w:tcPr>
            <w:tcW w:w="1260" w:type="dxa"/>
          </w:tcPr>
          <w:p w14:paraId="0425A176" w14:textId="7AC53BD5" w:rsidR="00A32CE7" w:rsidRPr="00676681" w:rsidRDefault="00D60B65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/>
              <w:t>75.7</w:t>
            </w:r>
            <w:r>
              <w:rPr>
                <w:rFonts w:ascii="Times New Roman" w:hAnsi="Times New Roman" w:cs="Times New Roman"/>
              </w:rPr>
              <w:br/>
              <w:t>0.0</w:t>
            </w:r>
            <w:r>
              <w:rPr>
                <w:rFonts w:ascii="Times New Roman" w:hAnsi="Times New Roman" w:cs="Times New Roman"/>
              </w:rPr>
              <w:br/>
              <w:t>0.4</w:t>
            </w:r>
            <w:r>
              <w:rPr>
                <w:rFonts w:ascii="Times New Roman" w:hAnsi="Times New Roman" w:cs="Times New Roman"/>
              </w:rPr>
              <w:br/>
              <w:t>18.2</w:t>
            </w:r>
            <w:r>
              <w:rPr>
                <w:rFonts w:ascii="Times New Roman" w:hAnsi="Times New Roman" w:cs="Times New Roman"/>
              </w:rPr>
              <w:br/>
              <w:t>3.5</w:t>
            </w:r>
          </w:p>
        </w:tc>
      </w:tr>
      <w:tr w:rsidR="00A32CE7" w14:paraId="5B08F53C" w14:textId="32AFE065" w:rsidTr="00A32CE7">
        <w:trPr>
          <w:trHeight w:val="269"/>
        </w:trPr>
        <w:tc>
          <w:tcPr>
            <w:tcW w:w="2968" w:type="dxa"/>
          </w:tcPr>
          <w:p w14:paraId="51A22B71" w14:textId="01B4D558" w:rsidR="00A32CE7" w:rsidRPr="00676681" w:rsidRDefault="00A32CE7" w:rsidP="00C36B29">
            <w:pPr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Mean temperature (°C)</w:t>
            </w:r>
          </w:p>
        </w:tc>
        <w:tc>
          <w:tcPr>
            <w:tcW w:w="992" w:type="dxa"/>
          </w:tcPr>
          <w:p w14:paraId="55696BA3" w14:textId="4830B69E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0</w:t>
            </w:r>
          </w:p>
        </w:tc>
        <w:tc>
          <w:tcPr>
            <w:tcW w:w="810" w:type="dxa"/>
          </w:tcPr>
          <w:p w14:paraId="48532109" w14:textId="58E79AF6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5.3</w:t>
            </w:r>
          </w:p>
        </w:tc>
        <w:tc>
          <w:tcPr>
            <w:tcW w:w="810" w:type="dxa"/>
          </w:tcPr>
          <w:p w14:paraId="3827216C" w14:textId="7FB95D04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3</w:t>
            </w:r>
          </w:p>
        </w:tc>
        <w:tc>
          <w:tcPr>
            <w:tcW w:w="810" w:type="dxa"/>
          </w:tcPr>
          <w:p w14:paraId="503A0D31" w14:textId="3A5FF3B8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6</w:t>
            </w:r>
          </w:p>
        </w:tc>
        <w:tc>
          <w:tcPr>
            <w:tcW w:w="810" w:type="dxa"/>
          </w:tcPr>
          <w:p w14:paraId="5E18EC49" w14:textId="398CA360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90" w:type="dxa"/>
          </w:tcPr>
          <w:p w14:paraId="7D2DA467" w14:textId="3AB7A6C4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4</w:t>
            </w:r>
          </w:p>
        </w:tc>
        <w:tc>
          <w:tcPr>
            <w:tcW w:w="1260" w:type="dxa"/>
          </w:tcPr>
          <w:p w14:paraId="204042D5" w14:textId="1034BDA9" w:rsidR="00A32CE7" w:rsidRDefault="00D60B65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</w:tr>
      <w:tr w:rsidR="00A32CE7" w14:paraId="247581AE" w14:textId="5C50AB6F" w:rsidTr="00A32CE7">
        <w:trPr>
          <w:trHeight w:val="255"/>
        </w:trPr>
        <w:tc>
          <w:tcPr>
            <w:tcW w:w="2968" w:type="dxa"/>
            <w:tcBorders>
              <w:bottom w:val="single" w:sz="4" w:space="0" w:color="auto"/>
            </w:tcBorders>
          </w:tcPr>
          <w:p w14:paraId="1A070455" w14:textId="4AFCC7BA" w:rsidR="00A32CE7" w:rsidRPr="00676681" w:rsidRDefault="00A32CE7" w:rsidP="00C36B29">
            <w:pPr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Relative humidity 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A3E01BB" w14:textId="18E59EED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7D51609" w14:textId="2CD6F621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4BB2C77" w14:textId="382F30B5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9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BA598DD" w14:textId="079AE7E3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9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AE622A3" w14:textId="49A3DC68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5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9CBA493" w14:textId="2902A3D4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DCDBB29" w14:textId="3E180CFA" w:rsidR="00A32CE7" w:rsidRDefault="00D60B65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</w:tr>
    </w:tbl>
    <w:p w14:paraId="53F900EA" w14:textId="5280AD14" w:rsidR="00546564" w:rsidRPr="00724617" w:rsidRDefault="00546564" w:rsidP="00724617">
      <w:pPr>
        <w:spacing w:line="240" w:lineRule="auto"/>
        <w:jc w:val="both"/>
        <w:rPr>
          <w:rFonts w:ascii="Times New Roman" w:hAnsi="Times New Roman" w:cs="Times New Roman"/>
        </w:rPr>
      </w:pPr>
      <w:r w:rsidRPr="00546564">
        <w:rPr>
          <w:rFonts w:ascii="Times New Roman" w:hAnsi="Times New Roman" w:cs="Times New Roman"/>
          <w:vertAlign w:val="superscript"/>
        </w:rPr>
        <w:t>a</w:t>
      </w:r>
      <w:r w:rsidR="0021140C">
        <w:rPr>
          <w:rFonts w:ascii="Times New Roman" w:hAnsi="Times New Roman" w:cs="Times New Roman"/>
          <w:vertAlign w:val="superscript"/>
        </w:rPr>
        <w:t xml:space="preserve"> </w:t>
      </w:r>
      <w:r w:rsidRPr="00546564">
        <w:rPr>
          <w:rFonts w:ascii="Times New Roman" w:hAnsi="Times New Roman" w:cs="Times New Roman"/>
        </w:rPr>
        <w:t xml:space="preserve">Monitoring sites were only available in 18 of the 62 counties in NYS; </w:t>
      </w:r>
      <w:r w:rsidRPr="00546564">
        <w:rPr>
          <w:rFonts w:ascii="Times New Roman" w:hAnsi="Times New Roman" w:cs="Times New Roman"/>
          <w:vertAlign w:val="superscript"/>
        </w:rPr>
        <w:t>b</w:t>
      </w:r>
      <w:r w:rsidR="0021140C">
        <w:rPr>
          <w:rFonts w:ascii="Times New Roman" w:hAnsi="Times New Roman" w:cs="Times New Roman"/>
          <w:vertAlign w:val="superscript"/>
        </w:rPr>
        <w:t xml:space="preserve"> </w:t>
      </w:r>
      <w:r w:rsidRPr="00546564">
        <w:rPr>
          <w:rFonts w:ascii="Times New Roman" w:hAnsi="Times New Roman" w:cs="Times New Roman"/>
        </w:rPr>
        <w:t xml:space="preserve">Data were only available for 2003 – 2011. </w:t>
      </w:r>
    </w:p>
    <w:p w14:paraId="78428F56" w14:textId="6AA4111F" w:rsidR="007F0B5D" w:rsidRPr="00676681" w:rsidRDefault="00D01674" w:rsidP="00D01674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676681">
        <w:rPr>
          <w:rFonts w:ascii="Times New Roman" w:hAnsi="Times New Roman" w:cs="Times New Roman"/>
          <w:b/>
        </w:rPr>
        <w:lastRenderedPageBreak/>
        <w:t>Table S</w:t>
      </w:r>
      <w:r w:rsidR="00A74CDD" w:rsidRPr="00676681">
        <w:rPr>
          <w:rFonts w:ascii="Times New Roman" w:hAnsi="Times New Roman" w:cs="Times New Roman"/>
          <w:b/>
        </w:rPr>
        <w:t>2</w:t>
      </w:r>
      <w:r w:rsidRPr="00676681">
        <w:rPr>
          <w:rFonts w:ascii="Times New Roman" w:hAnsi="Times New Roman" w:cs="Times New Roman"/>
          <w:b/>
        </w:rPr>
        <w:t xml:space="preserve">. Descriptive statistics by </w:t>
      </w:r>
      <w:r w:rsidR="00676681" w:rsidRPr="00676681">
        <w:rPr>
          <w:rFonts w:ascii="Times New Roman" w:hAnsi="Times New Roman" w:cs="Times New Roman"/>
          <w:b/>
        </w:rPr>
        <w:t>quartiles of rural population</w:t>
      </w:r>
      <w:r w:rsidR="00B5705B">
        <w:rPr>
          <w:rFonts w:ascii="Times New Roman" w:hAnsi="Times New Roman" w:cs="Times New Roman"/>
          <w:b/>
        </w:rPr>
        <w:t xml:space="preserve"> (least to most rural)</w:t>
      </w:r>
      <w:r w:rsidR="007F0B5D">
        <w:rPr>
          <w:rFonts w:ascii="Times New Roman" w:hAnsi="Times New Roman" w:cs="Times New Roman"/>
          <w:b/>
        </w:rPr>
        <w:t xml:space="preserve"> across all counties in the study, unless otherwise noted (2002 – 2012)</w:t>
      </w:r>
      <w:r w:rsidR="00DF5BDD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68"/>
        <w:gridCol w:w="992"/>
        <w:gridCol w:w="810"/>
        <w:gridCol w:w="810"/>
        <w:gridCol w:w="810"/>
        <w:gridCol w:w="810"/>
        <w:gridCol w:w="900"/>
        <w:gridCol w:w="1260"/>
      </w:tblGrid>
      <w:tr w:rsidR="00A32CE7" w:rsidRPr="00C404C8" w14:paraId="4DF2231E" w14:textId="6784C489" w:rsidTr="00A32CE7">
        <w:trPr>
          <w:trHeight w:val="255"/>
        </w:trPr>
        <w:tc>
          <w:tcPr>
            <w:tcW w:w="2968" w:type="dxa"/>
            <w:tcBorders>
              <w:top w:val="single" w:sz="4" w:space="0" w:color="auto"/>
              <w:bottom w:val="single" w:sz="4" w:space="0" w:color="auto"/>
            </w:tcBorders>
          </w:tcPr>
          <w:p w14:paraId="2414C52D" w14:textId="77777777" w:rsidR="00A32CE7" w:rsidRPr="00676681" w:rsidRDefault="00A32CE7" w:rsidP="00724617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676681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BDD04B2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676681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90A0716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676681">
              <w:rPr>
                <w:rFonts w:ascii="Times New Roman" w:hAnsi="Times New Roman" w:cs="Times New Roman"/>
                <w:b/>
              </w:rPr>
              <w:t>Mi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0BEE2D0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676681">
              <w:rPr>
                <w:rFonts w:ascii="Times New Roman" w:hAnsi="Times New Roman" w:cs="Times New Roman"/>
                <w:b/>
              </w:rPr>
              <w:t>25%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60FF6F2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676681">
              <w:rPr>
                <w:rFonts w:ascii="Times New Roman" w:hAnsi="Times New Roman" w:cs="Times New Roman"/>
                <w:b/>
              </w:rPr>
              <w:t>50%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D8149ED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676681">
              <w:rPr>
                <w:rFonts w:ascii="Times New Roman" w:hAnsi="Times New Roman" w:cs="Times New Roman"/>
                <w:b/>
              </w:rPr>
              <w:t>75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3FDE2C9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676681">
              <w:rPr>
                <w:rFonts w:ascii="Times New Roman" w:hAnsi="Times New Roman" w:cs="Times New Roman"/>
                <w:b/>
              </w:rPr>
              <w:t>Max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B74B646" w14:textId="7E4A1614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% Missing</w:t>
            </w:r>
          </w:p>
        </w:tc>
      </w:tr>
      <w:tr w:rsidR="00A32CE7" w14:paraId="0C6D0AEA" w14:textId="77819AF4" w:rsidTr="00A32CE7">
        <w:trPr>
          <w:trHeight w:val="255"/>
        </w:trPr>
        <w:tc>
          <w:tcPr>
            <w:tcW w:w="2968" w:type="dxa"/>
          </w:tcPr>
          <w:p w14:paraId="5D3A1787" w14:textId="202D7807" w:rsidR="00A32CE7" w:rsidRPr="00676681" w:rsidRDefault="00A32CE7" w:rsidP="00724617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</w:t>
            </w:r>
            <w:r w:rsidRPr="00676681">
              <w:rPr>
                <w:rFonts w:ascii="Times New Roman" w:hAnsi="Times New Roman" w:cs="Times New Roman"/>
                <w:i/>
                <w:iCs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quartile (</w:t>
            </w:r>
            <w:r w:rsidR="00272A90">
              <w:rPr>
                <w:rFonts w:ascii="Times New Roman" w:hAnsi="Times New Roman" w:cs="Times New Roman"/>
                <w:i/>
                <w:iCs/>
              </w:rPr>
              <w:t>0 – 21,800</w:t>
            </w:r>
            <w:r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992" w:type="dxa"/>
          </w:tcPr>
          <w:p w14:paraId="18A589E3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21A775E6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3062C761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5887B15F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68AC813F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3CE731C4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22288D6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32CE7" w14:paraId="5A1E3233" w14:textId="41E85FDF" w:rsidTr="00A32CE7">
        <w:trPr>
          <w:trHeight w:val="512"/>
        </w:trPr>
        <w:tc>
          <w:tcPr>
            <w:tcW w:w="2968" w:type="dxa"/>
          </w:tcPr>
          <w:p w14:paraId="4E487D43" w14:textId="77777777" w:rsidR="00A32CE7" w:rsidRPr="00676681" w:rsidRDefault="00A32CE7" w:rsidP="00C36B29">
            <w:pPr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Daily CVD admission counts per county</w:t>
            </w:r>
          </w:p>
        </w:tc>
        <w:tc>
          <w:tcPr>
            <w:tcW w:w="992" w:type="dxa"/>
          </w:tcPr>
          <w:p w14:paraId="4DFA4D67" w14:textId="79A0E9FB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810" w:type="dxa"/>
          </w:tcPr>
          <w:p w14:paraId="16784EFF" w14:textId="0B7AD5E6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10" w:type="dxa"/>
          </w:tcPr>
          <w:p w14:paraId="207B59AA" w14:textId="186C39D3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10" w:type="dxa"/>
          </w:tcPr>
          <w:p w14:paraId="372B9E1C" w14:textId="53110F87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810" w:type="dxa"/>
          </w:tcPr>
          <w:p w14:paraId="1F5D595D" w14:textId="3C02DACA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0</w:t>
            </w:r>
          </w:p>
        </w:tc>
        <w:tc>
          <w:tcPr>
            <w:tcW w:w="900" w:type="dxa"/>
          </w:tcPr>
          <w:p w14:paraId="5B39F94F" w14:textId="65089E2D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.0</w:t>
            </w:r>
          </w:p>
        </w:tc>
        <w:tc>
          <w:tcPr>
            <w:tcW w:w="1260" w:type="dxa"/>
          </w:tcPr>
          <w:p w14:paraId="0AB2B798" w14:textId="01BAD036" w:rsidR="00A32CE7" w:rsidRDefault="00D30A0A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</w:tr>
      <w:tr w:rsidR="00A32CE7" w14:paraId="063F0E23" w14:textId="053A03EF" w:rsidTr="00A32CE7">
        <w:trPr>
          <w:trHeight w:val="1564"/>
        </w:trPr>
        <w:tc>
          <w:tcPr>
            <w:tcW w:w="2968" w:type="dxa"/>
          </w:tcPr>
          <w:p w14:paraId="5378BAF3" w14:textId="77777777" w:rsidR="00A32CE7" w:rsidRPr="00676681" w:rsidRDefault="00A32CE7" w:rsidP="00C36B29">
            <w:pPr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PM</w:t>
            </w:r>
            <w:r w:rsidRPr="00676681">
              <w:rPr>
                <w:rFonts w:ascii="Times New Roman" w:hAnsi="Times New Roman" w:cs="Times New Roman"/>
                <w:vertAlign w:val="subscript"/>
              </w:rPr>
              <w:t>2.5</w:t>
            </w:r>
            <w:r w:rsidRPr="00676681">
              <w:rPr>
                <w:rFonts w:ascii="Times New Roman" w:hAnsi="Times New Roman" w:cs="Times New Roman"/>
              </w:rPr>
              <w:t xml:space="preserve"> (µg/m</w:t>
            </w:r>
            <w:r w:rsidRPr="00676681">
              <w:rPr>
                <w:rFonts w:ascii="Times New Roman" w:hAnsi="Times New Roman" w:cs="Times New Roman"/>
                <w:vertAlign w:val="superscript"/>
              </w:rPr>
              <w:t>3</w:t>
            </w:r>
            <w:r w:rsidRPr="00676681">
              <w:rPr>
                <w:rFonts w:ascii="Times New Roman" w:hAnsi="Times New Roman" w:cs="Times New Roman"/>
              </w:rPr>
              <w:t>)</w:t>
            </w:r>
          </w:p>
          <w:p w14:paraId="59A8CFBF" w14:textId="4ED5592F" w:rsidR="00A32CE7" w:rsidRPr="00676681" w:rsidRDefault="00A32CE7" w:rsidP="00C36B29">
            <w:pPr>
              <w:ind w:firstLine="240"/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AQS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14:paraId="3C36B990" w14:textId="77777777" w:rsidR="00A32CE7" w:rsidRPr="00676681" w:rsidRDefault="00A32CE7" w:rsidP="00C36B29">
            <w:pPr>
              <w:ind w:firstLine="240"/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CMAQ</w:t>
            </w:r>
          </w:p>
          <w:p w14:paraId="1A79A7BA" w14:textId="77777777" w:rsidR="00A32CE7" w:rsidRPr="00676681" w:rsidRDefault="00A32CE7" w:rsidP="00C36B29">
            <w:pPr>
              <w:ind w:firstLine="240"/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Fused</w:t>
            </w:r>
          </w:p>
          <w:p w14:paraId="482438F3" w14:textId="289FF424" w:rsidR="00A32CE7" w:rsidRPr="00546564" w:rsidRDefault="00A32CE7" w:rsidP="00C36B29">
            <w:pPr>
              <w:ind w:firstLine="240"/>
              <w:jc w:val="both"/>
              <w:rPr>
                <w:rFonts w:ascii="Times New Roman" w:hAnsi="Times New Roman" w:cs="Times New Roman"/>
                <w:vertAlign w:val="superscript"/>
              </w:rPr>
            </w:pPr>
            <w:r w:rsidRPr="00676681">
              <w:rPr>
                <w:rFonts w:ascii="Times New Roman" w:hAnsi="Times New Roman" w:cs="Times New Roman"/>
              </w:rPr>
              <w:t>CDC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14:paraId="30A9ACD4" w14:textId="77777777" w:rsidR="00A32CE7" w:rsidRPr="00676681" w:rsidRDefault="00A32CE7" w:rsidP="00C36B29">
            <w:pPr>
              <w:ind w:firstLine="240"/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Emory</w:t>
            </w:r>
          </w:p>
        </w:tc>
        <w:tc>
          <w:tcPr>
            <w:tcW w:w="992" w:type="dxa"/>
          </w:tcPr>
          <w:p w14:paraId="24B8A5DA" w14:textId="77777777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</w:p>
          <w:p w14:paraId="75E5099E" w14:textId="117E9181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</w:t>
            </w:r>
            <w:r>
              <w:rPr>
                <w:rFonts w:ascii="Times New Roman" w:hAnsi="Times New Roman" w:cs="Times New Roman"/>
              </w:rPr>
              <w:br/>
              <w:t>11.0</w:t>
            </w:r>
            <w:r>
              <w:rPr>
                <w:rFonts w:ascii="Times New Roman" w:hAnsi="Times New Roman" w:cs="Times New Roman"/>
              </w:rPr>
              <w:br/>
              <w:t>10.7</w:t>
            </w:r>
            <w:r>
              <w:rPr>
                <w:rFonts w:ascii="Times New Roman" w:hAnsi="Times New Roman" w:cs="Times New Roman"/>
              </w:rPr>
              <w:br/>
              <w:t>10.3</w:t>
            </w:r>
            <w:r>
              <w:rPr>
                <w:rFonts w:ascii="Times New Roman" w:hAnsi="Times New Roman" w:cs="Times New Roman"/>
              </w:rPr>
              <w:br/>
              <w:t>9.3</w:t>
            </w:r>
          </w:p>
        </w:tc>
        <w:tc>
          <w:tcPr>
            <w:tcW w:w="810" w:type="dxa"/>
          </w:tcPr>
          <w:p w14:paraId="7D14B4F7" w14:textId="77777777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</w:p>
          <w:p w14:paraId="2809A5C1" w14:textId="1CC70058" w:rsidR="00A32CE7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br/>
              <w:t>0.0</w:t>
            </w:r>
            <w:r>
              <w:rPr>
                <w:rFonts w:ascii="Times New Roman" w:hAnsi="Times New Roman" w:cs="Times New Roman"/>
              </w:rPr>
              <w:br/>
              <w:t>0.3</w:t>
            </w:r>
          </w:p>
          <w:p w14:paraId="136AF0BA" w14:textId="00EB2DC3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br/>
              <w:t>0.4</w:t>
            </w:r>
          </w:p>
        </w:tc>
        <w:tc>
          <w:tcPr>
            <w:tcW w:w="810" w:type="dxa"/>
          </w:tcPr>
          <w:p w14:paraId="32D36EEB" w14:textId="77777777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</w:p>
          <w:p w14:paraId="77A3CB23" w14:textId="43DE73B3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</w:t>
            </w:r>
            <w:r>
              <w:rPr>
                <w:rFonts w:ascii="Times New Roman" w:hAnsi="Times New Roman" w:cs="Times New Roman"/>
              </w:rPr>
              <w:br/>
              <w:t>5.0</w:t>
            </w:r>
            <w:r>
              <w:rPr>
                <w:rFonts w:ascii="Times New Roman" w:hAnsi="Times New Roman" w:cs="Times New Roman"/>
              </w:rPr>
              <w:br/>
              <w:t>6.0</w:t>
            </w:r>
            <w:r>
              <w:rPr>
                <w:rFonts w:ascii="Times New Roman" w:hAnsi="Times New Roman" w:cs="Times New Roman"/>
              </w:rPr>
              <w:br/>
              <w:t>5.8</w:t>
            </w:r>
            <w:r>
              <w:rPr>
                <w:rFonts w:ascii="Times New Roman" w:hAnsi="Times New Roman" w:cs="Times New Roman"/>
              </w:rPr>
              <w:br/>
              <w:t>4.9</w:t>
            </w:r>
          </w:p>
        </w:tc>
        <w:tc>
          <w:tcPr>
            <w:tcW w:w="810" w:type="dxa"/>
          </w:tcPr>
          <w:p w14:paraId="3142890A" w14:textId="77777777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</w:p>
          <w:p w14:paraId="7FE6A810" w14:textId="6D8BFDA8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</w:t>
            </w:r>
            <w:r>
              <w:rPr>
                <w:rFonts w:ascii="Times New Roman" w:hAnsi="Times New Roman" w:cs="Times New Roman"/>
              </w:rPr>
              <w:br/>
              <w:t>8.4</w:t>
            </w:r>
            <w:r>
              <w:rPr>
                <w:rFonts w:ascii="Times New Roman" w:hAnsi="Times New Roman" w:cs="Times New Roman"/>
              </w:rPr>
              <w:br/>
              <w:t>10.7</w:t>
            </w:r>
            <w:r>
              <w:rPr>
                <w:rFonts w:ascii="Times New Roman" w:hAnsi="Times New Roman" w:cs="Times New Roman"/>
              </w:rPr>
              <w:br/>
              <w:t>8.6</w:t>
            </w:r>
            <w:r>
              <w:rPr>
                <w:rFonts w:ascii="Times New Roman" w:hAnsi="Times New Roman" w:cs="Times New Roman"/>
              </w:rPr>
              <w:br/>
              <w:t>7.4</w:t>
            </w:r>
          </w:p>
        </w:tc>
        <w:tc>
          <w:tcPr>
            <w:tcW w:w="810" w:type="dxa"/>
          </w:tcPr>
          <w:p w14:paraId="11E2B12B" w14:textId="77777777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</w:p>
          <w:p w14:paraId="3041FC89" w14:textId="6FFD5298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</w:t>
            </w:r>
            <w:r>
              <w:rPr>
                <w:rFonts w:ascii="Times New Roman" w:hAnsi="Times New Roman" w:cs="Times New Roman"/>
              </w:rPr>
              <w:br/>
              <w:t>14.1</w:t>
            </w:r>
            <w:r>
              <w:rPr>
                <w:rFonts w:ascii="Times New Roman" w:hAnsi="Times New Roman" w:cs="Times New Roman"/>
              </w:rPr>
              <w:br/>
              <w:t>13.6</w:t>
            </w:r>
            <w:r>
              <w:rPr>
                <w:rFonts w:ascii="Times New Roman" w:hAnsi="Times New Roman" w:cs="Times New Roman"/>
              </w:rPr>
              <w:br/>
              <w:t>13.2</w:t>
            </w:r>
            <w:r>
              <w:rPr>
                <w:rFonts w:ascii="Times New Roman" w:hAnsi="Times New Roman" w:cs="Times New Roman"/>
              </w:rPr>
              <w:br/>
              <w:t>11.8</w:t>
            </w:r>
          </w:p>
        </w:tc>
        <w:tc>
          <w:tcPr>
            <w:tcW w:w="900" w:type="dxa"/>
          </w:tcPr>
          <w:p w14:paraId="4246570F" w14:textId="77777777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</w:p>
          <w:p w14:paraId="3EB02317" w14:textId="37E7837F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1</w:t>
            </w:r>
            <w:r>
              <w:rPr>
                <w:rFonts w:ascii="Times New Roman" w:hAnsi="Times New Roman" w:cs="Times New Roman"/>
              </w:rPr>
              <w:br/>
              <w:t>98.3</w:t>
            </w:r>
            <w:r>
              <w:rPr>
                <w:rFonts w:ascii="Times New Roman" w:hAnsi="Times New Roman" w:cs="Times New Roman"/>
              </w:rPr>
              <w:br/>
              <w:t>84.1</w:t>
            </w:r>
            <w:r>
              <w:rPr>
                <w:rFonts w:ascii="Times New Roman" w:hAnsi="Times New Roman" w:cs="Times New Roman"/>
              </w:rPr>
              <w:br/>
              <w:t>58.7</w:t>
            </w:r>
            <w:r>
              <w:rPr>
                <w:rFonts w:ascii="Times New Roman" w:hAnsi="Times New Roman" w:cs="Times New Roman"/>
              </w:rPr>
              <w:br/>
              <w:t>81.3</w:t>
            </w:r>
          </w:p>
        </w:tc>
        <w:tc>
          <w:tcPr>
            <w:tcW w:w="1260" w:type="dxa"/>
          </w:tcPr>
          <w:p w14:paraId="1DB5A6C4" w14:textId="767E5764" w:rsidR="00A32CE7" w:rsidRPr="00676681" w:rsidRDefault="00D30A0A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/>
              <w:t>62.3</w:t>
            </w:r>
            <w:r>
              <w:rPr>
                <w:rFonts w:ascii="Times New Roman" w:hAnsi="Times New Roman" w:cs="Times New Roman"/>
              </w:rPr>
              <w:br/>
              <w:t>0.0</w:t>
            </w:r>
            <w:r>
              <w:rPr>
                <w:rFonts w:ascii="Times New Roman" w:hAnsi="Times New Roman" w:cs="Times New Roman"/>
              </w:rPr>
              <w:br/>
              <w:t>0.0</w:t>
            </w:r>
            <w:r>
              <w:rPr>
                <w:rFonts w:ascii="Times New Roman" w:hAnsi="Times New Roman" w:cs="Times New Roman"/>
              </w:rPr>
              <w:br/>
              <w:t>18.2</w:t>
            </w:r>
            <w:r>
              <w:rPr>
                <w:rFonts w:ascii="Times New Roman" w:hAnsi="Times New Roman" w:cs="Times New Roman"/>
              </w:rPr>
              <w:br/>
              <w:t>2.1</w:t>
            </w:r>
          </w:p>
        </w:tc>
      </w:tr>
      <w:tr w:rsidR="00A32CE7" w14:paraId="39D60590" w14:textId="5CCB76DB" w:rsidTr="00A32CE7">
        <w:trPr>
          <w:trHeight w:val="255"/>
        </w:trPr>
        <w:tc>
          <w:tcPr>
            <w:tcW w:w="2968" w:type="dxa"/>
          </w:tcPr>
          <w:p w14:paraId="3C0E13F4" w14:textId="77777777" w:rsidR="00A32CE7" w:rsidRPr="00676681" w:rsidRDefault="00A32CE7" w:rsidP="00C36B29">
            <w:pPr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Mean temperature (°C)</w:t>
            </w:r>
          </w:p>
        </w:tc>
        <w:tc>
          <w:tcPr>
            <w:tcW w:w="992" w:type="dxa"/>
          </w:tcPr>
          <w:p w14:paraId="03205D2C" w14:textId="4A9D1FFE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810" w:type="dxa"/>
          </w:tcPr>
          <w:p w14:paraId="0BA3192F" w14:textId="2CCADAE9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5.0</w:t>
            </w:r>
          </w:p>
        </w:tc>
        <w:tc>
          <w:tcPr>
            <w:tcW w:w="810" w:type="dxa"/>
          </w:tcPr>
          <w:p w14:paraId="0B09DC66" w14:textId="035ABFC3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810" w:type="dxa"/>
          </w:tcPr>
          <w:p w14:paraId="1458E1A1" w14:textId="31205EBA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810" w:type="dxa"/>
          </w:tcPr>
          <w:p w14:paraId="30D4AAFE" w14:textId="58ED39BD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900" w:type="dxa"/>
          </w:tcPr>
          <w:p w14:paraId="69B0AC7C" w14:textId="6BBE93B5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5</w:t>
            </w:r>
          </w:p>
        </w:tc>
        <w:tc>
          <w:tcPr>
            <w:tcW w:w="1260" w:type="dxa"/>
          </w:tcPr>
          <w:p w14:paraId="049B9E9B" w14:textId="4BE44663" w:rsidR="00A32CE7" w:rsidRDefault="00D30A0A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</w:tr>
      <w:tr w:rsidR="00A32CE7" w14:paraId="52E07515" w14:textId="61205B20" w:rsidTr="00A32CE7">
        <w:trPr>
          <w:trHeight w:val="255"/>
        </w:trPr>
        <w:tc>
          <w:tcPr>
            <w:tcW w:w="2968" w:type="dxa"/>
          </w:tcPr>
          <w:p w14:paraId="62A02A18" w14:textId="77777777" w:rsidR="00A32CE7" w:rsidRPr="00676681" w:rsidRDefault="00A32CE7" w:rsidP="00272A90">
            <w:pPr>
              <w:spacing w:after="100"/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Relative humidity (%)</w:t>
            </w:r>
          </w:p>
        </w:tc>
        <w:tc>
          <w:tcPr>
            <w:tcW w:w="992" w:type="dxa"/>
          </w:tcPr>
          <w:p w14:paraId="357BD12E" w14:textId="2D110775" w:rsidR="00A32CE7" w:rsidRPr="00676681" w:rsidRDefault="00A32CE7" w:rsidP="00272A90">
            <w:pPr>
              <w:spacing w:after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4</w:t>
            </w:r>
          </w:p>
        </w:tc>
        <w:tc>
          <w:tcPr>
            <w:tcW w:w="810" w:type="dxa"/>
          </w:tcPr>
          <w:p w14:paraId="6A14B237" w14:textId="567E2A9D" w:rsidR="00A32CE7" w:rsidRPr="00676681" w:rsidRDefault="00A32CE7" w:rsidP="00272A90">
            <w:pPr>
              <w:spacing w:after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6</w:t>
            </w:r>
          </w:p>
        </w:tc>
        <w:tc>
          <w:tcPr>
            <w:tcW w:w="810" w:type="dxa"/>
          </w:tcPr>
          <w:p w14:paraId="3705E663" w14:textId="19E46FA3" w:rsidR="00A32CE7" w:rsidRPr="00676681" w:rsidRDefault="00A32CE7" w:rsidP="00272A90">
            <w:pPr>
              <w:spacing w:after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2</w:t>
            </w:r>
          </w:p>
        </w:tc>
        <w:tc>
          <w:tcPr>
            <w:tcW w:w="810" w:type="dxa"/>
          </w:tcPr>
          <w:p w14:paraId="786427D9" w14:textId="1C7D1693" w:rsidR="00A32CE7" w:rsidRPr="00676681" w:rsidRDefault="00A32CE7" w:rsidP="00272A90">
            <w:pPr>
              <w:spacing w:after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4</w:t>
            </w:r>
          </w:p>
        </w:tc>
        <w:tc>
          <w:tcPr>
            <w:tcW w:w="810" w:type="dxa"/>
          </w:tcPr>
          <w:p w14:paraId="35599F67" w14:textId="55264D73" w:rsidR="00A32CE7" w:rsidRPr="00676681" w:rsidRDefault="00A32CE7" w:rsidP="00272A90">
            <w:pPr>
              <w:spacing w:after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0</w:t>
            </w:r>
          </w:p>
        </w:tc>
        <w:tc>
          <w:tcPr>
            <w:tcW w:w="900" w:type="dxa"/>
          </w:tcPr>
          <w:p w14:paraId="4A44F7BA" w14:textId="6193CF7D" w:rsidR="00A32CE7" w:rsidRPr="00676681" w:rsidRDefault="00A32CE7" w:rsidP="00272A90">
            <w:pPr>
              <w:spacing w:after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4</w:t>
            </w:r>
          </w:p>
        </w:tc>
        <w:tc>
          <w:tcPr>
            <w:tcW w:w="1260" w:type="dxa"/>
          </w:tcPr>
          <w:p w14:paraId="3154CB05" w14:textId="53E79E8E" w:rsidR="00A32CE7" w:rsidRDefault="00D30A0A" w:rsidP="00272A90">
            <w:pPr>
              <w:spacing w:after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</w:tr>
      <w:tr w:rsidR="00A32CE7" w14:paraId="03718D19" w14:textId="2CA106F5" w:rsidTr="00A32CE7">
        <w:trPr>
          <w:trHeight w:val="255"/>
        </w:trPr>
        <w:tc>
          <w:tcPr>
            <w:tcW w:w="2968" w:type="dxa"/>
          </w:tcPr>
          <w:p w14:paraId="42E7D80B" w14:textId="3A89690E" w:rsidR="00A32CE7" w:rsidRPr="00676681" w:rsidRDefault="00A32CE7" w:rsidP="00724617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</w:t>
            </w:r>
            <w:r w:rsidRPr="00676681">
              <w:rPr>
                <w:rFonts w:ascii="Times New Roman" w:hAnsi="Times New Roman" w:cs="Times New Roman"/>
                <w:i/>
                <w:iCs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quartile (</w:t>
            </w:r>
            <w:r w:rsidR="00272A90">
              <w:rPr>
                <w:rFonts w:ascii="Times New Roman" w:hAnsi="Times New Roman" w:cs="Times New Roman"/>
                <w:i/>
                <w:iCs/>
              </w:rPr>
              <w:t>21,80</w:t>
            </w:r>
            <w:r w:rsidR="00163C77">
              <w:rPr>
                <w:rFonts w:ascii="Times New Roman" w:hAnsi="Times New Roman" w:cs="Times New Roman"/>
                <w:i/>
                <w:iCs/>
              </w:rPr>
              <w:t>1</w:t>
            </w:r>
            <w:r w:rsidR="00272A90">
              <w:rPr>
                <w:rFonts w:ascii="Times New Roman" w:hAnsi="Times New Roman" w:cs="Times New Roman"/>
                <w:i/>
                <w:iCs/>
              </w:rPr>
              <w:t xml:space="preserve"> – 36,800</w:t>
            </w:r>
            <w:r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992" w:type="dxa"/>
          </w:tcPr>
          <w:p w14:paraId="535807B8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732D02FF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20D8D2B8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3918ADD8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02D1F883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4C37602D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3894BEEB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32CE7" w14:paraId="7E75D140" w14:textId="3D6D1603" w:rsidTr="00A32CE7">
        <w:trPr>
          <w:trHeight w:val="524"/>
        </w:trPr>
        <w:tc>
          <w:tcPr>
            <w:tcW w:w="2968" w:type="dxa"/>
          </w:tcPr>
          <w:p w14:paraId="611F046D" w14:textId="77777777" w:rsidR="00A32CE7" w:rsidRPr="00676681" w:rsidRDefault="00A32CE7" w:rsidP="00C36B29">
            <w:pPr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Daily CVD admission counts per county</w:t>
            </w:r>
          </w:p>
        </w:tc>
        <w:tc>
          <w:tcPr>
            <w:tcW w:w="992" w:type="dxa"/>
          </w:tcPr>
          <w:p w14:paraId="7DF9AD53" w14:textId="576D2843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810" w:type="dxa"/>
          </w:tcPr>
          <w:p w14:paraId="6E7B4049" w14:textId="392062A8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10" w:type="dxa"/>
          </w:tcPr>
          <w:p w14:paraId="095E2988" w14:textId="111EEA15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10" w:type="dxa"/>
          </w:tcPr>
          <w:p w14:paraId="7C6C075E" w14:textId="502D408C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10" w:type="dxa"/>
          </w:tcPr>
          <w:p w14:paraId="57638D7E" w14:textId="7EAFBDC9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900" w:type="dxa"/>
          </w:tcPr>
          <w:p w14:paraId="21380DCA" w14:textId="31849BBD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0</w:t>
            </w:r>
          </w:p>
        </w:tc>
        <w:tc>
          <w:tcPr>
            <w:tcW w:w="1260" w:type="dxa"/>
          </w:tcPr>
          <w:p w14:paraId="1CF2465C" w14:textId="4277262C" w:rsidR="00A32CE7" w:rsidRDefault="00D30A0A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</w:tr>
      <w:tr w:rsidR="00A32CE7" w14:paraId="64307881" w14:textId="15820606" w:rsidTr="00A32CE7">
        <w:trPr>
          <w:trHeight w:val="1550"/>
        </w:trPr>
        <w:tc>
          <w:tcPr>
            <w:tcW w:w="2968" w:type="dxa"/>
          </w:tcPr>
          <w:p w14:paraId="08E98069" w14:textId="77777777" w:rsidR="00A32CE7" w:rsidRPr="00676681" w:rsidRDefault="00A32CE7" w:rsidP="00C36B29">
            <w:pPr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PM</w:t>
            </w:r>
            <w:r w:rsidRPr="00676681">
              <w:rPr>
                <w:rFonts w:ascii="Times New Roman" w:hAnsi="Times New Roman" w:cs="Times New Roman"/>
                <w:vertAlign w:val="subscript"/>
              </w:rPr>
              <w:t>2.5</w:t>
            </w:r>
            <w:r w:rsidRPr="00676681">
              <w:rPr>
                <w:rFonts w:ascii="Times New Roman" w:hAnsi="Times New Roman" w:cs="Times New Roman"/>
              </w:rPr>
              <w:t xml:space="preserve"> (µg/m</w:t>
            </w:r>
            <w:r w:rsidRPr="00676681">
              <w:rPr>
                <w:rFonts w:ascii="Times New Roman" w:hAnsi="Times New Roman" w:cs="Times New Roman"/>
                <w:vertAlign w:val="superscript"/>
              </w:rPr>
              <w:t>3</w:t>
            </w:r>
            <w:r w:rsidRPr="00676681">
              <w:rPr>
                <w:rFonts w:ascii="Times New Roman" w:hAnsi="Times New Roman" w:cs="Times New Roman"/>
              </w:rPr>
              <w:t>)</w:t>
            </w:r>
          </w:p>
          <w:p w14:paraId="00EFEEE0" w14:textId="32714F17" w:rsidR="00A32CE7" w:rsidRPr="00676681" w:rsidRDefault="00A32CE7" w:rsidP="00C36B29">
            <w:pPr>
              <w:ind w:firstLine="240"/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AQS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14:paraId="0FABB9BB" w14:textId="77777777" w:rsidR="00A32CE7" w:rsidRPr="00676681" w:rsidRDefault="00A32CE7" w:rsidP="00C36B29">
            <w:pPr>
              <w:ind w:firstLine="240"/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CMAQ</w:t>
            </w:r>
          </w:p>
          <w:p w14:paraId="4A00F0CF" w14:textId="77777777" w:rsidR="00A32CE7" w:rsidRPr="00676681" w:rsidRDefault="00A32CE7" w:rsidP="00C36B29">
            <w:pPr>
              <w:ind w:firstLine="240"/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Fused</w:t>
            </w:r>
          </w:p>
          <w:p w14:paraId="21230B2E" w14:textId="1B65E086" w:rsidR="00A32CE7" w:rsidRPr="00546564" w:rsidRDefault="00A32CE7" w:rsidP="00C36B29">
            <w:pPr>
              <w:ind w:firstLine="240"/>
              <w:jc w:val="both"/>
              <w:rPr>
                <w:rFonts w:ascii="Times New Roman" w:hAnsi="Times New Roman" w:cs="Times New Roman"/>
                <w:vertAlign w:val="superscript"/>
              </w:rPr>
            </w:pPr>
            <w:r w:rsidRPr="00676681">
              <w:rPr>
                <w:rFonts w:ascii="Times New Roman" w:hAnsi="Times New Roman" w:cs="Times New Roman"/>
              </w:rPr>
              <w:t>CDC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14:paraId="5870BAED" w14:textId="77777777" w:rsidR="00A32CE7" w:rsidRPr="00676681" w:rsidRDefault="00A32CE7" w:rsidP="00C36B29">
            <w:pPr>
              <w:ind w:firstLine="240"/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Emory</w:t>
            </w:r>
          </w:p>
        </w:tc>
        <w:tc>
          <w:tcPr>
            <w:tcW w:w="992" w:type="dxa"/>
          </w:tcPr>
          <w:p w14:paraId="7CF17382" w14:textId="77777777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</w:p>
          <w:p w14:paraId="71DB7616" w14:textId="2FCA4B6E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</w:t>
            </w:r>
            <w:r>
              <w:rPr>
                <w:rFonts w:ascii="Times New Roman" w:hAnsi="Times New Roman" w:cs="Times New Roman"/>
              </w:rPr>
              <w:br/>
              <w:t>7.7</w:t>
            </w:r>
            <w:r>
              <w:rPr>
                <w:rFonts w:ascii="Times New Roman" w:hAnsi="Times New Roman" w:cs="Times New Roman"/>
              </w:rPr>
              <w:br/>
              <w:t>9.1</w:t>
            </w:r>
            <w:r>
              <w:rPr>
                <w:rFonts w:ascii="Times New Roman" w:hAnsi="Times New Roman" w:cs="Times New Roman"/>
              </w:rPr>
              <w:br/>
              <w:t>9.2</w:t>
            </w:r>
            <w:r>
              <w:rPr>
                <w:rFonts w:ascii="Times New Roman" w:hAnsi="Times New Roman" w:cs="Times New Roman"/>
              </w:rPr>
              <w:br/>
              <w:t>7.4</w:t>
            </w:r>
          </w:p>
        </w:tc>
        <w:tc>
          <w:tcPr>
            <w:tcW w:w="810" w:type="dxa"/>
          </w:tcPr>
          <w:p w14:paraId="6F645631" w14:textId="77777777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</w:p>
          <w:p w14:paraId="141D8BF2" w14:textId="6ECA1CC8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br/>
              <w:t>0.0</w:t>
            </w:r>
            <w:r>
              <w:rPr>
                <w:rFonts w:ascii="Times New Roman" w:hAnsi="Times New Roman" w:cs="Times New Roman"/>
              </w:rPr>
              <w:br/>
              <w:t>0.3</w:t>
            </w:r>
            <w:r>
              <w:rPr>
                <w:rFonts w:ascii="Times New Roman" w:hAnsi="Times New Roman" w:cs="Times New Roman"/>
              </w:rPr>
              <w:br/>
              <w:t>0.0</w:t>
            </w:r>
            <w:r>
              <w:rPr>
                <w:rFonts w:ascii="Times New Roman" w:hAnsi="Times New Roman" w:cs="Times New Roman"/>
              </w:rPr>
              <w:br/>
              <w:t>0.7</w:t>
            </w:r>
          </w:p>
        </w:tc>
        <w:tc>
          <w:tcPr>
            <w:tcW w:w="810" w:type="dxa"/>
          </w:tcPr>
          <w:p w14:paraId="252ECB15" w14:textId="77777777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</w:p>
          <w:p w14:paraId="29486AAB" w14:textId="27E6F505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  <w:r>
              <w:rPr>
                <w:rFonts w:ascii="Times New Roman" w:hAnsi="Times New Roman" w:cs="Times New Roman"/>
              </w:rPr>
              <w:br/>
              <w:t>3.7</w:t>
            </w:r>
            <w:r>
              <w:rPr>
                <w:rFonts w:ascii="Times New Roman" w:hAnsi="Times New Roman" w:cs="Times New Roman"/>
              </w:rPr>
              <w:br/>
              <w:t>5.2</w:t>
            </w:r>
            <w:r>
              <w:rPr>
                <w:rFonts w:ascii="Times New Roman" w:hAnsi="Times New Roman" w:cs="Times New Roman"/>
              </w:rPr>
              <w:br/>
              <w:t>5.4</w:t>
            </w:r>
            <w:r>
              <w:rPr>
                <w:rFonts w:ascii="Times New Roman" w:hAnsi="Times New Roman" w:cs="Times New Roman"/>
              </w:rPr>
              <w:br/>
              <w:t>3.9</w:t>
            </w:r>
          </w:p>
        </w:tc>
        <w:tc>
          <w:tcPr>
            <w:tcW w:w="810" w:type="dxa"/>
          </w:tcPr>
          <w:p w14:paraId="7E4E8256" w14:textId="77777777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</w:p>
          <w:p w14:paraId="54281FCE" w14:textId="4EC1D71C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</w:t>
            </w:r>
            <w:r>
              <w:rPr>
                <w:rFonts w:ascii="Times New Roman" w:hAnsi="Times New Roman" w:cs="Times New Roman"/>
              </w:rPr>
              <w:br/>
              <w:t>6.2</w:t>
            </w:r>
            <w:r>
              <w:rPr>
                <w:rFonts w:ascii="Times New Roman" w:hAnsi="Times New Roman" w:cs="Times New Roman"/>
              </w:rPr>
              <w:br/>
              <w:t>7.7</w:t>
            </w:r>
            <w:r>
              <w:rPr>
                <w:rFonts w:ascii="Times New Roman" w:hAnsi="Times New Roman" w:cs="Times New Roman"/>
              </w:rPr>
              <w:br/>
              <w:t>8.0</w:t>
            </w:r>
            <w:r>
              <w:rPr>
                <w:rFonts w:ascii="Times New Roman" w:hAnsi="Times New Roman" w:cs="Times New Roman"/>
              </w:rPr>
              <w:br/>
              <w:t>5.8</w:t>
            </w:r>
          </w:p>
        </w:tc>
        <w:tc>
          <w:tcPr>
            <w:tcW w:w="810" w:type="dxa"/>
          </w:tcPr>
          <w:p w14:paraId="6B59AA36" w14:textId="77777777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</w:p>
          <w:p w14:paraId="5584A2ED" w14:textId="656ABA2C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</w:t>
            </w:r>
            <w:r>
              <w:rPr>
                <w:rFonts w:ascii="Times New Roman" w:hAnsi="Times New Roman" w:cs="Times New Roman"/>
              </w:rPr>
              <w:br/>
              <w:t>10.1</w:t>
            </w:r>
            <w:r>
              <w:rPr>
                <w:rFonts w:ascii="Times New Roman" w:hAnsi="Times New Roman" w:cs="Times New Roman"/>
              </w:rPr>
              <w:br/>
              <w:t>11.4</w:t>
            </w:r>
            <w:r>
              <w:rPr>
                <w:rFonts w:ascii="Times New Roman" w:hAnsi="Times New Roman" w:cs="Times New Roman"/>
              </w:rPr>
              <w:br/>
              <w:t>11.6</w:t>
            </w:r>
            <w:r>
              <w:rPr>
                <w:rFonts w:ascii="Times New Roman" w:hAnsi="Times New Roman" w:cs="Times New Roman"/>
              </w:rPr>
              <w:br/>
              <w:t>9.1</w:t>
            </w:r>
          </w:p>
        </w:tc>
        <w:tc>
          <w:tcPr>
            <w:tcW w:w="900" w:type="dxa"/>
          </w:tcPr>
          <w:p w14:paraId="60B8B20B" w14:textId="77777777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</w:p>
          <w:p w14:paraId="2B4CFA3D" w14:textId="77777777" w:rsidR="00A32CE7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1</w:t>
            </w:r>
            <w:r>
              <w:rPr>
                <w:rFonts w:ascii="Times New Roman" w:hAnsi="Times New Roman" w:cs="Times New Roman"/>
              </w:rPr>
              <w:br/>
              <w:t>65.2</w:t>
            </w:r>
            <w:r>
              <w:rPr>
                <w:rFonts w:ascii="Times New Roman" w:hAnsi="Times New Roman" w:cs="Times New Roman"/>
              </w:rPr>
              <w:br/>
              <w:t>76.1</w:t>
            </w:r>
            <w:r>
              <w:rPr>
                <w:rFonts w:ascii="Times New Roman" w:hAnsi="Times New Roman" w:cs="Times New Roman"/>
              </w:rPr>
              <w:br/>
              <w:t>49.9</w:t>
            </w:r>
          </w:p>
          <w:p w14:paraId="4ED889EF" w14:textId="473E8DB5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7</w:t>
            </w:r>
          </w:p>
        </w:tc>
        <w:tc>
          <w:tcPr>
            <w:tcW w:w="1260" w:type="dxa"/>
          </w:tcPr>
          <w:p w14:paraId="382DDC69" w14:textId="55EF44EE" w:rsidR="00A32CE7" w:rsidRPr="00676681" w:rsidRDefault="00D30A0A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/>
              <w:t>87.1</w:t>
            </w:r>
            <w:r>
              <w:rPr>
                <w:rFonts w:ascii="Times New Roman" w:hAnsi="Times New Roman" w:cs="Times New Roman"/>
              </w:rPr>
              <w:br/>
              <w:t>0.0</w:t>
            </w:r>
            <w:r>
              <w:rPr>
                <w:rFonts w:ascii="Times New Roman" w:hAnsi="Times New Roman" w:cs="Times New Roman"/>
              </w:rPr>
              <w:br/>
              <w:t>0.0</w:t>
            </w:r>
            <w:r>
              <w:rPr>
                <w:rFonts w:ascii="Times New Roman" w:hAnsi="Times New Roman" w:cs="Times New Roman"/>
              </w:rPr>
              <w:br/>
              <w:t>18.2</w:t>
            </w:r>
            <w:r>
              <w:rPr>
                <w:rFonts w:ascii="Times New Roman" w:hAnsi="Times New Roman" w:cs="Times New Roman"/>
              </w:rPr>
              <w:br/>
              <w:t>2.2</w:t>
            </w:r>
          </w:p>
        </w:tc>
      </w:tr>
      <w:tr w:rsidR="00A32CE7" w14:paraId="71A45A7B" w14:textId="526D85E1" w:rsidTr="00A32CE7">
        <w:trPr>
          <w:trHeight w:val="255"/>
        </w:trPr>
        <w:tc>
          <w:tcPr>
            <w:tcW w:w="2968" w:type="dxa"/>
          </w:tcPr>
          <w:p w14:paraId="328BCF2C" w14:textId="77777777" w:rsidR="00A32CE7" w:rsidRPr="00676681" w:rsidRDefault="00A32CE7" w:rsidP="00C36B29">
            <w:pPr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Mean temperature (°C)</w:t>
            </w:r>
          </w:p>
        </w:tc>
        <w:tc>
          <w:tcPr>
            <w:tcW w:w="992" w:type="dxa"/>
          </w:tcPr>
          <w:p w14:paraId="38978A73" w14:textId="4AE4DF15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810" w:type="dxa"/>
          </w:tcPr>
          <w:p w14:paraId="28A731D9" w14:textId="4BAC7A0B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5.3</w:t>
            </w:r>
          </w:p>
        </w:tc>
        <w:tc>
          <w:tcPr>
            <w:tcW w:w="810" w:type="dxa"/>
          </w:tcPr>
          <w:p w14:paraId="31302408" w14:textId="4818244F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10" w:type="dxa"/>
          </w:tcPr>
          <w:p w14:paraId="1EE3045A" w14:textId="2C6D1435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810" w:type="dxa"/>
          </w:tcPr>
          <w:p w14:paraId="062AA214" w14:textId="0F60444E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900" w:type="dxa"/>
          </w:tcPr>
          <w:p w14:paraId="2C988147" w14:textId="3381C97C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1260" w:type="dxa"/>
          </w:tcPr>
          <w:p w14:paraId="4EB5EB7E" w14:textId="47D4C7AB" w:rsidR="00A32CE7" w:rsidRDefault="00D30A0A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</w:tr>
      <w:tr w:rsidR="00A32CE7" w14:paraId="027B8896" w14:textId="34182A0C" w:rsidTr="00A32CE7">
        <w:trPr>
          <w:trHeight w:val="255"/>
        </w:trPr>
        <w:tc>
          <w:tcPr>
            <w:tcW w:w="2968" w:type="dxa"/>
          </w:tcPr>
          <w:p w14:paraId="49300AC8" w14:textId="77777777" w:rsidR="00A32CE7" w:rsidRPr="00676681" w:rsidRDefault="00A32CE7" w:rsidP="00272A90">
            <w:pPr>
              <w:spacing w:after="100"/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Relative humidity (%)</w:t>
            </w:r>
          </w:p>
        </w:tc>
        <w:tc>
          <w:tcPr>
            <w:tcW w:w="992" w:type="dxa"/>
          </w:tcPr>
          <w:p w14:paraId="531A7C49" w14:textId="4A428682" w:rsidR="00A32CE7" w:rsidRPr="00676681" w:rsidRDefault="00A32CE7" w:rsidP="00272A90">
            <w:pPr>
              <w:spacing w:after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3</w:t>
            </w:r>
          </w:p>
        </w:tc>
        <w:tc>
          <w:tcPr>
            <w:tcW w:w="810" w:type="dxa"/>
          </w:tcPr>
          <w:p w14:paraId="3A1EF05C" w14:textId="5A414D4A" w:rsidR="00A32CE7" w:rsidRPr="00676681" w:rsidRDefault="00A32CE7" w:rsidP="00272A90">
            <w:pPr>
              <w:spacing w:after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4</w:t>
            </w:r>
          </w:p>
        </w:tc>
        <w:tc>
          <w:tcPr>
            <w:tcW w:w="810" w:type="dxa"/>
          </w:tcPr>
          <w:p w14:paraId="4FF7CC38" w14:textId="58337CCD" w:rsidR="00A32CE7" w:rsidRPr="00676681" w:rsidRDefault="00A32CE7" w:rsidP="00272A90">
            <w:pPr>
              <w:spacing w:after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9</w:t>
            </w:r>
          </w:p>
        </w:tc>
        <w:tc>
          <w:tcPr>
            <w:tcW w:w="810" w:type="dxa"/>
          </w:tcPr>
          <w:p w14:paraId="70624F2A" w14:textId="133DE376" w:rsidR="00A32CE7" w:rsidRPr="00676681" w:rsidRDefault="00A32CE7" w:rsidP="00272A90">
            <w:pPr>
              <w:spacing w:after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4</w:t>
            </w:r>
          </w:p>
        </w:tc>
        <w:tc>
          <w:tcPr>
            <w:tcW w:w="810" w:type="dxa"/>
          </w:tcPr>
          <w:p w14:paraId="068401C3" w14:textId="1FEA5785" w:rsidR="00A32CE7" w:rsidRPr="00676681" w:rsidRDefault="00A32CE7" w:rsidP="00272A90">
            <w:pPr>
              <w:spacing w:after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3</w:t>
            </w:r>
          </w:p>
        </w:tc>
        <w:tc>
          <w:tcPr>
            <w:tcW w:w="900" w:type="dxa"/>
          </w:tcPr>
          <w:p w14:paraId="114440ED" w14:textId="425F43BA" w:rsidR="00A32CE7" w:rsidRPr="00676681" w:rsidRDefault="00A32CE7" w:rsidP="00272A90">
            <w:pPr>
              <w:spacing w:after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1</w:t>
            </w:r>
          </w:p>
        </w:tc>
        <w:tc>
          <w:tcPr>
            <w:tcW w:w="1260" w:type="dxa"/>
          </w:tcPr>
          <w:p w14:paraId="1E11F011" w14:textId="36E2059C" w:rsidR="00A32CE7" w:rsidRDefault="00D30A0A" w:rsidP="00272A90">
            <w:pPr>
              <w:spacing w:after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</w:tr>
      <w:tr w:rsidR="00A32CE7" w14:paraId="2EB51DF4" w14:textId="0A4481E4" w:rsidTr="00A32CE7">
        <w:trPr>
          <w:trHeight w:val="255"/>
        </w:trPr>
        <w:tc>
          <w:tcPr>
            <w:tcW w:w="2968" w:type="dxa"/>
          </w:tcPr>
          <w:p w14:paraId="7F8AAB98" w14:textId="657A21B6" w:rsidR="00A32CE7" w:rsidRPr="00676681" w:rsidRDefault="00A32CE7" w:rsidP="00724617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3</w:t>
            </w:r>
            <w:r w:rsidRPr="00676681">
              <w:rPr>
                <w:rFonts w:ascii="Times New Roman" w:hAnsi="Times New Roman" w:cs="Times New Roman"/>
                <w:i/>
                <w:iCs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quartile (</w:t>
            </w:r>
            <w:r w:rsidR="00272A90">
              <w:rPr>
                <w:rFonts w:ascii="Times New Roman" w:hAnsi="Times New Roman" w:cs="Times New Roman"/>
                <w:i/>
                <w:iCs/>
              </w:rPr>
              <w:t>36,80</w:t>
            </w:r>
            <w:r w:rsidR="00163C77">
              <w:rPr>
                <w:rFonts w:ascii="Times New Roman" w:hAnsi="Times New Roman" w:cs="Times New Roman"/>
                <w:i/>
                <w:iCs/>
              </w:rPr>
              <w:t>1</w:t>
            </w:r>
            <w:r w:rsidR="00272A90">
              <w:rPr>
                <w:rFonts w:ascii="Times New Roman" w:hAnsi="Times New Roman" w:cs="Times New Roman"/>
                <w:i/>
                <w:iCs/>
              </w:rPr>
              <w:t xml:space="preserve"> – 52,300</w:t>
            </w:r>
            <w:r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992" w:type="dxa"/>
          </w:tcPr>
          <w:p w14:paraId="05E5F0B1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614F5D30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3CB6DEB1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4E8A077D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204E226D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708B652B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137BB15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32CE7" w14:paraId="1C503792" w14:textId="5210D165" w:rsidTr="00A32CE7">
        <w:trPr>
          <w:trHeight w:val="524"/>
        </w:trPr>
        <w:tc>
          <w:tcPr>
            <w:tcW w:w="2968" w:type="dxa"/>
          </w:tcPr>
          <w:p w14:paraId="25C0BEDE" w14:textId="77777777" w:rsidR="00A32CE7" w:rsidRPr="00676681" w:rsidRDefault="00A32CE7" w:rsidP="00C36B29">
            <w:pPr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Daily CVD admission counts per county</w:t>
            </w:r>
          </w:p>
        </w:tc>
        <w:tc>
          <w:tcPr>
            <w:tcW w:w="992" w:type="dxa"/>
          </w:tcPr>
          <w:p w14:paraId="6E670ADC" w14:textId="2338A0C8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810" w:type="dxa"/>
          </w:tcPr>
          <w:p w14:paraId="02188D51" w14:textId="6C6DBD91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10" w:type="dxa"/>
          </w:tcPr>
          <w:p w14:paraId="02F2056A" w14:textId="3A5585C5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10" w:type="dxa"/>
          </w:tcPr>
          <w:p w14:paraId="19C674B3" w14:textId="6559235E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810" w:type="dxa"/>
          </w:tcPr>
          <w:p w14:paraId="6D77C28C" w14:textId="0A82CF97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900" w:type="dxa"/>
          </w:tcPr>
          <w:p w14:paraId="266F7109" w14:textId="686746AD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0</w:t>
            </w:r>
          </w:p>
        </w:tc>
        <w:tc>
          <w:tcPr>
            <w:tcW w:w="1260" w:type="dxa"/>
          </w:tcPr>
          <w:p w14:paraId="6A3DF571" w14:textId="180E7F10" w:rsidR="00A32CE7" w:rsidRDefault="00D30A0A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</w:tr>
      <w:tr w:rsidR="00A32CE7" w14:paraId="3DAFE3B9" w14:textId="65FDEEFA" w:rsidTr="00A32CE7">
        <w:trPr>
          <w:trHeight w:val="1550"/>
        </w:trPr>
        <w:tc>
          <w:tcPr>
            <w:tcW w:w="2968" w:type="dxa"/>
          </w:tcPr>
          <w:p w14:paraId="4C709296" w14:textId="77777777" w:rsidR="00A32CE7" w:rsidRPr="00676681" w:rsidRDefault="00A32CE7" w:rsidP="00C36B29">
            <w:pPr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PM</w:t>
            </w:r>
            <w:r w:rsidRPr="00676681">
              <w:rPr>
                <w:rFonts w:ascii="Times New Roman" w:hAnsi="Times New Roman" w:cs="Times New Roman"/>
                <w:vertAlign w:val="subscript"/>
              </w:rPr>
              <w:t>2.5</w:t>
            </w:r>
            <w:r w:rsidRPr="00676681">
              <w:rPr>
                <w:rFonts w:ascii="Times New Roman" w:hAnsi="Times New Roman" w:cs="Times New Roman"/>
              </w:rPr>
              <w:t xml:space="preserve"> (µg/m</w:t>
            </w:r>
            <w:r w:rsidRPr="00676681">
              <w:rPr>
                <w:rFonts w:ascii="Times New Roman" w:hAnsi="Times New Roman" w:cs="Times New Roman"/>
                <w:vertAlign w:val="superscript"/>
              </w:rPr>
              <w:t>3</w:t>
            </w:r>
            <w:r w:rsidRPr="00676681">
              <w:rPr>
                <w:rFonts w:ascii="Times New Roman" w:hAnsi="Times New Roman" w:cs="Times New Roman"/>
              </w:rPr>
              <w:t>)</w:t>
            </w:r>
          </w:p>
          <w:p w14:paraId="15B46753" w14:textId="0B4D7879" w:rsidR="00A32CE7" w:rsidRPr="00676681" w:rsidRDefault="00A32CE7" w:rsidP="00C36B29">
            <w:pPr>
              <w:ind w:firstLine="240"/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AQS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14:paraId="44ECA508" w14:textId="77777777" w:rsidR="00A32CE7" w:rsidRPr="00676681" w:rsidRDefault="00A32CE7" w:rsidP="00C36B29">
            <w:pPr>
              <w:ind w:firstLine="240"/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CMAQ</w:t>
            </w:r>
          </w:p>
          <w:p w14:paraId="4584017E" w14:textId="77777777" w:rsidR="00A32CE7" w:rsidRPr="00676681" w:rsidRDefault="00A32CE7" w:rsidP="00C36B29">
            <w:pPr>
              <w:ind w:firstLine="240"/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Fused</w:t>
            </w:r>
          </w:p>
          <w:p w14:paraId="743A1397" w14:textId="2E63272F" w:rsidR="00A32CE7" w:rsidRPr="00546564" w:rsidRDefault="00A32CE7" w:rsidP="00C36B29">
            <w:pPr>
              <w:ind w:firstLine="240"/>
              <w:jc w:val="both"/>
              <w:rPr>
                <w:rFonts w:ascii="Times New Roman" w:hAnsi="Times New Roman" w:cs="Times New Roman"/>
                <w:vertAlign w:val="superscript"/>
              </w:rPr>
            </w:pPr>
            <w:r w:rsidRPr="00676681">
              <w:rPr>
                <w:rFonts w:ascii="Times New Roman" w:hAnsi="Times New Roman" w:cs="Times New Roman"/>
              </w:rPr>
              <w:t>CDC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14:paraId="730E795E" w14:textId="77777777" w:rsidR="00A32CE7" w:rsidRPr="00676681" w:rsidRDefault="00A32CE7" w:rsidP="00C36B29">
            <w:pPr>
              <w:ind w:firstLine="240"/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Emory</w:t>
            </w:r>
          </w:p>
        </w:tc>
        <w:tc>
          <w:tcPr>
            <w:tcW w:w="992" w:type="dxa"/>
          </w:tcPr>
          <w:p w14:paraId="6805581F" w14:textId="77777777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</w:p>
          <w:p w14:paraId="6DB97DB6" w14:textId="4DBFFCDE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</w:t>
            </w:r>
            <w:r>
              <w:rPr>
                <w:rFonts w:ascii="Times New Roman" w:hAnsi="Times New Roman" w:cs="Times New Roman"/>
              </w:rPr>
              <w:br/>
              <w:t>8.2</w:t>
            </w:r>
            <w:r>
              <w:rPr>
                <w:rFonts w:ascii="Times New Roman" w:hAnsi="Times New Roman" w:cs="Times New Roman"/>
              </w:rPr>
              <w:br/>
              <w:t>9.7</w:t>
            </w:r>
            <w:r>
              <w:rPr>
                <w:rFonts w:ascii="Times New Roman" w:hAnsi="Times New Roman" w:cs="Times New Roman"/>
              </w:rPr>
              <w:br/>
              <w:t>9.3</w:t>
            </w:r>
            <w:r>
              <w:rPr>
                <w:rFonts w:ascii="Times New Roman" w:hAnsi="Times New Roman" w:cs="Times New Roman"/>
              </w:rPr>
              <w:br/>
              <w:t>8.1</w:t>
            </w:r>
          </w:p>
        </w:tc>
        <w:tc>
          <w:tcPr>
            <w:tcW w:w="810" w:type="dxa"/>
          </w:tcPr>
          <w:p w14:paraId="549756C1" w14:textId="77777777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</w:p>
          <w:p w14:paraId="5591BF33" w14:textId="26CD0810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br/>
              <w:t>0.0</w:t>
            </w:r>
            <w:r>
              <w:rPr>
                <w:rFonts w:ascii="Times New Roman" w:hAnsi="Times New Roman" w:cs="Times New Roman"/>
              </w:rPr>
              <w:br/>
              <w:t>0.3</w:t>
            </w:r>
            <w:r>
              <w:rPr>
                <w:rFonts w:ascii="Times New Roman" w:hAnsi="Times New Roman" w:cs="Times New Roman"/>
              </w:rPr>
              <w:br/>
              <w:t>0.0</w:t>
            </w:r>
            <w:r>
              <w:rPr>
                <w:rFonts w:ascii="Times New Roman" w:hAnsi="Times New Roman" w:cs="Times New Roman"/>
              </w:rPr>
              <w:br/>
              <w:t>0.7</w:t>
            </w:r>
          </w:p>
        </w:tc>
        <w:tc>
          <w:tcPr>
            <w:tcW w:w="810" w:type="dxa"/>
          </w:tcPr>
          <w:p w14:paraId="7FD7AC2D" w14:textId="77777777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</w:p>
          <w:p w14:paraId="0317D88C" w14:textId="595B3317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</w:t>
            </w:r>
            <w:r>
              <w:rPr>
                <w:rFonts w:ascii="Times New Roman" w:hAnsi="Times New Roman" w:cs="Times New Roman"/>
              </w:rPr>
              <w:br/>
              <w:t>4.2</w:t>
            </w:r>
            <w:r>
              <w:rPr>
                <w:rFonts w:ascii="Times New Roman" w:hAnsi="Times New Roman" w:cs="Times New Roman"/>
              </w:rPr>
              <w:br/>
              <w:t>5.6</w:t>
            </w:r>
            <w:r>
              <w:rPr>
                <w:rFonts w:ascii="Times New Roman" w:hAnsi="Times New Roman" w:cs="Times New Roman"/>
              </w:rPr>
              <w:br/>
              <w:t>5.5</w:t>
            </w:r>
            <w:r>
              <w:rPr>
                <w:rFonts w:ascii="Times New Roman" w:hAnsi="Times New Roman" w:cs="Times New Roman"/>
              </w:rPr>
              <w:br/>
              <w:t>4.4</w:t>
            </w:r>
          </w:p>
        </w:tc>
        <w:tc>
          <w:tcPr>
            <w:tcW w:w="810" w:type="dxa"/>
          </w:tcPr>
          <w:p w14:paraId="4AF14648" w14:textId="77777777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</w:p>
          <w:p w14:paraId="10A34939" w14:textId="080669A5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</w:t>
            </w:r>
            <w:r>
              <w:rPr>
                <w:rFonts w:ascii="Times New Roman" w:hAnsi="Times New Roman" w:cs="Times New Roman"/>
              </w:rPr>
              <w:br/>
              <w:t>6.8</w:t>
            </w:r>
            <w:r>
              <w:rPr>
                <w:rFonts w:ascii="Times New Roman" w:hAnsi="Times New Roman" w:cs="Times New Roman"/>
              </w:rPr>
              <w:br/>
              <w:t>8.3</w:t>
            </w:r>
            <w:r>
              <w:rPr>
                <w:rFonts w:ascii="Times New Roman" w:hAnsi="Times New Roman" w:cs="Times New Roman"/>
              </w:rPr>
              <w:br/>
              <w:t>8.2</w:t>
            </w:r>
            <w:r>
              <w:rPr>
                <w:rFonts w:ascii="Times New Roman" w:hAnsi="Times New Roman" w:cs="Times New Roman"/>
              </w:rPr>
              <w:br/>
              <w:t>6.5</w:t>
            </w:r>
          </w:p>
        </w:tc>
        <w:tc>
          <w:tcPr>
            <w:tcW w:w="810" w:type="dxa"/>
          </w:tcPr>
          <w:p w14:paraId="26DCD807" w14:textId="77777777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</w:p>
          <w:p w14:paraId="0EC087CD" w14:textId="6CE0547B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</w:t>
            </w:r>
            <w:r>
              <w:rPr>
                <w:rFonts w:ascii="Times New Roman" w:hAnsi="Times New Roman" w:cs="Times New Roman"/>
              </w:rPr>
              <w:br/>
              <w:t>10.8</w:t>
            </w:r>
            <w:r>
              <w:rPr>
                <w:rFonts w:ascii="Times New Roman" w:hAnsi="Times New Roman" w:cs="Times New Roman"/>
              </w:rPr>
              <w:br/>
              <w:t>12.2</w:t>
            </w:r>
            <w:r>
              <w:rPr>
                <w:rFonts w:ascii="Times New Roman" w:hAnsi="Times New Roman" w:cs="Times New Roman"/>
              </w:rPr>
              <w:br/>
              <w:t>11.9</w:t>
            </w:r>
            <w:r>
              <w:rPr>
                <w:rFonts w:ascii="Times New Roman" w:hAnsi="Times New Roman" w:cs="Times New Roman"/>
              </w:rPr>
              <w:br/>
              <w:t>10.0</w:t>
            </w:r>
          </w:p>
        </w:tc>
        <w:tc>
          <w:tcPr>
            <w:tcW w:w="900" w:type="dxa"/>
          </w:tcPr>
          <w:p w14:paraId="31D13953" w14:textId="77777777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</w:p>
          <w:p w14:paraId="2709CAA5" w14:textId="2C910EC8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8</w:t>
            </w:r>
            <w:r>
              <w:rPr>
                <w:rFonts w:ascii="Times New Roman" w:hAnsi="Times New Roman" w:cs="Times New Roman"/>
              </w:rPr>
              <w:br/>
              <w:t>68.2</w:t>
            </w:r>
            <w:r>
              <w:rPr>
                <w:rFonts w:ascii="Times New Roman" w:hAnsi="Times New Roman" w:cs="Times New Roman"/>
              </w:rPr>
              <w:br/>
              <w:t>99.7</w:t>
            </w:r>
            <w:r>
              <w:rPr>
                <w:rFonts w:ascii="Times New Roman" w:hAnsi="Times New Roman" w:cs="Times New Roman"/>
              </w:rPr>
              <w:br/>
              <w:t>55.5</w:t>
            </w:r>
            <w:r>
              <w:rPr>
                <w:rFonts w:ascii="Times New Roman" w:hAnsi="Times New Roman" w:cs="Times New Roman"/>
              </w:rPr>
              <w:br/>
              <w:t>70.5</w:t>
            </w:r>
          </w:p>
        </w:tc>
        <w:tc>
          <w:tcPr>
            <w:tcW w:w="1260" w:type="dxa"/>
          </w:tcPr>
          <w:p w14:paraId="59C5E17B" w14:textId="003AE110" w:rsidR="00A32CE7" w:rsidRPr="00676681" w:rsidRDefault="00D30A0A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/>
              <w:t>76.4</w:t>
            </w:r>
            <w:r>
              <w:rPr>
                <w:rFonts w:ascii="Times New Roman" w:hAnsi="Times New Roman" w:cs="Times New Roman"/>
              </w:rPr>
              <w:br/>
              <w:t>0.0</w:t>
            </w:r>
            <w:r>
              <w:rPr>
                <w:rFonts w:ascii="Times New Roman" w:hAnsi="Times New Roman" w:cs="Times New Roman"/>
              </w:rPr>
              <w:br/>
              <w:t>1.2</w:t>
            </w:r>
            <w:r>
              <w:rPr>
                <w:rFonts w:ascii="Times New Roman" w:hAnsi="Times New Roman" w:cs="Times New Roman"/>
              </w:rPr>
              <w:br/>
              <w:t>18.2</w:t>
            </w:r>
            <w:r>
              <w:rPr>
                <w:rFonts w:ascii="Times New Roman" w:hAnsi="Times New Roman" w:cs="Times New Roman"/>
              </w:rPr>
              <w:br/>
              <w:t>2.1</w:t>
            </w:r>
          </w:p>
        </w:tc>
      </w:tr>
      <w:tr w:rsidR="00A32CE7" w14:paraId="6C28C1ED" w14:textId="176824C5" w:rsidTr="00A32CE7">
        <w:trPr>
          <w:trHeight w:val="255"/>
        </w:trPr>
        <w:tc>
          <w:tcPr>
            <w:tcW w:w="2968" w:type="dxa"/>
          </w:tcPr>
          <w:p w14:paraId="1FC00A7F" w14:textId="77777777" w:rsidR="00A32CE7" w:rsidRPr="00676681" w:rsidRDefault="00A32CE7" w:rsidP="00C36B29">
            <w:pPr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Mean temperature (°C)</w:t>
            </w:r>
          </w:p>
        </w:tc>
        <w:tc>
          <w:tcPr>
            <w:tcW w:w="992" w:type="dxa"/>
          </w:tcPr>
          <w:p w14:paraId="255F7F42" w14:textId="0168061D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810" w:type="dxa"/>
          </w:tcPr>
          <w:p w14:paraId="5BA1C7A3" w14:textId="3F52FAEB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1.3</w:t>
            </w:r>
          </w:p>
        </w:tc>
        <w:tc>
          <w:tcPr>
            <w:tcW w:w="810" w:type="dxa"/>
          </w:tcPr>
          <w:p w14:paraId="6874AF0D" w14:textId="1E6EE417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810" w:type="dxa"/>
          </w:tcPr>
          <w:p w14:paraId="5F6C62B5" w14:textId="786FEB92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810" w:type="dxa"/>
          </w:tcPr>
          <w:p w14:paraId="5C13A38D" w14:textId="74B2B01E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8</w:t>
            </w:r>
          </w:p>
        </w:tc>
        <w:tc>
          <w:tcPr>
            <w:tcW w:w="900" w:type="dxa"/>
          </w:tcPr>
          <w:p w14:paraId="78764457" w14:textId="67721DC1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1260" w:type="dxa"/>
          </w:tcPr>
          <w:p w14:paraId="1157616D" w14:textId="4D01660E" w:rsidR="00A32CE7" w:rsidRDefault="00D30A0A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</w:tr>
      <w:tr w:rsidR="00A32CE7" w14:paraId="7DF027DF" w14:textId="60414D7D" w:rsidTr="00A32CE7">
        <w:trPr>
          <w:trHeight w:val="269"/>
        </w:trPr>
        <w:tc>
          <w:tcPr>
            <w:tcW w:w="2968" w:type="dxa"/>
          </w:tcPr>
          <w:p w14:paraId="72A498E8" w14:textId="77777777" w:rsidR="00A32CE7" w:rsidRPr="00676681" w:rsidRDefault="00A32CE7" w:rsidP="00272A90">
            <w:pPr>
              <w:spacing w:after="100"/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Relative humidity (%)</w:t>
            </w:r>
          </w:p>
        </w:tc>
        <w:tc>
          <w:tcPr>
            <w:tcW w:w="992" w:type="dxa"/>
          </w:tcPr>
          <w:p w14:paraId="2F8AE735" w14:textId="529341EC" w:rsidR="00A32CE7" w:rsidRPr="00676681" w:rsidRDefault="00A32CE7" w:rsidP="00272A90">
            <w:pPr>
              <w:spacing w:after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1</w:t>
            </w:r>
          </w:p>
        </w:tc>
        <w:tc>
          <w:tcPr>
            <w:tcW w:w="810" w:type="dxa"/>
          </w:tcPr>
          <w:p w14:paraId="7ED49785" w14:textId="293053E9" w:rsidR="00A32CE7" w:rsidRPr="00676681" w:rsidRDefault="00A32CE7" w:rsidP="00272A90">
            <w:pPr>
              <w:spacing w:after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810" w:type="dxa"/>
          </w:tcPr>
          <w:p w14:paraId="3CC5BD28" w14:textId="74F2B69B" w:rsidR="00A32CE7" w:rsidRPr="00676681" w:rsidRDefault="00A32CE7" w:rsidP="00272A90">
            <w:pPr>
              <w:spacing w:after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9</w:t>
            </w:r>
          </w:p>
        </w:tc>
        <w:tc>
          <w:tcPr>
            <w:tcW w:w="810" w:type="dxa"/>
          </w:tcPr>
          <w:p w14:paraId="08F67A7B" w14:textId="6E3E9E5C" w:rsidR="00A32CE7" w:rsidRPr="00676681" w:rsidRDefault="00A32CE7" w:rsidP="00272A90">
            <w:pPr>
              <w:spacing w:after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2</w:t>
            </w:r>
          </w:p>
        </w:tc>
        <w:tc>
          <w:tcPr>
            <w:tcW w:w="810" w:type="dxa"/>
          </w:tcPr>
          <w:p w14:paraId="72C57714" w14:textId="5751240A" w:rsidR="00A32CE7" w:rsidRPr="00676681" w:rsidRDefault="00A32CE7" w:rsidP="00272A90">
            <w:pPr>
              <w:spacing w:after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9</w:t>
            </w:r>
          </w:p>
        </w:tc>
        <w:tc>
          <w:tcPr>
            <w:tcW w:w="900" w:type="dxa"/>
          </w:tcPr>
          <w:p w14:paraId="1C763586" w14:textId="5A40186F" w:rsidR="00A32CE7" w:rsidRPr="00676681" w:rsidRDefault="00A32CE7" w:rsidP="00272A90">
            <w:pPr>
              <w:spacing w:after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9</w:t>
            </w:r>
          </w:p>
        </w:tc>
        <w:tc>
          <w:tcPr>
            <w:tcW w:w="1260" w:type="dxa"/>
          </w:tcPr>
          <w:p w14:paraId="4446ABC5" w14:textId="4DED6D58" w:rsidR="00A32CE7" w:rsidRDefault="00D30A0A" w:rsidP="00272A90">
            <w:pPr>
              <w:spacing w:after="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</w:tr>
      <w:tr w:rsidR="00A32CE7" w14:paraId="31FFE4E7" w14:textId="1CE372BE" w:rsidTr="00A32CE7">
        <w:trPr>
          <w:trHeight w:val="255"/>
        </w:trPr>
        <w:tc>
          <w:tcPr>
            <w:tcW w:w="2968" w:type="dxa"/>
          </w:tcPr>
          <w:p w14:paraId="43083A00" w14:textId="63F8D0AA" w:rsidR="00A32CE7" w:rsidRPr="00676681" w:rsidRDefault="00A32CE7" w:rsidP="00724617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4</w:t>
            </w:r>
            <w:r w:rsidRPr="00676681">
              <w:rPr>
                <w:rFonts w:ascii="Times New Roman" w:hAnsi="Times New Roman" w:cs="Times New Roman"/>
                <w:i/>
                <w:iCs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quartile (</w:t>
            </w:r>
            <w:r w:rsidR="00272A90">
              <w:rPr>
                <w:rFonts w:ascii="Times New Roman" w:hAnsi="Times New Roman" w:cs="Times New Roman"/>
                <w:i/>
                <w:iCs/>
              </w:rPr>
              <w:t>52,30</w:t>
            </w:r>
            <w:r w:rsidR="00163C77">
              <w:rPr>
                <w:rFonts w:ascii="Times New Roman" w:hAnsi="Times New Roman" w:cs="Times New Roman"/>
                <w:i/>
                <w:iCs/>
              </w:rPr>
              <w:t>1</w:t>
            </w:r>
            <w:r w:rsidR="00272A90">
              <w:rPr>
                <w:rFonts w:ascii="Times New Roman" w:hAnsi="Times New Roman" w:cs="Times New Roman"/>
                <w:i/>
                <w:iCs/>
              </w:rPr>
              <w:t xml:space="preserve"> – 86,400</w:t>
            </w:r>
            <w:r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992" w:type="dxa"/>
          </w:tcPr>
          <w:p w14:paraId="2DA5DE94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4F589FAB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15F23D0A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091C5AEA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1FD871EA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4D96EC9B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CB5A855" w14:textId="77777777" w:rsidR="00A32CE7" w:rsidRPr="00676681" w:rsidRDefault="00A32CE7" w:rsidP="0072461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32CE7" w14:paraId="65ABA9CA" w14:textId="40079F65" w:rsidTr="00A32CE7">
        <w:trPr>
          <w:trHeight w:val="512"/>
        </w:trPr>
        <w:tc>
          <w:tcPr>
            <w:tcW w:w="2968" w:type="dxa"/>
          </w:tcPr>
          <w:p w14:paraId="33CFB654" w14:textId="77777777" w:rsidR="00A32CE7" w:rsidRPr="00676681" w:rsidRDefault="00A32CE7" w:rsidP="00C36B29">
            <w:pPr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Daily CVD admission counts per county</w:t>
            </w:r>
          </w:p>
        </w:tc>
        <w:tc>
          <w:tcPr>
            <w:tcW w:w="992" w:type="dxa"/>
          </w:tcPr>
          <w:p w14:paraId="42929386" w14:textId="57040420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810" w:type="dxa"/>
          </w:tcPr>
          <w:p w14:paraId="0C3261CF" w14:textId="46011162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10" w:type="dxa"/>
          </w:tcPr>
          <w:p w14:paraId="03DF0BC8" w14:textId="6D943AF0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810" w:type="dxa"/>
          </w:tcPr>
          <w:p w14:paraId="1ED3B95F" w14:textId="5A9FF8CE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810" w:type="dxa"/>
          </w:tcPr>
          <w:p w14:paraId="3B7B3074" w14:textId="1FC1B747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900" w:type="dxa"/>
          </w:tcPr>
          <w:p w14:paraId="7FFE9BCB" w14:textId="7317149A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0</w:t>
            </w:r>
          </w:p>
        </w:tc>
        <w:tc>
          <w:tcPr>
            <w:tcW w:w="1260" w:type="dxa"/>
          </w:tcPr>
          <w:p w14:paraId="7F7AA959" w14:textId="26487313" w:rsidR="00A32CE7" w:rsidRDefault="00D30A0A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</w:tr>
      <w:tr w:rsidR="00A32CE7" w14:paraId="6F8B0A17" w14:textId="1FBFBC5C" w:rsidTr="00A32CE7">
        <w:trPr>
          <w:trHeight w:val="1550"/>
        </w:trPr>
        <w:tc>
          <w:tcPr>
            <w:tcW w:w="2968" w:type="dxa"/>
          </w:tcPr>
          <w:p w14:paraId="059D8BB8" w14:textId="77777777" w:rsidR="00A32CE7" w:rsidRPr="00676681" w:rsidRDefault="00A32CE7" w:rsidP="00C36B29">
            <w:pPr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PM</w:t>
            </w:r>
            <w:r w:rsidRPr="00676681">
              <w:rPr>
                <w:rFonts w:ascii="Times New Roman" w:hAnsi="Times New Roman" w:cs="Times New Roman"/>
                <w:vertAlign w:val="subscript"/>
              </w:rPr>
              <w:t>2.5</w:t>
            </w:r>
            <w:r w:rsidRPr="00676681">
              <w:rPr>
                <w:rFonts w:ascii="Times New Roman" w:hAnsi="Times New Roman" w:cs="Times New Roman"/>
              </w:rPr>
              <w:t xml:space="preserve"> (µg/m</w:t>
            </w:r>
            <w:r w:rsidRPr="00676681">
              <w:rPr>
                <w:rFonts w:ascii="Times New Roman" w:hAnsi="Times New Roman" w:cs="Times New Roman"/>
                <w:vertAlign w:val="superscript"/>
              </w:rPr>
              <w:t>3</w:t>
            </w:r>
            <w:r w:rsidRPr="00676681">
              <w:rPr>
                <w:rFonts w:ascii="Times New Roman" w:hAnsi="Times New Roman" w:cs="Times New Roman"/>
              </w:rPr>
              <w:t>)</w:t>
            </w:r>
          </w:p>
          <w:p w14:paraId="0805C373" w14:textId="23C71C93" w:rsidR="00A32CE7" w:rsidRPr="00676681" w:rsidRDefault="00A32CE7" w:rsidP="00C36B29">
            <w:pPr>
              <w:ind w:firstLine="240"/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AQS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14:paraId="6027CFB1" w14:textId="77777777" w:rsidR="00A32CE7" w:rsidRPr="00676681" w:rsidRDefault="00A32CE7" w:rsidP="00C36B29">
            <w:pPr>
              <w:ind w:firstLine="240"/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CMAQ</w:t>
            </w:r>
          </w:p>
          <w:p w14:paraId="7257ACFD" w14:textId="77777777" w:rsidR="00A32CE7" w:rsidRPr="00676681" w:rsidRDefault="00A32CE7" w:rsidP="00C36B29">
            <w:pPr>
              <w:ind w:firstLine="240"/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Fused</w:t>
            </w:r>
          </w:p>
          <w:p w14:paraId="28945122" w14:textId="2CE2F9E3" w:rsidR="00A32CE7" w:rsidRPr="00546564" w:rsidRDefault="00A32CE7" w:rsidP="00C36B29">
            <w:pPr>
              <w:ind w:firstLine="240"/>
              <w:jc w:val="both"/>
              <w:rPr>
                <w:rFonts w:ascii="Times New Roman" w:hAnsi="Times New Roman" w:cs="Times New Roman"/>
                <w:vertAlign w:val="superscript"/>
              </w:rPr>
            </w:pPr>
            <w:r w:rsidRPr="00676681">
              <w:rPr>
                <w:rFonts w:ascii="Times New Roman" w:hAnsi="Times New Roman" w:cs="Times New Roman"/>
              </w:rPr>
              <w:t>CDC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14:paraId="5CF95C7E" w14:textId="39090C77" w:rsidR="00A32CE7" w:rsidRPr="00676681" w:rsidRDefault="00A32CE7" w:rsidP="00C36B2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676681">
              <w:rPr>
                <w:rFonts w:ascii="Times New Roman" w:hAnsi="Times New Roman" w:cs="Times New Roman"/>
              </w:rPr>
              <w:t>Emory</w:t>
            </w:r>
          </w:p>
        </w:tc>
        <w:tc>
          <w:tcPr>
            <w:tcW w:w="992" w:type="dxa"/>
          </w:tcPr>
          <w:p w14:paraId="188054FB" w14:textId="77777777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</w:p>
          <w:p w14:paraId="0F0F1E79" w14:textId="7F6324BA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</w:t>
            </w:r>
            <w:r>
              <w:rPr>
                <w:rFonts w:ascii="Times New Roman" w:hAnsi="Times New Roman" w:cs="Times New Roman"/>
              </w:rPr>
              <w:br/>
              <w:t>8.0</w:t>
            </w:r>
            <w:r>
              <w:rPr>
                <w:rFonts w:ascii="Times New Roman" w:hAnsi="Times New Roman" w:cs="Times New Roman"/>
              </w:rPr>
              <w:br/>
              <w:t>9.5</w:t>
            </w:r>
            <w:r>
              <w:rPr>
                <w:rFonts w:ascii="Times New Roman" w:hAnsi="Times New Roman" w:cs="Times New Roman"/>
              </w:rPr>
              <w:br/>
              <w:t>9.2</w:t>
            </w:r>
            <w:r>
              <w:rPr>
                <w:rFonts w:ascii="Times New Roman" w:hAnsi="Times New Roman" w:cs="Times New Roman"/>
              </w:rPr>
              <w:br/>
              <w:t>7.8</w:t>
            </w:r>
          </w:p>
        </w:tc>
        <w:tc>
          <w:tcPr>
            <w:tcW w:w="810" w:type="dxa"/>
          </w:tcPr>
          <w:p w14:paraId="1A5291BC" w14:textId="77777777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</w:p>
          <w:p w14:paraId="6BA55B34" w14:textId="6B48117C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br/>
              <w:t>0.0</w:t>
            </w:r>
            <w:r>
              <w:rPr>
                <w:rFonts w:ascii="Times New Roman" w:hAnsi="Times New Roman" w:cs="Times New Roman"/>
              </w:rPr>
              <w:br/>
              <w:t>0.3</w:t>
            </w:r>
            <w:r>
              <w:rPr>
                <w:rFonts w:ascii="Times New Roman" w:hAnsi="Times New Roman" w:cs="Times New Roman"/>
              </w:rPr>
              <w:br/>
              <w:t>0.0</w:t>
            </w:r>
            <w:r>
              <w:rPr>
                <w:rFonts w:ascii="Times New Roman" w:hAnsi="Times New Roman" w:cs="Times New Roman"/>
              </w:rPr>
              <w:br/>
              <w:t>0.9</w:t>
            </w:r>
          </w:p>
        </w:tc>
        <w:tc>
          <w:tcPr>
            <w:tcW w:w="810" w:type="dxa"/>
          </w:tcPr>
          <w:p w14:paraId="5A0F6D50" w14:textId="77777777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</w:p>
          <w:p w14:paraId="4FB8FE1A" w14:textId="3B43A55E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</w:t>
            </w:r>
            <w:r>
              <w:rPr>
                <w:rFonts w:ascii="Times New Roman" w:hAnsi="Times New Roman" w:cs="Times New Roman"/>
              </w:rPr>
              <w:br/>
              <w:t>3.9</w:t>
            </w:r>
            <w:r>
              <w:rPr>
                <w:rFonts w:ascii="Times New Roman" w:hAnsi="Times New Roman" w:cs="Times New Roman"/>
              </w:rPr>
              <w:br/>
              <w:t>5.5</w:t>
            </w:r>
            <w:r>
              <w:rPr>
                <w:rFonts w:ascii="Times New Roman" w:hAnsi="Times New Roman" w:cs="Times New Roman"/>
              </w:rPr>
              <w:br/>
              <w:t>5.5</w:t>
            </w:r>
            <w:r>
              <w:rPr>
                <w:rFonts w:ascii="Times New Roman" w:hAnsi="Times New Roman" w:cs="Times New Roman"/>
              </w:rPr>
              <w:br/>
              <w:t>4.2</w:t>
            </w:r>
          </w:p>
        </w:tc>
        <w:tc>
          <w:tcPr>
            <w:tcW w:w="810" w:type="dxa"/>
          </w:tcPr>
          <w:p w14:paraId="14124E9B" w14:textId="77777777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</w:p>
          <w:p w14:paraId="17AFD037" w14:textId="222BF47E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</w:t>
            </w:r>
            <w:r>
              <w:rPr>
                <w:rFonts w:ascii="Times New Roman" w:hAnsi="Times New Roman" w:cs="Times New Roman"/>
              </w:rPr>
              <w:br/>
              <w:t>6.5</w:t>
            </w:r>
            <w:r>
              <w:rPr>
                <w:rFonts w:ascii="Times New Roman" w:hAnsi="Times New Roman" w:cs="Times New Roman"/>
              </w:rPr>
              <w:br/>
              <w:t>8.0</w:t>
            </w:r>
            <w:r>
              <w:rPr>
                <w:rFonts w:ascii="Times New Roman" w:hAnsi="Times New Roman" w:cs="Times New Roman"/>
              </w:rPr>
              <w:br/>
              <w:t>8.1</w:t>
            </w:r>
            <w:r>
              <w:rPr>
                <w:rFonts w:ascii="Times New Roman" w:hAnsi="Times New Roman" w:cs="Times New Roman"/>
              </w:rPr>
              <w:br/>
              <w:t>6.2</w:t>
            </w:r>
          </w:p>
        </w:tc>
        <w:tc>
          <w:tcPr>
            <w:tcW w:w="810" w:type="dxa"/>
          </w:tcPr>
          <w:p w14:paraId="433BD4A0" w14:textId="77777777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</w:p>
          <w:p w14:paraId="1AC0A612" w14:textId="62206684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4</w:t>
            </w:r>
            <w:r>
              <w:rPr>
                <w:rFonts w:ascii="Times New Roman" w:hAnsi="Times New Roman" w:cs="Times New Roman"/>
              </w:rPr>
              <w:br/>
              <w:t>10.6</w:t>
            </w:r>
            <w:r>
              <w:rPr>
                <w:rFonts w:ascii="Times New Roman" w:hAnsi="Times New Roman" w:cs="Times New Roman"/>
              </w:rPr>
              <w:br/>
              <w:t>11.8</w:t>
            </w:r>
            <w:r>
              <w:rPr>
                <w:rFonts w:ascii="Times New Roman" w:hAnsi="Times New Roman" w:cs="Times New Roman"/>
              </w:rPr>
              <w:br/>
              <w:t>11.6</w:t>
            </w:r>
            <w:r>
              <w:rPr>
                <w:rFonts w:ascii="Times New Roman" w:hAnsi="Times New Roman" w:cs="Times New Roman"/>
              </w:rPr>
              <w:br/>
              <w:t>9.6</w:t>
            </w:r>
          </w:p>
        </w:tc>
        <w:tc>
          <w:tcPr>
            <w:tcW w:w="900" w:type="dxa"/>
          </w:tcPr>
          <w:p w14:paraId="0ED54241" w14:textId="77777777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</w:p>
          <w:p w14:paraId="6A5C3C87" w14:textId="479904FF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8</w:t>
            </w:r>
            <w:r>
              <w:rPr>
                <w:rFonts w:ascii="Times New Roman" w:hAnsi="Times New Roman" w:cs="Times New Roman"/>
              </w:rPr>
              <w:br/>
              <w:t>61.1</w:t>
            </w:r>
            <w:r>
              <w:rPr>
                <w:rFonts w:ascii="Times New Roman" w:hAnsi="Times New Roman" w:cs="Times New Roman"/>
              </w:rPr>
              <w:br/>
              <w:t>74.3</w:t>
            </w:r>
            <w:r>
              <w:rPr>
                <w:rFonts w:ascii="Times New Roman" w:hAnsi="Times New Roman" w:cs="Times New Roman"/>
              </w:rPr>
              <w:br/>
              <w:t>47.9</w:t>
            </w:r>
            <w:r>
              <w:rPr>
                <w:rFonts w:ascii="Times New Roman" w:hAnsi="Times New Roman" w:cs="Times New Roman"/>
              </w:rPr>
              <w:br/>
              <w:t>72.2</w:t>
            </w:r>
          </w:p>
        </w:tc>
        <w:tc>
          <w:tcPr>
            <w:tcW w:w="1260" w:type="dxa"/>
          </w:tcPr>
          <w:p w14:paraId="19A9E72C" w14:textId="425FA1C1" w:rsidR="00A32CE7" w:rsidRPr="00676681" w:rsidRDefault="00D30A0A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/>
              <w:t>78.0</w:t>
            </w:r>
            <w:r>
              <w:rPr>
                <w:rFonts w:ascii="Times New Roman" w:hAnsi="Times New Roman" w:cs="Times New Roman"/>
              </w:rPr>
              <w:br/>
              <w:t>0.0</w:t>
            </w:r>
            <w:r>
              <w:rPr>
                <w:rFonts w:ascii="Times New Roman" w:hAnsi="Times New Roman" w:cs="Times New Roman"/>
              </w:rPr>
              <w:br/>
              <w:t>0.0</w:t>
            </w:r>
            <w:r>
              <w:rPr>
                <w:rFonts w:ascii="Times New Roman" w:hAnsi="Times New Roman" w:cs="Times New Roman"/>
              </w:rPr>
              <w:br/>
              <w:t>18.2</w:t>
            </w:r>
            <w:r>
              <w:rPr>
                <w:rFonts w:ascii="Times New Roman" w:hAnsi="Times New Roman" w:cs="Times New Roman"/>
              </w:rPr>
              <w:br/>
              <w:t>2.2</w:t>
            </w:r>
          </w:p>
        </w:tc>
      </w:tr>
      <w:tr w:rsidR="00A32CE7" w14:paraId="2648975D" w14:textId="26163CFB" w:rsidTr="00A32CE7">
        <w:trPr>
          <w:trHeight w:val="269"/>
        </w:trPr>
        <w:tc>
          <w:tcPr>
            <w:tcW w:w="2968" w:type="dxa"/>
          </w:tcPr>
          <w:p w14:paraId="440F08A5" w14:textId="77777777" w:rsidR="00A32CE7" w:rsidRPr="00676681" w:rsidRDefault="00A32CE7" w:rsidP="00C36B29">
            <w:pPr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Mean temperature (°C)</w:t>
            </w:r>
          </w:p>
        </w:tc>
        <w:tc>
          <w:tcPr>
            <w:tcW w:w="992" w:type="dxa"/>
          </w:tcPr>
          <w:p w14:paraId="0FCB7830" w14:textId="4466AE59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810" w:type="dxa"/>
          </w:tcPr>
          <w:p w14:paraId="0BCE7F8A" w14:textId="22C684A8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4.0</w:t>
            </w:r>
          </w:p>
        </w:tc>
        <w:tc>
          <w:tcPr>
            <w:tcW w:w="810" w:type="dxa"/>
          </w:tcPr>
          <w:p w14:paraId="0BFF8A28" w14:textId="688A3CDD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10" w:type="dxa"/>
          </w:tcPr>
          <w:p w14:paraId="6563DCC6" w14:textId="0EE22095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810" w:type="dxa"/>
          </w:tcPr>
          <w:p w14:paraId="43197344" w14:textId="22087530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1</w:t>
            </w:r>
          </w:p>
        </w:tc>
        <w:tc>
          <w:tcPr>
            <w:tcW w:w="900" w:type="dxa"/>
          </w:tcPr>
          <w:p w14:paraId="4267E1A7" w14:textId="015C42BE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5</w:t>
            </w:r>
          </w:p>
        </w:tc>
        <w:tc>
          <w:tcPr>
            <w:tcW w:w="1260" w:type="dxa"/>
          </w:tcPr>
          <w:p w14:paraId="3E2E334A" w14:textId="719CD51A" w:rsidR="00A32CE7" w:rsidRDefault="00D30A0A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</w:tr>
      <w:tr w:rsidR="00A32CE7" w14:paraId="790BFEC3" w14:textId="0D726A03" w:rsidTr="00A32CE7">
        <w:trPr>
          <w:trHeight w:val="255"/>
        </w:trPr>
        <w:tc>
          <w:tcPr>
            <w:tcW w:w="2968" w:type="dxa"/>
            <w:tcBorders>
              <w:bottom w:val="single" w:sz="4" w:space="0" w:color="auto"/>
            </w:tcBorders>
          </w:tcPr>
          <w:p w14:paraId="49E3A081" w14:textId="77777777" w:rsidR="00A32CE7" w:rsidRPr="00676681" w:rsidRDefault="00A32CE7" w:rsidP="00C36B29">
            <w:pPr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Relative humidity 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C9146E9" w14:textId="7985050C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C5A2E84" w14:textId="6D3A49A5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AB73793" w14:textId="0EB3D2EC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1DBD008" w14:textId="394672E2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7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8C87D46" w14:textId="4CE65911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E7AD360" w14:textId="095AE663" w:rsidR="00A32CE7" w:rsidRPr="00676681" w:rsidRDefault="00A32CE7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959BD8B" w14:textId="1F99C785" w:rsidR="00A32CE7" w:rsidRDefault="00D30A0A" w:rsidP="00C36B2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</w:tr>
    </w:tbl>
    <w:p w14:paraId="67453F8E" w14:textId="03785890" w:rsidR="00546564" w:rsidRPr="00546564" w:rsidRDefault="00546564" w:rsidP="00546564">
      <w:pPr>
        <w:spacing w:line="240" w:lineRule="auto"/>
        <w:jc w:val="both"/>
        <w:rPr>
          <w:rFonts w:ascii="Times New Roman" w:hAnsi="Times New Roman" w:cs="Times New Roman"/>
        </w:rPr>
      </w:pPr>
      <w:r w:rsidRPr="00546564">
        <w:rPr>
          <w:rFonts w:ascii="Times New Roman" w:hAnsi="Times New Roman" w:cs="Times New Roman"/>
          <w:vertAlign w:val="superscript"/>
        </w:rPr>
        <w:t>a</w:t>
      </w:r>
      <w:r w:rsidR="0021140C">
        <w:rPr>
          <w:rFonts w:ascii="Times New Roman" w:hAnsi="Times New Roman" w:cs="Times New Roman"/>
          <w:vertAlign w:val="superscript"/>
        </w:rPr>
        <w:t xml:space="preserve"> </w:t>
      </w:r>
      <w:r w:rsidRPr="00546564">
        <w:rPr>
          <w:rFonts w:ascii="Times New Roman" w:hAnsi="Times New Roman" w:cs="Times New Roman"/>
        </w:rPr>
        <w:t xml:space="preserve">Monitoring sites were only available in 18 of the 62 counties in NYS; </w:t>
      </w:r>
      <w:r w:rsidRPr="00546564">
        <w:rPr>
          <w:rFonts w:ascii="Times New Roman" w:hAnsi="Times New Roman" w:cs="Times New Roman"/>
          <w:vertAlign w:val="superscript"/>
        </w:rPr>
        <w:t>b</w:t>
      </w:r>
      <w:r w:rsidR="0021140C">
        <w:rPr>
          <w:rFonts w:ascii="Times New Roman" w:hAnsi="Times New Roman" w:cs="Times New Roman"/>
          <w:vertAlign w:val="superscript"/>
        </w:rPr>
        <w:t xml:space="preserve"> </w:t>
      </w:r>
      <w:r w:rsidRPr="00546564">
        <w:rPr>
          <w:rFonts w:ascii="Times New Roman" w:hAnsi="Times New Roman" w:cs="Times New Roman"/>
        </w:rPr>
        <w:t xml:space="preserve">Data were only available for 2003 – 2011. </w:t>
      </w:r>
    </w:p>
    <w:p w14:paraId="44318C8B" w14:textId="528C479C" w:rsidR="00A27000" w:rsidRPr="00676681" w:rsidRDefault="00A27000" w:rsidP="00A27000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676681">
        <w:rPr>
          <w:rFonts w:ascii="Times New Roman" w:hAnsi="Times New Roman" w:cs="Times New Roman"/>
          <w:b/>
        </w:rPr>
        <w:lastRenderedPageBreak/>
        <w:t>Table S</w:t>
      </w:r>
      <w:r w:rsidR="0046065A">
        <w:rPr>
          <w:rFonts w:ascii="Times New Roman" w:hAnsi="Times New Roman" w:cs="Times New Roman"/>
          <w:b/>
        </w:rPr>
        <w:t>3</w:t>
      </w:r>
      <w:r w:rsidRPr="00676681">
        <w:rPr>
          <w:rFonts w:ascii="Times New Roman" w:hAnsi="Times New Roman" w:cs="Times New Roman"/>
          <w:b/>
        </w:rPr>
        <w:t xml:space="preserve">. Descriptive statistics </w:t>
      </w:r>
      <w:r>
        <w:rPr>
          <w:rFonts w:ascii="Times New Roman" w:hAnsi="Times New Roman" w:cs="Times New Roman"/>
          <w:b/>
        </w:rPr>
        <w:t>for complete-case analysis</w:t>
      </w:r>
      <w:r w:rsidR="00A32CE7">
        <w:rPr>
          <w:rFonts w:ascii="Times New Roman" w:hAnsi="Times New Roman" w:cs="Times New Roman"/>
          <w:b/>
        </w:rPr>
        <w:t xml:space="preserve"> in 18 counties</w:t>
      </w:r>
      <w:r w:rsidR="006141F7">
        <w:rPr>
          <w:rFonts w:ascii="Times New Roman" w:hAnsi="Times New Roman" w:cs="Times New Roman"/>
          <w:b/>
        </w:rPr>
        <w:t xml:space="preserve"> (</w:t>
      </w:r>
      <w:r w:rsidR="00276F03">
        <w:rPr>
          <w:rFonts w:ascii="Times New Roman" w:hAnsi="Times New Roman" w:cs="Times New Roman"/>
          <w:b/>
        </w:rPr>
        <w:t>3</w:t>
      </w:r>
      <w:r w:rsidR="006141F7">
        <w:rPr>
          <w:rFonts w:ascii="Times New Roman" w:hAnsi="Times New Roman" w:cs="Times New Roman"/>
          <w:b/>
        </w:rPr>
        <w:t>,</w:t>
      </w:r>
      <w:r w:rsidR="00276F03">
        <w:rPr>
          <w:rFonts w:ascii="Times New Roman" w:hAnsi="Times New Roman" w:cs="Times New Roman"/>
          <w:b/>
        </w:rPr>
        <w:t>234</w:t>
      </w:r>
      <w:r w:rsidR="006141F7">
        <w:rPr>
          <w:rFonts w:ascii="Times New Roman" w:hAnsi="Times New Roman" w:cs="Times New Roman"/>
          <w:b/>
        </w:rPr>
        <w:t xml:space="preserve"> days)</w:t>
      </w:r>
      <w:r w:rsidR="00DF5BDD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93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92"/>
        <w:gridCol w:w="1060"/>
        <w:gridCol w:w="1060"/>
        <w:gridCol w:w="1061"/>
        <w:gridCol w:w="1060"/>
        <w:gridCol w:w="1060"/>
        <w:gridCol w:w="1061"/>
      </w:tblGrid>
      <w:tr w:rsidR="00A27000" w:rsidRPr="00C404C8" w14:paraId="22B5EA88" w14:textId="77777777" w:rsidTr="005720C2">
        <w:trPr>
          <w:trHeight w:val="266"/>
        </w:trPr>
        <w:tc>
          <w:tcPr>
            <w:tcW w:w="2992" w:type="dxa"/>
            <w:tcBorders>
              <w:top w:val="single" w:sz="4" w:space="0" w:color="auto"/>
              <w:bottom w:val="single" w:sz="4" w:space="0" w:color="auto"/>
            </w:tcBorders>
          </w:tcPr>
          <w:p w14:paraId="3BE98E62" w14:textId="77777777" w:rsidR="00A27000" w:rsidRPr="00676681" w:rsidRDefault="00A27000" w:rsidP="00724617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676681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14:paraId="0A080FEF" w14:textId="77777777" w:rsidR="00A27000" w:rsidRPr="00676681" w:rsidRDefault="00A27000" w:rsidP="00724617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676681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14:paraId="7257FE7E" w14:textId="77777777" w:rsidR="00A27000" w:rsidRPr="00676681" w:rsidRDefault="00A27000" w:rsidP="00724617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676681">
              <w:rPr>
                <w:rFonts w:ascii="Times New Roman" w:hAnsi="Times New Roman" w:cs="Times New Roman"/>
                <w:b/>
              </w:rPr>
              <w:t>Min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14:paraId="34CB0A3B" w14:textId="77777777" w:rsidR="00A27000" w:rsidRPr="00676681" w:rsidRDefault="00A27000" w:rsidP="00724617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676681">
              <w:rPr>
                <w:rFonts w:ascii="Times New Roman" w:hAnsi="Times New Roman" w:cs="Times New Roman"/>
                <w:b/>
              </w:rPr>
              <w:t>25%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14:paraId="6C5446FB" w14:textId="77777777" w:rsidR="00A27000" w:rsidRPr="00676681" w:rsidRDefault="00A27000" w:rsidP="00724617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676681">
              <w:rPr>
                <w:rFonts w:ascii="Times New Roman" w:hAnsi="Times New Roman" w:cs="Times New Roman"/>
                <w:b/>
              </w:rPr>
              <w:t>50%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14:paraId="78340B4F" w14:textId="77777777" w:rsidR="00A27000" w:rsidRPr="00676681" w:rsidRDefault="00A27000" w:rsidP="00724617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676681">
              <w:rPr>
                <w:rFonts w:ascii="Times New Roman" w:hAnsi="Times New Roman" w:cs="Times New Roman"/>
                <w:b/>
              </w:rPr>
              <w:t>75%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14:paraId="7FA2C6EA" w14:textId="77777777" w:rsidR="00A27000" w:rsidRPr="00676681" w:rsidRDefault="00A27000" w:rsidP="00724617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676681">
              <w:rPr>
                <w:rFonts w:ascii="Times New Roman" w:hAnsi="Times New Roman" w:cs="Times New Roman"/>
                <w:b/>
              </w:rPr>
              <w:t>Max</w:t>
            </w:r>
          </w:p>
        </w:tc>
      </w:tr>
      <w:tr w:rsidR="00A27000" w14:paraId="57E3627E" w14:textId="77777777" w:rsidTr="005720C2">
        <w:trPr>
          <w:trHeight w:val="534"/>
        </w:trPr>
        <w:tc>
          <w:tcPr>
            <w:tcW w:w="2992" w:type="dxa"/>
          </w:tcPr>
          <w:p w14:paraId="05BA74A2" w14:textId="77777777" w:rsidR="00A27000" w:rsidRPr="00676681" w:rsidRDefault="00A27000" w:rsidP="00724617">
            <w:pPr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Daily CVD admission counts per county</w:t>
            </w:r>
          </w:p>
        </w:tc>
        <w:tc>
          <w:tcPr>
            <w:tcW w:w="1060" w:type="dxa"/>
          </w:tcPr>
          <w:p w14:paraId="5D1910C4" w14:textId="522C4C07" w:rsidR="00A27000" w:rsidRPr="00676681" w:rsidRDefault="006141F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1060" w:type="dxa"/>
          </w:tcPr>
          <w:p w14:paraId="25A50599" w14:textId="75BAE9D0" w:rsidR="00A27000" w:rsidRPr="00676681" w:rsidRDefault="006141F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61" w:type="dxa"/>
          </w:tcPr>
          <w:p w14:paraId="46D4829E" w14:textId="0B57C982" w:rsidR="00A27000" w:rsidRPr="00676681" w:rsidRDefault="006141F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060" w:type="dxa"/>
          </w:tcPr>
          <w:p w14:paraId="61A3BE8A" w14:textId="5F22D95C" w:rsidR="00A27000" w:rsidRPr="00676681" w:rsidRDefault="006141F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</w:t>
            </w:r>
          </w:p>
        </w:tc>
        <w:tc>
          <w:tcPr>
            <w:tcW w:w="1060" w:type="dxa"/>
          </w:tcPr>
          <w:p w14:paraId="61D1977C" w14:textId="18ECA271" w:rsidR="00A27000" w:rsidRPr="00676681" w:rsidRDefault="006141F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0</w:t>
            </w:r>
          </w:p>
        </w:tc>
        <w:tc>
          <w:tcPr>
            <w:tcW w:w="1061" w:type="dxa"/>
          </w:tcPr>
          <w:p w14:paraId="40AD6AB4" w14:textId="2A7FF4B1" w:rsidR="00A27000" w:rsidRPr="00676681" w:rsidRDefault="006141F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.0</w:t>
            </w:r>
          </w:p>
        </w:tc>
      </w:tr>
      <w:tr w:rsidR="00A27000" w14:paraId="7B9D9AD0" w14:textId="77777777" w:rsidTr="005720C2">
        <w:trPr>
          <w:trHeight w:val="1633"/>
        </w:trPr>
        <w:tc>
          <w:tcPr>
            <w:tcW w:w="2992" w:type="dxa"/>
          </w:tcPr>
          <w:p w14:paraId="49465337" w14:textId="77777777" w:rsidR="00A27000" w:rsidRPr="00676681" w:rsidRDefault="00A27000" w:rsidP="00724617">
            <w:pPr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PM</w:t>
            </w:r>
            <w:r w:rsidRPr="00676681">
              <w:rPr>
                <w:rFonts w:ascii="Times New Roman" w:hAnsi="Times New Roman" w:cs="Times New Roman"/>
                <w:vertAlign w:val="subscript"/>
              </w:rPr>
              <w:t>2.5</w:t>
            </w:r>
            <w:r w:rsidRPr="00676681">
              <w:rPr>
                <w:rFonts w:ascii="Times New Roman" w:hAnsi="Times New Roman" w:cs="Times New Roman"/>
              </w:rPr>
              <w:t xml:space="preserve"> (µg/m</w:t>
            </w:r>
            <w:r w:rsidRPr="00676681">
              <w:rPr>
                <w:rFonts w:ascii="Times New Roman" w:hAnsi="Times New Roman" w:cs="Times New Roman"/>
                <w:vertAlign w:val="superscript"/>
              </w:rPr>
              <w:t>3</w:t>
            </w:r>
            <w:r w:rsidRPr="00676681">
              <w:rPr>
                <w:rFonts w:ascii="Times New Roman" w:hAnsi="Times New Roman" w:cs="Times New Roman"/>
              </w:rPr>
              <w:t>)</w:t>
            </w:r>
          </w:p>
          <w:p w14:paraId="29F33DD9" w14:textId="21C2082D" w:rsidR="00A27000" w:rsidRPr="00676681" w:rsidRDefault="00A27000" w:rsidP="00724617">
            <w:pPr>
              <w:ind w:firstLine="240"/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AQS</w:t>
            </w:r>
          </w:p>
          <w:p w14:paraId="739871A4" w14:textId="77777777" w:rsidR="00A27000" w:rsidRPr="00676681" w:rsidRDefault="00A27000" w:rsidP="00724617">
            <w:pPr>
              <w:ind w:firstLine="240"/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CMAQ</w:t>
            </w:r>
          </w:p>
          <w:p w14:paraId="3A4C892E" w14:textId="77777777" w:rsidR="00A27000" w:rsidRPr="00676681" w:rsidRDefault="00A27000" w:rsidP="00724617">
            <w:pPr>
              <w:ind w:firstLine="240"/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Fused</w:t>
            </w:r>
          </w:p>
          <w:p w14:paraId="25377311" w14:textId="77777777" w:rsidR="00A27000" w:rsidRPr="00676681" w:rsidRDefault="00A27000" w:rsidP="00724617">
            <w:pPr>
              <w:ind w:firstLine="240"/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CDC</w:t>
            </w:r>
          </w:p>
          <w:p w14:paraId="5B462658" w14:textId="77777777" w:rsidR="00A27000" w:rsidRPr="00676681" w:rsidRDefault="00A27000" w:rsidP="00724617">
            <w:pPr>
              <w:ind w:firstLine="240"/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Emory</w:t>
            </w:r>
          </w:p>
        </w:tc>
        <w:tc>
          <w:tcPr>
            <w:tcW w:w="1060" w:type="dxa"/>
          </w:tcPr>
          <w:p w14:paraId="2D39EFA3" w14:textId="77777777" w:rsidR="00A27000" w:rsidRPr="00676681" w:rsidRDefault="00A27000" w:rsidP="00724617">
            <w:pPr>
              <w:jc w:val="right"/>
              <w:rPr>
                <w:rFonts w:ascii="Times New Roman" w:hAnsi="Times New Roman" w:cs="Times New Roman"/>
              </w:rPr>
            </w:pPr>
          </w:p>
          <w:p w14:paraId="22AB08BF" w14:textId="2E484234" w:rsidR="00A27000" w:rsidRPr="00676681" w:rsidRDefault="006141F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</w:t>
            </w:r>
            <w:r>
              <w:rPr>
                <w:rFonts w:ascii="Times New Roman" w:hAnsi="Times New Roman" w:cs="Times New Roman"/>
              </w:rPr>
              <w:br/>
              <w:t>8.4</w:t>
            </w:r>
            <w:r>
              <w:rPr>
                <w:rFonts w:ascii="Times New Roman" w:hAnsi="Times New Roman" w:cs="Times New Roman"/>
              </w:rPr>
              <w:br/>
              <w:t>11.0</w:t>
            </w:r>
            <w:r>
              <w:rPr>
                <w:rFonts w:ascii="Times New Roman" w:hAnsi="Times New Roman" w:cs="Times New Roman"/>
              </w:rPr>
              <w:br/>
              <w:t>10.6</w:t>
            </w:r>
            <w:r>
              <w:rPr>
                <w:rFonts w:ascii="Times New Roman" w:hAnsi="Times New Roman" w:cs="Times New Roman"/>
              </w:rPr>
              <w:br/>
              <w:t>9.7</w:t>
            </w:r>
          </w:p>
        </w:tc>
        <w:tc>
          <w:tcPr>
            <w:tcW w:w="1060" w:type="dxa"/>
          </w:tcPr>
          <w:p w14:paraId="167B5AA3" w14:textId="77777777" w:rsidR="00A27000" w:rsidRPr="00676681" w:rsidRDefault="00A27000" w:rsidP="00724617">
            <w:pPr>
              <w:jc w:val="right"/>
              <w:rPr>
                <w:rFonts w:ascii="Times New Roman" w:hAnsi="Times New Roman" w:cs="Times New Roman"/>
              </w:rPr>
            </w:pPr>
          </w:p>
          <w:p w14:paraId="578D4F09" w14:textId="49B88606" w:rsidR="00A27000" w:rsidRPr="00676681" w:rsidRDefault="006141F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br/>
              <w:t>0.0</w:t>
            </w:r>
            <w:r>
              <w:rPr>
                <w:rFonts w:ascii="Times New Roman" w:hAnsi="Times New Roman" w:cs="Times New Roman"/>
              </w:rPr>
              <w:br/>
              <w:t>0.3</w:t>
            </w:r>
            <w:r>
              <w:rPr>
                <w:rFonts w:ascii="Times New Roman" w:hAnsi="Times New Roman" w:cs="Times New Roman"/>
              </w:rPr>
              <w:br/>
              <w:t>0.0</w:t>
            </w:r>
            <w:r>
              <w:rPr>
                <w:rFonts w:ascii="Times New Roman" w:hAnsi="Times New Roman" w:cs="Times New Roman"/>
              </w:rPr>
              <w:br/>
              <w:t>1.0</w:t>
            </w:r>
          </w:p>
        </w:tc>
        <w:tc>
          <w:tcPr>
            <w:tcW w:w="1061" w:type="dxa"/>
          </w:tcPr>
          <w:p w14:paraId="631DDFE3" w14:textId="77777777" w:rsidR="00A27000" w:rsidRPr="00676681" w:rsidRDefault="00A27000" w:rsidP="00724617">
            <w:pPr>
              <w:jc w:val="right"/>
              <w:rPr>
                <w:rFonts w:ascii="Times New Roman" w:hAnsi="Times New Roman" w:cs="Times New Roman"/>
              </w:rPr>
            </w:pPr>
          </w:p>
          <w:p w14:paraId="0C22FC95" w14:textId="79038D2C" w:rsidR="00A27000" w:rsidRPr="00676681" w:rsidRDefault="006141F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</w:t>
            </w:r>
            <w:r>
              <w:rPr>
                <w:rFonts w:ascii="Times New Roman" w:hAnsi="Times New Roman" w:cs="Times New Roman"/>
              </w:rPr>
              <w:br/>
              <w:t>5.0</w:t>
            </w:r>
            <w:r>
              <w:rPr>
                <w:rFonts w:ascii="Times New Roman" w:hAnsi="Times New Roman" w:cs="Times New Roman"/>
              </w:rPr>
              <w:br/>
              <w:t>6.1</w:t>
            </w:r>
            <w:r>
              <w:rPr>
                <w:rFonts w:ascii="Times New Roman" w:hAnsi="Times New Roman" w:cs="Times New Roman"/>
              </w:rPr>
              <w:br/>
              <w:t>6.0</w:t>
            </w:r>
            <w:r>
              <w:rPr>
                <w:rFonts w:ascii="Times New Roman" w:hAnsi="Times New Roman" w:cs="Times New Roman"/>
              </w:rPr>
              <w:br/>
              <w:t>5.2</w:t>
            </w:r>
          </w:p>
        </w:tc>
        <w:tc>
          <w:tcPr>
            <w:tcW w:w="1060" w:type="dxa"/>
          </w:tcPr>
          <w:p w14:paraId="35408FEF" w14:textId="77777777" w:rsidR="00A27000" w:rsidRPr="00676681" w:rsidRDefault="00A27000" w:rsidP="00724617">
            <w:pPr>
              <w:jc w:val="right"/>
              <w:rPr>
                <w:rFonts w:ascii="Times New Roman" w:hAnsi="Times New Roman" w:cs="Times New Roman"/>
              </w:rPr>
            </w:pPr>
          </w:p>
          <w:p w14:paraId="08DE9952" w14:textId="51FBC163" w:rsidR="00A27000" w:rsidRPr="00676681" w:rsidRDefault="006141F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</w:t>
            </w:r>
            <w:r>
              <w:rPr>
                <w:rFonts w:ascii="Times New Roman" w:hAnsi="Times New Roman" w:cs="Times New Roman"/>
              </w:rPr>
              <w:br/>
              <w:t>8.4</w:t>
            </w:r>
            <w:r>
              <w:rPr>
                <w:rFonts w:ascii="Times New Roman" w:hAnsi="Times New Roman" w:cs="Times New Roman"/>
              </w:rPr>
              <w:br/>
              <w:t>9.2</w:t>
            </w:r>
            <w:r>
              <w:rPr>
                <w:rFonts w:ascii="Times New Roman" w:hAnsi="Times New Roman" w:cs="Times New Roman"/>
              </w:rPr>
              <w:br/>
              <w:t>8.9</w:t>
            </w:r>
            <w:r>
              <w:rPr>
                <w:rFonts w:ascii="Times New Roman" w:hAnsi="Times New Roman" w:cs="Times New Roman"/>
              </w:rPr>
              <w:br/>
              <w:t>7.9</w:t>
            </w:r>
          </w:p>
        </w:tc>
        <w:tc>
          <w:tcPr>
            <w:tcW w:w="1060" w:type="dxa"/>
          </w:tcPr>
          <w:p w14:paraId="5EAC9BEE" w14:textId="77777777" w:rsidR="00A27000" w:rsidRPr="00676681" w:rsidRDefault="00A27000" w:rsidP="00724617">
            <w:pPr>
              <w:jc w:val="right"/>
              <w:rPr>
                <w:rFonts w:ascii="Times New Roman" w:hAnsi="Times New Roman" w:cs="Times New Roman"/>
              </w:rPr>
            </w:pPr>
          </w:p>
          <w:p w14:paraId="1EE6DBB2" w14:textId="3F4B3087" w:rsidR="00A27000" w:rsidRPr="00676681" w:rsidRDefault="006141F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</w:t>
            </w:r>
            <w:r>
              <w:rPr>
                <w:rFonts w:ascii="Times New Roman" w:hAnsi="Times New Roman" w:cs="Times New Roman"/>
              </w:rPr>
              <w:br/>
              <w:t>14.0</w:t>
            </w:r>
            <w:r>
              <w:rPr>
                <w:rFonts w:ascii="Times New Roman" w:hAnsi="Times New Roman" w:cs="Times New Roman"/>
              </w:rPr>
              <w:br/>
              <w:t>14.0</w:t>
            </w:r>
            <w:r>
              <w:rPr>
                <w:rFonts w:ascii="Times New Roman" w:hAnsi="Times New Roman" w:cs="Times New Roman"/>
              </w:rPr>
              <w:br/>
              <w:t>13.5</w:t>
            </w:r>
            <w:r>
              <w:rPr>
                <w:rFonts w:ascii="Times New Roman" w:hAnsi="Times New Roman" w:cs="Times New Roman"/>
              </w:rPr>
              <w:br/>
              <w:t>12.5</w:t>
            </w:r>
          </w:p>
        </w:tc>
        <w:tc>
          <w:tcPr>
            <w:tcW w:w="1061" w:type="dxa"/>
          </w:tcPr>
          <w:p w14:paraId="1986F42A" w14:textId="77777777" w:rsidR="00A27000" w:rsidRPr="00676681" w:rsidRDefault="00A27000" w:rsidP="00724617">
            <w:pPr>
              <w:jc w:val="right"/>
              <w:rPr>
                <w:rFonts w:ascii="Times New Roman" w:hAnsi="Times New Roman" w:cs="Times New Roman"/>
              </w:rPr>
            </w:pPr>
          </w:p>
          <w:p w14:paraId="6951A115" w14:textId="323878BE" w:rsidR="00A27000" w:rsidRPr="00676681" w:rsidRDefault="006141F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0</w:t>
            </w:r>
            <w:r>
              <w:rPr>
                <w:rFonts w:ascii="Times New Roman" w:hAnsi="Times New Roman" w:cs="Times New Roman"/>
              </w:rPr>
              <w:br/>
              <w:t>98.2</w:t>
            </w:r>
            <w:r>
              <w:rPr>
                <w:rFonts w:ascii="Times New Roman" w:hAnsi="Times New Roman" w:cs="Times New Roman"/>
              </w:rPr>
              <w:br/>
              <w:t>99.7</w:t>
            </w:r>
            <w:r>
              <w:rPr>
                <w:rFonts w:ascii="Times New Roman" w:hAnsi="Times New Roman" w:cs="Times New Roman"/>
              </w:rPr>
              <w:br/>
              <w:t>58.7</w:t>
            </w:r>
            <w:r>
              <w:rPr>
                <w:rFonts w:ascii="Times New Roman" w:hAnsi="Times New Roman" w:cs="Times New Roman"/>
              </w:rPr>
              <w:br/>
              <w:t>56.1</w:t>
            </w:r>
          </w:p>
        </w:tc>
      </w:tr>
      <w:tr w:rsidR="00A27000" w14:paraId="60DF982B" w14:textId="77777777" w:rsidTr="005720C2">
        <w:trPr>
          <w:trHeight w:val="266"/>
        </w:trPr>
        <w:tc>
          <w:tcPr>
            <w:tcW w:w="2992" w:type="dxa"/>
          </w:tcPr>
          <w:p w14:paraId="684904E3" w14:textId="77777777" w:rsidR="00A27000" w:rsidRPr="00676681" w:rsidRDefault="00A27000" w:rsidP="00724617">
            <w:pPr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Mean temperature (°C)</w:t>
            </w:r>
          </w:p>
        </w:tc>
        <w:tc>
          <w:tcPr>
            <w:tcW w:w="1060" w:type="dxa"/>
          </w:tcPr>
          <w:p w14:paraId="544D64E3" w14:textId="1D986754" w:rsidR="00A27000" w:rsidRPr="00676681" w:rsidRDefault="006141F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1060" w:type="dxa"/>
          </w:tcPr>
          <w:p w14:paraId="38242BF0" w14:textId="6918EBC3" w:rsidR="00A27000" w:rsidRPr="00676681" w:rsidRDefault="006141F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4.8</w:t>
            </w:r>
          </w:p>
        </w:tc>
        <w:tc>
          <w:tcPr>
            <w:tcW w:w="1061" w:type="dxa"/>
          </w:tcPr>
          <w:p w14:paraId="5EB65700" w14:textId="0F689963" w:rsidR="00A27000" w:rsidRPr="00676681" w:rsidRDefault="006141F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060" w:type="dxa"/>
          </w:tcPr>
          <w:p w14:paraId="1434796A" w14:textId="2B643A98" w:rsidR="00A27000" w:rsidRPr="00676681" w:rsidRDefault="006141F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1060" w:type="dxa"/>
          </w:tcPr>
          <w:p w14:paraId="3C2285E4" w14:textId="449E7E23" w:rsidR="00A27000" w:rsidRPr="00676681" w:rsidRDefault="006141F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1061" w:type="dxa"/>
          </w:tcPr>
          <w:p w14:paraId="13774004" w14:textId="767024C7" w:rsidR="00A27000" w:rsidRPr="00676681" w:rsidRDefault="006141F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5</w:t>
            </w:r>
          </w:p>
        </w:tc>
      </w:tr>
      <w:tr w:rsidR="00A27000" w14:paraId="47648893" w14:textId="77777777" w:rsidTr="005720C2">
        <w:trPr>
          <w:trHeight w:val="266"/>
        </w:trPr>
        <w:tc>
          <w:tcPr>
            <w:tcW w:w="2992" w:type="dxa"/>
            <w:tcBorders>
              <w:bottom w:val="single" w:sz="4" w:space="0" w:color="auto"/>
            </w:tcBorders>
          </w:tcPr>
          <w:p w14:paraId="7CDD84BB" w14:textId="77777777" w:rsidR="00A27000" w:rsidRPr="00676681" w:rsidRDefault="00A27000" w:rsidP="00724617">
            <w:pPr>
              <w:jc w:val="both"/>
              <w:rPr>
                <w:rFonts w:ascii="Times New Roman" w:hAnsi="Times New Roman" w:cs="Times New Roman"/>
              </w:rPr>
            </w:pPr>
            <w:r w:rsidRPr="00676681">
              <w:rPr>
                <w:rFonts w:ascii="Times New Roman" w:hAnsi="Times New Roman" w:cs="Times New Roman"/>
              </w:rPr>
              <w:t>Relative humidity (%)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14:paraId="5939F557" w14:textId="67FBA558" w:rsidR="00A27000" w:rsidRPr="00676681" w:rsidRDefault="006141F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9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14:paraId="1F85EABE" w14:textId="7000933F" w:rsidR="00A27000" w:rsidRPr="00676681" w:rsidRDefault="006141F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1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6F8B3038" w14:textId="0BDBA842" w:rsidR="00A27000" w:rsidRPr="00676681" w:rsidRDefault="006141F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8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14:paraId="49C5D332" w14:textId="371E0EBF" w:rsidR="00A27000" w:rsidRPr="00676681" w:rsidRDefault="006141F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1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14:paraId="454412EF" w14:textId="0D32A4B2" w:rsidR="00A27000" w:rsidRPr="00676681" w:rsidRDefault="006141F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6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5F9738A2" w14:textId="48D80198" w:rsidR="00A27000" w:rsidRPr="00676681" w:rsidRDefault="006141F7" w:rsidP="0072461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3</w:t>
            </w:r>
          </w:p>
        </w:tc>
      </w:tr>
    </w:tbl>
    <w:p w14:paraId="06A1F34B" w14:textId="69FFB501" w:rsidR="003B0A7A" w:rsidRDefault="003B0A7A" w:rsidP="00D01674">
      <w:pPr>
        <w:spacing w:line="480" w:lineRule="auto"/>
        <w:jc w:val="both"/>
        <w:rPr>
          <w:rFonts w:ascii="Times New Roman" w:hAnsi="Times New Roman" w:cs="Times New Roman"/>
        </w:rPr>
      </w:pPr>
    </w:p>
    <w:p w14:paraId="20CD1058" w14:textId="4730FCD8" w:rsidR="003E039B" w:rsidRDefault="003E039B" w:rsidP="002900D3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S4. </w:t>
      </w:r>
      <w:bookmarkStart w:id="1" w:name="_Hlk60677057"/>
      <w:r w:rsidRPr="007E0988">
        <w:rPr>
          <w:rFonts w:ascii="Times New Roman" w:hAnsi="Times New Roman" w:cs="Times New Roman"/>
          <w:b/>
          <w:bCs/>
        </w:rPr>
        <w:t xml:space="preserve">Percent increase in daily CVD admissions </w:t>
      </w:r>
      <w:r w:rsidRPr="003E039B">
        <w:rPr>
          <w:rFonts w:ascii="Times New Roman" w:hAnsi="Times New Roman" w:cs="Times New Roman"/>
          <w:b/>
          <w:bCs/>
        </w:rPr>
        <w:t>and 95% confidence intervals (CI) per 10 µg/m</w:t>
      </w:r>
      <w:r w:rsidRPr="003E039B">
        <w:rPr>
          <w:rFonts w:ascii="Times New Roman" w:hAnsi="Times New Roman" w:cs="Times New Roman"/>
          <w:b/>
          <w:bCs/>
          <w:vertAlign w:val="superscript"/>
        </w:rPr>
        <w:t>3</w:t>
      </w:r>
      <w:r w:rsidRPr="003E039B">
        <w:rPr>
          <w:rFonts w:ascii="Times New Roman" w:hAnsi="Times New Roman" w:cs="Times New Roman"/>
          <w:b/>
          <w:bCs/>
        </w:rPr>
        <w:t xml:space="preserve"> for all </w:t>
      </w:r>
      <w:r w:rsidRPr="007E0988">
        <w:rPr>
          <w:rFonts w:ascii="Times New Roman" w:hAnsi="Times New Roman" w:cs="Times New Roman"/>
          <w:b/>
        </w:rPr>
        <w:t>PM</w:t>
      </w:r>
      <w:r w:rsidRPr="007E0988">
        <w:rPr>
          <w:rFonts w:ascii="Times New Roman" w:hAnsi="Times New Roman" w:cs="Times New Roman"/>
          <w:b/>
          <w:vertAlign w:val="subscript"/>
        </w:rPr>
        <w:t>2.5</w:t>
      </w:r>
      <w:r w:rsidRPr="007E0988">
        <w:rPr>
          <w:rFonts w:ascii="Times New Roman" w:hAnsi="Times New Roman" w:cs="Times New Roman"/>
          <w:b/>
        </w:rPr>
        <w:t xml:space="preserve"> products</w:t>
      </w:r>
      <w:bookmarkEnd w:id="1"/>
      <w:r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9307" w:type="dxa"/>
        <w:tblLayout w:type="fixed"/>
        <w:tblLook w:val="04A0" w:firstRow="1" w:lastRow="0" w:firstColumn="1" w:lastColumn="0" w:noHBand="0" w:noVBand="1"/>
      </w:tblPr>
      <w:tblGrid>
        <w:gridCol w:w="1195"/>
        <w:gridCol w:w="1235"/>
        <w:gridCol w:w="1497"/>
        <w:gridCol w:w="1293"/>
        <w:gridCol w:w="1525"/>
        <w:gridCol w:w="1024"/>
        <w:gridCol w:w="1538"/>
      </w:tblGrid>
      <w:tr w:rsidR="003E039B" w:rsidRPr="005D2B97" w14:paraId="0EBEFD3B" w14:textId="77777777" w:rsidTr="003E039B">
        <w:trPr>
          <w:trHeight w:val="327"/>
        </w:trPr>
        <w:tc>
          <w:tcPr>
            <w:tcW w:w="119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5F8C2BA" w14:textId="77777777" w:rsidR="003E039B" w:rsidRPr="00E9700C" w:rsidRDefault="003E039B" w:rsidP="003E039B">
            <w:pPr>
              <w:spacing w:after="160"/>
              <w:rPr>
                <w:rFonts w:ascii="Times New Roman" w:hAnsi="Times New Roman" w:cs="Times New Roman"/>
              </w:rPr>
            </w:pPr>
          </w:p>
        </w:tc>
        <w:tc>
          <w:tcPr>
            <w:tcW w:w="8112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5353B4" w14:textId="27DEC626" w:rsidR="003E039B" w:rsidRPr="00E9700C" w:rsidRDefault="003E039B" w:rsidP="003E039B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E9700C">
              <w:rPr>
                <w:rFonts w:ascii="Times New Roman" w:hAnsi="Times New Roman" w:cs="Times New Roman"/>
              </w:rPr>
              <w:t>Analysis Type</w:t>
            </w:r>
          </w:p>
        </w:tc>
      </w:tr>
      <w:tr w:rsidR="003E039B" w:rsidRPr="005D2B97" w14:paraId="230165E3" w14:textId="77777777" w:rsidTr="003E039B">
        <w:trPr>
          <w:trHeight w:val="9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500575EF" w14:textId="7E85CA5E" w:rsidR="003E039B" w:rsidRPr="00E9700C" w:rsidRDefault="003E039B" w:rsidP="003E039B">
            <w:pPr>
              <w:spacing w:after="160"/>
              <w:rPr>
                <w:rFonts w:ascii="Times New Roman" w:hAnsi="Times New Roman" w:cs="Times New Roman"/>
              </w:rPr>
            </w:pPr>
            <w:r w:rsidRPr="00E9700C">
              <w:rPr>
                <w:rFonts w:ascii="Times New Roman" w:hAnsi="Times New Roman" w:cs="Times New Roman"/>
              </w:rPr>
              <w:t>PM</w:t>
            </w:r>
            <w:r w:rsidRPr="00E9700C">
              <w:rPr>
                <w:rFonts w:ascii="Times New Roman" w:hAnsi="Times New Roman" w:cs="Times New Roman"/>
                <w:vertAlign w:val="subscript"/>
              </w:rPr>
              <w:t>2.5</w:t>
            </w:r>
            <w:r w:rsidRPr="00E9700C">
              <w:rPr>
                <w:rFonts w:ascii="Times New Roman" w:hAnsi="Times New Roman" w:cs="Times New Roman"/>
              </w:rPr>
              <w:t xml:space="preserve"> Source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right w:val="nil"/>
            </w:tcBorders>
          </w:tcPr>
          <w:p w14:paraId="7C8A1FD2" w14:textId="23B12F65" w:rsidR="003E039B" w:rsidRPr="00E9700C" w:rsidRDefault="003E039B" w:rsidP="003E039B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E9700C">
              <w:rPr>
                <w:rFonts w:ascii="Times New Roman" w:hAnsi="Times New Roman" w:cs="Times New Roman"/>
              </w:rPr>
              <w:t>All Data</w:t>
            </w:r>
          </w:p>
        </w:tc>
        <w:tc>
          <w:tcPr>
            <w:tcW w:w="2818" w:type="dxa"/>
            <w:gridSpan w:val="2"/>
            <w:tcBorders>
              <w:top w:val="nil"/>
              <w:left w:val="nil"/>
              <w:right w:val="nil"/>
            </w:tcBorders>
          </w:tcPr>
          <w:p w14:paraId="59F3BEDD" w14:textId="4D0B9B48" w:rsidR="003E039B" w:rsidRPr="00E9700C" w:rsidRDefault="003E039B" w:rsidP="003E039B">
            <w:pPr>
              <w:spacing w:after="160"/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E9700C">
              <w:rPr>
                <w:rFonts w:ascii="Times New Roman" w:hAnsi="Times New Roman" w:cs="Times New Roman"/>
              </w:rPr>
              <w:t>AQS Only</w:t>
            </w:r>
          </w:p>
        </w:tc>
        <w:tc>
          <w:tcPr>
            <w:tcW w:w="2562" w:type="dxa"/>
            <w:gridSpan w:val="2"/>
            <w:tcBorders>
              <w:top w:val="nil"/>
              <w:left w:val="nil"/>
              <w:right w:val="nil"/>
            </w:tcBorders>
          </w:tcPr>
          <w:p w14:paraId="76EDFC9F" w14:textId="12CB2C9D" w:rsidR="003E039B" w:rsidRPr="00E9700C" w:rsidRDefault="003E039B" w:rsidP="003E039B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E9700C">
              <w:rPr>
                <w:rFonts w:ascii="Times New Roman" w:hAnsi="Times New Roman" w:cs="Times New Roman"/>
              </w:rPr>
              <w:t>Complete Case</w:t>
            </w:r>
          </w:p>
        </w:tc>
      </w:tr>
      <w:tr w:rsidR="003E039B" w:rsidRPr="00C6124E" w14:paraId="69D034AD" w14:textId="77777777" w:rsidTr="003E039B">
        <w:trPr>
          <w:trHeight w:val="13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07AE6E57" w14:textId="77777777" w:rsidR="003E039B" w:rsidRPr="00E9700C" w:rsidRDefault="003E039B" w:rsidP="003E039B">
            <w:pPr>
              <w:spacing w:after="160"/>
              <w:rPr>
                <w:rFonts w:ascii="Times New Roman" w:hAnsi="Times New Roman" w:cs="Times New Roman"/>
              </w:rPr>
            </w:pPr>
          </w:p>
        </w:tc>
        <w:tc>
          <w:tcPr>
            <w:tcW w:w="1235" w:type="dxa"/>
            <w:tcBorders>
              <w:left w:val="nil"/>
              <w:right w:val="nil"/>
            </w:tcBorders>
          </w:tcPr>
          <w:p w14:paraId="49CBADE9" w14:textId="77777777" w:rsidR="003E039B" w:rsidRPr="00E9700C" w:rsidRDefault="003E039B" w:rsidP="003E039B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E9700C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497" w:type="dxa"/>
            <w:tcBorders>
              <w:left w:val="nil"/>
              <w:right w:val="nil"/>
            </w:tcBorders>
          </w:tcPr>
          <w:p w14:paraId="25DBA73A" w14:textId="77777777" w:rsidR="003E039B" w:rsidRPr="00E9700C" w:rsidRDefault="003E039B" w:rsidP="003E039B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E9700C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293" w:type="dxa"/>
            <w:tcBorders>
              <w:left w:val="nil"/>
              <w:right w:val="nil"/>
            </w:tcBorders>
          </w:tcPr>
          <w:p w14:paraId="76AB1EE7" w14:textId="77777777" w:rsidR="003E039B" w:rsidRPr="00E9700C" w:rsidRDefault="003E039B" w:rsidP="003E039B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E9700C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525" w:type="dxa"/>
            <w:tcBorders>
              <w:left w:val="nil"/>
              <w:right w:val="nil"/>
            </w:tcBorders>
          </w:tcPr>
          <w:p w14:paraId="1DCD8506" w14:textId="77777777" w:rsidR="003E039B" w:rsidRPr="00E9700C" w:rsidRDefault="003E039B" w:rsidP="003E039B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E9700C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024" w:type="dxa"/>
            <w:tcBorders>
              <w:left w:val="nil"/>
              <w:right w:val="nil"/>
            </w:tcBorders>
          </w:tcPr>
          <w:p w14:paraId="7074E974" w14:textId="77777777" w:rsidR="003E039B" w:rsidRPr="00E9700C" w:rsidRDefault="003E039B" w:rsidP="003E039B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E9700C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538" w:type="dxa"/>
            <w:tcBorders>
              <w:left w:val="nil"/>
              <w:right w:val="nil"/>
            </w:tcBorders>
          </w:tcPr>
          <w:p w14:paraId="502D02C6" w14:textId="77777777" w:rsidR="003E039B" w:rsidRPr="00E9700C" w:rsidRDefault="003E039B" w:rsidP="003E039B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E9700C">
              <w:rPr>
                <w:rFonts w:ascii="Times New Roman" w:hAnsi="Times New Roman" w:cs="Times New Roman"/>
              </w:rPr>
              <w:t>95% CI</w:t>
            </w:r>
          </w:p>
        </w:tc>
      </w:tr>
      <w:tr w:rsidR="003E039B" w:rsidRPr="00C6124E" w14:paraId="68FF8025" w14:textId="77777777" w:rsidTr="003E039B">
        <w:trPr>
          <w:trHeight w:val="154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7381CD60" w14:textId="65838690" w:rsidR="003E039B" w:rsidRPr="00E9700C" w:rsidRDefault="003E039B" w:rsidP="003E039B">
            <w:pPr>
              <w:spacing w:after="160"/>
              <w:rPr>
                <w:rFonts w:ascii="Times New Roman" w:hAnsi="Times New Roman" w:cs="Times New Roman"/>
              </w:rPr>
            </w:pPr>
            <w:r w:rsidRPr="00E9700C">
              <w:rPr>
                <w:rFonts w:ascii="Times New Roman" w:hAnsi="Times New Roman" w:cs="Times New Roman"/>
              </w:rPr>
              <w:t>AQS</w:t>
            </w:r>
          </w:p>
        </w:tc>
        <w:tc>
          <w:tcPr>
            <w:tcW w:w="1235" w:type="dxa"/>
            <w:tcBorders>
              <w:left w:val="nil"/>
              <w:bottom w:val="nil"/>
              <w:right w:val="nil"/>
            </w:tcBorders>
          </w:tcPr>
          <w:p w14:paraId="55B0D7BB" w14:textId="15D21E37" w:rsidR="003E039B" w:rsidRPr="00E9700C" w:rsidRDefault="002F5C42" w:rsidP="003E039B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E9700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97" w:type="dxa"/>
            <w:tcBorders>
              <w:left w:val="nil"/>
              <w:bottom w:val="nil"/>
              <w:right w:val="nil"/>
            </w:tcBorders>
          </w:tcPr>
          <w:p w14:paraId="7C510483" w14:textId="35260C92" w:rsidR="003E039B" w:rsidRPr="00E9700C" w:rsidRDefault="002F5C42" w:rsidP="003E039B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E9700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93" w:type="dxa"/>
            <w:tcBorders>
              <w:left w:val="nil"/>
              <w:bottom w:val="nil"/>
              <w:right w:val="nil"/>
            </w:tcBorders>
          </w:tcPr>
          <w:p w14:paraId="4B26FECA" w14:textId="17FA55BC" w:rsidR="003E039B" w:rsidRPr="00E9700C" w:rsidRDefault="003E039B" w:rsidP="003E039B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E9700C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</w:tcPr>
          <w:p w14:paraId="3209661F" w14:textId="54EDA7E4" w:rsidR="003E039B" w:rsidRPr="00E9700C" w:rsidRDefault="003E039B" w:rsidP="003E039B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E9700C">
              <w:rPr>
                <w:rFonts w:ascii="Times New Roman" w:hAnsi="Times New Roman" w:cs="Times New Roman"/>
              </w:rPr>
              <w:t>(0.62, 1.30)</w:t>
            </w: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</w:tcPr>
          <w:p w14:paraId="2D9F8BD4" w14:textId="5C780A1B" w:rsidR="003E039B" w:rsidRPr="00E9700C" w:rsidRDefault="003E039B" w:rsidP="003E039B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E9700C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538" w:type="dxa"/>
            <w:tcBorders>
              <w:left w:val="nil"/>
              <w:bottom w:val="nil"/>
              <w:right w:val="nil"/>
            </w:tcBorders>
          </w:tcPr>
          <w:p w14:paraId="5CC41250" w14:textId="59CD5D50" w:rsidR="003E039B" w:rsidRPr="00E9700C" w:rsidRDefault="003E039B" w:rsidP="003E039B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E9700C">
              <w:rPr>
                <w:rFonts w:ascii="Times New Roman" w:hAnsi="Times New Roman" w:cs="Times New Roman"/>
              </w:rPr>
              <w:t>(0.45, 1.21)</w:t>
            </w:r>
          </w:p>
        </w:tc>
      </w:tr>
      <w:tr w:rsidR="003E039B" w:rsidRPr="00C6124E" w14:paraId="490AEF65" w14:textId="77777777" w:rsidTr="003E039B">
        <w:trPr>
          <w:trHeight w:val="108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2CE3F9AA" w14:textId="2680C2E9" w:rsidR="003E039B" w:rsidRPr="00E9700C" w:rsidRDefault="003E039B" w:rsidP="003E039B">
            <w:pPr>
              <w:spacing w:after="160"/>
              <w:rPr>
                <w:rFonts w:ascii="Times New Roman" w:hAnsi="Times New Roman" w:cs="Times New Roman"/>
              </w:rPr>
            </w:pPr>
            <w:r w:rsidRPr="00E9700C">
              <w:rPr>
                <w:rFonts w:ascii="Times New Roman" w:hAnsi="Times New Roman" w:cs="Times New Roman"/>
              </w:rPr>
              <w:t>CMAQ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40EDA9A7" w14:textId="0FA92F77" w:rsidR="003E039B" w:rsidRPr="00E9700C" w:rsidRDefault="003E039B" w:rsidP="003E039B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E9700C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78923CAA" w14:textId="3397E842" w:rsidR="003E039B" w:rsidRPr="00E9700C" w:rsidRDefault="003E039B" w:rsidP="003E039B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E9700C">
              <w:rPr>
                <w:rFonts w:ascii="Times New Roman" w:hAnsi="Times New Roman" w:cs="Times New Roman"/>
              </w:rPr>
              <w:t>(0.68, 1.08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1D2E2D29" w14:textId="3B983A9A" w:rsidR="003E039B" w:rsidRPr="00E9700C" w:rsidRDefault="003E039B" w:rsidP="003E039B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E9700C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F874AD9" w14:textId="5E0B8A6B" w:rsidR="003E039B" w:rsidRPr="00E9700C" w:rsidRDefault="003E039B" w:rsidP="003E039B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E9700C">
              <w:rPr>
                <w:rFonts w:ascii="Times New Roman" w:hAnsi="Times New Roman" w:cs="Times New Roman"/>
              </w:rPr>
              <w:t>(0.71, 1.16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44F2F36" w14:textId="1A4CFBAC" w:rsidR="003E039B" w:rsidRPr="00E9700C" w:rsidRDefault="003E039B" w:rsidP="003E039B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E9700C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7CD31649" w14:textId="32F8B908" w:rsidR="003E039B" w:rsidRPr="00E9700C" w:rsidRDefault="003E039B" w:rsidP="003E039B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E9700C">
              <w:rPr>
                <w:rFonts w:ascii="Times New Roman" w:hAnsi="Times New Roman" w:cs="Times New Roman"/>
              </w:rPr>
              <w:t>(0.70, 1.21)</w:t>
            </w:r>
          </w:p>
        </w:tc>
      </w:tr>
      <w:tr w:rsidR="003E039B" w:rsidRPr="00C6124E" w14:paraId="46327CFE" w14:textId="77777777" w:rsidTr="003E039B">
        <w:trPr>
          <w:trHeight w:val="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438EDFB7" w14:textId="77CC3831" w:rsidR="003E039B" w:rsidRPr="00E9700C" w:rsidRDefault="003E039B" w:rsidP="003E039B">
            <w:pPr>
              <w:spacing w:after="160"/>
              <w:rPr>
                <w:rFonts w:ascii="Times New Roman" w:hAnsi="Times New Roman" w:cs="Times New Roman"/>
              </w:rPr>
            </w:pPr>
            <w:r w:rsidRPr="00E9700C">
              <w:rPr>
                <w:rFonts w:ascii="Times New Roman" w:hAnsi="Times New Roman" w:cs="Times New Roman"/>
              </w:rPr>
              <w:t>Fused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5B294A24" w14:textId="04C88BAC" w:rsidR="003E039B" w:rsidRPr="00E9700C" w:rsidRDefault="003E039B" w:rsidP="003E039B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E9700C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5A0E3F09" w14:textId="151F85FC" w:rsidR="003E039B" w:rsidRPr="00E9700C" w:rsidRDefault="003E039B" w:rsidP="003E039B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E9700C">
              <w:rPr>
                <w:rFonts w:ascii="Times New Roman" w:hAnsi="Times New Roman" w:cs="Times New Roman"/>
              </w:rPr>
              <w:t>(0.51, 1.05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6F95350D" w14:textId="7E309F5D" w:rsidR="003E039B" w:rsidRPr="00E9700C" w:rsidRDefault="003E039B" w:rsidP="003E039B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E9700C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A212C6F" w14:textId="7D903B1A" w:rsidR="003E039B" w:rsidRPr="00E9700C" w:rsidRDefault="003E039B" w:rsidP="003E039B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E9700C">
              <w:rPr>
                <w:rFonts w:ascii="Times New Roman" w:hAnsi="Times New Roman" w:cs="Times New Roman"/>
              </w:rPr>
              <w:t>(0.58, 1.20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5B269C6" w14:textId="3650972E" w:rsidR="003E039B" w:rsidRPr="00E9700C" w:rsidRDefault="002F5C42" w:rsidP="003E039B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E9700C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5890CDC2" w14:textId="189F4C87" w:rsidR="003E039B" w:rsidRPr="00E9700C" w:rsidRDefault="002F5C42" w:rsidP="003E039B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E9700C">
              <w:rPr>
                <w:rFonts w:ascii="Times New Roman" w:hAnsi="Times New Roman" w:cs="Times New Roman"/>
              </w:rPr>
              <w:t>(0.43, 1.13)</w:t>
            </w:r>
          </w:p>
        </w:tc>
      </w:tr>
      <w:tr w:rsidR="003E039B" w:rsidRPr="00C6124E" w14:paraId="3759CCAF" w14:textId="77777777" w:rsidTr="003E039B">
        <w:trPr>
          <w:trHeight w:val="59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1FD3C" w14:textId="4F25F7A1" w:rsidR="003E039B" w:rsidRPr="00E9700C" w:rsidRDefault="003E039B" w:rsidP="003E039B">
            <w:pPr>
              <w:spacing w:after="160"/>
              <w:rPr>
                <w:rFonts w:ascii="Times New Roman" w:hAnsi="Times New Roman" w:cs="Times New Roman"/>
              </w:rPr>
            </w:pPr>
            <w:r w:rsidRPr="00E9700C">
              <w:rPr>
                <w:rFonts w:ascii="Times New Roman" w:hAnsi="Times New Roman" w:cs="Times New Roman"/>
              </w:rPr>
              <w:t>CDC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C9BEB" w14:textId="63A771EA" w:rsidR="003E039B" w:rsidRPr="00E9700C" w:rsidRDefault="002F5C42" w:rsidP="003E039B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E9700C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67E41" w14:textId="26544040" w:rsidR="003E039B" w:rsidRPr="00E9700C" w:rsidRDefault="002F5C42" w:rsidP="003E039B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E9700C">
              <w:rPr>
                <w:rFonts w:ascii="Times New Roman" w:hAnsi="Times New Roman" w:cs="Times New Roman"/>
              </w:rPr>
              <w:t>(-0.06, 0.53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6756E" w14:textId="76EAA28F" w:rsidR="003E039B" w:rsidRPr="00E9700C" w:rsidRDefault="002F5C42" w:rsidP="003E039B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E9700C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3D381" w14:textId="17906925" w:rsidR="003E039B" w:rsidRPr="00E9700C" w:rsidRDefault="002F5C42" w:rsidP="003E039B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E9700C">
              <w:rPr>
                <w:rFonts w:ascii="Times New Roman" w:hAnsi="Times New Roman" w:cs="Times New Roman"/>
              </w:rPr>
              <w:t>(0.14, 0.84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5CDD6" w14:textId="34A4BA4A" w:rsidR="003E039B" w:rsidRPr="00E9700C" w:rsidRDefault="002F5C42" w:rsidP="003E039B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E9700C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659A4" w14:textId="6A11D5FA" w:rsidR="003E039B" w:rsidRPr="00E9700C" w:rsidRDefault="002F5C42" w:rsidP="003E039B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E9700C">
              <w:rPr>
                <w:rFonts w:ascii="Times New Roman" w:hAnsi="Times New Roman" w:cs="Times New Roman"/>
              </w:rPr>
              <w:t>(0.16, 0.85)</w:t>
            </w:r>
          </w:p>
        </w:tc>
      </w:tr>
      <w:tr w:rsidR="003E039B" w:rsidRPr="00C6124E" w14:paraId="0F724C06" w14:textId="77777777" w:rsidTr="003E039B">
        <w:trPr>
          <w:trHeight w:val="320"/>
        </w:trPr>
        <w:tc>
          <w:tcPr>
            <w:tcW w:w="11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0E22D4" w14:textId="6D15AC57" w:rsidR="003E039B" w:rsidRPr="00E9700C" w:rsidRDefault="003E039B" w:rsidP="003E039B">
            <w:pPr>
              <w:spacing w:after="160"/>
              <w:rPr>
                <w:rFonts w:ascii="Times New Roman" w:hAnsi="Times New Roman" w:cs="Times New Roman"/>
              </w:rPr>
            </w:pPr>
            <w:r w:rsidRPr="00E9700C">
              <w:rPr>
                <w:rFonts w:ascii="Times New Roman" w:hAnsi="Times New Roman" w:cs="Times New Roman"/>
              </w:rPr>
              <w:t>Emory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5ADCE8" w14:textId="5F6414F7" w:rsidR="003E039B" w:rsidRPr="00E9700C" w:rsidRDefault="002F5C42" w:rsidP="003E039B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E9700C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D98B79" w14:textId="038E78DE" w:rsidR="003E039B" w:rsidRPr="00E9700C" w:rsidRDefault="002F5C42" w:rsidP="003E039B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E9700C">
              <w:rPr>
                <w:rFonts w:ascii="Times New Roman" w:hAnsi="Times New Roman" w:cs="Times New Roman"/>
              </w:rPr>
              <w:t>(0.31, 0.92)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C8569C" w14:textId="7431EBC8" w:rsidR="003E039B" w:rsidRPr="00E9700C" w:rsidRDefault="002F5C42" w:rsidP="003E039B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E9700C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AF5440" w14:textId="7114AFB1" w:rsidR="003E039B" w:rsidRPr="00E9700C" w:rsidRDefault="002F5C42" w:rsidP="003E039B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E9700C">
              <w:rPr>
                <w:rFonts w:ascii="Times New Roman" w:hAnsi="Times New Roman" w:cs="Times New Roman"/>
              </w:rPr>
              <w:t>(0.44, 1.15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3FC9DB" w14:textId="713F88DA" w:rsidR="003E039B" w:rsidRPr="00E9700C" w:rsidRDefault="002F5C42" w:rsidP="003E039B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E9700C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2FAFA7" w14:textId="0AFBCBC8" w:rsidR="003E039B" w:rsidRPr="00E9700C" w:rsidRDefault="002F5C42" w:rsidP="003E039B">
            <w:pPr>
              <w:spacing w:after="160"/>
              <w:jc w:val="right"/>
              <w:rPr>
                <w:rFonts w:ascii="Times New Roman" w:hAnsi="Times New Roman" w:cs="Times New Roman"/>
              </w:rPr>
            </w:pPr>
            <w:r w:rsidRPr="00E9700C">
              <w:rPr>
                <w:rFonts w:ascii="Times New Roman" w:hAnsi="Times New Roman" w:cs="Times New Roman"/>
              </w:rPr>
              <w:t>(0.42, 1.21)</w:t>
            </w:r>
          </w:p>
        </w:tc>
      </w:tr>
    </w:tbl>
    <w:p w14:paraId="45E25308" w14:textId="77777777" w:rsidR="00616AD2" w:rsidRDefault="00616AD2" w:rsidP="00730CDC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5685F47" w14:textId="76A1E008" w:rsidR="00305991" w:rsidRPr="0093333E" w:rsidRDefault="00616AD2" w:rsidP="0093333E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S5. </w:t>
      </w:r>
      <w:bookmarkStart w:id="2" w:name="_Hlk60677131"/>
      <w:r>
        <w:rPr>
          <w:rFonts w:ascii="Times New Roman" w:hAnsi="Times New Roman" w:cs="Times New Roman"/>
          <w:b/>
          <w:bCs/>
        </w:rPr>
        <w:t>Quasi-Akaike’s Information Criterion (qAIC) for select seasonal and long-term trends</w:t>
      </w:r>
      <w:bookmarkEnd w:id="2"/>
      <w:r w:rsidR="0093333E">
        <w:rPr>
          <w:rFonts w:ascii="Times New Roman" w:hAnsi="Times New Roman" w:cs="Times New Roman"/>
          <w:b/>
          <w:bCs/>
        </w:rPr>
        <w:t>. qAIC Values shown here are for when the Fused PM</w:t>
      </w:r>
      <w:r w:rsidR="0093333E">
        <w:rPr>
          <w:rFonts w:ascii="Times New Roman" w:hAnsi="Times New Roman" w:cs="Times New Roman"/>
          <w:b/>
          <w:bCs/>
          <w:vertAlign w:val="subscript"/>
        </w:rPr>
        <w:t>2.5</w:t>
      </w:r>
      <w:r w:rsidR="0093333E">
        <w:rPr>
          <w:rFonts w:ascii="Times New Roman" w:hAnsi="Times New Roman" w:cs="Times New Roman"/>
          <w:b/>
          <w:bCs/>
        </w:rPr>
        <w:t xml:space="preserve"> product is used as the exposure of interest</w:t>
      </w:r>
      <w:r w:rsidR="00DF5BDD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305991" w14:paraId="7A929C30" w14:textId="77777777" w:rsidTr="00305991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7B3D2F8B" w14:textId="57A026EF" w:rsidR="00305991" w:rsidRPr="00305991" w:rsidRDefault="00305991" w:rsidP="00305991">
            <w:pPr>
              <w:jc w:val="center"/>
              <w:rPr>
                <w:rFonts w:ascii="Times New Roman" w:hAnsi="Times New Roman" w:cs="Times New Roman"/>
              </w:rPr>
            </w:pPr>
            <w:r w:rsidRPr="00305991">
              <w:rPr>
                <w:rFonts w:ascii="Times New Roman" w:hAnsi="Times New Roman" w:cs="Times New Roman"/>
              </w:rPr>
              <w:t>Degrees of Freedom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7555E081" w14:textId="442253D2" w:rsidR="00305991" w:rsidRPr="00305991" w:rsidRDefault="00305991" w:rsidP="00730CDC">
            <w:pPr>
              <w:jc w:val="center"/>
              <w:rPr>
                <w:rFonts w:ascii="Times New Roman" w:hAnsi="Times New Roman" w:cs="Times New Roman"/>
              </w:rPr>
            </w:pPr>
            <w:r w:rsidRPr="00305991">
              <w:rPr>
                <w:rFonts w:ascii="Times New Roman" w:hAnsi="Times New Roman" w:cs="Times New Roman"/>
              </w:rPr>
              <w:t>qAIC</w:t>
            </w:r>
          </w:p>
        </w:tc>
      </w:tr>
      <w:tr w:rsidR="00305991" w14:paraId="08D45361" w14:textId="77777777" w:rsidTr="00305991">
        <w:tc>
          <w:tcPr>
            <w:tcW w:w="4675" w:type="dxa"/>
            <w:tcBorders>
              <w:top w:val="single" w:sz="4" w:space="0" w:color="auto"/>
            </w:tcBorders>
          </w:tcPr>
          <w:p w14:paraId="657EC9DB" w14:textId="37CE2CF5" w:rsidR="00305991" w:rsidRPr="00305991" w:rsidRDefault="00305991" w:rsidP="00305991">
            <w:pPr>
              <w:jc w:val="center"/>
              <w:rPr>
                <w:rFonts w:ascii="Times New Roman" w:hAnsi="Times New Roman" w:cs="Times New Roman"/>
              </w:rPr>
            </w:pPr>
            <w:r w:rsidRPr="0030599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4C12D077" w14:textId="61DF2873" w:rsidR="00305991" w:rsidRPr="00B74777" w:rsidRDefault="005C071F" w:rsidP="00730C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4777">
              <w:rPr>
                <w:rFonts w:ascii="Times New Roman" w:hAnsi="Times New Roman" w:cs="Times New Roman"/>
                <w:b/>
                <w:bCs/>
              </w:rPr>
              <w:t>859874.2</w:t>
            </w:r>
          </w:p>
        </w:tc>
      </w:tr>
      <w:tr w:rsidR="00305991" w14:paraId="25376DE7" w14:textId="77777777" w:rsidTr="00305991">
        <w:tc>
          <w:tcPr>
            <w:tcW w:w="4675" w:type="dxa"/>
          </w:tcPr>
          <w:p w14:paraId="548F642A" w14:textId="7B9F8E6A" w:rsidR="00305991" w:rsidRPr="00305991" w:rsidRDefault="00305991" w:rsidP="003059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675" w:type="dxa"/>
          </w:tcPr>
          <w:p w14:paraId="1C027461" w14:textId="4DB72880" w:rsidR="00305991" w:rsidRPr="00305991" w:rsidRDefault="005C071F" w:rsidP="00730C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0076.2</w:t>
            </w:r>
          </w:p>
        </w:tc>
      </w:tr>
      <w:tr w:rsidR="00305991" w14:paraId="631D3ADC" w14:textId="77777777" w:rsidTr="00B74777">
        <w:tc>
          <w:tcPr>
            <w:tcW w:w="4675" w:type="dxa"/>
          </w:tcPr>
          <w:p w14:paraId="5A800764" w14:textId="3327696D" w:rsidR="00305991" w:rsidRPr="00305991" w:rsidRDefault="00305991" w:rsidP="003059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675" w:type="dxa"/>
          </w:tcPr>
          <w:p w14:paraId="7CA86450" w14:textId="4224042F" w:rsidR="00305991" w:rsidRPr="00305991" w:rsidRDefault="005C071F" w:rsidP="00730C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0136.8</w:t>
            </w:r>
          </w:p>
        </w:tc>
      </w:tr>
      <w:tr w:rsidR="00FA004E" w14:paraId="5E6306C3" w14:textId="77777777" w:rsidTr="00B74777">
        <w:tc>
          <w:tcPr>
            <w:tcW w:w="4675" w:type="dxa"/>
            <w:tcBorders>
              <w:bottom w:val="single" w:sz="4" w:space="0" w:color="auto"/>
            </w:tcBorders>
          </w:tcPr>
          <w:p w14:paraId="495E0A5B" w14:textId="1807555D" w:rsidR="00FA004E" w:rsidRDefault="00FA004E" w:rsidP="003059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37C01143" w14:textId="64176D01" w:rsidR="00FA004E" w:rsidRDefault="00FA004E" w:rsidP="00730C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0268.3</w:t>
            </w:r>
          </w:p>
        </w:tc>
      </w:tr>
    </w:tbl>
    <w:p w14:paraId="7206C872" w14:textId="48D2ADF5" w:rsidR="00BA17ED" w:rsidRDefault="00BA17E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1CFD835" w14:textId="3B1C94FB" w:rsidR="005A7C5E" w:rsidRDefault="005A7C5E" w:rsidP="005A7C5E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Figure S1. </w:t>
      </w:r>
      <w:r w:rsidR="00496635" w:rsidRPr="007E0988">
        <w:rPr>
          <w:rFonts w:ascii="Times New Roman" w:hAnsi="Times New Roman" w:cs="Times New Roman"/>
          <w:b/>
          <w:bCs/>
        </w:rPr>
        <w:t xml:space="preserve">Percent increase in daily CVD admissions rates </w:t>
      </w:r>
      <w:r w:rsidR="00496635" w:rsidRPr="007E0988">
        <w:rPr>
          <w:rFonts w:ascii="Times New Roman" w:hAnsi="Times New Roman" w:cs="Times New Roman"/>
          <w:b/>
        </w:rPr>
        <w:t xml:space="preserve">per </w:t>
      </w:r>
      <w:r w:rsidR="00496635">
        <w:rPr>
          <w:rFonts w:ascii="Times New Roman" w:hAnsi="Times New Roman" w:cs="Times New Roman"/>
          <w:b/>
        </w:rPr>
        <w:t>interquartile range</w:t>
      </w:r>
      <w:r w:rsidR="00496635" w:rsidRPr="007E0988">
        <w:rPr>
          <w:rFonts w:ascii="Times New Roman" w:hAnsi="Times New Roman" w:cs="Times New Roman"/>
          <w:b/>
        </w:rPr>
        <w:t xml:space="preserve"> for all PM</w:t>
      </w:r>
      <w:r w:rsidR="00496635" w:rsidRPr="007E0988">
        <w:rPr>
          <w:rFonts w:ascii="Times New Roman" w:hAnsi="Times New Roman" w:cs="Times New Roman"/>
          <w:b/>
          <w:vertAlign w:val="subscript"/>
        </w:rPr>
        <w:t>2.5</w:t>
      </w:r>
      <w:r w:rsidR="00496635" w:rsidRPr="007E0988">
        <w:rPr>
          <w:rFonts w:ascii="Times New Roman" w:hAnsi="Times New Roman" w:cs="Times New Roman"/>
          <w:b/>
        </w:rPr>
        <w:t xml:space="preserve"> products</w:t>
      </w:r>
      <w:r w:rsidR="00DF5BDD">
        <w:rPr>
          <w:rFonts w:ascii="Times New Roman" w:hAnsi="Times New Roman" w:cs="Times New Roman"/>
          <w:b/>
        </w:rPr>
        <w:t>.</w:t>
      </w:r>
    </w:p>
    <w:p w14:paraId="6C31A2BF" w14:textId="378FB52A" w:rsidR="007E0988" w:rsidRPr="007E0988" w:rsidRDefault="00496635" w:rsidP="00D0167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1F25D025" wp14:editId="19B7E36F">
            <wp:extent cx="5943600" cy="3820795"/>
            <wp:effectExtent l="0" t="0" r="0" b="825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8CFDB9" w14:textId="77777777" w:rsidR="007E0988" w:rsidRDefault="007E098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82EBE7D" w14:textId="6A6C64BC" w:rsidR="00496635" w:rsidRDefault="007E0988" w:rsidP="00496635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bookmarkStart w:id="3" w:name="_Hlk59579139"/>
      <w:r w:rsidRPr="007E0988">
        <w:rPr>
          <w:rFonts w:ascii="Times New Roman" w:hAnsi="Times New Roman" w:cs="Times New Roman"/>
          <w:b/>
          <w:bCs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</w:rPr>
        <w:t>S2</w:t>
      </w:r>
      <w:r w:rsidRPr="007E0988">
        <w:rPr>
          <w:rFonts w:ascii="Times New Roman" w:hAnsi="Times New Roman" w:cs="Times New Roman"/>
          <w:b/>
          <w:bCs/>
        </w:rPr>
        <w:t xml:space="preserve">. </w:t>
      </w:r>
      <w:bookmarkStart w:id="4" w:name="_Hlk38899040"/>
      <w:r w:rsidR="00496635" w:rsidRPr="006F6DD1">
        <w:rPr>
          <w:rFonts w:ascii="Times New Roman" w:hAnsi="Times New Roman" w:cs="Times New Roman"/>
          <w:b/>
          <w:bCs/>
        </w:rPr>
        <w:t>Percent increase in daily CVD admissions rates</w:t>
      </w:r>
      <w:r w:rsidR="00496635">
        <w:rPr>
          <w:rFonts w:ascii="Times New Roman" w:hAnsi="Times New Roman" w:cs="Times New Roman"/>
          <w:b/>
          <w:bCs/>
        </w:rPr>
        <w:t xml:space="preserve"> for</w:t>
      </w:r>
      <w:r w:rsidR="00496635" w:rsidRPr="006F6DD1">
        <w:rPr>
          <w:rFonts w:ascii="Times New Roman" w:hAnsi="Times New Roman" w:cs="Times New Roman"/>
          <w:b/>
          <w:bCs/>
        </w:rPr>
        <w:t xml:space="preserve"> </w:t>
      </w:r>
      <w:r w:rsidR="006703E0">
        <w:rPr>
          <w:rFonts w:ascii="Times New Roman" w:hAnsi="Times New Roman" w:cs="Times New Roman"/>
          <w:b/>
          <w:bCs/>
        </w:rPr>
        <w:t xml:space="preserve">the </w:t>
      </w:r>
      <w:r w:rsidR="00496635" w:rsidRPr="006F6DD1">
        <w:rPr>
          <w:rFonts w:ascii="Times New Roman" w:hAnsi="Times New Roman" w:cs="Times New Roman"/>
          <w:b/>
          <w:bCs/>
        </w:rPr>
        <w:t>subset excluding AQS</w:t>
      </w:r>
      <w:r w:rsidR="00496635">
        <w:rPr>
          <w:rFonts w:ascii="Times New Roman" w:hAnsi="Times New Roman" w:cs="Times New Roman"/>
          <w:b/>
          <w:bCs/>
        </w:rPr>
        <w:t>. Note that the AQS only results are presented here for reference</w:t>
      </w:r>
      <w:r w:rsidR="003829C8">
        <w:rPr>
          <w:rFonts w:ascii="Times New Roman" w:hAnsi="Times New Roman" w:cs="Times New Roman"/>
          <w:b/>
          <w:bCs/>
        </w:rPr>
        <w:t>.</w:t>
      </w:r>
    </w:p>
    <w:bookmarkEnd w:id="3"/>
    <w:bookmarkEnd w:id="4"/>
    <w:p w14:paraId="4F4F52D6" w14:textId="276061AB" w:rsidR="007E0988" w:rsidRDefault="00496635" w:rsidP="007E0988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2EC3221C" wp14:editId="42B79CDD">
            <wp:extent cx="5943600" cy="38195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1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1EECB1" w14:textId="4A6B3BD6" w:rsidR="00273467" w:rsidRDefault="0027346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452CD50" w14:textId="77777777" w:rsidR="00553750" w:rsidRPr="00B801FF" w:rsidRDefault="00553750" w:rsidP="00553750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 w:rsidRPr="00B801FF">
        <w:rPr>
          <w:rFonts w:ascii="Times New Roman" w:hAnsi="Times New Roman" w:cs="Times New Roman"/>
          <w:b/>
          <w:bCs/>
        </w:rPr>
        <w:lastRenderedPageBreak/>
        <w:t xml:space="preserve">Figure S3. </w:t>
      </w:r>
      <w:bookmarkStart w:id="5" w:name="_Hlk59579561"/>
      <w:r w:rsidRPr="00B801FF">
        <w:rPr>
          <w:rFonts w:ascii="Times New Roman" w:hAnsi="Times New Roman" w:cs="Times New Roman"/>
          <w:b/>
          <w:bCs/>
        </w:rPr>
        <w:t>Percent increase in lag 0</w:t>
      </w:r>
      <w:bookmarkStart w:id="6" w:name="_Hlk60683597"/>
      <w:r>
        <w:rPr>
          <w:rFonts w:ascii="Times New Roman" w:hAnsi="Times New Roman" w:cs="Times New Roman"/>
          <w:b/>
          <w:bCs/>
        </w:rPr>
        <w:t>–</w:t>
      </w:r>
      <w:bookmarkEnd w:id="6"/>
      <w:r>
        <w:rPr>
          <w:rFonts w:ascii="Times New Roman" w:hAnsi="Times New Roman" w:cs="Times New Roman"/>
          <w:b/>
          <w:bCs/>
        </w:rPr>
        <w:t xml:space="preserve">1 </w:t>
      </w:r>
      <w:r w:rsidRPr="00B801FF">
        <w:rPr>
          <w:rFonts w:ascii="Times New Roman" w:hAnsi="Times New Roman" w:cs="Times New Roman"/>
          <w:b/>
          <w:bCs/>
        </w:rPr>
        <w:t xml:space="preserve">CVD admissions rates </w:t>
      </w:r>
      <w:r w:rsidRPr="00B801FF">
        <w:rPr>
          <w:rFonts w:ascii="Times New Roman" w:hAnsi="Times New Roman" w:cs="Times New Roman"/>
          <w:b/>
        </w:rPr>
        <w:t>per 10 µg/m</w:t>
      </w:r>
      <w:r w:rsidRPr="00B801FF">
        <w:rPr>
          <w:rFonts w:ascii="Times New Roman" w:hAnsi="Times New Roman" w:cs="Times New Roman"/>
          <w:b/>
          <w:vertAlign w:val="superscript"/>
        </w:rPr>
        <w:t>3</w:t>
      </w:r>
      <w:r w:rsidRPr="00B801FF">
        <w:rPr>
          <w:rFonts w:ascii="Times New Roman" w:hAnsi="Times New Roman" w:cs="Times New Roman"/>
          <w:b/>
        </w:rPr>
        <w:t xml:space="preserve"> for all PM</w:t>
      </w:r>
      <w:r w:rsidRPr="00B801FF">
        <w:rPr>
          <w:rFonts w:ascii="Times New Roman" w:hAnsi="Times New Roman" w:cs="Times New Roman"/>
          <w:b/>
          <w:vertAlign w:val="subscript"/>
        </w:rPr>
        <w:t>2.5</w:t>
      </w:r>
      <w:r w:rsidRPr="00B801FF">
        <w:rPr>
          <w:rFonts w:ascii="Times New Roman" w:hAnsi="Times New Roman" w:cs="Times New Roman"/>
          <w:b/>
        </w:rPr>
        <w:t xml:space="preserve"> products</w:t>
      </w:r>
      <w:bookmarkEnd w:id="5"/>
      <w:r>
        <w:rPr>
          <w:rFonts w:ascii="Times New Roman" w:hAnsi="Times New Roman" w:cs="Times New Roman"/>
          <w:b/>
        </w:rPr>
        <w:t>.</w:t>
      </w:r>
      <w:r w:rsidRPr="00B801FF">
        <w:rPr>
          <w:noProof/>
        </w:rPr>
        <w:br/>
      </w:r>
      <w:r>
        <w:rPr>
          <w:noProof/>
        </w:rPr>
        <w:drawing>
          <wp:inline distT="0" distB="0" distL="0" distR="0" wp14:anchorId="5BC5690E" wp14:editId="3F5C25B6">
            <wp:extent cx="5943600" cy="3820795"/>
            <wp:effectExtent l="0" t="0" r="0" b="825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EE97ED" w14:textId="57DEFE15" w:rsidR="00553750" w:rsidRDefault="0055375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8FCDC8E" w14:textId="5B6B74D5" w:rsidR="00227333" w:rsidRPr="00227333" w:rsidRDefault="00273467" w:rsidP="004F5555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 w:rsidRPr="00B801FF">
        <w:rPr>
          <w:rFonts w:ascii="Times New Roman" w:hAnsi="Times New Roman" w:cs="Times New Roman"/>
          <w:b/>
          <w:bCs/>
        </w:rPr>
        <w:lastRenderedPageBreak/>
        <w:t>Figure S</w:t>
      </w:r>
      <w:r w:rsidR="00553750">
        <w:rPr>
          <w:rFonts w:ascii="Times New Roman" w:hAnsi="Times New Roman" w:cs="Times New Roman"/>
          <w:b/>
          <w:bCs/>
        </w:rPr>
        <w:t>4</w:t>
      </w:r>
      <w:r w:rsidRPr="00B801FF">
        <w:rPr>
          <w:rFonts w:ascii="Times New Roman" w:hAnsi="Times New Roman" w:cs="Times New Roman"/>
          <w:b/>
          <w:bCs/>
        </w:rPr>
        <w:t xml:space="preserve">. </w:t>
      </w:r>
      <w:bookmarkStart w:id="7" w:name="_Hlk76478396"/>
      <w:r w:rsidR="004F5555">
        <w:rPr>
          <w:rFonts w:ascii="Times New Roman" w:hAnsi="Times New Roman" w:cs="Times New Roman"/>
          <w:b/>
          <w:bCs/>
        </w:rPr>
        <w:t>Sensitivity analysis adding bank holiday as a potential confounder</w:t>
      </w:r>
      <w:bookmarkEnd w:id="7"/>
      <w:r w:rsidR="004F5555">
        <w:rPr>
          <w:rFonts w:ascii="Times New Roman" w:hAnsi="Times New Roman" w:cs="Times New Roman"/>
          <w:b/>
          <w:bCs/>
        </w:rPr>
        <w:t>. Here, “Main Analysis” refers to the analysis for which all available data is used.</w:t>
      </w:r>
    </w:p>
    <w:p w14:paraId="7F4FB956" w14:textId="14248944" w:rsidR="00227333" w:rsidRDefault="0081040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78C72FE" wp14:editId="2AEAFE25">
            <wp:extent cx="5943600" cy="381952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1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27333">
        <w:rPr>
          <w:rFonts w:ascii="Times New Roman" w:hAnsi="Times New Roman" w:cs="Times New Roman"/>
          <w:b/>
          <w:bCs/>
        </w:rPr>
        <w:br w:type="page"/>
      </w:r>
    </w:p>
    <w:p w14:paraId="55247981" w14:textId="77777777" w:rsidR="00232B19" w:rsidRDefault="00232B19" w:rsidP="002900D3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  <w:sectPr w:rsidR="00232B19" w:rsidSect="000662C4">
          <w:headerReference w:type="default" r:id="rId13"/>
          <w:footerReference w:type="default" r:id="rId14"/>
          <w:footerReference w:type="first" r:id="rId15"/>
          <w:pgSz w:w="12240" w:h="15840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00F4AD4F" w14:textId="6559091D" w:rsidR="002900D3" w:rsidRDefault="002900D3" w:rsidP="002900D3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Figure S</w:t>
      </w:r>
      <w:r w:rsidR="00553750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 xml:space="preserve">. </w:t>
      </w:r>
      <w:bookmarkStart w:id="8" w:name="_Hlk60677426"/>
      <w:r>
        <w:rPr>
          <w:rFonts w:ascii="Times New Roman" w:hAnsi="Times New Roman" w:cs="Times New Roman"/>
          <w:b/>
          <w:bCs/>
        </w:rPr>
        <w:t>Time series of average PM</w:t>
      </w:r>
      <w:r>
        <w:rPr>
          <w:rFonts w:ascii="Times New Roman" w:hAnsi="Times New Roman" w:cs="Times New Roman"/>
          <w:b/>
          <w:bCs/>
          <w:vertAlign w:val="subscript"/>
        </w:rPr>
        <w:t>2.5</w:t>
      </w:r>
      <w:r>
        <w:rPr>
          <w:rFonts w:ascii="Times New Roman" w:hAnsi="Times New Roman" w:cs="Times New Roman"/>
          <w:b/>
          <w:bCs/>
        </w:rPr>
        <w:t xml:space="preserve"> exposure estimates by PM</w:t>
      </w:r>
      <w:r>
        <w:rPr>
          <w:rFonts w:ascii="Times New Roman" w:hAnsi="Times New Roman" w:cs="Times New Roman"/>
          <w:b/>
          <w:bCs/>
          <w:vertAlign w:val="subscript"/>
        </w:rPr>
        <w:t>2.5</w:t>
      </w:r>
      <w:r>
        <w:rPr>
          <w:rFonts w:ascii="Times New Roman" w:hAnsi="Times New Roman" w:cs="Times New Roman"/>
          <w:b/>
          <w:bCs/>
        </w:rPr>
        <w:t xml:space="preserve"> product</w:t>
      </w:r>
      <w:r w:rsidR="00F165F4">
        <w:rPr>
          <w:rFonts w:ascii="Times New Roman" w:hAnsi="Times New Roman" w:cs="Times New Roman"/>
          <w:b/>
          <w:bCs/>
        </w:rPr>
        <w:t>.</w:t>
      </w:r>
    </w:p>
    <w:bookmarkEnd w:id="8"/>
    <w:p w14:paraId="202024B9" w14:textId="01AEE874" w:rsidR="00232B19" w:rsidRPr="002900D3" w:rsidRDefault="00B74777" w:rsidP="00570E5A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4C5F7CB" wp14:editId="65494FE1">
            <wp:extent cx="8229600" cy="433197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331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t xml:space="preserve"> </w:t>
      </w:r>
    </w:p>
    <w:sectPr w:rsidR="00232B19" w:rsidRPr="002900D3" w:rsidSect="00570E5A">
      <w:pgSz w:w="15840" w:h="12240" w:orient="landscape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AAA32D" w14:textId="77777777" w:rsidR="00B9145B" w:rsidRDefault="00B9145B" w:rsidP="00E26858">
      <w:pPr>
        <w:spacing w:after="0" w:line="240" w:lineRule="auto"/>
      </w:pPr>
      <w:r>
        <w:separator/>
      </w:r>
    </w:p>
  </w:endnote>
  <w:endnote w:type="continuationSeparator" w:id="0">
    <w:p w14:paraId="25A883E0" w14:textId="77777777" w:rsidR="00B9145B" w:rsidRDefault="00B9145B" w:rsidP="00E268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</w:rPr>
      <w:id w:val="1317151189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</w:rPr>
          <w:id w:val="1953819079"/>
          <w:docPartObj>
            <w:docPartGallery w:val="Page Numbers (Top of Page)"/>
            <w:docPartUnique/>
          </w:docPartObj>
        </w:sdtPr>
        <w:sdtEndPr/>
        <w:sdtContent>
          <w:p w14:paraId="68469BBB" w14:textId="3454760B" w:rsidR="006A2881" w:rsidRPr="00815E59" w:rsidRDefault="006A2881">
            <w:pPr>
              <w:pStyle w:val="Footer"/>
              <w:jc w:val="center"/>
              <w:rPr>
                <w:rFonts w:ascii="Times New Roman" w:hAnsi="Times New Roman" w:cs="Times New Roman"/>
              </w:rPr>
            </w:pPr>
            <w:r w:rsidRPr="00815E59">
              <w:rPr>
                <w:rFonts w:ascii="Times New Roman" w:hAnsi="Times New Roman" w:cs="Times New Roman"/>
              </w:rPr>
              <w:t xml:space="preserve">Page </w:t>
            </w:r>
            <w:r w:rsidRPr="00815E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815E59">
              <w:rPr>
                <w:rFonts w:ascii="Times New Roman" w:hAnsi="Times New Roman" w:cs="Times New Roman"/>
                <w:b/>
                <w:bCs/>
              </w:rPr>
              <w:instrText xml:space="preserve"> PAGE </w:instrText>
            </w:r>
            <w:r w:rsidRPr="00815E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815E59">
              <w:rPr>
                <w:rFonts w:ascii="Times New Roman" w:hAnsi="Times New Roman" w:cs="Times New Roman"/>
                <w:b/>
                <w:bCs/>
                <w:noProof/>
              </w:rPr>
              <w:t>2</w:t>
            </w:r>
            <w:r w:rsidRPr="00815E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815E59">
              <w:rPr>
                <w:rFonts w:ascii="Times New Roman" w:hAnsi="Times New Roman" w:cs="Times New Roman"/>
              </w:rPr>
              <w:t xml:space="preserve"> of </w:t>
            </w:r>
            <w:r w:rsidRPr="00815E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815E59">
              <w:rPr>
                <w:rFonts w:ascii="Times New Roman" w:hAnsi="Times New Roman" w:cs="Times New Roman"/>
                <w:b/>
                <w:bCs/>
              </w:rPr>
              <w:instrText xml:space="preserve"> NUMPAGES  </w:instrText>
            </w:r>
            <w:r w:rsidRPr="00815E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815E59">
              <w:rPr>
                <w:rFonts w:ascii="Times New Roman" w:hAnsi="Times New Roman" w:cs="Times New Roman"/>
                <w:b/>
                <w:bCs/>
                <w:noProof/>
              </w:rPr>
              <w:t>2</w:t>
            </w:r>
            <w:r w:rsidRPr="00815E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7AE11CB" w14:textId="77777777" w:rsidR="006A2881" w:rsidRPr="00815E59" w:rsidRDefault="006A2881">
    <w:pPr>
      <w:pStyle w:val="Footer"/>
      <w:rPr>
        <w:rFonts w:ascii="Times New Roman" w:hAnsi="Times New Roman" w:cs="Times New Roman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</w:rPr>
      <w:id w:val="-1170787125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2174A92A" w14:textId="43CCBF2B" w:rsidR="006A2881" w:rsidRPr="000662C4" w:rsidRDefault="006A2881">
            <w:pPr>
              <w:pStyle w:val="Footer"/>
              <w:jc w:val="center"/>
              <w:rPr>
                <w:rFonts w:ascii="Times New Roman" w:hAnsi="Times New Roman" w:cs="Times New Roman"/>
              </w:rPr>
            </w:pPr>
            <w:r w:rsidRPr="000662C4">
              <w:rPr>
                <w:rFonts w:ascii="Times New Roman" w:hAnsi="Times New Roman" w:cs="Times New Roman"/>
              </w:rPr>
              <w:t xml:space="preserve">Page </w:t>
            </w:r>
            <w:r w:rsidRPr="000662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0662C4">
              <w:rPr>
                <w:rFonts w:ascii="Times New Roman" w:hAnsi="Times New Roman" w:cs="Times New Roman"/>
                <w:b/>
                <w:bCs/>
              </w:rPr>
              <w:instrText xml:space="preserve"> PAGE </w:instrText>
            </w:r>
            <w:r w:rsidRPr="000662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0662C4">
              <w:rPr>
                <w:rFonts w:ascii="Times New Roman" w:hAnsi="Times New Roman" w:cs="Times New Roman"/>
                <w:b/>
                <w:bCs/>
                <w:noProof/>
              </w:rPr>
              <w:t>2</w:t>
            </w:r>
            <w:r w:rsidRPr="000662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0662C4">
              <w:rPr>
                <w:rFonts w:ascii="Times New Roman" w:hAnsi="Times New Roman" w:cs="Times New Roman"/>
              </w:rPr>
              <w:t xml:space="preserve"> of </w:t>
            </w:r>
            <w:r w:rsidRPr="000662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0662C4">
              <w:rPr>
                <w:rFonts w:ascii="Times New Roman" w:hAnsi="Times New Roman" w:cs="Times New Roman"/>
                <w:b/>
                <w:bCs/>
              </w:rPr>
              <w:instrText xml:space="preserve"> NUMPAGES  </w:instrText>
            </w:r>
            <w:r w:rsidRPr="000662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0662C4">
              <w:rPr>
                <w:rFonts w:ascii="Times New Roman" w:hAnsi="Times New Roman" w:cs="Times New Roman"/>
                <w:b/>
                <w:bCs/>
                <w:noProof/>
              </w:rPr>
              <w:t>2</w:t>
            </w:r>
            <w:r w:rsidRPr="000662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1C1905C" w14:textId="77777777" w:rsidR="006A2881" w:rsidRDefault="006A28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53E20D" w14:textId="77777777" w:rsidR="00B9145B" w:rsidRDefault="00B9145B" w:rsidP="00E26858">
      <w:pPr>
        <w:spacing w:after="0" w:line="240" w:lineRule="auto"/>
      </w:pPr>
      <w:r>
        <w:separator/>
      </w:r>
    </w:p>
  </w:footnote>
  <w:footnote w:type="continuationSeparator" w:id="0">
    <w:p w14:paraId="0AAD171C" w14:textId="77777777" w:rsidR="00B9145B" w:rsidRDefault="00B9145B" w:rsidP="00E268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655FD6" w14:textId="77777777" w:rsidR="006A2881" w:rsidRPr="00E26858" w:rsidRDefault="006A2881" w:rsidP="00E26858">
    <w:pPr>
      <w:pStyle w:val="Header"/>
      <w:jc w:val="right"/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1B95306"/>
    <w:multiLevelType w:val="hybridMultilevel"/>
    <w:tmpl w:val="93CA48AE"/>
    <w:lvl w:ilvl="0" w:tplc="04090013">
      <w:start w:val="1"/>
      <w:numFmt w:val="upperRoman"/>
      <w:lvlText w:val="%1."/>
      <w:lvlJc w:val="right"/>
      <w:pPr>
        <w:ind w:left="360" w:hanging="360"/>
      </w:pPr>
    </w:lvl>
    <w:lvl w:ilvl="1" w:tplc="04090015">
      <w:start w:val="1"/>
      <w:numFmt w:val="upperLetter"/>
      <w:lvlText w:val="%2."/>
      <w:lvlJc w:val="left"/>
      <w:pPr>
        <w:ind w:left="1080" w:hanging="360"/>
      </w:pPr>
    </w:lvl>
    <w:lvl w:ilvl="2" w:tplc="04090001">
      <w:start w:val="1"/>
      <w:numFmt w:val="bullet"/>
      <w:lvlText w:val=""/>
      <w:lvlJc w:val="left"/>
      <w:pPr>
        <w:ind w:left="1800" w:hanging="18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ttachedTemplate r:id="rId1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78F0"/>
    <w:rsid w:val="00000FB4"/>
    <w:rsid w:val="00001555"/>
    <w:rsid w:val="00003E24"/>
    <w:rsid w:val="000056FF"/>
    <w:rsid w:val="000069A0"/>
    <w:rsid w:val="0001134D"/>
    <w:rsid w:val="00011FAA"/>
    <w:rsid w:val="00012108"/>
    <w:rsid w:val="00012145"/>
    <w:rsid w:val="000133AC"/>
    <w:rsid w:val="00014250"/>
    <w:rsid w:val="00015A49"/>
    <w:rsid w:val="00015B92"/>
    <w:rsid w:val="000167C0"/>
    <w:rsid w:val="00016F83"/>
    <w:rsid w:val="00022231"/>
    <w:rsid w:val="00023BE6"/>
    <w:rsid w:val="00023E26"/>
    <w:rsid w:val="00027BF9"/>
    <w:rsid w:val="00030FBE"/>
    <w:rsid w:val="000310EF"/>
    <w:rsid w:val="00031147"/>
    <w:rsid w:val="000339B0"/>
    <w:rsid w:val="00036386"/>
    <w:rsid w:val="000414D7"/>
    <w:rsid w:val="000419B9"/>
    <w:rsid w:val="00042785"/>
    <w:rsid w:val="00045DD9"/>
    <w:rsid w:val="00047FD8"/>
    <w:rsid w:val="00051174"/>
    <w:rsid w:val="000560C7"/>
    <w:rsid w:val="00056D77"/>
    <w:rsid w:val="00061AC9"/>
    <w:rsid w:val="00062B8B"/>
    <w:rsid w:val="00065712"/>
    <w:rsid w:val="000658D7"/>
    <w:rsid w:val="000662C4"/>
    <w:rsid w:val="000669C4"/>
    <w:rsid w:val="00072472"/>
    <w:rsid w:val="000741E5"/>
    <w:rsid w:val="00075420"/>
    <w:rsid w:val="00075AFE"/>
    <w:rsid w:val="00075E1A"/>
    <w:rsid w:val="00076BE4"/>
    <w:rsid w:val="0008203A"/>
    <w:rsid w:val="0008248D"/>
    <w:rsid w:val="000826C9"/>
    <w:rsid w:val="00082B2D"/>
    <w:rsid w:val="000833D0"/>
    <w:rsid w:val="000849A0"/>
    <w:rsid w:val="0008549C"/>
    <w:rsid w:val="0009096A"/>
    <w:rsid w:val="0009268D"/>
    <w:rsid w:val="00092AAD"/>
    <w:rsid w:val="00092DB1"/>
    <w:rsid w:val="00096436"/>
    <w:rsid w:val="000A07B7"/>
    <w:rsid w:val="000A0ED7"/>
    <w:rsid w:val="000A232C"/>
    <w:rsid w:val="000A31D5"/>
    <w:rsid w:val="000A35A0"/>
    <w:rsid w:val="000A3B8C"/>
    <w:rsid w:val="000A3C48"/>
    <w:rsid w:val="000A527B"/>
    <w:rsid w:val="000A577E"/>
    <w:rsid w:val="000A5BFF"/>
    <w:rsid w:val="000A5CE7"/>
    <w:rsid w:val="000B0766"/>
    <w:rsid w:val="000B2C5C"/>
    <w:rsid w:val="000B2CDE"/>
    <w:rsid w:val="000B409E"/>
    <w:rsid w:val="000B7891"/>
    <w:rsid w:val="000B79DE"/>
    <w:rsid w:val="000C1518"/>
    <w:rsid w:val="000C180C"/>
    <w:rsid w:val="000C1BD8"/>
    <w:rsid w:val="000C3EDA"/>
    <w:rsid w:val="000C41E3"/>
    <w:rsid w:val="000C4B77"/>
    <w:rsid w:val="000C67AE"/>
    <w:rsid w:val="000D3479"/>
    <w:rsid w:val="000D48D8"/>
    <w:rsid w:val="000D7527"/>
    <w:rsid w:val="000D75A3"/>
    <w:rsid w:val="000D7780"/>
    <w:rsid w:val="000D7E90"/>
    <w:rsid w:val="000E0DEF"/>
    <w:rsid w:val="000E2164"/>
    <w:rsid w:val="000E2A54"/>
    <w:rsid w:val="000F0511"/>
    <w:rsid w:val="000F1C84"/>
    <w:rsid w:val="000F2560"/>
    <w:rsid w:val="000F2C84"/>
    <w:rsid w:val="000F4673"/>
    <w:rsid w:val="000F5B20"/>
    <w:rsid w:val="000F5D14"/>
    <w:rsid w:val="000F6629"/>
    <w:rsid w:val="00100626"/>
    <w:rsid w:val="001019FD"/>
    <w:rsid w:val="001029FE"/>
    <w:rsid w:val="00106729"/>
    <w:rsid w:val="00107424"/>
    <w:rsid w:val="001130CD"/>
    <w:rsid w:val="00114167"/>
    <w:rsid w:val="00114D3A"/>
    <w:rsid w:val="00116A3B"/>
    <w:rsid w:val="00117465"/>
    <w:rsid w:val="00117747"/>
    <w:rsid w:val="00117DB9"/>
    <w:rsid w:val="0012005F"/>
    <w:rsid w:val="00121225"/>
    <w:rsid w:val="001233FB"/>
    <w:rsid w:val="00124865"/>
    <w:rsid w:val="00132E90"/>
    <w:rsid w:val="00133CC7"/>
    <w:rsid w:val="00135BC5"/>
    <w:rsid w:val="0013606C"/>
    <w:rsid w:val="0013622D"/>
    <w:rsid w:val="001369C5"/>
    <w:rsid w:val="00137162"/>
    <w:rsid w:val="001407A4"/>
    <w:rsid w:val="00141B16"/>
    <w:rsid w:val="00142FCB"/>
    <w:rsid w:val="00144EDD"/>
    <w:rsid w:val="00147561"/>
    <w:rsid w:val="0015349F"/>
    <w:rsid w:val="00157454"/>
    <w:rsid w:val="00157C02"/>
    <w:rsid w:val="00160DDF"/>
    <w:rsid w:val="0016253C"/>
    <w:rsid w:val="001638DE"/>
    <w:rsid w:val="00163C77"/>
    <w:rsid w:val="00164C53"/>
    <w:rsid w:val="0016729F"/>
    <w:rsid w:val="001676D9"/>
    <w:rsid w:val="001727AC"/>
    <w:rsid w:val="00172D27"/>
    <w:rsid w:val="00174BD5"/>
    <w:rsid w:val="0017786A"/>
    <w:rsid w:val="00181FD2"/>
    <w:rsid w:val="0018217B"/>
    <w:rsid w:val="00182FED"/>
    <w:rsid w:val="00183C16"/>
    <w:rsid w:val="00183F26"/>
    <w:rsid w:val="00183F38"/>
    <w:rsid w:val="001854E4"/>
    <w:rsid w:val="00185B7E"/>
    <w:rsid w:val="001916A0"/>
    <w:rsid w:val="00193181"/>
    <w:rsid w:val="00194E2B"/>
    <w:rsid w:val="001A1222"/>
    <w:rsid w:val="001A199F"/>
    <w:rsid w:val="001A4014"/>
    <w:rsid w:val="001A4785"/>
    <w:rsid w:val="001A5360"/>
    <w:rsid w:val="001B34CD"/>
    <w:rsid w:val="001B382F"/>
    <w:rsid w:val="001B499D"/>
    <w:rsid w:val="001B4B62"/>
    <w:rsid w:val="001B7B59"/>
    <w:rsid w:val="001C192B"/>
    <w:rsid w:val="001C31A7"/>
    <w:rsid w:val="001C33F0"/>
    <w:rsid w:val="001C6BFE"/>
    <w:rsid w:val="001D13FE"/>
    <w:rsid w:val="001D177F"/>
    <w:rsid w:val="001E0809"/>
    <w:rsid w:val="001E1D57"/>
    <w:rsid w:val="001E2DE7"/>
    <w:rsid w:val="001E3FBF"/>
    <w:rsid w:val="001E4DF3"/>
    <w:rsid w:val="001F03D5"/>
    <w:rsid w:val="001F1750"/>
    <w:rsid w:val="001F53D5"/>
    <w:rsid w:val="001F6778"/>
    <w:rsid w:val="001F6847"/>
    <w:rsid w:val="001F6A13"/>
    <w:rsid w:val="001F7403"/>
    <w:rsid w:val="002001A4"/>
    <w:rsid w:val="00201119"/>
    <w:rsid w:val="00201140"/>
    <w:rsid w:val="0020151C"/>
    <w:rsid w:val="00203B6B"/>
    <w:rsid w:val="00210F37"/>
    <w:rsid w:val="0021140C"/>
    <w:rsid w:val="00220650"/>
    <w:rsid w:val="00220743"/>
    <w:rsid w:val="00223AF4"/>
    <w:rsid w:val="0022422F"/>
    <w:rsid w:val="00227072"/>
    <w:rsid w:val="00227333"/>
    <w:rsid w:val="0023072C"/>
    <w:rsid w:val="00230893"/>
    <w:rsid w:val="00232B19"/>
    <w:rsid w:val="00233087"/>
    <w:rsid w:val="0023554A"/>
    <w:rsid w:val="00235D5E"/>
    <w:rsid w:val="0023610F"/>
    <w:rsid w:val="00236B24"/>
    <w:rsid w:val="00236B8F"/>
    <w:rsid w:val="0024053A"/>
    <w:rsid w:val="00241AB0"/>
    <w:rsid w:val="002436F5"/>
    <w:rsid w:val="00250390"/>
    <w:rsid w:val="002514C2"/>
    <w:rsid w:val="002541EB"/>
    <w:rsid w:val="00254B73"/>
    <w:rsid w:val="0025506B"/>
    <w:rsid w:val="00257561"/>
    <w:rsid w:val="00261ED6"/>
    <w:rsid w:val="00262033"/>
    <w:rsid w:val="00263082"/>
    <w:rsid w:val="00264530"/>
    <w:rsid w:val="002702D8"/>
    <w:rsid w:val="002707AC"/>
    <w:rsid w:val="00272989"/>
    <w:rsid w:val="00272A90"/>
    <w:rsid w:val="00273467"/>
    <w:rsid w:val="0027586D"/>
    <w:rsid w:val="00276F03"/>
    <w:rsid w:val="00276F26"/>
    <w:rsid w:val="002779F9"/>
    <w:rsid w:val="00280972"/>
    <w:rsid w:val="00281EE5"/>
    <w:rsid w:val="00282E90"/>
    <w:rsid w:val="00283CE9"/>
    <w:rsid w:val="0028691B"/>
    <w:rsid w:val="002900D3"/>
    <w:rsid w:val="0029227F"/>
    <w:rsid w:val="002931C9"/>
    <w:rsid w:val="00294966"/>
    <w:rsid w:val="00295C9B"/>
    <w:rsid w:val="00295ED3"/>
    <w:rsid w:val="00296497"/>
    <w:rsid w:val="002A15B6"/>
    <w:rsid w:val="002A1CAF"/>
    <w:rsid w:val="002A4907"/>
    <w:rsid w:val="002A604E"/>
    <w:rsid w:val="002A618F"/>
    <w:rsid w:val="002A7CDA"/>
    <w:rsid w:val="002B00A3"/>
    <w:rsid w:val="002B0960"/>
    <w:rsid w:val="002B211A"/>
    <w:rsid w:val="002B2985"/>
    <w:rsid w:val="002B2A30"/>
    <w:rsid w:val="002B3E3C"/>
    <w:rsid w:val="002B46A3"/>
    <w:rsid w:val="002B63CD"/>
    <w:rsid w:val="002B6870"/>
    <w:rsid w:val="002B6B22"/>
    <w:rsid w:val="002C46B3"/>
    <w:rsid w:val="002C5A92"/>
    <w:rsid w:val="002C6891"/>
    <w:rsid w:val="002C73E0"/>
    <w:rsid w:val="002D0BEA"/>
    <w:rsid w:val="002D11B8"/>
    <w:rsid w:val="002D1823"/>
    <w:rsid w:val="002D1E1B"/>
    <w:rsid w:val="002D3F02"/>
    <w:rsid w:val="002D4649"/>
    <w:rsid w:val="002D4969"/>
    <w:rsid w:val="002D62F5"/>
    <w:rsid w:val="002D6A1A"/>
    <w:rsid w:val="002E002D"/>
    <w:rsid w:val="002E1583"/>
    <w:rsid w:val="002E2C63"/>
    <w:rsid w:val="002E3E5A"/>
    <w:rsid w:val="002E594C"/>
    <w:rsid w:val="002E70F2"/>
    <w:rsid w:val="002F0591"/>
    <w:rsid w:val="002F0700"/>
    <w:rsid w:val="002F08C5"/>
    <w:rsid w:val="002F1C44"/>
    <w:rsid w:val="002F301F"/>
    <w:rsid w:val="002F443D"/>
    <w:rsid w:val="002F59FD"/>
    <w:rsid w:val="002F5C42"/>
    <w:rsid w:val="002F677D"/>
    <w:rsid w:val="002F7245"/>
    <w:rsid w:val="002F729D"/>
    <w:rsid w:val="00304C99"/>
    <w:rsid w:val="003051BB"/>
    <w:rsid w:val="00305991"/>
    <w:rsid w:val="0030717A"/>
    <w:rsid w:val="00307D4B"/>
    <w:rsid w:val="00310FC3"/>
    <w:rsid w:val="0031170D"/>
    <w:rsid w:val="0031291E"/>
    <w:rsid w:val="00312EEF"/>
    <w:rsid w:val="003138F6"/>
    <w:rsid w:val="003176BE"/>
    <w:rsid w:val="003215E1"/>
    <w:rsid w:val="00321937"/>
    <w:rsid w:val="00325BD3"/>
    <w:rsid w:val="00332328"/>
    <w:rsid w:val="00332566"/>
    <w:rsid w:val="00333A41"/>
    <w:rsid w:val="0033423F"/>
    <w:rsid w:val="00335BA4"/>
    <w:rsid w:val="00336E7C"/>
    <w:rsid w:val="00340A2F"/>
    <w:rsid w:val="00340D2F"/>
    <w:rsid w:val="00342519"/>
    <w:rsid w:val="00343B4C"/>
    <w:rsid w:val="00344C36"/>
    <w:rsid w:val="00345A70"/>
    <w:rsid w:val="00346381"/>
    <w:rsid w:val="003472EF"/>
    <w:rsid w:val="00347BA2"/>
    <w:rsid w:val="00350792"/>
    <w:rsid w:val="0035308E"/>
    <w:rsid w:val="00354EF8"/>
    <w:rsid w:val="0035553F"/>
    <w:rsid w:val="00357797"/>
    <w:rsid w:val="003607CA"/>
    <w:rsid w:val="003611E7"/>
    <w:rsid w:val="00363688"/>
    <w:rsid w:val="003653EC"/>
    <w:rsid w:val="00370AED"/>
    <w:rsid w:val="00374C41"/>
    <w:rsid w:val="00376109"/>
    <w:rsid w:val="003829C8"/>
    <w:rsid w:val="00383231"/>
    <w:rsid w:val="00391334"/>
    <w:rsid w:val="00391796"/>
    <w:rsid w:val="0039251D"/>
    <w:rsid w:val="003944F3"/>
    <w:rsid w:val="00394B31"/>
    <w:rsid w:val="00396623"/>
    <w:rsid w:val="00397718"/>
    <w:rsid w:val="003A32CF"/>
    <w:rsid w:val="003A3702"/>
    <w:rsid w:val="003A4A2A"/>
    <w:rsid w:val="003A696A"/>
    <w:rsid w:val="003A7C4C"/>
    <w:rsid w:val="003B0A7A"/>
    <w:rsid w:val="003B16D0"/>
    <w:rsid w:val="003B22A9"/>
    <w:rsid w:val="003B41C9"/>
    <w:rsid w:val="003B4DF7"/>
    <w:rsid w:val="003B5ED9"/>
    <w:rsid w:val="003B6B60"/>
    <w:rsid w:val="003C28C2"/>
    <w:rsid w:val="003C2F2D"/>
    <w:rsid w:val="003C3931"/>
    <w:rsid w:val="003C6B13"/>
    <w:rsid w:val="003C7247"/>
    <w:rsid w:val="003C7E78"/>
    <w:rsid w:val="003D094B"/>
    <w:rsid w:val="003D2A94"/>
    <w:rsid w:val="003D3138"/>
    <w:rsid w:val="003D37A8"/>
    <w:rsid w:val="003D4BB4"/>
    <w:rsid w:val="003D6020"/>
    <w:rsid w:val="003D71C8"/>
    <w:rsid w:val="003D7B91"/>
    <w:rsid w:val="003E039B"/>
    <w:rsid w:val="003E3762"/>
    <w:rsid w:val="003F04DD"/>
    <w:rsid w:val="003F5326"/>
    <w:rsid w:val="003F5564"/>
    <w:rsid w:val="003F5AE7"/>
    <w:rsid w:val="003F6B9A"/>
    <w:rsid w:val="00400562"/>
    <w:rsid w:val="00400D5F"/>
    <w:rsid w:val="00402AB9"/>
    <w:rsid w:val="00402B3E"/>
    <w:rsid w:val="00403B95"/>
    <w:rsid w:val="004102ED"/>
    <w:rsid w:val="00410E21"/>
    <w:rsid w:val="00411A18"/>
    <w:rsid w:val="00412E66"/>
    <w:rsid w:val="004159DE"/>
    <w:rsid w:val="00417708"/>
    <w:rsid w:val="004223B9"/>
    <w:rsid w:val="00422C0F"/>
    <w:rsid w:val="00422D1E"/>
    <w:rsid w:val="00422D84"/>
    <w:rsid w:val="00423AAD"/>
    <w:rsid w:val="0042499F"/>
    <w:rsid w:val="00424C14"/>
    <w:rsid w:val="004256FC"/>
    <w:rsid w:val="00430C0B"/>
    <w:rsid w:val="004346F9"/>
    <w:rsid w:val="00435BBB"/>
    <w:rsid w:val="00435CE4"/>
    <w:rsid w:val="00437276"/>
    <w:rsid w:val="00437E9E"/>
    <w:rsid w:val="0044142F"/>
    <w:rsid w:val="00443228"/>
    <w:rsid w:val="00443AAB"/>
    <w:rsid w:val="00444055"/>
    <w:rsid w:val="00446EBD"/>
    <w:rsid w:val="004471B6"/>
    <w:rsid w:val="0044752C"/>
    <w:rsid w:val="00447CDF"/>
    <w:rsid w:val="00451187"/>
    <w:rsid w:val="00451818"/>
    <w:rsid w:val="0045526C"/>
    <w:rsid w:val="00455A45"/>
    <w:rsid w:val="00457F91"/>
    <w:rsid w:val="0046065A"/>
    <w:rsid w:val="00462144"/>
    <w:rsid w:val="00463698"/>
    <w:rsid w:val="00463C93"/>
    <w:rsid w:val="004668CA"/>
    <w:rsid w:val="00466C22"/>
    <w:rsid w:val="00467B50"/>
    <w:rsid w:val="00470EBE"/>
    <w:rsid w:val="00472643"/>
    <w:rsid w:val="00472ABB"/>
    <w:rsid w:val="00472BDE"/>
    <w:rsid w:val="004750C4"/>
    <w:rsid w:val="0047795D"/>
    <w:rsid w:val="00484266"/>
    <w:rsid w:val="00484CBF"/>
    <w:rsid w:val="00487018"/>
    <w:rsid w:val="00491B48"/>
    <w:rsid w:val="00491C17"/>
    <w:rsid w:val="0049288A"/>
    <w:rsid w:val="00493766"/>
    <w:rsid w:val="00493FE6"/>
    <w:rsid w:val="004940B5"/>
    <w:rsid w:val="00496635"/>
    <w:rsid w:val="004A0C94"/>
    <w:rsid w:val="004A5752"/>
    <w:rsid w:val="004A7C61"/>
    <w:rsid w:val="004B0CFE"/>
    <w:rsid w:val="004B163C"/>
    <w:rsid w:val="004B3771"/>
    <w:rsid w:val="004B4039"/>
    <w:rsid w:val="004C2358"/>
    <w:rsid w:val="004C4729"/>
    <w:rsid w:val="004D0A97"/>
    <w:rsid w:val="004D709A"/>
    <w:rsid w:val="004D70CE"/>
    <w:rsid w:val="004D75A2"/>
    <w:rsid w:val="004E0F9D"/>
    <w:rsid w:val="004E2DAF"/>
    <w:rsid w:val="004E3325"/>
    <w:rsid w:val="004F3108"/>
    <w:rsid w:val="004F4239"/>
    <w:rsid w:val="004F5555"/>
    <w:rsid w:val="004F6AF6"/>
    <w:rsid w:val="004F72ED"/>
    <w:rsid w:val="004F7342"/>
    <w:rsid w:val="005037E9"/>
    <w:rsid w:val="005072AF"/>
    <w:rsid w:val="00510971"/>
    <w:rsid w:val="0051142D"/>
    <w:rsid w:val="00513640"/>
    <w:rsid w:val="0051684A"/>
    <w:rsid w:val="00522A9D"/>
    <w:rsid w:val="00527F61"/>
    <w:rsid w:val="00532C4D"/>
    <w:rsid w:val="005344F3"/>
    <w:rsid w:val="00535570"/>
    <w:rsid w:val="00535862"/>
    <w:rsid w:val="00535982"/>
    <w:rsid w:val="005369E5"/>
    <w:rsid w:val="00541FA3"/>
    <w:rsid w:val="00542589"/>
    <w:rsid w:val="005436A7"/>
    <w:rsid w:val="0054371E"/>
    <w:rsid w:val="00543879"/>
    <w:rsid w:val="005439E8"/>
    <w:rsid w:val="00543ED9"/>
    <w:rsid w:val="0054473F"/>
    <w:rsid w:val="00546564"/>
    <w:rsid w:val="00552558"/>
    <w:rsid w:val="00553307"/>
    <w:rsid w:val="00553750"/>
    <w:rsid w:val="00556858"/>
    <w:rsid w:val="00560200"/>
    <w:rsid w:val="0056237A"/>
    <w:rsid w:val="00564F02"/>
    <w:rsid w:val="005661A7"/>
    <w:rsid w:val="00567CBB"/>
    <w:rsid w:val="0057004B"/>
    <w:rsid w:val="00570E5A"/>
    <w:rsid w:val="00571761"/>
    <w:rsid w:val="005720C2"/>
    <w:rsid w:val="005738F7"/>
    <w:rsid w:val="00573E03"/>
    <w:rsid w:val="00574696"/>
    <w:rsid w:val="00575383"/>
    <w:rsid w:val="00581692"/>
    <w:rsid w:val="00582AF3"/>
    <w:rsid w:val="00582F6F"/>
    <w:rsid w:val="0058727E"/>
    <w:rsid w:val="005911C0"/>
    <w:rsid w:val="00591F9F"/>
    <w:rsid w:val="00594504"/>
    <w:rsid w:val="00596409"/>
    <w:rsid w:val="00596419"/>
    <w:rsid w:val="005976D8"/>
    <w:rsid w:val="005A1637"/>
    <w:rsid w:val="005A174F"/>
    <w:rsid w:val="005A3D04"/>
    <w:rsid w:val="005A48E6"/>
    <w:rsid w:val="005A53FF"/>
    <w:rsid w:val="005A628E"/>
    <w:rsid w:val="005A65A2"/>
    <w:rsid w:val="005A7C5E"/>
    <w:rsid w:val="005B2047"/>
    <w:rsid w:val="005B257A"/>
    <w:rsid w:val="005B35CF"/>
    <w:rsid w:val="005B42E3"/>
    <w:rsid w:val="005B43A5"/>
    <w:rsid w:val="005B453C"/>
    <w:rsid w:val="005B636C"/>
    <w:rsid w:val="005B711D"/>
    <w:rsid w:val="005C071F"/>
    <w:rsid w:val="005C1339"/>
    <w:rsid w:val="005C1DA7"/>
    <w:rsid w:val="005C2B3E"/>
    <w:rsid w:val="005C3341"/>
    <w:rsid w:val="005C4F95"/>
    <w:rsid w:val="005C5DE1"/>
    <w:rsid w:val="005D21EB"/>
    <w:rsid w:val="005D26DD"/>
    <w:rsid w:val="005D2E52"/>
    <w:rsid w:val="005D30F7"/>
    <w:rsid w:val="005D4274"/>
    <w:rsid w:val="005D6AB8"/>
    <w:rsid w:val="005D6DC8"/>
    <w:rsid w:val="005D776D"/>
    <w:rsid w:val="005D7F60"/>
    <w:rsid w:val="005E0104"/>
    <w:rsid w:val="005E10C1"/>
    <w:rsid w:val="005E4529"/>
    <w:rsid w:val="005E5743"/>
    <w:rsid w:val="005F0604"/>
    <w:rsid w:val="005F337E"/>
    <w:rsid w:val="005F473F"/>
    <w:rsid w:val="005F521D"/>
    <w:rsid w:val="005F6575"/>
    <w:rsid w:val="005F75DB"/>
    <w:rsid w:val="005F7E0B"/>
    <w:rsid w:val="006002DA"/>
    <w:rsid w:val="00602DFE"/>
    <w:rsid w:val="00606582"/>
    <w:rsid w:val="006079D0"/>
    <w:rsid w:val="006129D2"/>
    <w:rsid w:val="00612F9D"/>
    <w:rsid w:val="006141F7"/>
    <w:rsid w:val="0061448D"/>
    <w:rsid w:val="006150AB"/>
    <w:rsid w:val="006157B3"/>
    <w:rsid w:val="00615CF3"/>
    <w:rsid w:val="00616AD2"/>
    <w:rsid w:val="00617155"/>
    <w:rsid w:val="00621BC9"/>
    <w:rsid w:val="006228AF"/>
    <w:rsid w:val="00623269"/>
    <w:rsid w:val="0062735F"/>
    <w:rsid w:val="00630DA6"/>
    <w:rsid w:val="006344E7"/>
    <w:rsid w:val="00635AEC"/>
    <w:rsid w:val="00636A0D"/>
    <w:rsid w:val="00637F12"/>
    <w:rsid w:val="006410B3"/>
    <w:rsid w:val="00641C78"/>
    <w:rsid w:val="00642423"/>
    <w:rsid w:val="00642E11"/>
    <w:rsid w:val="00643AAF"/>
    <w:rsid w:val="00645293"/>
    <w:rsid w:val="0064558E"/>
    <w:rsid w:val="00645D2F"/>
    <w:rsid w:val="00646040"/>
    <w:rsid w:val="0064709F"/>
    <w:rsid w:val="00656B44"/>
    <w:rsid w:val="00660584"/>
    <w:rsid w:val="00661B94"/>
    <w:rsid w:val="0066337F"/>
    <w:rsid w:val="00663D6A"/>
    <w:rsid w:val="006703E0"/>
    <w:rsid w:val="00672878"/>
    <w:rsid w:val="0067344E"/>
    <w:rsid w:val="0067390C"/>
    <w:rsid w:val="00673D49"/>
    <w:rsid w:val="006756FA"/>
    <w:rsid w:val="00676681"/>
    <w:rsid w:val="00677FE3"/>
    <w:rsid w:val="00683D2E"/>
    <w:rsid w:val="00684998"/>
    <w:rsid w:val="00686F12"/>
    <w:rsid w:val="0069129C"/>
    <w:rsid w:val="00691AFA"/>
    <w:rsid w:val="006971B5"/>
    <w:rsid w:val="006A0C7D"/>
    <w:rsid w:val="006A20DF"/>
    <w:rsid w:val="006A2780"/>
    <w:rsid w:val="006A2881"/>
    <w:rsid w:val="006A394A"/>
    <w:rsid w:val="006A5198"/>
    <w:rsid w:val="006A532A"/>
    <w:rsid w:val="006A5583"/>
    <w:rsid w:val="006A7FBB"/>
    <w:rsid w:val="006B3CD9"/>
    <w:rsid w:val="006B5045"/>
    <w:rsid w:val="006B6AA2"/>
    <w:rsid w:val="006B7289"/>
    <w:rsid w:val="006C469E"/>
    <w:rsid w:val="006C6A52"/>
    <w:rsid w:val="006D1FD1"/>
    <w:rsid w:val="006D4B13"/>
    <w:rsid w:val="006D6F14"/>
    <w:rsid w:val="006E1847"/>
    <w:rsid w:val="006E27DB"/>
    <w:rsid w:val="006E2ADC"/>
    <w:rsid w:val="006E3840"/>
    <w:rsid w:val="006E4DFA"/>
    <w:rsid w:val="006E69F3"/>
    <w:rsid w:val="006F0539"/>
    <w:rsid w:val="006F0AE6"/>
    <w:rsid w:val="006F4E5F"/>
    <w:rsid w:val="006F6DD1"/>
    <w:rsid w:val="00702A5C"/>
    <w:rsid w:val="007034C8"/>
    <w:rsid w:val="00705CDE"/>
    <w:rsid w:val="00706C4D"/>
    <w:rsid w:val="00707CB8"/>
    <w:rsid w:val="00710861"/>
    <w:rsid w:val="007108C9"/>
    <w:rsid w:val="00711007"/>
    <w:rsid w:val="00713572"/>
    <w:rsid w:val="00713AAE"/>
    <w:rsid w:val="007146AF"/>
    <w:rsid w:val="00720280"/>
    <w:rsid w:val="00720DA5"/>
    <w:rsid w:val="007221EF"/>
    <w:rsid w:val="00722B01"/>
    <w:rsid w:val="00723487"/>
    <w:rsid w:val="00724617"/>
    <w:rsid w:val="00725418"/>
    <w:rsid w:val="00727861"/>
    <w:rsid w:val="00730CDC"/>
    <w:rsid w:val="007337CD"/>
    <w:rsid w:val="00734753"/>
    <w:rsid w:val="00735B51"/>
    <w:rsid w:val="00736FCE"/>
    <w:rsid w:val="0074217B"/>
    <w:rsid w:val="007453B7"/>
    <w:rsid w:val="00750C80"/>
    <w:rsid w:val="00755645"/>
    <w:rsid w:val="007638F9"/>
    <w:rsid w:val="00766B27"/>
    <w:rsid w:val="00766DEF"/>
    <w:rsid w:val="0076720F"/>
    <w:rsid w:val="00775F19"/>
    <w:rsid w:val="00776153"/>
    <w:rsid w:val="0078240E"/>
    <w:rsid w:val="007824C8"/>
    <w:rsid w:val="007837CC"/>
    <w:rsid w:val="0078526F"/>
    <w:rsid w:val="007854CC"/>
    <w:rsid w:val="00786123"/>
    <w:rsid w:val="00787F4D"/>
    <w:rsid w:val="007927B0"/>
    <w:rsid w:val="0079734C"/>
    <w:rsid w:val="007A70B6"/>
    <w:rsid w:val="007B0059"/>
    <w:rsid w:val="007B58C6"/>
    <w:rsid w:val="007B764F"/>
    <w:rsid w:val="007C057B"/>
    <w:rsid w:val="007C2ADB"/>
    <w:rsid w:val="007C4E13"/>
    <w:rsid w:val="007C7C81"/>
    <w:rsid w:val="007D03CC"/>
    <w:rsid w:val="007D2E06"/>
    <w:rsid w:val="007D50E2"/>
    <w:rsid w:val="007D5BAB"/>
    <w:rsid w:val="007D60BA"/>
    <w:rsid w:val="007D684E"/>
    <w:rsid w:val="007E0988"/>
    <w:rsid w:val="007E0FC6"/>
    <w:rsid w:val="007E1B7C"/>
    <w:rsid w:val="007E2C4D"/>
    <w:rsid w:val="007E68F7"/>
    <w:rsid w:val="007E792B"/>
    <w:rsid w:val="007E7C5E"/>
    <w:rsid w:val="007F0B5D"/>
    <w:rsid w:val="007F15FF"/>
    <w:rsid w:val="007F30D0"/>
    <w:rsid w:val="007F3E8C"/>
    <w:rsid w:val="007F55F9"/>
    <w:rsid w:val="007F61E2"/>
    <w:rsid w:val="007F694F"/>
    <w:rsid w:val="00801450"/>
    <w:rsid w:val="00804638"/>
    <w:rsid w:val="008078D1"/>
    <w:rsid w:val="00810407"/>
    <w:rsid w:val="0081171C"/>
    <w:rsid w:val="00813404"/>
    <w:rsid w:val="008152BE"/>
    <w:rsid w:val="00815E59"/>
    <w:rsid w:val="00816257"/>
    <w:rsid w:val="0081695F"/>
    <w:rsid w:val="008170C0"/>
    <w:rsid w:val="008171AC"/>
    <w:rsid w:val="00820767"/>
    <w:rsid w:val="00820A96"/>
    <w:rsid w:val="0082187A"/>
    <w:rsid w:val="00822336"/>
    <w:rsid w:val="00822785"/>
    <w:rsid w:val="00822839"/>
    <w:rsid w:val="00822BEE"/>
    <w:rsid w:val="00823A40"/>
    <w:rsid w:val="008243E9"/>
    <w:rsid w:val="008266FD"/>
    <w:rsid w:val="008275B6"/>
    <w:rsid w:val="008319CD"/>
    <w:rsid w:val="00832403"/>
    <w:rsid w:val="00832A00"/>
    <w:rsid w:val="00835635"/>
    <w:rsid w:val="00842174"/>
    <w:rsid w:val="0084269E"/>
    <w:rsid w:val="00843F81"/>
    <w:rsid w:val="00844207"/>
    <w:rsid w:val="00844231"/>
    <w:rsid w:val="00844A29"/>
    <w:rsid w:val="00844C2E"/>
    <w:rsid w:val="008450AD"/>
    <w:rsid w:val="00850633"/>
    <w:rsid w:val="00850D6D"/>
    <w:rsid w:val="00853478"/>
    <w:rsid w:val="00854EE6"/>
    <w:rsid w:val="00855813"/>
    <w:rsid w:val="0085665B"/>
    <w:rsid w:val="00866B1E"/>
    <w:rsid w:val="00866D7C"/>
    <w:rsid w:val="00873BFC"/>
    <w:rsid w:val="00873F23"/>
    <w:rsid w:val="0087476E"/>
    <w:rsid w:val="00875003"/>
    <w:rsid w:val="0087652F"/>
    <w:rsid w:val="008767C7"/>
    <w:rsid w:val="008815E3"/>
    <w:rsid w:val="008833D0"/>
    <w:rsid w:val="00886FB4"/>
    <w:rsid w:val="008904CC"/>
    <w:rsid w:val="00891936"/>
    <w:rsid w:val="008921CD"/>
    <w:rsid w:val="008930E6"/>
    <w:rsid w:val="0089359B"/>
    <w:rsid w:val="008936C9"/>
    <w:rsid w:val="00894DA1"/>
    <w:rsid w:val="0089583E"/>
    <w:rsid w:val="00896B2D"/>
    <w:rsid w:val="008A04D5"/>
    <w:rsid w:val="008A6823"/>
    <w:rsid w:val="008A757E"/>
    <w:rsid w:val="008B42DC"/>
    <w:rsid w:val="008C06A1"/>
    <w:rsid w:val="008C2416"/>
    <w:rsid w:val="008C2AB3"/>
    <w:rsid w:val="008C4166"/>
    <w:rsid w:val="008C5404"/>
    <w:rsid w:val="008D34D4"/>
    <w:rsid w:val="008D3650"/>
    <w:rsid w:val="008D74A8"/>
    <w:rsid w:val="008E459B"/>
    <w:rsid w:val="008E75B0"/>
    <w:rsid w:val="008F3156"/>
    <w:rsid w:val="008F4D23"/>
    <w:rsid w:val="008F57F8"/>
    <w:rsid w:val="008F6CFC"/>
    <w:rsid w:val="008F7CD9"/>
    <w:rsid w:val="008F7D8D"/>
    <w:rsid w:val="00901813"/>
    <w:rsid w:val="00901D06"/>
    <w:rsid w:val="0090330B"/>
    <w:rsid w:val="009042A8"/>
    <w:rsid w:val="00904BDF"/>
    <w:rsid w:val="009122D4"/>
    <w:rsid w:val="00912686"/>
    <w:rsid w:val="00914ABE"/>
    <w:rsid w:val="0091535E"/>
    <w:rsid w:val="009212C7"/>
    <w:rsid w:val="00921B63"/>
    <w:rsid w:val="00924814"/>
    <w:rsid w:val="00925D19"/>
    <w:rsid w:val="00926FA2"/>
    <w:rsid w:val="0092764E"/>
    <w:rsid w:val="0093333E"/>
    <w:rsid w:val="00934522"/>
    <w:rsid w:val="00934A25"/>
    <w:rsid w:val="00935D6E"/>
    <w:rsid w:val="00940928"/>
    <w:rsid w:val="00941464"/>
    <w:rsid w:val="0094264F"/>
    <w:rsid w:val="00942E8C"/>
    <w:rsid w:val="00943524"/>
    <w:rsid w:val="00944A57"/>
    <w:rsid w:val="00944C18"/>
    <w:rsid w:val="0094505D"/>
    <w:rsid w:val="0095095D"/>
    <w:rsid w:val="0095139A"/>
    <w:rsid w:val="00951893"/>
    <w:rsid w:val="00952BC5"/>
    <w:rsid w:val="009545EB"/>
    <w:rsid w:val="0095616A"/>
    <w:rsid w:val="00961AAE"/>
    <w:rsid w:val="00963AEE"/>
    <w:rsid w:val="00964AA0"/>
    <w:rsid w:val="00964C04"/>
    <w:rsid w:val="00965816"/>
    <w:rsid w:val="009661B4"/>
    <w:rsid w:val="0096627A"/>
    <w:rsid w:val="009664C4"/>
    <w:rsid w:val="0096693F"/>
    <w:rsid w:val="00971A56"/>
    <w:rsid w:val="0097277A"/>
    <w:rsid w:val="009738CF"/>
    <w:rsid w:val="0097399A"/>
    <w:rsid w:val="00973EB4"/>
    <w:rsid w:val="009744C4"/>
    <w:rsid w:val="00974F96"/>
    <w:rsid w:val="00981CEA"/>
    <w:rsid w:val="009822B9"/>
    <w:rsid w:val="009844AD"/>
    <w:rsid w:val="00986067"/>
    <w:rsid w:val="009917E3"/>
    <w:rsid w:val="00992C00"/>
    <w:rsid w:val="00992E3A"/>
    <w:rsid w:val="00993699"/>
    <w:rsid w:val="00994835"/>
    <w:rsid w:val="009A1B3D"/>
    <w:rsid w:val="009A3D8D"/>
    <w:rsid w:val="009A48A1"/>
    <w:rsid w:val="009A683D"/>
    <w:rsid w:val="009B4013"/>
    <w:rsid w:val="009B5943"/>
    <w:rsid w:val="009C0DBF"/>
    <w:rsid w:val="009C1C91"/>
    <w:rsid w:val="009C3676"/>
    <w:rsid w:val="009C392E"/>
    <w:rsid w:val="009C4D5F"/>
    <w:rsid w:val="009C788E"/>
    <w:rsid w:val="009D56A7"/>
    <w:rsid w:val="009D5D7A"/>
    <w:rsid w:val="009D7F46"/>
    <w:rsid w:val="009E15C1"/>
    <w:rsid w:val="009E1C44"/>
    <w:rsid w:val="009E3677"/>
    <w:rsid w:val="009E4B1D"/>
    <w:rsid w:val="009E6CED"/>
    <w:rsid w:val="009F0905"/>
    <w:rsid w:val="009F3209"/>
    <w:rsid w:val="009F61EE"/>
    <w:rsid w:val="009F78F8"/>
    <w:rsid w:val="00A1423A"/>
    <w:rsid w:val="00A201EC"/>
    <w:rsid w:val="00A213BF"/>
    <w:rsid w:val="00A21435"/>
    <w:rsid w:val="00A2341B"/>
    <w:rsid w:val="00A23540"/>
    <w:rsid w:val="00A243A5"/>
    <w:rsid w:val="00A26575"/>
    <w:rsid w:val="00A27000"/>
    <w:rsid w:val="00A27D8E"/>
    <w:rsid w:val="00A30485"/>
    <w:rsid w:val="00A3265F"/>
    <w:rsid w:val="00A32CE7"/>
    <w:rsid w:val="00A4161E"/>
    <w:rsid w:val="00A44C24"/>
    <w:rsid w:val="00A453E1"/>
    <w:rsid w:val="00A455D6"/>
    <w:rsid w:val="00A46824"/>
    <w:rsid w:val="00A4715D"/>
    <w:rsid w:val="00A47672"/>
    <w:rsid w:val="00A50695"/>
    <w:rsid w:val="00A5735A"/>
    <w:rsid w:val="00A60526"/>
    <w:rsid w:val="00A62963"/>
    <w:rsid w:val="00A632B7"/>
    <w:rsid w:val="00A64DD8"/>
    <w:rsid w:val="00A71496"/>
    <w:rsid w:val="00A73C29"/>
    <w:rsid w:val="00A741A7"/>
    <w:rsid w:val="00A74CDD"/>
    <w:rsid w:val="00A8028A"/>
    <w:rsid w:val="00A80E62"/>
    <w:rsid w:val="00A81757"/>
    <w:rsid w:val="00A829BB"/>
    <w:rsid w:val="00A83712"/>
    <w:rsid w:val="00A8624D"/>
    <w:rsid w:val="00A911E7"/>
    <w:rsid w:val="00A940C3"/>
    <w:rsid w:val="00A952C1"/>
    <w:rsid w:val="00A95860"/>
    <w:rsid w:val="00AA0473"/>
    <w:rsid w:val="00AA22A8"/>
    <w:rsid w:val="00AA7B53"/>
    <w:rsid w:val="00AA7C0D"/>
    <w:rsid w:val="00AB0B6E"/>
    <w:rsid w:val="00AB124C"/>
    <w:rsid w:val="00AB1B25"/>
    <w:rsid w:val="00AB35C5"/>
    <w:rsid w:val="00AB5977"/>
    <w:rsid w:val="00AB5AAC"/>
    <w:rsid w:val="00AC1412"/>
    <w:rsid w:val="00AC2ABE"/>
    <w:rsid w:val="00AC3544"/>
    <w:rsid w:val="00AC35A9"/>
    <w:rsid w:val="00AD078A"/>
    <w:rsid w:val="00AD171A"/>
    <w:rsid w:val="00AD32AB"/>
    <w:rsid w:val="00AD3AA2"/>
    <w:rsid w:val="00AD3C80"/>
    <w:rsid w:val="00AD6A58"/>
    <w:rsid w:val="00AE0208"/>
    <w:rsid w:val="00AE0E5A"/>
    <w:rsid w:val="00AE166F"/>
    <w:rsid w:val="00AE38DB"/>
    <w:rsid w:val="00AE3956"/>
    <w:rsid w:val="00AE49B1"/>
    <w:rsid w:val="00AE788A"/>
    <w:rsid w:val="00AF03C2"/>
    <w:rsid w:val="00AF2728"/>
    <w:rsid w:val="00AF38C2"/>
    <w:rsid w:val="00AF506D"/>
    <w:rsid w:val="00B04691"/>
    <w:rsid w:val="00B106A4"/>
    <w:rsid w:val="00B10C53"/>
    <w:rsid w:val="00B1184E"/>
    <w:rsid w:val="00B1238D"/>
    <w:rsid w:val="00B13A06"/>
    <w:rsid w:val="00B14A91"/>
    <w:rsid w:val="00B14F55"/>
    <w:rsid w:val="00B15959"/>
    <w:rsid w:val="00B1732B"/>
    <w:rsid w:val="00B21068"/>
    <w:rsid w:val="00B219B3"/>
    <w:rsid w:val="00B21ABC"/>
    <w:rsid w:val="00B22215"/>
    <w:rsid w:val="00B23931"/>
    <w:rsid w:val="00B23F5F"/>
    <w:rsid w:val="00B25E57"/>
    <w:rsid w:val="00B25EEE"/>
    <w:rsid w:val="00B26250"/>
    <w:rsid w:val="00B264AC"/>
    <w:rsid w:val="00B26937"/>
    <w:rsid w:val="00B33825"/>
    <w:rsid w:val="00B36939"/>
    <w:rsid w:val="00B36B10"/>
    <w:rsid w:val="00B37672"/>
    <w:rsid w:val="00B40922"/>
    <w:rsid w:val="00B413DE"/>
    <w:rsid w:val="00B41B23"/>
    <w:rsid w:val="00B50E93"/>
    <w:rsid w:val="00B514AD"/>
    <w:rsid w:val="00B52EC8"/>
    <w:rsid w:val="00B543B3"/>
    <w:rsid w:val="00B55AC7"/>
    <w:rsid w:val="00B566BB"/>
    <w:rsid w:val="00B5705B"/>
    <w:rsid w:val="00B57E18"/>
    <w:rsid w:val="00B6016D"/>
    <w:rsid w:val="00B60C74"/>
    <w:rsid w:val="00B624D4"/>
    <w:rsid w:val="00B63C77"/>
    <w:rsid w:val="00B64074"/>
    <w:rsid w:val="00B6567B"/>
    <w:rsid w:val="00B66CB3"/>
    <w:rsid w:val="00B70A3A"/>
    <w:rsid w:val="00B7164A"/>
    <w:rsid w:val="00B72CD1"/>
    <w:rsid w:val="00B74777"/>
    <w:rsid w:val="00B74FBA"/>
    <w:rsid w:val="00B801FF"/>
    <w:rsid w:val="00B8023F"/>
    <w:rsid w:val="00B8176A"/>
    <w:rsid w:val="00B820FC"/>
    <w:rsid w:val="00B82717"/>
    <w:rsid w:val="00B82838"/>
    <w:rsid w:val="00B8547F"/>
    <w:rsid w:val="00B858C9"/>
    <w:rsid w:val="00B86902"/>
    <w:rsid w:val="00B8732D"/>
    <w:rsid w:val="00B8794E"/>
    <w:rsid w:val="00B9145B"/>
    <w:rsid w:val="00B91528"/>
    <w:rsid w:val="00B95E74"/>
    <w:rsid w:val="00BA1445"/>
    <w:rsid w:val="00BA17ED"/>
    <w:rsid w:val="00BA1F5F"/>
    <w:rsid w:val="00BA4A4D"/>
    <w:rsid w:val="00BA527A"/>
    <w:rsid w:val="00BA6D3F"/>
    <w:rsid w:val="00BA750D"/>
    <w:rsid w:val="00BB330A"/>
    <w:rsid w:val="00BB3429"/>
    <w:rsid w:val="00BB3F2D"/>
    <w:rsid w:val="00BB4857"/>
    <w:rsid w:val="00BB5945"/>
    <w:rsid w:val="00BC0102"/>
    <w:rsid w:val="00BC26EC"/>
    <w:rsid w:val="00BC55C2"/>
    <w:rsid w:val="00BC6B80"/>
    <w:rsid w:val="00BC77DA"/>
    <w:rsid w:val="00BD0FE9"/>
    <w:rsid w:val="00BD3678"/>
    <w:rsid w:val="00BE0835"/>
    <w:rsid w:val="00BE168F"/>
    <w:rsid w:val="00BE33BD"/>
    <w:rsid w:val="00BE7406"/>
    <w:rsid w:val="00BF05C3"/>
    <w:rsid w:val="00BF1528"/>
    <w:rsid w:val="00BF1685"/>
    <w:rsid w:val="00BF1B36"/>
    <w:rsid w:val="00BF1FF0"/>
    <w:rsid w:val="00BF2E83"/>
    <w:rsid w:val="00BF3061"/>
    <w:rsid w:val="00BF6D56"/>
    <w:rsid w:val="00BF6ED3"/>
    <w:rsid w:val="00C001DE"/>
    <w:rsid w:val="00C027CD"/>
    <w:rsid w:val="00C05FCD"/>
    <w:rsid w:val="00C060CB"/>
    <w:rsid w:val="00C0647C"/>
    <w:rsid w:val="00C1615C"/>
    <w:rsid w:val="00C216A9"/>
    <w:rsid w:val="00C23C57"/>
    <w:rsid w:val="00C24CA0"/>
    <w:rsid w:val="00C25B71"/>
    <w:rsid w:val="00C315EB"/>
    <w:rsid w:val="00C31E82"/>
    <w:rsid w:val="00C32DFD"/>
    <w:rsid w:val="00C32F25"/>
    <w:rsid w:val="00C36B29"/>
    <w:rsid w:val="00C4635A"/>
    <w:rsid w:val="00C5270A"/>
    <w:rsid w:val="00C527CB"/>
    <w:rsid w:val="00C537FB"/>
    <w:rsid w:val="00C57FC7"/>
    <w:rsid w:val="00C6654C"/>
    <w:rsid w:val="00C67229"/>
    <w:rsid w:val="00C676B6"/>
    <w:rsid w:val="00C7010C"/>
    <w:rsid w:val="00C70255"/>
    <w:rsid w:val="00C70A76"/>
    <w:rsid w:val="00C71E71"/>
    <w:rsid w:val="00C724A7"/>
    <w:rsid w:val="00C73CCF"/>
    <w:rsid w:val="00C744D4"/>
    <w:rsid w:val="00C74605"/>
    <w:rsid w:val="00C756A5"/>
    <w:rsid w:val="00C77166"/>
    <w:rsid w:val="00C83B60"/>
    <w:rsid w:val="00C8416C"/>
    <w:rsid w:val="00C84DA2"/>
    <w:rsid w:val="00C85BA3"/>
    <w:rsid w:val="00C85CAF"/>
    <w:rsid w:val="00CA0672"/>
    <w:rsid w:val="00CA0D8D"/>
    <w:rsid w:val="00CA28DF"/>
    <w:rsid w:val="00CA3B5B"/>
    <w:rsid w:val="00CA5B1A"/>
    <w:rsid w:val="00CA775E"/>
    <w:rsid w:val="00CA784E"/>
    <w:rsid w:val="00CB118E"/>
    <w:rsid w:val="00CB5458"/>
    <w:rsid w:val="00CC2226"/>
    <w:rsid w:val="00CC612B"/>
    <w:rsid w:val="00CD287F"/>
    <w:rsid w:val="00CD34BF"/>
    <w:rsid w:val="00CD3B47"/>
    <w:rsid w:val="00CD3C34"/>
    <w:rsid w:val="00CD4F9D"/>
    <w:rsid w:val="00CE13AD"/>
    <w:rsid w:val="00CE5102"/>
    <w:rsid w:val="00CE70CC"/>
    <w:rsid w:val="00CE74AA"/>
    <w:rsid w:val="00CF0122"/>
    <w:rsid w:val="00CF0397"/>
    <w:rsid w:val="00CF1843"/>
    <w:rsid w:val="00CF4E5D"/>
    <w:rsid w:val="00CF51B0"/>
    <w:rsid w:val="00CF6AC2"/>
    <w:rsid w:val="00D01674"/>
    <w:rsid w:val="00D02535"/>
    <w:rsid w:val="00D0319F"/>
    <w:rsid w:val="00D03DBC"/>
    <w:rsid w:val="00D041AA"/>
    <w:rsid w:val="00D0468A"/>
    <w:rsid w:val="00D06312"/>
    <w:rsid w:val="00D07814"/>
    <w:rsid w:val="00D1041B"/>
    <w:rsid w:val="00D118A7"/>
    <w:rsid w:val="00D13CD6"/>
    <w:rsid w:val="00D14D1E"/>
    <w:rsid w:val="00D15966"/>
    <w:rsid w:val="00D15ABD"/>
    <w:rsid w:val="00D20082"/>
    <w:rsid w:val="00D206D5"/>
    <w:rsid w:val="00D2195A"/>
    <w:rsid w:val="00D219DB"/>
    <w:rsid w:val="00D2328F"/>
    <w:rsid w:val="00D25D58"/>
    <w:rsid w:val="00D25FC7"/>
    <w:rsid w:val="00D274AC"/>
    <w:rsid w:val="00D30A0A"/>
    <w:rsid w:val="00D3231B"/>
    <w:rsid w:val="00D35A81"/>
    <w:rsid w:val="00D374A1"/>
    <w:rsid w:val="00D378FA"/>
    <w:rsid w:val="00D37CC5"/>
    <w:rsid w:val="00D404CB"/>
    <w:rsid w:val="00D4058B"/>
    <w:rsid w:val="00D40FCF"/>
    <w:rsid w:val="00D42013"/>
    <w:rsid w:val="00D42A36"/>
    <w:rsid w:val="00D43963"/>
    <w:rsid w:val="00D4471E"/>
    <w:rsid w:val="00D449AC"/>
    <w:rsid w:val="00D44FBA"/>
    <w:rsid w:val="00D4733F"/>
    <w:rsid w:val="00D474A1"/>
    <w:rsid w:val="00D55738"/>
    <w:rsid w:val="00D56FED"/>
    <w:rsid w:val="00D60B65"/>
    <w:rsid w:val="00D60D6C"/>
    <w:rsid w:val="00D653E4"/>
    <w:rsid w:val="00D667B5"/>
    <w:rsid w:val="00D734AB"/>
    <w:rsid w:val="00D74185"/>
    <w:rsid w:val="00D756CE"/>
    <w:rsid w:val="00D75859"/>
    <w:rsid w:val="00D7731E"/>
    <w:rsid w:val="00D82477"/>
    <w:rsid w:val="00D83E62"/>
    <w:rsid w:val="00D8549C"/>
    <w:rsid w:val="00D865A3"/>
    <w:rsid w:val="00D86609"/>
    <w:rsid w:val="00D86949"/>
    <w:rsid w:val="00D87D49"/>
    <w:rsid w:val="00D87DF1"/>
    <w:rsid w:val="00D93C2B"/>
    <w:rsid w:val="00DA0362"/>
    <w:rsid w:val="00DA0D2F"/>
    <w:rsid w:val="00DA3383"/>
    <w:rsid w:val="00DA4AEC"/>
    <w:rsid w:val="00DA5398"/>
    <w:rsid w:val="00DA6297"/>
    <w:rsid w:val="00DB1221"/>
    <w:rsid w:val="00DB6445"/>
    <w:rsid w:val="00DB7496"/>
    <w:rsid w:val="00DB7E87"/>
    <w:rsid w:val="00DC1867"/>
    <w:rsid w:val="00DC3148"/>
    <w:rsid w:val="00DC522B"/>
    <w:rsid w:val="00DC71F7"/>
    <w:rsid w:val="00DC7F9C"/>
    <w:rsid w:val="00DD027E"/>
    <w:rsid w:val="00DD0BB7"/>
    <w:rsid w:val="00DD0CB4"/>
    <w:rsid w:val="00DD1771"/>
    <w:rsid w:val="00DD362F"/>
    <w:rsid w:val="00DE28F0"/>
    <w:rsid w:val="00DE2F66"/>
    <w:rsid w:val="00DE346D"/>
    <w:rsid w:val="00DE3AEA"/>
    <w:rsid w:val="00DE3C7C"/>
    <w:rsid w:val="00DE4133"/>
    <w:rsid w:val="00DE6A2F"/>
    <w:rsid w:val="00DF0550"/>
    <w:rsid w:val="00DF2FC9"/>
    <w:rsid w:val="00DF35DA"/>
    <w:rsid w:val="00DF3855"/>
    <w:rsid w:val="00DF523D"/>
    <w:rsid w:val="00DF5BDD"/>
    <w:rsid w:val="00DF6E51"/>
    <w:rsid w:val="00DF73A2"/>
    <w:rsid w:val="00DF73AA"/>
    <w:rsid w:val="00DF776E"/>
    <w:rsid w:val="00E032C8"/>
    <w:rsid w:val="00E0335A"/>
    <w:rsid w:val="00E03661"/>
    <w:rsid w:val="00E07886"/>
    <w:rsid w:val="00E11F4C"/>
    <w:rsid w:val="00E13910"/>
    <w:rsid w:val="00E16DC8"/>
    <w:rsid w:val="00E178B1"/>
    <w:rsid w:val="00E205AA"/>
    <w:rsid w:val="00E21F02"/>
    <w:rsid w:val="00E232A7"/>
    <w:rsid w:val="00E24CDA"/>
    <w:rsid w:val="00E26858"/>
    <w:rsid w:val="00E27818"/>
    <w:rsid w:val="00E31546"/>
    <w:rsid w:val="00E33854"/>
    <w:rsid w:val="00E33BB1"/>
    <w:rsid w:val="00E346B9"/>
    <w:rsid w:val="00E35F3D"/>
    <w:rsid w:val="00E35FF3"/>
    <w:rsid w:val="00E40683"/>
    <w:rsid w:val="00E40FAF"/>
    <w:rsid w:val="00E4145C"/>
    <w:rsid w:val="00E427CC"/>
    <w:rsid w:val="00E435B0"/>
    <w:rsid w:val="00E43AEC"/>
    <w:rsid w:val="00E44B68"/>
    <w:rsid w:val="00E46D54"/>
    <w:rsid w:val="00E505D1"/>
    <w:rsid w:val="00E51296"/>
    <w:rsid w:val="00E51B7A"/>
    <w:rsid w:val="00E5246D"/>
    <w:rsid w:val="00E527EA"/>
    <w:rsid w:val="00E53C80"/>
    <w:rsid w:val="00E54537"/>
    <w:rsid w:val="00E556BF"/>
    <w:rsid w:val="00E55883"/>
    <w:rsid w:val="00E6225C"/>
    <w:rsid w:val="00E62B10"/>
    <w:rsid w:val="00E6596A"/>
    <w:rsid w:val="00E66A32"/>
    <w:rsid w:val="00E678F0"/>
    <w:rsid w:val="00E71EDC"/>
    <w:rsid w:val="00E72B44"/>
    <w:rsid w:val="00E72D2F"/>
    <w:rsid w:val="00E77EDE"/>
    <w:rsid w:val="00E850B5"/>
    <w:rsid w:val="00E852E4"/>
    <w:rsid w:val="00E854EA"/>
    <w:rsid w:val="00E85A54"/>
    <w:rsid w:val="00E917C5"/>
    <w:rsid w:val="00E91B93"/>
    <w:rsid w:val="00E93659"/>
    <w:rsid w:val="00E95170"/>
    <w:rsid w:val="00E95281"/>
    <w:rsid w:val="00E9700C"/>
    <w:rsid w:val="00E974BF"/>
    <w:rsid w:val="00EA0AA1"/>
    <w:rsid w:val="00EA25FB"/>
    <w:rsid w:val="00EA2F81"/>
    <w:rsid w:val="00EA4DC8"/>
    <w:rsid w:val="00EA5851"/>
    <w:rsid w:val="00EA6158"/>
    <w:rsid w:val="00EA6F4F"/>
    <w:rsid w:val="00EB016F"/>
    <w:rsid w:val="00EB2536"/>
    <w:rsid w:val="00EB30EB"/>
    <w:rsid w:val="00EB548D"/>
    <w:rsid w:val="00EC0870"/>
    <w:rsid w:val="00EC20A6"/>
    <w:rsid w:val="00EC2B09"/>
    <w:rsid w:val="00ED043D"/>
    <w:rsid w:val="00ED0A99"/>
    <w:rsid w:val="00ED0E2E"/>
    <w:rsid w:val="00ED239E"/>
    <w:rsid w:val="00ED28E8"/>
    <w:rsid w:val="00ED4E0C"/>
    <w:rsid w:val="00EE2411"/>
    <w:rsid w:val="00EE26C3"/>
    <w:rsid w:val="00EE3737"/>
    <w:rsid w:val="00EE6B29"/>
    <w:rsid w:val="00EE757C"/>
    <w:rsid w:val="00EF218B"/>
    <w:rsid w:val="00EF67B9"/>
    <w:rsid w:val="00EF6A90"/>
    <w:rsid w:val="00EF6B52"/>
    <w:rsid w:val="00F01F3C"/>
    <w:rsid w:val="00F028D6"/>
    <w:rsid w:val="00F0293A"/>
    <w:rsid w:val="00F02F62"/>
    <w:rsid w:val="00F030D1"/>
    <w:rsid w:val="00F048C8"/>
    <w:rsid w:val="00F05154"/>
    <w:rsid w:val="00F06F20"/>
    <w:rsid w:val="00F077F2"/>
    <w:rsid w:val="00F13404"/>
    <w:rsid w:val="00F13CAC"/>
    <w:rsid w:val="00F13DE0"/>
    <w:rsid w:val="00F147D1"/>
    <w:rsid w:val="00F14ED4"/>
    <w:rsid w:val="00F158F3"/>
    <w:rsid w:val="00F165F4"/>
    <w:rsid w:val="00F224D4"/>
    <w:rsid w:val="00F276AA"/>
    <w:rsid w:val="00F27CCC"/>
    <w:rsid w:val="00F3053C"/>
    <w:rsid w:val="00F315CD"/>
    <w:rsid w:val="00F31878"/>
    <w:rsid w:val="00F31FE5"/>
    <w:rsid w:val="00F34A26"/>
    <w:rsid w:val="00F355AD"/>
    <w:rsid w:val="00F368F5"/>
    <w:rsid w:val="00F36EBB"/>
    <w:rsid w:val="00F400B4"/>
    <w:rsid w:val="00F4139C"/>
    <w:rsid w:val="00F422F1"/>
    <w:rsid w:val="00F44F13"/>
    <w:rsid w:val="00F450C9"/>
    <w:rsid w:val="00F477D1"/>
    <w:rsid w:val="00F53AAE"/>
    <w:rsid w:val="00F56E39"/>
    <w:rsid w:val="00F60736"/>
    <w:rsid w:val="00F62597"/>
    <w:rsid w:val="00F631B2"/>
    <w:rsid w:val="00F6527B"/>
    <w:rsid w:val="00F66861"/>
    <w:rsid w:val="00F701F0"/>
    <w:rsid w:val="00F70844"/>
    <w:rsid w:val="00F7161F"/>
    <w:rsid w:val="00F72683"/>
    <w:rsid w:val="00F75317"/>
    <w:rsid w:val="00F75612"/>
    <w:rsid w:val="00F778F9"/>
    <w:rsid w:val="00F80166"/>
    <w:rsid w:val="00F830BD"/>
    <w:rsid w:val="00F838B8"/>
    <w:rsid w:val="00F85344"/>
    <w:rsid w:val="00F869CC"/>
    <w:rsid w:val="00F91AA1"/>
    <w:rsid w:val="00F93C61"/>
    <w:rsid w:val="00F94FE5"/>
    <w:rsid w:val="00F96931"/>
    <w:rsid w:val="00FA004E"/>
    <w:rsid w:val="00FA01E7"/>
    <w:rsid w:val="00FA221B"/>
    <w:rsid w:val="00FA43CF"/>
    <w:rsid w:val="00FA448A"/>
    <w:rsid w:val="00FA4D56"/>
    <w:rsid w:val="00FA4E71"/>
    <w:rsid w:val="00FA4FBB"/>
    <w:rsid w:val="00FA5E54"/>
    <w:rsid w:val="00FA7CA9"/>
    <w:rsid w:val="00FB358B"/>
    <w:rsid w:val="00FB42A5"/>
    <w:rsid w:val="00FB5EC6"/>
    <w:rsid w:val="00FC0FF3"/>
    <w:rsid w:val="00FC21B1"/>
    <w:rsid w:val="00FC31A4"/>
    <w:rsid w:val="00FC4462"/>
    <w:rsid w:val="00FC4D21"/>
    <w:rsid w:val="00FC584C"/>
    <w:rsid w:val="00FC5FD3"/>
    <w:rsid w:val="00FC6143"/>
    <w:rsid w:val="00FC6E4C"/>
    <w:rsid w:val="00FD353F"/>
    <w:rsid w:val="00FD48E6"/>
    <w:rsid w:val="00FD62E0"/>
    <w:rsid w:val="00FD65CC"/>
    <w:rsid w:val="00FE0A8B"/>
    <w:rsid w:val="00FE1EA1"/>
    <w:rsid w:val="00FE505B"/>
    <w:rsid w:val="00FE5E39"/>
    <w:rsid w:val="00FE6B56"/>
    <w:rsid w:val="00FE71D4"/>
    <w:rsid w:val="00FF2212"/>
    <w:rsid w:val="00FF44F6"/>
    <w:rsid w:val="00FF6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2EC195"/>
  <w15:docId w15:val="{5B40E9E5-ED80-43F9-8274-AFEB80A91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E5A"/>
  </w:style>
  <w:style w:type="paragraph" w:styleId="Heading1">
    <w:name w:val="heading 1"/>
    <w:basedOn w:val="Normal"/>
    <w:next w:val="Normal"/>
    <w:link w:val="Heading1Char"/>
    <w:uiPriority w:val="9"/>
    <w:qFormat/>
    <w:rsid w:val="00D87D4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2C4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685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6858"/>
  </w:style>
  <w:style w:type="paragraph" w:styleId="Footer">
    <w:name w:val="footer"/>
    <w:basedOn w:val="Normal"/>
    <w:link w:val="FooterChar"/>
    <w:uiPriority w:val="99"/>
    <w:unhideWhenUsed/>
    <w:rsid w:val="00E2685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6858"/>
  </w:style>
  <w:style w:type="paragraph" w:styleId="ListParagraph">
    <w:name w:val="List Paragraph"/>
    <w:basedOn w:val="Normal"/>
    <w:uiPriority w:val="34"/>
    <w:qFormat/>
    <w:rsid w:val="007824C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14ED4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9661B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61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1B4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183C16"/>
    <w:pPr>
      <w:spacing w:after="0" w:line="240" w:lineRule="auto"/>
    </w:pPr>
    <w:rPr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183C16"/>
    <w:rPr>
      <w:lang w:eastAsia="en-US"/>
    </w:rPr>
  </w:style>
  <w:style w:type="table" w:styleId="TableGrid">
    <w:name w:val="Table Grid"/>
    <w:basedOn w:val="TableNormal"/>
    <w:uiPriority w:val="39"/>
    <w:rsid w:val="008936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87D4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87D49"/>
    <w:pPr>
      <w:outlineLvl w:val="9"/>
    </w:pPr>
    <w:rPr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D87D49"/>
    <w:pPr>
      <w:spacing w:after="100"/>
      <w:ind w:left="220"/>
    </w:pPr>
    <w:rPr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87D49"/>
    <w:pPr>
      <w:spacing w:after="100"/>
    </w:pPr>
    <w:rPr>
      <w:lang w:eastAsia="en-US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D87D49"/>
    <w:pPr>
      <w:spacing w:after="100"/>
      <w:ind w:left="440"/>
    </w:pPr>
    <w:rPr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7B58C6"/>
    <w:pPr>
      <w:spacing w:after="240" w:line="240" w:lineRule="auto"/>
    </w:pPr>
    <w:rPr>
      <w:rFonts w:ascii="Cambria" w:hAnsi="Cambria" w:cs="Times New Roman"/>
      <w:b/>
      <w:bCs/>
      <w:i/>
      <w:iCs/>
      <w:spacing w:val="10"/>
      <w:sz w:val="60"/>
      <w:szCs w:val="60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7B58C6"/>
    <w:rPr>
      <w:rFonts w:ascii="Cambria" w:hAnsi="Cambria" w:cs="Times New Roman"/>
      <w:b/>
      <w:bCs/>
      <w:i/>
      <w:iCs/>
      <w:spacing w:val="10"/>
      <w:sz w:val="60"/>
      <w:szCs w:val="60"/>
      <w:lang w:eastAsia="en-US"/>
    </w:rPr>
  </w:style>
  <w:style w:type="paragraph" w:customStyle="1" w:styleId="Affil">
    <w:name w:val="Affil"/>
    <w:basedOn w:val="Normal"/>
    <w:rsid w:val="00943524"/>
    <w:pPr>
      <w:spacing w:after="120" w:line="480" w:lineRule="auto"/>
      <w:ind w:firstLine="360"/>
    </w:pPr>
    <w:rPr>
      <w:rFonts w:ascii="Times New Roman" w:hAnsi="Times New Roman" w:cs="Times New Roman"/>
      <w:sz w:val="26"/>
      <w:lang w:eastAsia="en-US"/>
    </w:rPr>
  </w:style>
  <w:style w:type="paragraph" w:customStyle="1" w:styleId="Address">
    <w:name w:val="Address"/>
    <w:basedOn w:val="Normal"/>
    <w:rsid w:val="00943524"/>
    <w:pPr>
      <w:spacing w:after="120" w:line="480" w:lineRule="auto"/>
      <w:ind w:firstLine="360"/>
    </w:pPr>
    <w:rPr>
      <w:rFonts w:ascii="Times New Roman" w:hAnsi="Times New Roman" w:cs="Times New Roman"/>
      <w:sz w:val="2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323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23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23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23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2328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532C4D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15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9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5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0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6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2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5.jpe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image" Target="media/image2.jpe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Users\profu\Documents\Schoolwork\Journal%20Format%20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2015-03-30T00:00:00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D5207C34-1DF1-4FDA-9AB4-749E8AD6D7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Journal Format Template</Template>
  <TotalTime>12</TotalTime>
  <Pages>10</Pages>
  <Words>1275</Words>
  <Characters>7268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gional Differences in Fine Particulate Matter Concentration in China</vt:lpstr>
    </vt:vector>
  </TitlesOfParts>
  <Company/>
  <LinksUpToDate>false</LinksUpToDate>
  <CharactersWithSpaces>8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gional Differences in Fine Particulate Matter Concentration in China</dc:title>
  <dc:creator>Mike He</dc:creator>
  <cp:lastModifiedBy>Mike He</cp:lastModifiedBy>
  <cp:revision>5</cp:revision>
  <dcterms:created xsi:type="dcterms:W3CDTF">2021-07-06T22:20:00Z</dcterms:created>
  <dcterms:modified xsi:type="dcterms:W3CDTF">2021-07-08T2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e19639c-2b78-3c5d-9c1a-4ab8bac6b885</vt:lpwstr>
  </property>
  <property fmtid="{D5CDD505-2E9C-101B-9397-08002B2CF9AE}" pid="4" name="Mendeley Citation Style_1">
    <vt:lpwstr>http://www.zotero.org/styles/environment-international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environment-international</vt:lpwstr>
  </property>
  <property fmtid="{D5CDD505-2E9C-101B-9397-08002B2CF9AE}" pid="16" name="Mendeley Recent Style Name 5_1">
    <vt:lpwstr>Environment International</vt:lpwstr>
  </property>
  <property fmtid="{D5CDD505-2E9C-101B-9397-08002B2CF9AE}" pid="17" name="Mendeley Recent Style Id 6_1">
    <vt:lpwstr>http://www.zotero.org/styles/epidemiology</vt:lpwstr>
  </property>
  <property fmtid="{D5CDD505-2E9C-101B-9397-08002B2CF9AE}" pid="18" name="Mendeley Recent Style Name 6_1">
    <vt:lpwstr>Epidemiology</vt:lpwstr>
  </property>
  <property fmtid="{D5CDD505-2E9C-101B-9397-08002B2CF9AE}" pid="19" name="Mendeley Recent Style Id 7_1">
    <vt:lpwstr>http://www.zotero.org/styles/harvard1</vt:lpwstr>
  </property>
  <property fmtid="{D5CDD505-2E9C-101B-9397-08002B2CF9AE}" pid="20" name="Mendeley Recent Style Name 7_1">
    <vt:lpwstr>Harvard reference format 1 (deprecated)</vt:lpwstr>
  </property>
  <property fmtid="{D5CDD505-2E9C-101B-9397-08002B2CF9AE}" pid="21" name="Mendeley Recent Style Id 8_1">
    <vt:lpwstr>http://www.zotero.org/styles/ieee</vt:lpwstr>
  </property>
  <property fmtid="{D5CDD505-2E9C-101B-9397-08002B2CF9AE}" pid="22" name="Mendeley Recent Style Name 8_1">
    <vt:lpwstr>IEEE</vt:lpwstr>
  </property>
  <property fmtid="{D5CDD505-2E9C-101B-9397-08002B2CF9AE}" pid="23" name="Mendeley Recent Style Id 9_1">
    <vt:lpwstr>http://www.zotero.org/styles/modern-humanities-research-association</vt:lpwstr>
  </property>
  <property fmtid="{D5CDD505-2E9C-101B-9397-08002B2CF9AE}" pid="24" name="Mendeley Recent Style Name 9_1">
    <vt:lpwstr>Modern Humanities Research Association 3rd edition (note with bibliography)</vt:lpwstr>
  </property>
</Properties>
</file>